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DCD923" w14:textId="77777777" w:rsidR="00C016C1" w:rsidRPr="000664D3" w:rsidRDefault="00C016C1" w:rsidP="00C016C1">
      <w:pPr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</w:pPr>
      <w:proofErr w:type="spellStart"/>
      <w:r w:rsidRPr="000664D3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>Supplementary</w:t>
      </w:r>
      <w:proofErr w:type="spellEnd"/>
      <w:r w:rsidRPr="000664D3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 xml:space="preserve"> data</w:t>
      </w:r>
    </w:p>
    <w:p w14:paraId="4FD9CD0E" w14:textId="1127B5B3" w:rsidR="00C016C1" w:rsidRPr="00055D28" w:rsidRDefault="00C016C1" w:rsidP="00C016C1">
      <w:pPr>
        <w:rPr>
          <w:i/>
          <w:iCs/>
          <w:color w:val="5B9BD5" w:themeColor="accent1"/>
        </w:rPr>
      </w:pPr>
      <w:proofErr w:type="spellStart"/>
      <w:r w:rsidRPr="00655CDB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>Comprehensive</w:t>
      </w:r>
      <w:proofErr w:type="spellEnd"/>
      <w:r w:rsidRPr="00655CDB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 xml:space="preserve"> </w:t>
      </w:r>
      <w:proofErr w:type="spellStart"/>
      <w:r w:rsidRPr="00655CDB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>Dataset</w:t>
      </w:r>
      <w:proofErr w:type="spellEnd"/>
      <w:r w:rsidRPr="00655CDB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 xml:space="preserve"> on </w:t>
      </w:r>
      <w:r w:rsidR="00C466C7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 xml:space="preserve">the </w:t>
      </w:r>
      <w:proofErr w:type="spellStart"/>
      <w:r w:rsidR="00C466C7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>Physico</w:t>
      </w:r>
      <w:r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>chemical</w:t>
      </w:r>
      <w:proofErr w:type="spellEnd"/>
      <w:r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 xml:space="preserve"> </w:t>
      </w:r>
      <w:proofErr w:type="spellStart"/>
      <w:r w:rsidR="00C466C7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>Characteristics</w:t>
      </w:r>
      <w:proofErr w:type="spellEnd"/>
      <w:r w:rsidR="00C466C7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 xml:space="preserve"> of </w:t>
      </w:r>
      <w:proofErr w:type="spellStart"/>
      <w:r w:rsidR="00C466C7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>Agrowastes</w:t>
      </w:r>
      <w:proofErr w:type="spellEnd"/>
      <w:r w:rsidRPr="00655CDB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 xml:space="preserve"> Dige</w:t>
      </w:r>
      <w:r w:rsidR="00C466C7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 xml:space="preserve">states </w:t>
      </w:r>
      <w:proofErr w:type="spellStart"/>
      <w:r w:rsidR="00C466C7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>from</w:t>
      </w:r>
      <w:proofErr w:type="spellEnd"/>
      <w:r w:rsidR="00C466C7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 xml:space="preserve"> </w:t>
      </w:r>
      <w:proofErr w:type="spellStart"/>
      <w:r w:rsidR="00C466C7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>Anaerobic</w:t>
      </w:r>
      <w:proofErr w:type="spellEnd"/>
      <w:r w:rsidR="00C466C7">
        <w:rPr>
          <w:rFonts w:ascii="Arial Narrow" w:eastAsia="Noto Sans CJK SC Regular" w:hAnsi="Arial Narrow" w:cs="FreeSans"/>
          <w:b/>
          <w:color w:val="000000"/>
          <w:kern w:val="3"/>
          <w:sz w:val="24"/>
          <w:szCs w:val="24"/>
          <w:lang w:eastAsia="zh-CN" w:bidi="hi-IN"/>
        </w:rPr>
        <w:t xml:space="preserve"> Digestion</w:t>
      </w:r>
    </w:p>
    <w:p w14:paraId="0117867C" w14:textId="78CB35FD" w:rsidR="00C016C1" w:rsidRDefault="00C016C1" w:rsidP="00C016C1">
      <w:pPr>
        <w:pStyle w:val="Textbody"/>
        <w:spacing w:after="0" w:line="384" w:lineRule="auto"/>
        <w:rPr>
          <w:rFonts w:ascii="Arial Narrow" w:hAnsi="Arial Narrow"/>
          <w:color w:val="000000"/>
          <w:vertAlign w:val="superscript"/>
        </w:rPr>
      </w:pPr>
      <w:r>
        <w:rPr>
          <w:rFonts w:ascii="Arial Narrow" w:hAnsi="Arial Narrow"/>
          <w:color w:val="000000"/>
        </w:rPr>
        <w:t xml:space="preserve">Lucille </w:t>
      </w:r>
      <w:proofErr w:type="spellStart"/>
      <w:r>
        <w:rPr>
          <w:rFonts w:ascii="Arial Narrow" w:hAnsi="Arial Narrow"/>
          <w:color w:val="000000"/>
        </w:rPr>
        <w:t>Caradec</w:t>
      </w:r>
      <w:r w:rsidRPr="00E831BC">
        <w:rPr>
          <w:rFonts w:ascii="Arial Narrow" w:hAnsi="Arial Narrow"/>
          <w:color w:val="000000"/>
          <w:vertAlign w:val="superscript"/>
        </w:rPr>
        <w:t>a</w:t>
      </w:r>
      <w:proofErr w:type="spellEnd"/>
      <w:r>
        <w:rPr>
          <w:rFonts w:ascii="Arial Narrow" w:hAnsi="Arial Narrow"/>
          <w:color w:val="000000"/>
        </w:rPr>
        <w:t xml:space="preserve">, Aurélia </w:t>
      </w:r>
      <w:proofErr w:type="spellStart"/>
      <w:r>
        <w:rPr>
          <w:rFonts w:ascii="Arial Narrow" w:hAnsi="Arial Narrow"/>
          <w:color w:val="000000"/>
        </w:rPr>
        <w:t>Michaud</w:t>
      </w:r>
      <w:r w:rsidRPr="00E831BC">
        <w:rPr>
          <w:rFonts w:ascii="Arial Narrow" w:hAnsi="Arial Narrow"/>
          <w:color w:val="000000"/>
          <w:vertAlign w:val="superscript"/>
        </w:rPr>
        <w:t>a</w:t>
      </w:r>
      <w:proofErr w:type="spellEnd"/>
      <w:r>
        <w:rPr>
          <w:rFonts w:ascii="Arial Narrow" w:hAnsi="Arial Narrow"/>
          <w:color w:val="000000"/>
        </w:rPr>
        <w:t xml:space="preserve">, Mariana </w:t>
      </w:r>
      <w:proofErr w:type="spellStart"/>
      <w:r>
        <w:rPr>
          <w:rFonts w:ascii="Arial Narrow" w:hAnsi="Arial Narrow"/>
          <w:color w:val="000000"/>
        </w:rPr>
        <w:t>Moreira</w:t>
      </w:r>
      <w:r w:rsidRPr="00E831BC">
        <w:rPr>
          <w:rFonts w:ascii="Arial Narrow" w:hAnsi="Arial Narrow"/>
          <w:color w:val="000000"/>
          <w:vertAlign w:val="superscript"/>
        </w:rPr>
        <w:t>b</w:t>
      </w:r>
      <w:proofErr w:type="spellEnd"/>
      <w:r>
        <w:rPr>
          <w:rFonts w:ascii="Arial Narrow" w:hAnsi="Arial Narrow"/>
          <w:color w:val="000000"/>
        </w:rPr>
        <w:t xml:space="preserve">, </w:t>
      </w:r>
      <w:r w:rsidR="00E93C25">
        <w:rPr>
          <w:rFonts w:ascii="Arial Narrow" w:hAnsi="Arial Narrow"/>
          <w:color w:val="000000"/>
        </w:rPr>
        <w:t xml:space="preserve">Ivan </w:t>
      </w:r>
      <w:proofErr w:type="spellStart"/>
      <w:r w:rsidR="00E93C25">
        <w:rPr>
          <w:rFonts w:ascii="Arial Narrow" w:hAnsi="Arial Narrow"/>
          <w:color w:val="000000"/>
        </w:rPr>
        <w:t>Desneulin</w:t>
      </w:r>
      <w:r w:rsidR="00E93C25" w:rsidRPr="00E831BC">
        <w:rPr>
          <w:rFonts w:ascii="Arial Narrow" w:hAnsi="Arial Narrow"/>
          <w:color w:val="000000"/>
          <w:vertAlign w:val="superscript"/>
        </w:rPr>
        <w:t>c</w:t>
      </w:r>
      <w:proofErr w:type="spellEnd"/>
      <w:r w:rsidR="00E93C25">
        <w:rPr>
          <w:rFonts w:ascii="Arial Narrow" w:hAnsi="Arial Narrow"/>
          <w:color w:val="000000"/>
        </w:rPr>
        <w:t xml:space="preserve">, </w:t>
      </w:r>
      <w:r>
        <w:rPr>
          <w:rFonts w:ascii="Arial Narrow" w:hAnsi="Arial Narrow"/>
          <w:color w:val="000000"/>
        </w:rPr>
        <w:t xml:space="preserve">Sylvaine </w:t>
      </w:r>
      <w:proofErr w:type="spellStart"/>
      <w:r>
        <w:rPr>
          <w:rFonts w:ascii="Arial Narrow" w:hAnsi="Arial Narrow"/>
          <w:color w:val="000000"/>
        </w:rPr>
        <w:t>Berger</w:t>
      </w:r>
      <w:r w:rsidRPr="00E831BC">
        <w:rPr>
          <w:rFonts w:ascii="Arial Narrow" w:hAnsi="Arial Narrow"/>
          <w:color w:val="000000"/>
          <w:vertAlign w:val="superscript"/>
        </w:rPr>
        <w:t>c</w:t>
      </w:r>
      <w:proofErr w:type="spellEnd"/>
      <w:r>
        <w:rPr>
          <w:rFonts w:ascii="Arial Narrow" w:hAnsi="Arial Narrow"/>
          <w:color w:val="000000"/>
        </w:rPr>
        <w:t xml:space="preserve">, Dominique </w:t>
      </w:r>
      <w:proofErr w:type="spellStart"/>
      <w:r>
        <w:rPr>
          <w:rFonts w:ascii="Arial Narrow" w:hAnsi="Arial Narrow"/>
          <w:color w:val="000000"/>
        </w:rPr>
        <w:t>Patureau</w:t>
      </w:r>
      <w:r w:rsidRPr="00E831BC">
        <w:rPr>
          <w:rFonts w:ascii="Arial Narrow" w:hAnsi="Arial Narrow"/>
          <w:color w:val="000000"/>
          <w:vertAlign w:val="superscript"/>
        </w:rPr>
        <w:t>d</w:t>
      </w:r>
      <w:proofErr w:type="spellEnd"/>
      <w:r>
        <w:rPr>
          <w:rFonts w:ascii="Arial Narrow" w:hAnsi="Arial Narrow"/>
          <w:color w:val="000000"/>
        </w:rPr>
        <w:t xml:space="preserve">, Sabine </w:t>
      </w:r>
      <w:proofErr w:type="spellStart"/>
      <w:r>
        <w:rPr>
          <w:rFonts w:ascii="Arial Narrow" w:hAnsi="Arial Narrow"/>
          <w:color w:val="000000"/>
        </w:rPr>
        <w:t>Houot</w:t>
      </w:r>
      <w:r w:rsidRPr="00E831BC">
        <w:rPr>
          <w:rFonts w:ascii="Arial Narrow" w:hAnsi="Arial Narrow"/>
          <w:color w:val="000000"/>
          <w:vertAlign w:val="superscript"/>
        </w:rPr>
        <w:t>e</w:t>
      </w:r>
      <w:proofErr w:type="spellEnd"/>
      <w:r>
        <w:rPr>
          <w:rFonts w:ascii="Arial Narrow" w:hAnsi="Arial Narrow"/>
          <w:color w:val="000000"/>
        </w:rPr>
        <w:t xml:space="preserve">, Florent </w:t>
      </w:r>
      <w:proofErr w:type="spellStart"/>
      <w:r>
        <w:rPr>
          <w:rFonts w:ascii="Arial Narrow" w:hAnsi="Arial Narrow"/>
          <w:color w:val="000000"/>
        </w:rPr>
        <w:t>Levavasseur</w:t>
      </w:r>
      <w:r w:rsidRPr="00E831BC">
        <w:rPr>
          <w:rFonts w:ascii="Arial Narrow" w:hAnsi="Arial Narrow"/>
          <w:color w:val="000000"/>
          <w:vertAlign w:val="superscript"/>
        </w:rPr>
        <w:t>e</w:t>
      </w:r>
      <w:proofErr w:type="spellEnd"/>
      <w:r>
        <w:rPr>
          <w:rFonts w:ascii="Arial Narrow" w:hAnsi="Arial Narrow"/>
          <w:color w:val="000000"/>
        </w:rPr>
        <w:t xml:space="preserve">, Antoine </w:t>
      </w:r>
      <w:proofErr w:type="spellStart"/>
      <w:r>
        <w:rPr>
          <w:rFonts w:ascii="Arial Narrow" w:hAnsi="Arial Narrow"/>
          <w:color w:val="000000"/>
        </w:rPr>
        <w:t>Savoie</w:t>
      </w:r>
      <w:r w:rsidR="00C466C7">
        <w:rPr>
          <w:rFonts w:ascii="Arial Narrow" w:hAnsi="Arial Narrow"/>
          <w:color w:val="000000"/>
          <w:vertAlign w:val="superscript"/>
        </w:rPr>
        <w:t>f</w:t>
      </w:r>
      <w:proofErr w:type="spellEnd"/>
      <w:r>
        <w:rPr>
          <w:rFonts w:ascii="Arial Narrow" w:hAnsi="Arial Narrow"/>
          <w:color w:val="000000"/>
        </w:rPr>
        <w:t>, Julie Jimenez</w:t>
      </w:r>
      <w:r w:rsidRPr="00E831BC">
        <w:rPr>
          <w:rFonts w:ascii="Arial Narrow" w:hAnsi="Arial Narrow"/>
          <w:color w:val="000000"/>
        </w:rPr>
        <w:t>*</w:t>
      </w:r>
      <w:r w:rsidRPr="00E831BC">
        <w:rPr>
          <w:rFonts w:ascii="Arial Narrow" w:hAnsi="Arial Narrow"/>
          <w:color w:val="000000"/>
          <w:vertAlign w:val="superscript"/>
        </w:rPr>
        <w:t>d</w:t>
      </w:r>
    </w:p>
    <w:p w14:paraId="0626186A" w14:textId="77777777" w:rsidR="00C016C1" w:rsidRDefault="00C016C1" w:rsidP="00C016C1">
      <w:pPr>
        <w:rPr>
          <w:rFonts w:cs="Times New Roman"/>
          <w:color w:val="000000"/>
        </w:rPr>
      </w:pPr>
      <w:proofErr w:type="spellStart"/>
      <w:proofErr w:type="gramStart"/>
      <w:r>
        <w:rPr>
          <w:rFonts w:cs="Times New Roman"/>
          <w:color w:val="000000"/>
          <w:vertAlign w:val="superscript"/>
        </w:rPr>
        <w:t>a</w:t>
      </w:r>
      <w:proofErr w:type="spellEnd"/>
      <w:proofErr w:type="gramEnd"/>
      <w:r w:rsidRPr="00345644">
        <w:rPr>
          <w:rFonts w:cs="Times New Roman"/>
          <w:color w:val="000000"/>
        </w:rPr>
        <w:t xml:space="preserve"> INRAE, Institut Agro-UMR SAS, 65 rue de St-Brieuc, CS 84215, 35042 Rennes, France</w:t>
      </w:r>
    </w:p>
    <w:p w14:paraId="7E835CD1" w14:textId="77777777" w:rsidR="00C016C1" w:rsidRDefault="00C016C1" w:rsidP="00C016C1">
      <w:proofErr w:type="gramStart"/>
      <w:r>
        <w:rPr>
          <w:vertAlign w:val="superscript"/>
        </w:rPr>
        <w:t>b</w:t>
      </w:r>
      <w:proofErr w:type="gramEnd"/>
      <w:r w:rsidRPr="00345644">
        <w:t xml:space="preserve"> </w:t>
      </w:r>
      <w:r>
        <w:t>Chambre d’Agriculture de Bretagne</w:t>
      </w:r>
      <w:r w:rsidRPr="00345644">
        <w:t xml:space="preserve"> – Rue Maurice Le </w:t>
      </w:r>
      <w:proofErr w:type="spellStart"/>
      <w:r w:rsidRPr="00345644">
        <w:t>Lannou</w:t>
      </w:r>
      <w:proofErr w:type="spellEnd"/>
      <w:r w:rsidRPr="00345644">
        <w:t xml:space="preserve"> 35000 RENNES, </w:t>
      </w:r>
      <w:r>
        <w:t>France</w:t>
      </w:r>
    </w:p>
    <w:p w14:paraId="108CB49E" w14:textId="77777777" w:rsidR="00C016C1" w:rsidRDefault="00C016C1" w:rsidP="00C016C1">
      <w:proofErr w:type="gramStart"/>
      <w:r>
        <w:rPr>
          <w:vertAlign w:val="superscript"/>
        </w:rPr>
        <w:t>c</w:t>
      </w:r>
      <w:proofErr w:type="gramEnd"/>
      <w:r>
        <w:rPr>
          <w:vertAlign w:val="superscript"/>
        </w:rPr>
        <w:t xml:space="preserve"> </w:t>
      </w:r>
      <w:r w:rsidRPr="00345644">
        <w:t>SOLAGRO – 75 voie</w:t>
      </w:r>
      <w:r>
        <w:t xml:space="preserve"> du TOEC 31000 TOULOUSE, France</w:t>
      </w:r>
    </w:p>
    <w:p w14:paraId="00F9BA17" w14:textId="77777777" w:rsidR="00C016C1" w:rsidRDefault="00C016C1" w:rsidP="00C016C1">
      <w:pPr>
        <w:pStyle w:val="Default"/>
        <w:rPr>
          <w:rFonts w:asciiTheme="minorHAnsi" w:hAnsiTheme="minorHAnsi"/>
          <w:sz w:val="22"/>
          <w:szCs w:val="22"/>
        </w:rPr>
      </w:pPr>
      <w:proofErr w:type="gramStart"/>
      <w:r w:rsidRPr="006C4BEC">
        <w:rPr>
          <w:rFonts w:asciiTheme="minorHAnsi" w:hAnsiTheme="minorHAnsi"/>
          <w:sz w:val="22"/>
          <w:szCs w:val="22"/>
          <w:vertAlign w:val="superscript"/>
        </w:rPr>
        <w:t>d</w:t>
      </w:r>
      <w:r w:rsidRPr="00345644">
        <w:rPr>
          <w:rFonts w:asciiTheme="minorHAnsi" w:hAnsiTheme="minorHAnsi"/>
          <w:sz w:val="22"/>
          <w:szCs w:val="22"/>
        </w:rPr>
        <w:t xml:space="preserve">  INRAE</w:t>
      </w:r>
      <w:proofErr w:type="gramEnd"/>
      <w:r w:rsidRPr="00014A61">
        <w:rPr>
          <w:rFonts w:asciiTheme="minorHAnsi" w:hAnsiTheme="minorHAnsi"/>
          <w:sz w:val="22"/>
          <w:szCs w:val="22"/>
        </w:rPr>
        <w:t xml:space="preserve">, </w:t>
      </w:r>
      <w:proofErr w:type="spellStart"/>
      <w:r w:rsidRPr="00014A61">
        <w:rPr>
          <w:rFonts w:asciiTheme="minorHAnsi" w:hAnsiTheme="minorHAnsi"/>
          <w:sz w:val="22"/>
          <w:szCs w:val="22"/>
        </w:rPr>
        <w:t>Univ</w:t>
      </w:r>
      <w:proofErr w:type="spellEnd"/>
      <w:r w:rsidRPr="00014A61">
        <w:rPr>
          <w:rFonts w:asciiTheme="minorHAnsi" w:hAnsiTheme="minorHAnsi"/>
          <w:sz w:val="22"/>
          <w:szCs w:val="22"/>
        </w:rPr>
        <w:t xml:space="preserve">. Montpellier, LBE, 102 Avenue des étangs, 11100, Narbonne, </w:t>
      </w:r>
      <w:r>
        <w:rPr>
          <w:rFonts w:asciiTheme="minorHAnsi" w:hAnsiTheme="minorHAnsi"/>
          <w:sz w:val="22"/>
          <w:szCs w:val="22"/>
        </w:rPr>
        <w:t>France</w:t>
      </w:r>
    </w:p>
    <w:p w14:paraId="0764A9AC" w14:textId="77777777" w:rsidR="00C016C1" w:rsidRDefault="00C016C1" w:rsidP="00C016C1">
      <w:pPr>
        <w:pStyle w:val="Default"/>
        <w:rPr>
          <w:rFonts w:asciiTheme="minorHAnsi" w:hAnsiTheme="minorHAnsi"/>
          <w:sz w:val="22"/>
          <w:szCs w:val="22"/>
        </w:rPr>
      </w:pPr>
    </w:p>
    <w:p w14:paraId="2514BAFA" w14:textId="6EE28D01" w:rsidR="00C466C7" w:rsidRDefault="00C016C1" w:rsidP="00C466C7">
      <w:pPr>
        <w:rPr>
          <w:rFonts w:cs="Times New Roman"/>
        </w:rPr>
      </w:pPr>
      <w:proofErr w:type="gramStart"/>
      <w:r>
        <w:rPr>
          <w:rFonts w:cs="Times New Roman"/>
          <w:color w:val="000000"/>
          <w:vertAlign w:val="superscript"/>
        </w:rPr>
        <w:t>e</w:t>
      </w:r>
      <w:proofErr w:type="gramEnd"/>
      <w:r w:rsidRPr="00345644">
        <w:rPr>
          <w:rFonts w:cs="Times New Roman"/>
          <w:color w:val="000000"/>
        </w:rPr>
        <w:t xml:space="preserve"> INRAE, </w:t>
      </w:r>
      <w:proofErr w:type="spellStart"/>
      <w:r w:rsidR="00C466C7" w:rsidRPr="001A09BA">
        <w:rPr>
          <w:rFonts w:cs="Times New Roman"/>
        </w:rPr>
        <w:t>AgroParisTech</w:t>
      </w:r>
      <w:proofErr w:type="spellEnd"/>
      <w:r w:rsidR="00C466C7" w:rsidRPr="001A09BA">
        <w:rPr>
          <w:rFonts w:cs="Times New Roman"/>
        </w:rPr>
        <w:t>, Université Paris-Saclay, UMR ECOSYS</w:t>
      </w:r>
      <w:r w:rsidRPr="00345644">
        <w:rPr>
          <w:rFonts w:cs="Times New Roman"/>
          <w:color w:val="000000"/>
        </w:rPr>
        <w:t xml:space="preserve">, </w:t>
      </w:r>
      <w:r w:rsidR="00C466C7">
        <w:t xml:space="preserve">91120, </w:t>
      </w:r>
      <w:r w:rsidR="00C466C7" w:rsidRPr="001A09BA">
        <w:rPr>
          <w:rFonts w:cs="Times New Roman"/>
        </w:rPr>
        <w:t xml:space="preserve">Palaiseau, </w:t>
      </w:r>
      <w:r w:rsidR="00C466C7">
        <w:rPr>
          <w:rFonts w:cs="Times New Roman"/>
        </w:rPr>
        <w:t>France</w:t>
      </w:r>
    </w:p>
    <w:p w14:paraId="3BCDF07F" w14:textId="46CE9152" w:rsidR="00C016C1" w:rsidRDefault="00C466C7" w:rsidP="00C466C7">
      <w:pPr>
        <w:rPr>
          <w:rFonts w:cs="Times New Roman"/>
          <w:color w:val="000000"/>
        </w:rPr>
      </w:pPr>
      <w:proofErr w:type="gramStart"/>
      <w:r w:rsidRPr="003E7261">
        <w:rPr>
          <w:rFonts w:cs="Times New Roman"/>
          <w:color w:val="000000"/>
          <w:vertAlign w:val="superscript"/>
        </w:rPr>
        <w:t>f</w:t>
      </w:r>
      <w:proofErr w:type="gramEnd"/>
      <w:r w:rsidRPr="003E7261">
        <w:rPr>
          <w:rFonts w:cs="Times New Roman"/>
          <w:color w:val="000000"/>
          <w:vertAlign w:val="superscript"/>
        </w:rPr>
        <w:t xml:space="preserve"> </w:t>
      </w:r>
      <w:r w:rsidRPr="003E7261">
        <w:rPr>
          <w:rFonts w:cs="Times New Roman"/>
          <w:color w:val="000000"/>
        </w:rPr>
        <w:t xml:space="preserve">INRAE, UE PAO, 37380 </w:t>
      </w:r>
      <w:proofErr w:type="spellStart"/>
      <w:r w:rsidRPr="003E7261">
        <w:rPr>
          <w:rFonts w:cs="Times New Roman"/>
          <w:color w:val="000000"/>
        </w:rPr>
        <w:t>Nouzilly</w:t>
      </w:r>
      <w:proofErr w:type="spellEnd"/>
      <w:r>
        <w:rPr>
          <w:rFonts w:cs="Times New Roman"/>
          <w:color w:val="000000"/>
        </w:rPr>
        <w:t>, France</w:t>
      </w:r>
    </w:p>
    <w:p w14:paraId="3DB4408D" w14:textId="4E3067DA" w:rsidR="00C016C1" w:rsidRDefault="00C016C1" w:rsidP="00C016C1">
      <w:pPr>
        <w:rPr>
          <w:rStyle w:val="Lienhypertexte"/>
          <w:i/>
        </w:rPr>
      </w:pPr>
      <w:r>
        <w:rPr>
          <w:b/>
        </w:rPr>
        <w:t>*</w:t>
      </w:r>
      <w:proofErr w:type="spellStart"/>
      <w:r>
        <w:rPr>
          <w:b/>
        </w:rPr>
        <w:t>Corresponding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author</w:t>
      </w:r>
      <w:proofErr w:type="spellEnd"/>
      <w:r>
        <w:rPr>
          <w:b/>
        </w:rPr>
        <w:t xml:space="preserve"> : </w:t>
      </w:r>
      <w:hyperlink r:id="rId7" w:history="1">
        <w:r w:rsidR="00202CCD" w:rsidRPr="00C27BF0">
          <w:rPr>
            <w:rStyle w:val="Lienhypertexte"/>
            <w:i/>
          </w:rPr>
          <w:t>julie.jimenez@inrae.fr</w:t>
        </w:r>
      </w:hyperlink>
    </w:p>
    <w:p w14:paraId="320CFB20" w14:textId="77777777" w:rsidR="00F236A7" w:rsidRDefault="00F236A7" w:rsidP="00C016C1">
      <w:pPr>
        <w:rPr>
          <w:i/>
          <w:color w:val="5B9BD5" w:themeColor="accent1"/>
        </w:rPr>
      </w:pPr>
    </w:p>
    <w:sdt>
      <w:sdtPr>
        <w:rPr>
          <w:rFonts w:asciiTheme="minorHAnsi" w:eastAsiaTheme="minorHAnsi" w:hAnsiTheme="minorHAnsi" w:cstheme="minorBidi"/>
          <w:color w:val="auto"/>
          <w:sz w:val="22"/>
          <w:szCs w:val="22"/>
          <w:lang w:eastAsia="en-US"/>
        </w:rPr>
        <w:id w:val="138237211"/>
        <w:docPartObj>
          <w:docPartGallery w:val="Table of Contents"/>
          <w:docPartUnique/>
        </w:docPartObj>
      </w:sdtPr>
      <w:sdtEndPr/>
      <w:sdtContent>
        <w:p w14:paraId="4FECB070" w14:textId="4BC478CD" w:rsidR="00F236A7" w:rsidRPr="00F94479" w:rsidRDefault="00F236A7">
          <w:pPr>
            <w:pStyle w:val="En-ttedetabledesmatires"/>
            <w:rPr>
              <w:rFonts w:asciiTheme="minorHAnsi" w:eastAsiaTheme="minorHAnsi" w:hAnsiTheme="minorHAnsi" w:cstheme="minorBidi"/>
              <w:b/>
              <w:color w:val="auto"/>
              <w:sz w:val="24"/>
              <w:szCs w:val="22"/>
              <w:lang w:eastAsia="en-US"/>
            </w:rPr>
          </w:pPr>
          <w:r w:rsidRPr="00F94479">
            <w:rPr>
              <w:rFonts w:asciiTheme="minorHAnsi" w:eastAsiaTheme="minorHAnsi" w:hAnsiTheme="minorHAnsi" w:cstheme="minorBidi"/>
              <w:b/>
              <w:color w:val="auto"/>
              <w:sz w:val="24"/>
              <w:szCs w:val="22"/>
              <w:lang w:eastAsia="en-US"/>
            </w:rPr>
            <w:t>Table of content</w:t>
          </w:r>
        </w:p>
        <w:p w14:paraId="4B5B2571" w14:textId="77777777" w:rsidR="00F94479" w:rsidRPr="00F94479" w:rsidRDefault="00F94479" w:rsidP="00F94479"/>
        <w:p w14:paraId="1679BFB9" w14:textId="2E65F5A2" w:rsidR="00F236A7" w:rsidRPr="00F94479" w:rsidRDefault="00F236A7" w:rsidP="00F236A7">
          <w:r>
            <w:t xml:space="preserve">Table S1: Content of the </w:t>
          </w:r>
          <w:proofErr w:type="spellStart"/>
          <w:r>
            <w:t>related</w:t>
          </w:r>
          <w:proofErr w:type="spellEnd"/>
          <w:r>
            <w:t xml:space="preserve"> </w:t>
          </w:r>
          <w:proofErr w:type="spellStart"/>
          <w:r>
            <w:t>dataset</w:t>
          </w:r>
          <w:proofErr w:type="spellEnd"/>
          <w:r>
            <w:t xml:space="preserve"> (DOI:</w:t>
          </w:r>
          <w:r w:rsidRPr="008D6518">
            <w:t xml:space="preserve"> </w:t>
          </w:r>
          <w:r>
            <w:t xml:space="preserve">10.57745/M1JSU5) </w:t>
          </w:r>
          <w:proofErr w:type="spellStart"/>
          <w:r>
            <w:t>concerning</w:t>
          </w:r>
          <w:proofErr w:type="spellEnd"/>
          <w:r>
            <w:t xml:space="preserve"> the French agricultural digestates collection </w:t>
          </w:r>
          <w:r w:rsidRPr="00F94479">
            <w:ptab w:relativeTo="margin" w:alignment="right" w:leader="dot"/>
          </w:r>
          <w:r w:rsidR="00F94479" w:rsidRPr="00F94479">
            <w:rPr>
              <w:bCs/>
            </w:rPr>
            <w:t>2</w:t>
          </w:r>
        </w:p>
        <w:p w14:paraId="563CD10C" w14:textId="0344FB87" w:rsidR="00F236A7" w:rsidRPr="00F94479" w:rsidRDefault="00F236A7">
          <w:pPr>
            <w:pStyle w:val="TM1"/>
            <w:rPr>
              <w:bCs/>
            </w:rPr>
          </w:pPr>
          <w:r w:rsidRPr="00F94479">
            <w:t xml:space="preserve">Table S2: Content of the </w:t>
          </w:r>
          <w:proofErr w:type="spellStart"/>
          <w:r w:rsidRPr="00F94479">
            <w:t>related</w:t>
          </w:r>
          <w:proofErr w:type="spellEnd"/>
          <w:r w:rsidRPr="00F94479">
            <w:t xml:space="preserve"> </w:t>
          </w:r>
          <w:proofErr w:type="spellStart"/>
          <w:r w:rsidRPr="00F94479">
            <w:t>dataset</w:t>
          </w:r>
          <w:proofErr w:type="spellEnd"/>
          <w:r w:rsidRPr="00F94479">
            <w:t xml:space="preserve"> (DOI: 10.57745/M1JSU5) </w:t>
          </w:r>
          <w:proofErr w:type="spellStart"/>
          <w:r w:rsidRPr="00F94479">
            <w:t>concerning</w:t>
          </w:r>
          <w:proofErr w:type="spellEnd"/>
          <w:r w:rsidRPr="00F94479">
            <w:t xml:space="preserve"> the </w:t>
          </w:r>
          <w:proofErr w:type="spellStart"/>
          <w:r w:rsidRPr="00F94479">
            <w:t>Literature</w:t>
          </w:r>
          <w:proofErr w:type="spellEnd"/>
          <w:r w:rsidRPr="00F94479">
            <w:t xml:space="preserve"> digestates collection </w:t>
          </w:r>
          <w:r w:rsidRPr="00F94479">
            <w:ptab w:relativeTo="margin" w:alignment="right" w:leader="dot"/>
          </w:r>
          <w:r w:rsidR="00F94479" w:rsidRPr="00F94479">
            <w:rPr>
              <w:bCs/>
            </w:rPr>
            <w:t>3</w:t>
          </w:r>
        </w:p>
        <w:p w14:paraId="31437669" w14:textId="3101605F" w:rsidR="00F236A7" w:rsidRPr="00F94479" w:rsidRDefault="00F94479" w:rsidP="00F94479">
          <w:pPr>
            <w:rPr>
              <w:bCs/>
            </w:rPr>
          </w:pPr>
          <w:r w:rsidRPr="00F94479">
            <w:t xml:space="preserve">Table S3 : </w:t>
          </w:r>
          <w:proofErr w:type="spellStart"/>
          <w:r w:rsidRPr="00F94479">
            <w:t>Statistics</w:t>
          </w:r>
          <w:proofErr w:type="spellEnd"/>
          <w:r w:rsidRPr="00F94479">
            <w:t xml:space="preserve"> </w:t>
          </w:r>
          <w:proofErr w:type="spellStart"/>
          <w:r w:rsidRPr="00F94479">
            <w:t>overview</w:t>
          </w:r>
          <w:proofErr w:type="spellEnd"/>
          <w:r w:rsidRPr="00F94479">
            <w:t xml:space="preserve"> of the </w:t>
          </w:r>
          <w:proofErr w:type="spellStart"/>
          <w:r w:rsidRPr="00F94479">
            <w:t>collected</w:t>
          </w:r>
          <w:proofErr w:type="spellEnd"/>
          <w:r w:rsidRPr="00F94479">
            <w:t xml:space="preserve"> values for the main </w:t>
          </w:r>
          <w:proofErr w:type="spellStart"/>
          <w:r w:rsidRPr="00F94479">
            <w:t>parameters</w:t>
          </w:r>
          <w:proofErr w:type="spellEnd"/>
          <w:r w:rsidRPr="00F94479">
            <w:t xml:space="preserve"> </w:t>
          </w:r>
          <w:proofErr w:type="spellStart"/>
          <w:r w:rsidRPr="00F94479">
            <w:t>physicochemical</w:t>
          </w:r>
          <w:proofErr w:type="spellEnd"/>
          <w:r w:rsidRPr="00F94479">
            <w:t xml:space="preserve"> </w:t>
          </w:r>
          <w:proofErr w:type="spellStart"/>
          <w:r w:rsidRPr="00F94479">
            <w:t>parameters</w:t>
          </w:r>
          <w:proofErr w:type="spellEnd"/>
          <w:r w:rsidRPr="00F94479">
            <w:t xml:space="preserve"> for the French collection of digestates</w:t>
          </w:r>
          <w:r w:rsidR="00F236A7" w:rsidRPr="00F94479">
            <w:ptab w:relativeTo="margin" w:alignment="right" w:leader="dot"/>
          </w:r>
          <w:r w:rsidR="00F236A7" w:rsidRPr="00F94479">
            <w:rPr>
              <w:bCs/>
            </w:rPr>
            <w:t>4</w:t>
          </w:r>
        </w:p>
        <w:p w14:paraId="5794BCAB" w14:textId="4458BC78" w:rsidR="00F94479" w:rsidRPr="00F94479" w:rsidRDefault="00F94479" w:rsidP="00F94479">
          <w:pPr>
            <w:rPr>
              <w:bCs/>
            </w:rPr>
          </w:pPr>
          <w:r w:rsidRPr="00F94479">
            <w:t xml:space="preserve">Table S4 : </w:t>
          </w:r>
          <w:proofErr w:type="spellStart"/>
          <w:r w:rsidRPr="00F94479">
            <w:t>Statistics</w:t>
          </w:r>
          <w:proofErr w:type="spellEnd"/>
          <w:r w:rsidRPr="00F94479">
            <w:t xml:space="preserve"> </w:t>
          </w:r>
          <w:proofErr w:type="spellStart"/>
          <w:r w:rsidRPr="00F94479">
            <w:t>overview</w:t>
          </w:r>
          <w:proofErr w:type="spellEnd"/>
          <w:r w:rsidRPr="00F94479">
            <w:t xml:space="preserve"> of the </w:t>
          </w:r>
          <w:proofErr w:type="spellStart"/>
          <w:r w:rsidRPr="00F94479">
            <w:t>collected</w:t>
          </w:r>
          <w:proofErr w:type="spellEnd"/>
          <w:r w:rsidRPr="00F94479">
            <w:t xml:space="preserve"> values for the </w:t>
          </w:r>
          <w:proofErr w:type="spellStart"/>
          <w:r w:rsidRPr="00F94479">
            <w:t>metal</w:t>
          </w:r>
          <w:proofErr w:type="spellEnd"/>
          <w:r w:rsidRPr="00F94479">
            <w:t xml:space="preserve"> trace </w:t>
          </w:r>
          <w:proofErr w:type="spellStart"/>
          <w:r w:rsidRPr="00F94479">
            <w:t>elements</w:t>
          </w:r>
          <w:proofErr w:type="spellEnd"/>
          <w:r w:rsidRPr="00F94479">
            <w:t xml:space="preserve"> for the French collection of digestates</w:t>
          </w:r>
          <w:r w:rsidRPr="00F94479">
            <w:ptab w:relativeTo="margin" w:alignment="right" w:leader="dot"/>
          </w:r>
          <w:r w:rsidRPr="00F94479">
            <w:rPr>
              <w:bCs/>
            </w:rPr>
            <w:t>5</w:t>
          </w:r>
        </w:p>
        <w:p w14:paraId="0E956100" w14:textId="5DCF8A50" w:rsidR="00F94479" w:rsidRPr="00F94479" w:rsidRDefault="00F94479" w:rsidP="00F94479">
          <w:r w:rsidRPr="00F94479">
            <w:t xml:space="preserve">Table S5 : </w:t>
          </w:r>
          <w:proofErr w:type="spellStart"/>
          <w:r w:rsidRPr="00F94479">
            <w:t>Statistics</w:t>
          </w:r>
          <w:proofErr w:type="spellEnd"/>
          <w:r w:rsidRPr="00F94479">
            <w:t xml:space="preserve"> </w:t>
          </w:r>
          <w:proofErr w:type="spellStart"/>
          <w:r w:rsidRPr="00F94479">
            <w:t>overview</w:t>
          </w:r>
          <w:proofErr w:type="spellEnd"/>
          <w:r w:rsidRPr="00F94479">
            <w:t xml:space="preserve"> of the </w:t>
          </w:r>
          <w:proofErr w:type="spellStart"/>
          <w:r w:rsidRPr="00F94479">
            <w:t>collected</w:t>
          </w:r>
          <w:proofErr w:type="spellEnd"/>
          <w:r w:rsidRPr="00F94479">
            <w:t xml:space="preserve"> values for the </w:t>
          </w:r>
          <w:proofErr w:type="spellStart"/>
          <w:r w:rsidRPr="00F94479">
            <w:t>organic</w:t>
          </w:r>
          <w:proofErr w:type="spellEnd"/>
          <w:r w:rsidRPr="00F94479">
            <w:t xml:space="preserve"> contaminants for the French collection of digestates  </w:t>
          </w:r>
          <w:r w:rsidRPr="00F94479">
            <w:ptab w:relativeTo="margin" w:alignment="right" w:leader="dot"/>
          </w:r>
          <w:r w:rsidRPr="00F94479">
            <w:rPr>
              <w:bCs/>
            </w:rPr>
            <w:t>6</w:t>
          </w:r>
        </w:p>
        <w:p w14:paraId="588867BB" w14:textId="17DB746E" w:rsidR="00F94479" w:rsidRPr="00F94479" w:rsidRDefault="00F94479" w:rsidP="00F94479">
          <w:pPr>
            <w:rPr>
              <w:bCs/>
            </w:rPr>
          </w:pPr>
          <w:r w:rsidRPr="00F94479">
            <w:t xml:space="preserve">Table S6 : </w:t>
          </w:r>
          <w:proofErr w:type="spellStart"/>
          <w:r w:rsidRPr="00F94479">
            <w:t>Statistics</w:t>
          </w:r>
          <w:proofErr w:type="spellEnd"/>
          <w:r w:rsidRPr="00F94479">
            <w:t xml:space="preserve"> </w:t>
          </w:r>
          <w:proofErr w:type="spellStart"/>
          <w:r w:rsidRPr="00F94479">
            <w:t>overview</w:t>
          </w:r>
          <w:proofErr w:type="spellEnd"/>
          <w:r w:rsidRPr="00F94479">
            <w:t xml:space="preserve"> of the </w:t>
          </w:r>
          <w:proofErr w:type="spellStart"/>
          <w:r w:rsidRPr="00F94479">
            <w:t>collected</w:t>
          </w:r>
          <w:proofErr w:type="spellEnd"/>
          <w:r w:rsidRPr="00F94479">
            <w:t xml:space="preserve"> values for the </w:t>
          </w:r>
          <w:r w:rsidRPr="00F94479">
            <w:rPr>
              <w:lang w:val="en-GB"/>
            </w:rPr>
            <w:t xml:space="preserve">potential C and N mineralization as </w:t>
          </w:r>
          <w:proofErr w:type="spellStart"/>
          <w:r w:rsidRPr="00F94479">
            <w:rPr>
              <w:lang w:val="en-GB"/>
            </w:rPr>
            <w:t>agonomical</w:t>
          </w:r>
          <w:proofErr w:type="spellEnd"/>
          <w:r w:rsidRPr="00F94479">
            <w:rPr>
              <w:lang w:val="en-GB"/>
            </w:rPr>
            <w:t xml:space="preserve"> indicators </w:t>
          </w:r>
          <w:r w:rsidRPr="00F94479">
            <w:t xml:space="preserve">and </w:t>
          </w:r>
          <w:proofErr w:type="spellStart"/>
          <w:r w:rsidRPr="00F94479">
            <w:t>organic</w:t>
          </w:r>
          <w:proofErr w:type="spellEnd"/>
          <w:r w:rsidRPr="00F94479">
            <w:t xml:space="preserve"> </w:t>
          </w:r>
          <w:proofErr w:type="spellStart"/>
          <w:r w:rsidRPr="00F94479">
            <w:t>matter</w:t>
          </w:r>
          <w:proofErr w:type="spellEnd"/>
          <w:r w:rsidRPr="00F94479">
            <w:t xml:space="preserve"> </w:t>
          </w:r>
          <w:proofErr w:type="spellStart"/>
          <w:r w:rsidRPr="00F94479">
            <w:t>fractionation</w:t>
          </w:r>
          <w:proofErr w:type="spellEnd"/>
          <w:r w:rsidRPr="00F94479">
            <w:t xml:space="preserve"> for French digestates collection</w:t>
          </w:r>
          <w:r w:rsidRPr="00F94479">
            <w:ptab w:relativeTo="margin" w:alignment="right" w:leader="dot"/>
          </w:r>
          <w:r w:rsidRPr="00F94479">
            <w:rPr>
              <w:bCs/>
            </w:rPr>
            <w:t>7</w:t>
          </w:r>
        </w:p>
        <w:p w14:paraId="4C1259AF" w14:textId="5F349131" w:rsidR="00F94479" w:rsidRPr="00F94479" w:rsidRDefault="00F94479" w:rsidP="00F94479">
          <w:pPr>
            <w:rPr>
              <w:bCs/>
            </w:rPr>
          </w:pPr>
          <w:r w:rsidRPr="00F94479">
            <w:t xml:space="preserve">Table S7 : </w:t>
          </w:r>
          <w:proofErr w:type="spellStart"/>
          <w:r w:rsidRPr="00F94479">
            <w:t>Statistics</w:t>
          </w:r>
          <w:proofErr w:type="spellEnd"/>
          <w:r w:rsidRPr="00F94479">
            <w:t xml:space="preserve"> </w:t>
          </w:r>
          <w:proofErr w:type="spellStart"/>
          <w:r w:rsidRPr="00F94479">
            <w:t>overview</w:t>
          </w:r>
          <w:proofErr w:type="spellEnd"/>
          <w:r w:rsidRPr="00F94479">
            <w:t xml:space="preserve"> of the </w:t>
          </w:r>
          <w:proofErr w:type="spellStart"/>
          <w:r w:rsidRPr="00F94479">
            <w:t>collected</w:t>
          </w:r>
          <w:proofErr w:type="spellEnd"/>
          <w:r w:rsidRPr="00F94479">
            <w:t xml:space="preserve"> values for the main </w:t>
          </w:r>
          <w:proofErr w:type="spellStart"/>
          <w:r w:rsidRPr="00F94479">
            <w:t>parameters</w:t>
          </w:r>
          <w:proofErr w:type="spellEnd"/>
          <w:r w:rsidRPr="00F94479">
            <w:t xml:space="preserve"> </w:t>
          </w:r>
          <w:proofErr w:type="spellStart"/>
          <w:r w:rsidRPr="00F94479">
            <w:t>physicochemical</w:t>
          </w:r>
          <w:proofErr w:type="spellEnd"/>
          <w:r w:rsidRPr="00F94479">
            <w:t xml:space="preserve"> </w:t>
          </w:r>
          <w:proofErr w:type="spellStart"/>
          <w:r w:rsidRPr="00F94479">
            <w:t>parameters</w:t>
          </w:r>
          <w:proofErr w:type="spellEnd"/>
          <w:r w:rsidRPr="00F94479">
            <w:t xml:space="preserve"> for the </w:t>
          </w:r>
          <w:proofErr w:type="spellStart"/>
          <w:r w:rsidRPr="00F94479">
            <w:t>Literature</w:t>
          </w:r>
          <w:proofErr w:type="spellEnd"/>
          <w:r w:rsidRPr="00F94479">
            <w:t xml:space="preserve"> collection</w:t>
          </w:r>
          <w:r w:rsidRPr="00F94479">
            <w:ptab w:relativeTo="margin" w:alignment="right" w:leader="dot"/>
          </w:r>
          <w:r w:rsidRPr="00F94479">
            <w:rPr>
              <w:bCs/>
            </w:rPr>
            <w:t>8</w:t>
          </w:r>
        </w:p>
        <w:p w14:paraId="00A56323" w14:textId="7265E66B" w:rsidR="00F94479" w:rsidRPr="00F94479" w:rsidRDefault="00F94479" w:rsidP="00F94479">
          <w:r w:rsidRPr="00F94479">
            <w:t xml:space="preserve">Table S8 : </w:t>
          </w:r>
          <w:proofErr w:type="spellStart"/>
          <w:r w:rsidRPr="00F94479">
            <w:t>Statistics</w:t>
          </w:r>
          <w:proofErr w:type="spellEnd"/>
          <w:r w:rsidRPr="00F94479">
            <w:t xml:space="preserve"> </w:t>
          </w:r>
          <w:proofErr w:type="spellStart"/>
          <w:r w:rsidRPr="00F94479">
            <w:t>overview</w:t>
          </w:r>
          <w:proofErr w:type="spellEnd"/>
          <w:r w:rsidRPr="00F94479">
            <w:t xml:space="preserve"> of the </w:t>
          </w:r>
          <w:proofErr w:type="spellStart"/>
          <w:r w:rsidRPr="00F94479">
            <w:t>collected</w:t>
          </w:r>
          <w:proofErr w:type="spellEnd"/>
          <w:r w:rsidRPr="00F94479">
            <w:t xml:space="preserve"> values for the </w:t>
          </w:r>
          <w:proofErr w:type="spellStart"/>
          <w:r w:rsidRPr="00F94479">
            <w:t>metal</w:t>
          </w:r>
          <w:proofErr w:type="spellEnd"/>
          <w:r w:rsidRPr="00F94479">
            <w:t xml:space="preserve"> trace </w:t>
          </w:r>
          <w:proofErr w:type="spellStart"/>
          <w:r w:rsidRPr="00F94479">
            <w:t>elements</w:t>
          </w:r>
          <w:proofErr w:type="spellEnd"/>
          <w:r w:rsidRPr="00F94479">
            <w:t xml:space="preserve"> for the </w:t>
          </w:r>
          <w:proofErr w:type="spellStart"/>
          <w:r w:rsidRPr="00F94479">
            <w:t>Literature</w:t>
          </w:r>
          <w:proofErr w:type="spellEnd"/>
          <w:r w:rsidRPr="00F94479">
            <w:t xml:space="preserve"> collection</w:t>
          </w:r>
          <w:r w:rsidRPr="00F94479">
            <w:ptab w:relativeTo="margin" w:alignment="right" w:leader="dot"/>
          </w:r>
          <w:r w:rsidRPr="00F94479">
            <w:rPr>
              <w:bCs/>
            </w:rPr>
            <w:t>9</w:t>
          </w:r>
        </w:p>
        <w:p w14:paraId="0537B6E6" w14:textId="01319B70" w:rsidR="00F94479" w:rsidRPr="00F94479" w:rsidRDefault="00F94479" w:rsidP="00F94479">
          <w:pPr>
            <w:rPr>
              <w:bCs/>
            </w:rPr>
          </w:pPr>
          <w:r w:rsidRPr="00F94479">
            <w:t xml:space="preserve">Table S9 : </w:t>
          </w:r>
          <w:proofErr w:type="spellStart"/>
          <w:r w:rsidRPr="00F94479">
            <w:t>References</w:t>
          </w:r>
          <w:proofErr w:type="spellEnd"/>
          <w:r w:rsidRPr="00F94479">
            <w:t xml:space="preserve"> </w:t>
          </w:r>
          <w:proofErr w:type="spellStart"/>
          <w:r w:rsidRPr="00F94479">
            <w:t>related</w:t>
          </w:r>
          <w:proofErr w:type="spellEnd"/>
          <w:r w:rsidRPr="00F94479">
            <w:t xml:space="preserve"> to the digestates </w:t>
          </w:r>
          <w:proofErr w:type="spellStart"/>
          <w:r w:rsidRPr="00F94479">
            <w:t>from</w:t>
          </w:r>
          <w:proofErr w:type="spellEnd"/>
          <w:r w:rsidRPr="00F94479">
            <w:t xml:space="preserve"> the </w:t>
          </w:r>
          <w:proofErr w:type="spellStart"/>
          <w:r w:rsidRPr="00F94479">
            <w:t>Literature</w:t>
          </w:r>
          <w:proofErr w:type="spellEnd"/>
          <w:r w:rsidRPr="00F94479">
            <w:t xml:space="preserve"> collection</w:t>
          </w:r>
          <w:r w:rsidRPr="00F94479">
            <w:ptab w:relativeTo="margin" w:alignment="right" w:leader="dot"/>
          </w:r>
          <w:r w:rsidRPr="00F94479">
            <w:rPr>
              <w:bCs/>
            </w:rPr>
            <w:t>10</w:t>
          </w:r>
        </w:p>
        <w:p w14:paraId="289ECB9D" w14:textId="634C0C72" w:rsidR="00F236A7" w:rsidRDefault="00F94479" w:rsidP="00F94479">
          <w:r w:rsidRPr="00F94479">
            <w:t xml:space="preserve">Figure S1 : </w:t>
          </w:r>
          <w:proofErr w:type="spellStart"/>
          <w:r w:rsidRPr="00F94479">
            <w:t>Boxplots</w:t>
          </w:r>
          <w:proofErr w:type="spellEnd"/>
          <w:r w:rsidRPr="00F94479">
            <w:t xml:space="preserve"> </w:t>
          </w:r>
          <w:proofErr w:type="spellStart"/>
          <w:r w:rsidRPr="00F94479">
            <w:t>obtained</w:t>
          </w:r>
          <w:proofErr w:type="spellEnd"/>
          <w:r w:rsidRPr="00F94479">
            <w:t xml:space="preserve"> </w:t>
          </w:r>
          <w:proofErr w:type="spellStart"/>
          <w:r w:rsidRPr="00F94479">
            <w:t>from</w:t>
          </w:r>
          <w:proofErr w:type="spellEnd"/>
          <w:r w:rsidRPr="00F94479">
            <w:t xml:space="preserve"> “Trace </w:t>
          </w:r>
          <w:proofErr w:type="spellStart"/>
          <w:r w:rsidRPr="00F94479">
            <w:t>Metals</w:t>
          </w:r>
          <w:proofErr w:type="spellEnd"/>
          <w:r w:rsidRPr="00F94479">
            <w:t xml:space="preserve"> </w:t>
          </w:r>
          <w:proofErr w:type="spellStart"/>
          <w:r w:rsidRPr="00F94479">
            <w:t>Elements</w:t>
          </w:r>
          <w:proofErr w:type="spellEnd"/>
          <w:r w:rsidRPr="00F94479">
            <w:t xml:space="preserve"> composition” of the </w:t>
          </w:r>
          <w:proofErr w:type="spellStart"/>
          <w:r w:rsidRPr="00F94479">
            <w:t>collected</w:t>
          </w:r>
          <w:proofErr w:type="spellEnd"/>
          <w:r w:rsidRPr="00F94479">
            <w:t xml:space="preserve"> digestates </w:t>
          </w:r>
          <w:proofErr w:type="spellStart"/>
          <w:r w:rsidRPr="00F94479">
            <w:t>dataset</w:t>
          </w:r>
          <w:proofErr w:type="spellEnd"/>
          <w:r w:rsidRPr="00F94479">
            <w:t xml:space="preserve"> and </w:t>
          </w:r>
          <w:proofErr w:type="spellStart"/>
          <w:r w:rsidRPr="00F94479">
            <w:t>comparison</w:t>
          </w:r>
          <w:proofErr w:type="spellEnd"/>
          <w:r w:rsidRPr="00F94479">
            <w:t xml:space="preserve"> </w:t>
          </w:r>
          <w:proofErr w:type="spellStart"/>
          <w:r w:rsidRPr="00F94479">
            <w:t>with</w:t>
          </w:r>
          <w:proofErr w:type="spellEnd"/>
          <w:r w:rsidRPr="00F94479">
            <w:t xml:space="preserve"> </w:t>
          </w:r>
          <w:proofErr w:type="spellStart"/>
          <w:r w:rsidRPr="00F94479">
            <w:t>European</w:t>
          </w:r>
          <w:proofErr w:type="spellEnd"/>
          <w:r w:rsidRPr="00F94479">
            <w:t xml:space="preserve"> </w:t>
          </w:r>
          <w:proofErr w:type="spellStart"/>
          <w:r w:rsidRPr="00F94479">
            <w:t>Regulation</w:t>
          </w:r>
          <w:proofErr w:type="spellEnd"/>
          <w:r w:rsidRPr="00F94479">
            <w:t xml:space="preserve"> UE 2019/1009</w:t>
          </w:r>
          <w:r w:rsidRPr="00F94479">
            <w:ptab w:relativeTo="margin" w:alignment="right" w:leader="dot"/>
          </w:r>
          <w:r w:rsidRPr="00F94479">
            <w:rPr>
              <w:bCs/>
            </w:rPr>
            <w:t>1</w:t>
          </w:r>
          <w:r>
            <w:rPr>
              <w:bCs/>
            </w:rPr>
            <w:t>3</w:t>
          </w:r>
        </w:p>
      </w:sdtContent>
    </w:sdt>
    <w:p w14:paraId="5A195F46" w14:textId="28A66B80" w:rsidR="00F236A7" w:rsidRDefault="00F236A7" w:rsidP="00F236A7">
      <w:pPr>
        <w:rPr>
          <w:b/>
        </w:rPr>
      </w:pPr>
    </w:p>
    <w:p w14:paraId="44C82721" w14:textId="4550FA3D" w:rsidR="00494246" w:rsidRDefault="00494246" w:rsidP="00494246">
      <w:r>
        <w:lastRenderedPageBreak/>
        <w:t xml:space="preserve">Table </w:t>
      </w:r>
      <w:r w:rsidR="00741264">
        <w:t>S</w:t>
      </w:r>
      <w:proofErr w:type="gramStart"/>
      <w:r>
        <w:t>1:</w:t>
      </w:r>
      <w:proofErr w:type="gramEnd"/>
      <w:r>
        <w:t xml:space="preserve"> Content of the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(DOI:</w:t>
      </w:r>
      <w:r w:rsidRPr="008D6518">
        <w:t xml:space="preserve"> </w:t>
      </w:r>
      <w:r>
        <w:t xml:space="preserve">10.57745/M1JSU5) </w:t>
      </w:r>
      <w:proofErr w:type="spellStart"/>
      <w:r>
        <w:t>concerning</w:t>
      </w:r>
      <w:proofErr w:type="spellEnd"/>
      <w:r>
        <w:t xml:space="preserve"> the French agricultural digestates collection </w:t>
      </w:r>
    </w:p>
    <w:tbl>
      <w:tblPr>
        <w:tblStyle w:val="Grilledutableau"/>
        <w:tblW w:w="8895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4118"/>
        <w:gridCol w:w="1096"/>
      </w:tblGrid>
      <w:tr w:rsidR="00741264" w:rsidRPr="006F593E" w14:paraId="576EF3A1" w14:textId="77777777" w:rsidTr="00D72F8A">
        <w:tc>
          <w:tcPr>
            <w:tcW w:w="1413" w:type="dxa"/>
          </w:tcPr>
          <w:p w14:paraId="4D920344" w14:textId="77777777" w:rsidR="00741264" w:rsidRPr="00FC669C" w:rsidRDefault="00741264" w:rsidP="00494246">
            <w:pPr>
              <w:rPr>
                <w:b/>
                <w:sz w:val="18"/>
                <w:szCs w:val="18"/>
              </w:rPr>
            </w:pPr>
            <w:r w:rsidRPr="00FC669C">
              <w:rPr>
                <w:b/>
                <w:sz w:val="18"/>
                <w:szCs w:val="18"/>
              </w:rPr>
              <w:t>Dataset name</w:t>
            </w:r>
          </w:p>
        </w:tc>
        <w:tc>
          <w:tcPr>
            <w:tcW w:w="2268" w:type="dxa"/>
          </w:tcPr>
          <w:p w14:paraId="75941F37" w14:textId="77777777" w:rsidR="00741264" w:rsidRPr="00FC669C" w:rsidRDefault="00741264" w:rsidP="00494246">
            <w:pPr>
              <w:rPr>
                <w:b/>
                <w:sz w:val="18"/>
                <w:szCs w:val="18"/>
              </w:rPr>
            </w:pPr>
            <w:r w:rsidRPr="00FC669C">
              <w:rPr>
                <w:b/>
                <w:sz w:val="18"/>
                <w:szCs w:val="18"/>
              </w:rPr>
              <w:t>Excel file name</w:t>
            </w:r>
          </w:p>
        </w:tc>
        <w:tc>
          <w:tcPr>
            <w:tcW w:w="4118" w:type="dxa"/>
          </w:tcPr>
          <w:p w14:paraId="4E7E872D" w14:textId="77777777" w:rsidR="00741264" w:rsidRPr="00FC669C" w:rsidRDefault="00741264" w:rsidP="00494246">
            <w:pPr>
              <w:rPr>
                <w:b/>
                <w:sz w:val="18"/>
                <w:szCs w:val="18"/>
              </w:rPr>
            </w:pPr>
            <w:r w:rsidRPr="00FC669C">
              <w:rPr>
                <w:b/>
                <w:sz w:val="18"/>
                <w:szCs w:val="18"/>
              </w:rPr>
              <w:t>Parameter Content</w:t>
            </w:r>
          </w:p>
        </w:tc>
        <w:tc>
          <w:tcPr>
            <w:tcW w:w="1096" w:type="dxa"/>
          </w:tcPr>
          <w:p w14:paraId="045009A7" w14:textId="77777777" w:rsidR="00C96CC3" w:rsidRDefault="00741264" w:rsidP="00494246">
            <w:pPr>
              <w:rPr>
                <w:b/>
                <w:sz w:val="18"/>
                <w:szCs w:val="18"/>
              </w:rPr>
            </w:pPr>
            <w:r w:rsidRPr="00F6355B">
              <w:rPr>
                <w:b/>
                <w:sz w:val="18"/>
                <w:szCs w:val="18"/>
              </w:rPr>
              <w:t>Digestates</w:t>
            </w:r>
          </w:p>
          <w:p w14:paraId="6714AF79" w14:textId="17BB3795" w:rsidR="00741264" w:rsidRPr="00C96CC3" w:rsidRDefault="00741264" w:rsidP="00494246">
            <w:pPr>
              <w:rPr>
                <w:b/>
                <w:sz w:val="18"/>
                <w:szCs w:val="18"/>
              </w:rPr>
            </w:pPr>
            <w:r w:rsidRPr="00F6355B">
              <w:rPr>
                <w:b/>
                <w:sz w:val="18"/>
                <w:szCs w:val="18"/>
              </w:rPr>
              <w:t>number</w:t>
            </w:r>
          </w:p>
        </w:tc>
      </w:tr>
      <w:tr w:rsidR="00741264" w:rsidRPr="006F593E" w14:paraId="52EBFC53" w14:textId="77777777" w:rsidTr="00D72F8A">
        <w:tc>
          <w:tcPr>
            <w:tcW w:w="1413" w:type="dxa"/>
          </w:tcPr>
          <w:p w14:paraId="56854CCA" w14:textId="77777777" w:rsidR="00741264" w:rsidRPr="006F593E" w:rsidRDefault="00741264" w:rsidP="00494246">
            <w:pPr>
              <w:rPr>
                <w:sz w:val="18"/>
                <w:szCs w:val="18"/>
              </w:rPr>
            </w:pPr>
            <w:proofErr w:type="spellStart"/>
            <w:r w:rsidRPr="006F593E">
              <w:rPr>
                <w:sz w:val="18"/>
                <w:szCs w:val="18"/>
              </w:rPr>
              <w:t>Physico</w:t>
            </w:r>
            <w:proofErr w:type="spellEnd"/>
            <w:r w:rsidRPr="006F593E">
              <w:rPr>
                <w:sz w:val="18"/>
                <w:szCs w:val="18"/>
              </w:rPr>
              <w:t>-chemical characterization</w:t>
            </w:r>
          </w:p>
        </w:tc>
        <w:tc>
          <w:tcPr>
            <w:tcW w:w="2268" w:type="dxa"/>
          </w:tcPr>
          <w:p w14:paraId="52DFD166" w14:textId="69E5DD92" w:rsidR="00741264" w:rsidRPr="006F593E" w:rsidRDefault="00741264" w:rsidP="00494246">
            <w:pPr>
              <w:rPr>
                <w:sz w:val="18"/>
                <w:szCs w:val="18"/>
              </w:rPr>
            </w:pPr>
            <w:r w:rsidRPr="006F593E">
              <w:rPr>
                <w:sz w:val="18"/>
                <w:szCs w:val="18"/>
              </w:rPr>
              <w:t>French_Digestates_dataset_CNPK</w:t>
            </w:r>
            <w:r w:rsidR="00DF438F">
              <w:rPr>
                <w:sz w:val="18"/>
                <w:szCs w:val="18"/>
              </w:rPr>
              <w:t>_20241220</w:t>
            </w:r>
          </w:p>
        </w:tc>
        <w:tc>
          <w:tcPr>
            <w:tcW w:w="4118" w:type="dxa"/>
          </w:tcPr>
          <w:p w14:paraId="224A97A4" w14:textId="77777777" w:rsidR="000D3B6B" w:rsidRDefault="00741264" w:rsidP="000D3B6B">
            <w:pPr>
              <w:rPr>
                <w:sz w:val="18"/>
                <w:szCs w:val="18"/>
              </w:rPr>
            </w:pPr>
            <w:proofErr w:type="spellStart"/>
            <w:r w:rsidRPr="006F593E">
              <w:rPr>
                <w:b/>
                <w:sz w:val="18"/>
                <w:szCs w:val="18"/>
              </w:rPr>
              <w:t>Physico</w:t>
            </w:r>
            <w:proofErr w:type="spellEnd"/>
            <w:r w:rsidRPr="006F593E">
              <w:rPr>
                <w:b/>
                <w:sz w:val="18"/>
                <w:szCs w:val="18"/>
              </w:rPr>
              <w:t>-chemical composition</w:t>
            </w:r>
            <w:r w:rsidRPr="006F593E">
              <w:rPr>
                <w:sz w:val="18"/>
                <w:szCs w:val="18"/>
              </w:rPr>
              <w:t xml:space="preserve"> in g/g dry matter: </w:t>
            </w:r>
          </w:p>
          <w:p w14:paraId="6F712519" w14:textId="00679EFA" w:rsidR="00741264" w:rsidRPr="006F593E" w:rsidRDefault="000D3B6B" w:rsidP="000D3B6B">
            <w:pPr>
              <w:rPr>
                <w:sz w:val="18"/>
                <w:szCs w:val="18"/>
              </w:rPr>
            </w:pPr>
            <w:r w:rsidRPr="000D3B6B">
              <w:rPr>
                <w:sz w:val="18"/>
                <w:szCs w:val="18"/>
              </w:rPr>
              <w:t>dry matter (DM),  organic matter concentration (OM), total carbon concentration (</w:t>
            </w:r>
            <w:proofErr w:type="spellStart"/>
            <w:r w:rsidRPr="000D3B6B">
              <w:rPr>
                <w:sz w:val="18"/>
                <w:szCs w:val="18"/>
              </w:rPr>
              <w:t>C_tot</w:t>
            </w:r>
            <w:proofErr w:type="spellEnd"/>
            <w:r w:rsidRPr="000D3B6B">
              <w:rPr>
                <w:sz w:val="18"/>
                <w:szCs w:val="18"/>
              </w:rPr>
              <w:t>),  total nitrogen concentration (</w:t>
            </w:r>
            <w:proofErr w:type="spellStart"/>
            <w:r w:rsidRPr="000D3B6B">
              <w:rPr>
                <w:sz w:val="18"/>
                <w:szCs w:val="18"/>
              </w:rPr>
              <w:t>N_tot</w:t>
            </w:r>
            <w:proofErr w:type="spellEnd"/>
            <w:r w:rsidRPr="000D3B6B">
              <w:rPr>
                <w:sz w:val="18"/>
                <w:szCs w:val="18"/>
              </w:rPr>
              <w:t>), ammonia concentration (N_NH4),   total potassium (K</w:t>
            </w:r>
            <w:r w:rsidRPr="000D3B6B">
              <w:rPr>
                <w:sz w:val="18"/>
                <w:szCs w:val="18"/>
                <w:vertAlign w:val="subscript"/>
              </w:rPr>
              <w:t>2</w:t>
            </w:r>
            <w:r w:rsidRPr="000D3B6B">
              <w:rPr>
                <w:sz w:val="18"/>
                <w:szCs w:val="18"/>
              </w:rPr>
              <w:t>O), total phosphorous concentration (P</w:t>
            </w:r>
            <w:r w:rsidRPr="000D3B6B">
              <w:rPr>
                <w:sz w:val="18"/>
                <w:szCs w:val="18"/>
                <w:vertAlign w:val="subscript"/>
              </w:rPr>
              <w:t>2</w:t>
            </w:r>
            <w:r w:rsidRPr="000D3B6B">
              <w:rPr>
                <w:sz w:val="18"/>
                <w:szCs w:val="18"/>
              </w:rPr>
              <w:t>O</w:t>
            </w:r>
            <w:r w:rsidRPr="000D3B6B">
              <w:rPr>
                <w:sz w:val="18"/>
                <w:szCs w:val="18"/>
                <w:vertAlign w:val="subscript"/>
              </w:rPr>
              <w:t>5</w:t>
            </w:r>
            <w:r w:rsidRPr="000D3B6B">
              <w:rPr>
                <w:sz w:val="18"/>
                <w:szCs w:val="18"/>
              </w:rPr>
              <w:t>), carbon to total nitrogen ratio (C/N), carbon to organic nitrogen ratio (C/</w:t>
            </w:r>
            <w:proofErr w:type="spellStart"/>
            <w:r w:rsidRPr="000D3B6B">
              <w:rPr>
                <w:sz w:val="18"/>
                <w:szCs w:val="18"/>
              </w:rPr>
              <w:t>Norg</w:t>
            </w:r>
            <w:proofErr w:type="spellEnd"/>
            <w:r w:rsidRPr="000D3B6B">
              <w:rPr>
                <w:sz w:val="18"/>
                <w:szCs w:val="18"/>
              </w:rPr>
              <w:t>), ammonia on total nitrogen ratio (NH4/</w:t>
            </w:r>
            <w:proofErr w:type="spellStart"/>
            <w:r w:rsidRPr="000D3B6B">
              <w:rPr>
                <w:sz w:val="18"/>
                <w:szCs w:val="18"/>
              </w:rPr>
              <w:t>Ntot</w:t>
            </w:r>
            <w:proofErr w:type="spellEnd"/>
            <w:r w:rsidRPr="000D3B6B">
              <w:rPr>
                <w:sz w:val="18"/>
                <w:szCs w:val="18"/>
              </w:rPr>
              <w:t>),  total sodium concentration (Na</w:t>
            </w:r>
            <w:r w:rsidRPr="000D3B6B">
              <w:rPr>
                <w:sz w:val="18"/>
                <w:szCs w:val="18"/>
                <w:vertAlign w:val="subscript"/>
              </w:rPr>
              <w:t>2</w:t>
            </w:r>
            <w:r w:rsidRPr="000D3B6B">
              <w:rPr>
                <w:sz w:val="18"/>
                <w:szCs w:val="18"/>
              </w:rPr>
              <w:t>O), total calcium concentration (</w:t>
            </w:r>
            <w:proofErr w:type="spellStart"/>
            <w:r w:rsidRPr="000D3B6B">
              <w:rPr>
                <w:sz w:val="18"/>
                <w:szCs w:val="18"/>
              </w:rPr>
              <w:t>CaO</w:t>
            </w:r>
            <w:proofErr w:type="spellEnd"/>
            <w:r w:rsidRPr="000D3B6B">
              <w:rPr>
                <w:sz w:val="18"/>
                <w:szCs w:val="18"/>
              </w:rPr>
              <w:t>), total magnesium concentration (</w:t>
            </w:r>
            <w:proofErr w:type="spellStart"/>
            <w:r w:rsidRPr="000D3B6B">
              <w:rPr>
                <w:sz w:val="18"/>
                <w:szCs w:val="18"/>
              </w:rPr>
              <w:t>MgO</w:t>
            </w:r>
            <w:proofErr w:type="spellEnd"/>
            <w:r w:rsidRPr="000D3B6B">
              <w:rPr>
                <w:sz w:val="18"/>
                <w:szCs w:val="18"/>
              </w:rPr>
              <w:t>), total sulphur concentration (SO</w:t>
            </w:r>
            <w:r w:rsidRPr="000D3B6B">
              <w:rPr>
                <w:sz w:val="18"/>
                <w:szCs w:val="18"/>
                <w:vertAlign w:val="subscript"/>
              </w:rPr>
              <w:t>3</w:t>
            </w:r>
            <w:r w:rsidRPr="000D3B6B">
              <w:rPr>
                <w:sz w:val="18"/>
                <w:szCs w:val="18"/>
              </w:rPr>
              <w:t>)</w:t>
            </w:r>
          </w:p>
        </w:tc>
        <w:tc>
          <w:tcPr>
            <w:tcW w:w="1096" w:type="dxa"/>
          </w:tcPr>
          <w:p w14:paraId="62A91143" w14:textId="77777777" w:rsidR="00741264" w:rsidRDefault="00741264" w:rsidP="0049424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08</w:t>
            </w:r>
          </w:p>
        </w:tc>
      </w:tr>
      <w:tr w:rsidR="00741264" w:rsidRPr="006F593E" w14:paraId="4064C6F5" w14:textId="77777777" w:rsidTr="00D72F8A">
        <w:tc>
          <w:tcPr>
            <w:tcW w:w="1413" w:type="dxa"/>
          </w:tcPr>
          <w:p w14:paraId="423BEAF9" w14:textId="1261DED0" w:rsidR="00741264" w:rsidRPr="006F593E" w:rsidRDefault="00B2390E" w:rsidP="00B2390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 w:rsidR="00741264" w:rsidRPr="006F593E">
              <w:rPr>
                <w:sz w:val="18"/>
                <w:szCs w:val="18"/>
              </w:rPr>
              <w:t xml:space="preserve">etals </w:t>
            </w:r>
            <w:r>
              <w:rPr>
                <w:sz w:val="18"/>
                <w:szCs w:val="18"/>
              </w:rPr>
              <w:t xml:space="preserve">trace </w:t>
            </w:r>
            <w:r w:rsidR="00741264" w:rsidRPr="006F593E">
              <w:rPr>
                <w:sz w:val="18"/>
                <w:szCs w:val="18"/>
              </w:rPr>
              <w:t>elements</w:t>
            </w:r>
          </w:p>
        </w:tc>
        <w:tc>
          <w:tcPr>
            <w:tcW w:w="2268" w:type="dxa"/>
          </w:tcPr>
          <w:p w14:paraId="0FB21EBD" w14:textId="337B348B" w:rsidR="00741264" w:rsidRPr="006F593E" w:rsidRDefault="00741264" w:rsidP="00494246">
            <w:pPr>
              <w:rPr>
                <w:sz w:val="18"/>
                <w:szCs w:val="18"/>
              </w:rPr>
            </w:pPr>
            <w:r w:rsidRPr="006F593E">
              <w:rPr>
                <w:sz w:val="18"/>
                <w:szCs w:val="18"/>
              </w:rPr>
              <w:t>French_Digestates_metallic_trace_elements</w:t>
            </w:r>
            <w:r w:rsidR="00DF438F">
              <w:rPr>
                <w:sz w:val="18"/>
                <w:szCs w:val="18"/>
              </w:rPr>
              <w:t>_20241220</w:t>
            </w:r>
          </w:p>
        </w:tc>
        <w:tc>
          <w:tcPr>
            <w:tcW w:w="4118" w:type="dxa"/>
          </w:tcPr>
          <w:p w14:paraId="3F51E8B1" w14:textId="373D9F14" w:rsidR="00741264" w:rsidRPr="006F593E" w:rsidRDefault="00B2390E" w:rsidP="000D3B6B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  <w:r w:rsidR="00741264" w:rsidRPr="006F593E">
              <w:rPr>
                <w:b/>
                <w:sz w:val="18"/>
                <w:szCs w:val="18"/>
              </w:rPr>
              <w:t xml:space="preserve">etals </w:t>
            </w:r>
            <w:r>
              <w:rPr>
                <w:b/>
                <w:sz w:val="18"/>
                <w:szCs w:val="18"/>
              </w:rPr>
              <w:t xml:space="preserve">trace </w:t>
            </w:r>
            <w:r w:rsidR="00741264" w:rsidRPr="006F593E">
              <w:rPr>
                <w:b/>
                <w:sz w:val="18"/>
                <w:szCs w:val="18"/>
              </w:rPr>
              <w:t>elements concentrations</w:t>
            </w:r>
            <w:r w:rsidR="00741264" w:rsidRPr="006F593E">
              <w:rPr>
                <w:sz w:val="18"/>
                <w:szCs w:val="18"/>
              </w:rPr>
              <w:t xml:space="preserve"> in mg/</w:t>
            </w:r>
            <w:r w:rsidR="00741264">
              <w:rPr>
                <w:sz w:val="18"/>
                <w:szCs w:val="18"/>
              </w:rPr>
              <w:t xml:space="preserve">g of dry matter </w:t>
            </w:r>
            <w:r w:rsidR="00741264" w:rsidRPr="006F593E">
              <w:rPr>
                <w:sz w:val="18"/>
                <w:szCs w:val="18"/>
              </w:rPr>
              <w:t xml:space="preserve">: </w:t>
            </w:r>
            <w:proofErr w:type="spellStart"/>
            <w:r w:rsidR="000D3B6B" w:rsidRPr="000D3B6B">
              <w:rPr>
                <w:sz w:val="18"/>
                <w:szCs w:val="18"/>
                <w:lang w:val="fr-FR"/>
              </w:rPr>
              <w:t>silver</w:t>
            </w:r>
            <w:proofErr w:type="spellEnd"/>
            <w:r w:rsidR="000D3B6B" w:rsidRPr="000D3B6B">
              <w:rPr>
                <w:sz w:val="18"/>
                <w:szCs w:val="18"/>
                <w:lang w:val="fr-FR"/>
              </w:rPr>
              <w:t xml:space="preserve"> (Ag), aluminium (Al), arsenic (As), bore (B), cadmium (Cd), cobalt (Co), </w:t>
            </w:r>
            <w:proofErr w:type="spellStart"/>
            <w:r w:rsidR="000D3B6B" w:rsidRPr="000D3B6B">
              <w:rPr>
                <w:sz w:val="18"/>
                <w:szCs w:val="18"/>
                <w:lang w:val="fr-FR"/>
              </w:rPr>
              <w:t>chromium</w:t>
            </w:r>
            <w:proofErr w:type="spellEnd"/>
            <w:r w:rsidR="000D3B6B" w:rsidRPr="000D3B6B">
              <w:rPr>
                <w:sz w:val="18"/>
                <w:szCs w:val="18"/>
                <w:lang w:val="fr-FR"/>
              </w:rPr>
              <w:t xml:space="preserve"> (Cr), </w:t>
            </w:r>
            <w:proofErr w:type="spellStart"/>
            <w:r w:rsidR="000D3B6B" w:rsidRPr="000D3B6B">
              <w:rPr>
                <w:sz w:val="18"/>
                <w:szCs w:val="18"/>
                <w:lang w:val="fr-FR"/>
              </w:rPr>
              <w:t>copper</w:t>
            </w:r>
            <w:proofErr w:type="spellEnd"/>
            <w:r w:rsidR="000D3B6B" w:rsidRPr="000D3B6B">
              <w:rPr>
                <w:sz w:val="18"/>
                <w:szCs w:val="18"/>
                <w:lang w:val="fr-FR"/>
              </w:rPr>
              <w:t xml:space="preserve"> (Co), </w:t>
            </w:r>
            <w:proofErr w:type="spellStart"/>
            <w:r w:rsidR="000D3B6B" w:rsidRPr="000D3B6B">
              <w:rPr>
                <w:sz w:val="18"/>
                <w:szCs w:val="18"/>
                <w:lang w:val="fr-FR"/>
              </w:rPr>
              <w:t>iron</w:t>
            </w:r>
            <w:proofErr w:type="spellEnd"/>
            <w:r w:rsidR="000D3B6B" w:rsidRPr="000D3B6B">
              <w:rPr>
                <w:sz w:val="18"/>
                <w:szCs w:val="18"/>
                <w:lang w:val="fr-FR"/>
              </w:rPr>
              <w:t xml:space="preserve"> (Fe), </w:t>
            </w:r>
            <w:proofErr w:type="spellStart"/>
            <w:r w:rsidR="000D3B6B" w:rsidRPr="000D3B6B">
              <w:rPr>
                <w:sz w:val="18"/>
                <w:szCs w:val="18"/>
                <w:lang w:val="fr-FR"/>
              </w:rPr>
              <w:t>mercury</w:t>
            </w:r>
            <w:proofErr w:type="spellEnd"/>
            <w:r w:rsidR="000D3B6B" w:rsidRPr="000D3B6B">
              <w:rPr>
                <w:sz w:val="18"/>
                <w:szCs w:val="18"/>
                <w:lang w:val="fr-FR"/>
              </w:rPr>
              <w:t xml:space="preserve"> (Hg), </w:t>
            </w:r>
            <w:proofErr w:type="spellStart"/>
            <w:r w:rsidR="000D3B6B" w:rsidRPr="000D3B6B">
              <w:rPr>
                <w:sz w:val="18"/>
                <w:szCs w:val="18"/>
                <w:lang w:val="fr-FR"/>
              </w:rPr>
              <w:t>manganese</w:t>
            </w:r>
            <w:proofErr w:type="spellEnd"/>
            <w:r w:rsidR="000D3B6B" w:rsidRPr="000D3B6B">
              <w:rPr>
                <w:sz w:val="18"/>
                <w:szCs w:val="18"/>
                <w:lang w:val="fr-FR"/>
              </w:rPr>
              <w:t xml:space="preserve"> (Mn), molybdate (Mo), nickel (Ni), lead (Pb), </w:t>
            </w:r>
            <w:proofErr w:type="spellStart"/>
            <w:r w:rsidR="000D3B6B" w:rsidRPr="000D3B6B">
              <w:rPr>
                <w:sz w:val="18"/>
                <w:szCs w:val="18"/>
                <w:lang w:val="fr-FR"/>
              </w:rPr>
              <w:t>selenium</w:t>
            </w:r>
            <w:proofErr w:type="spellEnd"/>
            <w:r w:rsidR="000D3B6B" w:rsidRPr="000D3B6B">
              <w:rPr>
                <w:sz w:val="18"/>
                <w:szCs w:val="18"/>
                <w:lang w:val="fr-FR"/>
              </w:rPr>
              <w:t xml:space="preserve"> (Se), thallium (Tl), zinc</w:t>
            </w:r>
            <w:r w:rsidR="000D3B6B">
              <w:rPr>
                <w:sz w:val="18"/>
                <w:szCs w:val="18"/>
                <w:lang w:val="fr-FR"/>
              </w:rPr>
              <w:t xml:space="preserve"> (Zn)</w:t>
            </w:r>
          </w:p>
        </w:tc>
        <w:tc>
          <w:tcPr>
            <w:tcW w:w="1096" w:type="dxa"/>
          </w:tcPr>
          <w:p w14:paraId="44589256" w14:textId="77777777" w:rsidR="00741264" w:rsidRDefault="00741264" w:rsidP="0049424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55</w:t>
            </w:r>
          </w:p>
        </w:tc>
      </w:tr>
      <w:tr w:rsidR="00741264" w:rsidRPr="006F593E" w14:paraId="5695ABE6" w14:textId="77777777" w:rsidTr="00D72F8A">
        <w:tc>
          <w:tcPr>
            <w:tcW w:w="1413" w:type="dxa"/>
          </w:tcPr>
          <w:p w14:paraId="7531794C" w14:textId="77777777" w:rsidR="00741264" w:rsidRPr="006F593E" w:rsidRDefault="00741264" w:rsidP="00494246">
            <w:pPr>
              <w:rPr>
                <w:sz w:val="18"/>
                <w:szCs w:val="18"/>
              </w:rPr>
            </w:pPr>
            <w:r w:rsidRPr="006F593E">
              <w:rPr>
                <w:sz w:val="18"/>
                <w:szCs w:val="18"/>
              </w:rPr>
              <w:t>Organic trace contaminants</w:t>
            </w:r>
          </w:p>
        </w:tc>
        <w:tc>
          <w:tcPr>
            <w:tcW w:w="2268" w:type="dxa"/>
          </w:tcPr>
          <w:p w14:paraId="06073FB7" w14:textId="47DDEEF7" w:rsidR="00741264" w:rsidRPr="006F593E" w:rsidRDefault="00741264" w:rsidP="00494246">
            <w:pPr>
              <w:rPr>
                <w:sz w:val="18"/>
                <w:szCs w:val="18"/>
              </w:rPr>
            </w:pPr>
            <w:r w:rsidRPr="006F593E">
              <w:rPr>
                <w:sz w:val="18"/>
                <w:szCs w:val="18"/>
              </w:rPr>
              <w:t>French_Digestates_organic_trace_contaminants</w:t>
            </w:r>
            <w:r w:rsidR="00DF438F">
              <w:rPr>
                <w:sz w:val="18"/>
                <w:szCs w:val="18"/>
              </w:rPr>
              <w:t>_20241220</w:t>
            </w:r>
          </w:p>
        </w:tc>
        <w:tc>
          <w:tcPr>
            <w:tcW w:w="4118" w:type="dxa"/>
          </w:tcPr>
          <w:p w14:paraId="04B411D8" w14:textId="788B3446" w:rsidR="000D3B6B" w:rsidRPr="000D3B6B" w:rsidRDefault="00741264" w:rsidP="00494246">
            <w:pPr>
              <w:rPr>
                <w:sz w:val="18"/>
                <w:szCs w:val="18"/>
              </w:rPr>
            </w:pPr>
            <w:r w:rsidRPr="000D3B6B">
              <w:rPr>
                <w:b/>
                <w:sz w:val="18"/>
                <w:szCs w:val="18"/>
              </w:rPr>
              <w:t>Organic trace contaminants concentrations</w:t>
            </w:r>
            <w:r w:rsidRPr="000D3B6B">
              <w:rPr>
                <w:sz w:val="18"/>
                <w:szCs w:val="18"/>
              </w:rPr>
              <w:t xml:space="preserve"> mg/g of dry matter: </w:t>
            </w:r>
            <w:r w:rsidR="000D3B6B" w:rsidRPr="000D3B6B">
              <w:rPr>
                <w:sz w:val="18"/>
                <w:szCs w:val="18"/>
              </w:rPr>
              <w:t>benzo(a)anthracene</w:t>
            </w:r>
            <w:r w:rsidR="000D3B6B">
              <w:rPr>
                <w:sz w:val="18"/>
                <w:szCs w:val="18"/>
              </w:rPr>
              <w:t xml:space="preserve"> (</w:t>
            </w:r>
            <w:proofErr w:type="spellStart"/>
            <w:r w:rsidR="000D3B6B">
              <w:rPr>
                <w:sz w:val="18"/>
                <w:szCs w:val="18"/>
              </w:rPr>
              <w:t>BaA</w:t>
            </w:r>
            <w:proofErr w:type="spellEnd"/>
            <w:r w:rsidR="000D3B6B">
              <w:rPr>
                <w:sz w:val="18"/>
                <w:szCs w:val="18"/>
              </w:rPr>
              <w:t>)</w:t>
            </w:r>
            <w:r w:rsidR="00271076">
              <w:rPr>
                <w:sz w:val="18"/>
                <w:szCs w:val="18"/>
              </w:rPr>
              <w:t xml:space="preserve">, </w:t>
            </w:r>
            <w:r w:rsidR="000D3B6B" w:rsidRPr="000D3B6B">
              <w:rPr>
                <w:sz w:val="18"/>
                <w:szCs w:val="18"/>
              </w:rPr>
              <w:t>benzo(a)</w:t>
            </w:r>
            <w:proofErr w:type="spellStart"/>
            <w:r w:rsidR="000D3B6B" w:rsidRPr="000D3B6B">
              <w:rPr>
                <w:sz w:val="18"/>
                <w:szCs w:val="18"/>
              </w:rPr>
              <w:t>pyrene</w:t>
            </w:r>
            <w:proofErr w:type="spellEnd"/>
            <w:r w:rsidR="000D3B6B">
              <w:rPr>
                <w:sz w:val="18"/>
                <w:szCs w:val="18"/>
              </w:rPr>
              <w:t xml:space="preserve"> (</w:t>
            </w:r>
            <w:proofErr w:type="spellStart"/>
            <w:r w:rsidR="000D3B6B" w:rsidRPr="000D3B6B">
              <w:rPr>
                <w:sz w:val="18"/>
                <w:szCs w:val="18"/>
              </w:rPr>
              <w:t>BaP</w:t>
            </w:r>
            <w:proofErr w:type="spellEnd"/>
            <w:r w:rsidR="000D3B6B">
              <w:rPr>
                <w:sz w:val="18"/>
                <w:szCs w:val="18"/>
              </w:rPr>
              <w:t>)</w:t>
            </w:r>
            <w:r w:rsidR="000D3B6B" w:rsidRPr="000D3B6B">
              <w:rPr>
                <w:sz w:val="18"/>
                <w:szCs w:val="18"/>
              </w:rPr>
              <w:t>, benzo(b)</w:t>
            </w:r>
            <w:proofErr w:type="spellStart"/>
            <w:r w:rsidR="000D3B6B" w:rsidRPr="000D3B6B">
              <w:rPr>
                <w:sz w:val="18"/>
                <w:szCs w:val="18"/>
              </w:rPr>
              <w:t>fluoranthene</w:t>
            </w:r>
            <w:proofErr w:type="spellEnd"/>
            <w:r w:rsidR="00271076">
              <w:rPr>
                <w:sz w:val="18"/>
                <w:szCs w:val="18"/>
              </w:rPr>
              <w:t xml:space="preserve"> (</w:t>
            </w:r>
            <w:proofErr w:type="spellStart"/>
            <w:r w:rsidR="00271076">
              <w:rPr>
                <w:sz w:val="18"/>
                <w:szCs w:val="18"/>
              </w:rPr>
              <w:t>BbF</w:t>
            </w:r>
            <w:proofErr w:type="spellEnd"/>
            <w:r w:rsidR="00271076">
              <w:rPr>
                <w:sz w:val="18"/>
                <w:szCs w:val="18"/>
              </w:rPr>
              <w:t>), benzo(k)</w:t>
            </w:r>
            <w:proofErr w:type="spellStart"/>
            <w:r w:rsidR="000D3B6B" w:rsidRPr="000D3B6B">
              <w:rPr>
                <w:sz w:val="18"/>
                <w:szCs w:val="18"/>
              </w:rPr>
              <w:t>fluoranthene</w:t>
            </w:r>
            <w:proofErr w:type="spellEnd"/>
            <w:r w:rsidR="000D3B6B" w:rsidRPr="000D3B6B">
              <w:rPr>
                <w:sz w:val="18"/>
                <w:szCs w:val="18"/>
              </w:rPr>
              <w:t xml:space="preserve"> </w:t>
            </w:r>
            <w:r w:rsidR="00271076">
              <w:rPr>
                <w:sz w:val="18"/>
                <w:szCs w:val="18"/>
              </w:rPr>
              <w:t>(</w:t>
            </w:r>
            <w:proofErr w:type="spellStart"/>
            <w:r w:rsidR="00271076">
              <w:rPr>
                <w:sz w:val="18"/>
                <w:szCs w:val="18"/>
              </w:rPr>
              <w:t>BkF</w:t>
            </w:r>
            <w:proofErr w:type="spellEnd"/>
            <w:r w:rsidR="00271076">
              <w:rPr>
                <w:sz w:val="18"/>
                <w:szCs w:val="18"/>
              </w:rPr>
              <w:t xml:space="preserve">), </w:t>
            </w:r>
            <w:r w:rsidR="000D3B6B" w:rsidRPr="000D3B6B">
              <w:rPr>
                <w:sz w:val="18"/>
                <w:szCs w:val="18"/>
              </w:rPr>
              <w:t>chrysene</w:t>
            </w:r>
            <w:r w:rsidR="000D3B6B">
              <w:rPr>
                <w:sz w:val="18"/>
                <w:szCs w:val="18"/>
              </w:rPr>
              <w:t xml:space="preserve"> </w:t>
            </w:r>
            <w:r w:rsidR="00271076">
              <w:rPr>
                <w:sz w:val="18"/>
                <w:szCs w:val="18"/>
              </w:rPr>
              <w:t>(</w:t>
            </w:r>
            <w:proofErr w:type="spellStart"/>
            <w:r w:rsidR="000D3B6B" w:rsidRPr="000D3B6B">
              <w:rPr>
                <w:sz w:val="18"/>
                <w:szCs w:val="18"/>
              </w:rPr>
              <w:t>Chry</w:t>
            </w:r>
            <w:proofErr w:type="spellEnd"/>
            <w:r w:rsidR="00271076">
              <w:rPr>
                <w:sz w:val="18"/>
                <w:szCs w:val="18"/>
              </w:rPr>
              <w:t>)</w:t>
            </w:r>
            <w:r w:rsidR="000D3B6B" w:rsidRPr="000D3B6B">
              <w:rPr>
                <w:sz w:val="18"/>
                <w:szCs w:val="18"/>
              </w:rPr>
              <w:t xml:space="preserve">, </w:t>
            </w:r>
            <w:proofErr w:type="spellStart"/>
            <w:r w:rsidR="000D3B6B" w:rsidRPr="000D3B6B">
              <w:rPr>
                <w:sz w:val="18"/>
                <w:szCs w:val="18"/>
              </w:rPr>
              <w:t>fluoranthene</w:t>
            </w:r>
            <w:proofErr w:type="spellEnd"/>
            <w:r w:rsidR="00271076">
              <w:rPr>
                <w:sz w:val="18"/>
                <w:szCs w:val="18"/>
              </w:rPr>
              <w:t xml:space="preserve"> (Flt), </w:t>
            </w:r>
            <w:r w:rsidR="000D3B6B">
              <w:rPr>
                <w:sz w:val="18"/>
                <w:szCs w:val="18"/>
              </w:rPr>
              <w:t>fluorine</w:t>
            </w:r>
            <w:r w:rsidR="00271076">
              <w:rPr>
                <w:sz w:val="18"/>
                <w:szCs w:val="18"/>
              </w:rPr>
              <w:t xml:space="preserve"> (</w:t>
            </w:r>
            <w:r w:rsidR="000D3B6B" w:rsidRPr="000D3B6B">
              <w:rPr>
                <w:sz w:val="18"/>
                <w:szCs w:val="18"/>
              </w:rPr>
              <w:t>Flu</w:t>
            </w:r>
            <w:r w:rsidR="00271076">
              <w:rPr>
                <w:sz w:val="18"/>
                <w:szCs w:val="18"/>
              </w:rPr>
              <w:t>)</w:t>
            </w:r>
            <w:r w:rsidR="000D3B6B" w:rsidRPr="000D3B6B">
              <w:rPr>
                <w:sz w:val="18"/>
                <w:szCs w:val="18"/>
              </w:rPr>
              <w:t xml:space="preserve">, </w:t>
            </w:r>
            <w:proofErr w:type="spellStart"/>
            <w:r w:rsidR="000D3B6B" w:rsidRPr="000D3B6B">
              <w:rPr>
                <w:sz w:val="18"/>
                <w:szCs w:val="18"/>
              </w:rPr>
              <w:t>indeno</w:t>
            </w:r>
            <w:proofErr w:type="spellEnd"/>
            <w:r w:rsidR="000D3B6B" w:rsidRPr="000D3B6B">
              <w:rPr>
                <w:sz w:val="18"/>
                <w:szCs w:val="18"/>
              </w:rPr>
              <w:t xml:space="preserve">(1,2,3,cd) </w:t>
            </w:r>
            <w:proofErr w:type="spellStart"/>
            <w:r w:rsidR="000D3B6B" w:rsidRPr="000D3B6B">
              <w:rPr>
                <w:sz w:val="18"/>
                <w:szCs w:val="18"/>
              </w:rPr>
              <w:t>pyrene</w:t>
            </w:r>
            <w:proofErr w:type="spellEnd"/>
            <w:r w:rsidR="00271076">
              <w:rPr>
                <w:sz w:val="18"/>
                <w:szCs w:val="18"/>
              </w:rPr>
              <w:t xml:space="preserve"> (</w:t>
            </w:r>
            <w:r w:rsidR="000D3B6B" w:rsidRPr="000D3B6B">
              <w:rPr>
                <w:sz w:val="18"/>
                <w:szCs w:val="18"/>
              </w:rPr>
              <w:t>IPY</w:t>
            </w:r>
            <w:r w:rsidR="00271076">
              <w:rPr>
                <w:sz w:val="18"/>
                <w:szCs w:val="18"/>
              </w:rPr>
              <w:t>)</w:t>
            </w:r>
            <w:r w:rsidR="000D3B6B" w:rsidRPr="000D3B6B">
              <w:rPr>
                <w:sz w:val="18"/>
                <w:szCs w:val="18"/>
              </w:rPr>
              <w:t xml:space="preserve">, </w:t>
            </w:r>
            <w:proofErr w:type="spellStart"/>
            <w:r w:rsidR="000D3B6B" w:rsidRPr="000D3B6B">
              <w:rPr>
                <w:sz w:val="18"/>
                <w:szCs w:val="18"/>
              </w:rPr>
              <w:t>phenanthrene</w:t>
            </w:r>
            <w:proofErr w:type="spellEnd"/>
            <w:r w:rsidR="00271076">
              <w:rPr>
                <w:sz w:val="18"/>
                <w:szCs w:val="18"/>
              </w:rPr>
              <w:t xml:space="preserve"> (</w:t>
            </w:r>
            <w:r w:rsidR="000D3B6B" w:rsidRPr="000D3B6B">
              <w:rPr>
                <w:sz w:val="18"/>
                <w:szCs w:val="18"/>
              </w:rPr>
              <w:t>PHE</w:t>
            </w:r>
            <w:r w:rsidR="00271076">
              <w:rPr>
                <w:sz w:val="18"/>
                <w:szCs w:val="18"/>
              </w:rPr>
              <w:t>)</w:t>
            </w:r>
            <w:r w:rsidR="000D3B6B" w:rsidRPr="000D3B6B">
              <w:rPr>
                <w:sz w:val="18"/>
                <w:szCs w:val="18"/>
              </w:rPr>
              <w:t>, </w:t>
            </w:r>
            <w:proofErr w:type="spellStart"/>
            <w:r w:rsidR="000D3B6B" w:rsidRPr="000D3B6B">
              <w:rPr>
                <w:sz w:val="18"/>
                <w:szCs w:val="18"/>
              </w:rPr>
              <w:t>pyrene</w:t>
            </w:r>
            <w:proofErr w:type="spellEnd"/>
            <w:r w:rsidR="000D3B6B">
              <w:rPr>
                <w:sz w:val="18"/>
                <w:szCs w:val="18"/>
              </w:rPr>
              <w:t xml:space="preserve"> </w:t>
            </w:r>
            <w:r w:rsidR="00434212">
              <w:rPr>
                <w:sz w:val="18"/>
                <w:szCs w:val="18"/>
              </w:rPr>
              <w:t>(</w:t>
            </w:r>
            <w:r w:rsidR="000D3B6B" w:rsidRPr="000D3B6B">
              <w:rPr>
                <w:sz w:val="18"/>
                <w:szCs w:val="18"/>
              </w:rPr>
              <w:t>PYR</w:t>
            </w:r>
            <w:r w:rsidR="00434212">
              <w:rPr>
                <w:sz w:val="18"/>
                <w:szCs w:val="18"/>
              </w:rPr>
              <w:t>)</w:t>
            </w:r>
            <w:r w:rsidR="000D3B6B" w:rsidRPr="000D3B6B">
              <w:rPr>
                <w:sz w:val="18"/>
                <w:szCs w:val="18"/>
              </w:rPr>
              <w:t>, anthracene</w:t>
            </w:r>
            <w:r w:rsidR="00434212">
              <w:rPr>
                <w:sz w:val="18"/>
                <w:szCs w:val="18"/>
              </w:rPr>
              <w:t xml:space="preserve"> (</w:t>
            </w:r>
            <w:r w:rsidR="000D3B6B" w:rsidRPr="000D3B6B">
              <w:rPr>
                <w:sz w:val="18"/>
                <w:szCs w:val="18"/>
              </w:rPr>
              <w:t>ANT</w:t>
            </w:r>
            <w:r w:rsidR="00434212">
              <w:rPr>
                <w:sz w:val="18"/>
                <w:szCs w:val="18"/>
              </w:rPr>
              <w:t>)</w:t>
            </w:r>
            <w:r w:rsidR="000D3B6B" w:rsidRPr="000D3B6B">
              <w:rPr>
                <w:sz w:val="18"/>
                <w:szCs w:val="18"/>
              </w:rPr>
              <w:t>, naphthalene</w:t>
            </w:r>
            <w:r w:rsidR="000D3B6B">
              <w:rPr>
                <w:sz w:val="18"/>
                <w:szCs w:val="18"/>
              </w:rPr>
              <w:t xml:space="preserve"> </w:t>
            </w:r>
            <w:r w:rsidR="00434212">
              <w:rPr>
                <w:sz w:val="18"/>
                <w:szCs w:val="18"/>
              </w:rPr>
              <w:t>(</w:t>
            </w:r>
            <w:r w:rsidR="000D3B6B" w:rsidRPr="000D3B6B">
              <w:rPr>
                <w:sz w:val="18"/>
                <w:szCs w:val="18"/>
              </w:rPr>
              <w:t>NAP</w:t>
            </w:r>
            <w:r w:rsidR="00434212">
              <w:rPr>
                <w:sz w:val="18"/>
                <w:szCs w:val="18"/>
              </w:rPr>
              <w:t xml:space="preserve">), </w:t>
            </w:r>
            <w:proofErr w:type="spellStart"/>
            <w:r w:rsidR="000D3B6B" w:rsidRPr="000D3B6B">
              <w:rPr>
                <w:sz w:val="18"/>
                <w:szCs w:val="18"/>
              </w:rPr>
              <w:t>dibenzo</w:t>
            </w:r>
            <w:proofErr w:type="spellEnd"/>
            <w:r w:rsidR="000D3B6B" w:rsidRPr="000D3B6B">
              <w:rPr>
                <w:sz w:val="18"/>
                <w:szCs w:val="18"/>
              </w:rPr>
              <w:t xml:space="preserve">(ah)anthracene </w:t>
            </w:r>
            <w:r w:rsidR="00434212">
              <w:rPr>
                <w:sz w:val="18"/>
                <w:szCs w:val="18"/>
              </w:rPr>
              <w:t>(</w:t>
            </w:r>
            <w:r w:rsidR="000D3B6B" w:rsidRPr="000D3B6B">
              <w:rPr>
                <w:sz w:val="18"/>
                <w:szCs w:val="18"/>
              </w:rPr>
              <w:t>DBA</w:t>
            </w:r>
            <w:r w:rsidR="00434212">
              <w:rPr>
                <w:sz w:val="18"/>
                <w:szCs w:val="18"/>
              </w:rPr>
              <w:t>), b</w:t>
            </w:r>
            <w:r w:rsidR="000D3B6B" w:rsidRPr="000D3B6B">
              <w:rPr>
                <w:sz w:val="18"/>
                <w:szCs w:val="18"/>
              </w:rPr>
              <w:t>enzo(</w:t>
            </w:r>
            <w:proofErr w:type="spellStart"/>
            <w:r w:rsidR="000D3B6B" w:rsidRPr="000D3B6B">
              <w:rPr>
                <w:sz w:val="18"/>
                <w:szCs w:val="18"/>
              </w:rPr>
              <w:t>ghi</w:t>
            </w:r>
            <w:proofErr w:type="spellEnd"/>
            <w:r w:rsidR="000D3B6B" w:rsidRPr="000D3B6B">
              <w:rPr>
                <w:sz w:val="18"/>
                <w:szCs w:val="18"/>
              </w:rPr>
              <w:t>)</w:t>
            </w:r>
            <w:proofErr w:type="spellStart"/>
            <w:r w:rsidR="000D3B6B" w:rsidRPr="000D3B6B">
              <w:rPr>
                <w:sz w:val="18"/>
                <w:szCs w:val="18"/>
              </w:rPr>
              <w:t>perylene</w:t>
            </w:r>
            <w:proofErr w:type="spellEnd"/>
            <w:r w:rsidR="00434212">
              <w:rPr>
                <w:sz w:val="18"/>
                <w:szCs w:val="18"/>
              </w:rPr>
              <w:t xml:space="preserve"> (</w:t>
            </w:r>
            <w:r w:rsidR="000D3B6B" w:rsidRPr="000D3B6B">
              <w:rPr>
                <w:sz w:val="18"/>
                <w:szCs w:val="18"/>
              </w:rPr>
              <w:t>BPE</w:t>
            </w:r>
            <w:r w:rsidR="00434212">
              <w:rPr>
                <w:sz w:val="18"/>
                <w:szCs w:val="18"/>
              </w:rPr>
              <w:t xml:space="preserve">), </w:t>
            </w:r>
            <w:proofErr w:type="spellStart"/>
            <w:r w:rsidR="00434212">
              <w:rPr>
                <w:sz w:val="18"/>
                <w:szCs w:val="18"/>
              </w:rPr>
              <w:t>nonylphenol</w:t>
            </w:r>
            <w:proofErr w:type="spellEnd"/>
            <w:r w:rsidR="00434212">
              <w:rPr>
                <w:sz w:val="18"/>
                <w:szCs w:val="18"/>
              </w:rPr>
              <w:t xml:space="preserve"> (NP), </w:t>
            </w:r>
            <w:r w:rsidR="00434212" w:rsidRPr="000D3B6B">
              <w:rPr>
                <w:sz w:val="18"/>
                <w:szCs w:val="18"/>
              </w:rPr>
              <w:t xml:space="preserve">5a,6-anhydrochlorotetracycline hydrochloride </w:t>
            </w:r>
            <w:r w:rsidR="00434212">
              <w:rPr>
                <w:sz w:val="18"/>
                <w:szCs w:val="18"/>
              </w:rPr>
              <w:t>(</w:t>
            </w:r>
            <w:r w:rsidR="000D3B6B" w:rsidRPr="000D3B6B">
              <w:rPr>
                <w:sz w:val="18"/>
                <w:szCs w:val="18"/>
              </w:rPr>
              <w:t>ACTC</w:t>
            </w:r>
            <w:r w:rsidR="00434212">
              <w:rPr>
                <w:sz w:val="18"/>
                <w:szCs w:val="18"/>
              </w:rPr>
              <w:t xml:space="preserve">), </w:t>
            </w:r>
            <w:r w:rsidR="00434212" w:rsidRPr="000D3B6B">
              <w:rPr>
                <w:sz w:val="18"/>
                <w:szCs w:val="18"/>
              </w:rPr>
              <w:t xml:space="preserve">5a,6-anhydrotetracycline hydrochloride </w:t>
            </w:r>
            <w:r w:rsidR="00434212">
              <w:rPr>
                <w:sz w:val="18"/>
                <w:szCs w:val="18"/>
              </w:rPr>
              <w:t>(</w:t>
            </w:r>
            <w:r w:rsidR="000D3B6B" w:rsidRPr="000D3B6B">
              <w:rPr>
                <w:sz w:val="18"/>
                <w:szCs w:val="18"/>
              </w:rPr>
              <w:t>ATC</w:t>
            </w:r>
            <w:r w:rsidR="00434212">
              <w:rPr>
                <w:sz w:val="18"/>
                <w:szCs w:val="18"/>
              </w:rPr>
              <w:t>)</w:t>
            </w:r>
            <w:r w:rsidR="000D3B6B" w:rsidRPr="000D3B6B">
              <w:rPr>
                <w:sz w:val="18"/>
                <w:szCs w:val="18"/>
              </w:rPr>
              <w:t xml:space="preserve">, </w:t>
            </w:r>
            <w:r w:rsidR="00434212" w:rsidRPr="000D3B6B">
              <w:rPr>
                <w:sz w:val="18"/>
                <w:szCs w:val="18"/>
              </w:rPr>
              <w:t>doxycycline </w:t>
            </w:r>
            <w:proofErr w:type="spellStart"/>
            <w:r w:rsidR="00434212" w:rsidRPr="000D3B6B">
              <w:rPr>
                <w:sz w:val="18"/>
                <w:szCs w:val="18"/>
              </w:rPr>
              <w:t>hyclate</w:t>
            </w:r>
            <w:proofErr w:type="spellEnd"/>
            <w:r w:rsidR="00434212" w:rsidRPr="000D3B6B">
              <w:rPr>
                <w:sz w:val="18"/>
                <w:szCs w:val="18"/>
              </w:rPr>
              <w:t xml:space="preserve"> </w:t>
            </w:r>
            <w:r w:rsidR="00434212">
              <w:rPr>
                <w:sz w:val="18"/>
                <w:szCs w:val="18"/>
              </w:rPr>
              <w:t>(</w:t>
            </w:r>
            <w:r w:rsidR="000D3B6B" w:rsidRPr="000D3B6B">
              <w:rPr>
                <w:sz w:val="18"/>
                <w:szCs w:val="18"/>
              </w:rPr>
              <w:t>DOX</w:t>
            </w:r>
            <w:r w:rsidR="00434212">
              <w:rPr>
                <w:sz w:val="18"/>
                <w:szCs w:val="18"/>
              </w:rPr>
              <w:t>), ibuprofen (I</w:t>
            </w:r>
            <w:r w:rsidR="000D3B6B" w:rsidRPr="000D3B6B">
              <w:rPr>
                <w:sz w:val="18"/>
                <w:szCs w:val="18"/>
              </w:rPr>
              <w:t>BU</w:t>
            </w:r>
            <w:r w:rsidR="00434212">
              <w:rPr>
                <w:sz w:val="18"/>
                <w:szCs w:val="18"/>
              </w:rPr>
              <w:t xml:space="preserve">), </w:t>
            </w:r>
            <w:r w:rsidR="000D3B6B" w:rsidRPr="000D3B6B">
              <w:rPr>
                <w:sz w:val="18"/>
                <w:szCs w:val="18"/>
              </w:rPr>
              <w:t xml:space="preserve">tetracycline </w:t>
            </w:r>
            <w:r w:rsidR="00434212">
              <w:rPr>
                <w:sz w:val="18"/>
                <w:szCs w:val="18"/>
              </w:rPr>
              <w:t xml:space="preserve">(TC), </w:t>
            </w:r>
            <w:proofErr w:type="spellStart"/>
            <w:r w:rsidR="000D3B6B" w:rsidRPr="000D3B6B">
              <w:rPr>
                <w:sz w:val="18"/>
                <w:szCs w:val="18"/>
              </w:rPr>
              <w:t>ofloxacin</w:t>
            </w:r>
            <w:proofErr w:type="spellEnd"/>
            <w:r w:rsidR="00434212">
              <w:rPr>
                <w:sz w:val="18"/>
                <w:szCs w:val="18"/>
              </w:rPr>
              <w:t xml:space="preserve"> (OFL)</w:t>
            </w:r>
          </w:p>
          <w:p w14:paraId="5F24008F" w14:textId="30E38F4B" w:rsidR="00741264" w:rsidRPr="000D3B6B" w:rsidRDefault="00741264" w:rsidP="00494246">
            <w:pPr>
              <w:rPr>
                <w:sz w:val="18"/>
                <w:szCs w:val="18"/>
              </w:rPr>
            </w:pPr>
          </w:p>
        </w:tc>
        <w:tc>
          <w:tcPr>
            <w:tcW w:w="1096" w:type="dxa"/>
          </w:tcPr>
          <w:p w14:paraId="033646D1" w14:textId="77777777" w:rsidR="00741264" w:rsidRDefault="00741264" w:rsidP="0049424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5</w:t>
            </w:r>
          </w:p>
        </w:tc>
      </w:tr>
      <w:tr w:rsidR="00741264" w:rsidRPr="006F593E" w14:paraId="40E4EB5F" w14:textId="77777777" w:rsidTr="00D72F8A">
        <w:tc>
          <w:tcPr>
            <w:tcW w:w="1413" w:type="dxa"/>
          </w:tcPr>
          <w:p w14:paraId="46F076EA" w14:textId="7DD9F3E1" w:rsidR="00741264" w:rsidRPr="006F593E" w:rsidRDefault="001E597E" w:rsidP="00494246">
            <w:pPr>
              <w:rPr>
                <w:sz w:val="18"/>
                <w:szCs w:val="18"/>
              </w:rPr>
            </w:pPr>
            <w:r w:rsidRPr="001E597E">
              <w:rPr>
                <w:sz w:val="18"/>
                <w:szCs w:val="18"/>
              </w:rPr>
              <w:t>Potential C and N mineralization</w:t>
            </w:r>
            <w:r>
              <w:t xml:space="preserve"> </w:t>
            </w:r>
            <w:r w:rsidR="00741264">
              <w:rPr>
                <w:sz w:val="18"/>
                <w:szCs w:val="18"/>
              </w:rPr>
              <w:t>organic matter and fractionation</w:t>
            </w:r>
          </w:p>
        </w:tc>
        <w:tc>
          <w:tcPr>
            <w:tcW w:w="2268" w:type="dxa"/>
          </w:tcPr>
          <w:p w14:paraId="120EB91D" w14:textId="6FE211C0" w:rsidR="00741264" w:rsidRPr="006F593E" w:rsidRDefault="00741264" w:rsidP="00494246">
            <w:pPr>
              <w:rPr>
                <w:sz w:val="18"/>
                <w:szCs w:val="18"/>
              </w:rPr>
            </w:pPr>
            <w:r w:rsidRPr="006F593E">
              <w:rPr>
                <w:sz w:val="18"/>
                <w:szCs w:val="18"/>
              </w:rPr>
              <w:t>French_Digestates_OMfractionation</w:t>
            </w:r>
            <w:r w:rsidR="00DF438F">
              <w:rPr>
                <w:sz w:val="18"/>
                <w:szCs w:val="18"/>
              </w:rPr>
              <w:t>_20241220</w:t>
            </w:r>
          </w:p>
        </w:tc>
        <w:tc>
          <w:tcPr>
            <w:tcW w:w="4118" w:type="dxa"/>
          </w:tcPr>
          <w:p w14:paraId="59E059A9" w14:textId="08B75BBD" w:rsidR="00741264" w:rsidRPr="006F593E" w:rsidRDefault="00741264" w:rsidP="000D3B6B">
            <w:pPr>
              <w:rPr>
                <w:sz w:val="18"/>
                <w:szCs w:val="18"/>
              </w:rPr>
            </w:pPr>
            <w:r w:rsidRPr="006F593E">
              <w:rPr>
                <w:b/>
                <w:sz w:val="18"/>
                <w:szCs w:val="18"/>
              </w:rPr>
              <w:t>OM fractionation and soil organic C and N mineralization</w:t>
            </w:r>
            <w:r w:rsidRPr="006F593E">
              <w:rPr>
                <w:sz w:val="18"/>
                <w:szCs w:val="18"/>
              </w:rPr>
              <w:t xml:space="preserve"> according</w:t>
            </w:r>
            <w:r w:rsidR="002A1C1F">
              <w:rPr>
                <w:sz w:val="18"/>
                <w:szCs w:val="18"/>
              </w:rPr>
              <w:t xml:space="preserve"> to</w:t>
            </w:r>
            <w:r w:rsidRPr="006F593E">
              <w:rPr>
                <w:sz w:val="18"/>
                <w:szCs w:val="18"/>
              </w:rPr>
              <w:t xml:space="preserve"> Van </w:t>
            </w:r>
            <w:proofErr w:type="spellStart"/>
            <w:r w:rsidRPr="006F593E">
              <w:rPr>
                <w:sz w:val="18"/>
                <w:szCs w:val="18"/>
              </w:rPr>
              <w:t>Soest</w:t>
            </w:r>
            <w:proofErr w:type="spellEnd"/>
            <w:r w:rsidRPr="006F593E">
              <w:rPr>
                <w:sz w:val="18"/>
                <w:szCs w:val="18"/>
              </w:rPr>
              <w:t xml:space="preserve"> and ISBAMO (Jimenez et al., 2015), mineralized organic C and N after 91 days</w:t>
            </w:r>
            <w:r w:rsidR="002A1C1F">
              <w:rPr>
                <w:sz w:val="18"/>
                <w:szCs w:val="18"/>
              </w:rPr>
              <w:t xml:space="preserve"> in soil</w:t>
            </w:r>
            <w:r w:rsidRPr="006F593E">
              <w:rPr>
                <w:sz w:val="18"/>
                <w:szCs w:val="18"/>
              </w:rPr>
              <w:t xml:space="preserve"> </w:t>
            </w:r>
            <w:r w:rsidR="000D3B6B">
              <w:rPr>
                <w:sz w:val="18"/>
                <w:szCs w:val="18"/>
              </w:rPr>
              <w:t xml:space="preserve">(C91 and N91), </w:t>
            </w:r>
            <w:r w:rsidR="000D3B6B" w:rsidRPr="000D3B6B">
              <w:rPr>
                <w:sz w:val="18"/>
                <w:szCs w:val="18"/>
              </w:rPr>
              <w:t>Indicator of potential Residual Organic Carbon in percentage of organic matter (IROC)</w:t>
            </w:r>
            <w:r w:rsidRPr="006F593E">
              <w:rPr>
                <w:sz w:val="18"/>
                <w:szCs w:val="18"/>
              </w:rPr>
              <w:t xml:space="preserve"> (Lashermes et al., 2009)</w:t>
            </w:r>
          </w:p>
        </w:tc>
        <w:tc>
          <w:tcPr>
            <w:tcW w:w="1096" w:type="dxa"/>
          </w:tcPr>
          <w:p w14:paraId="0EDC9738" w14:textId="77777777" w:rsidR="00741264" w:rsidRDefault="00741264" w:rsidP="0049424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535</w:t>
            </w:r>
          </w:p>
        </w:tc>
      </w:tr>
      <w:tr w:rsidR="00741264" w:rsidRPr="006F593E" w14:paraId="0515836D" w14:textId="77777777" w:rsidTr="00D72F8A">
        <w:tc>
          <w:tcPr>
            <w:tcW w:w="1413" w:type="dxa"/>
          </w:tcPr>
          <w:p w14:paraId="29265F8C" w14:textId="77777777" w:rsidR="00741264" w:rsidRPr="006F593E" w:rsidRDefault="00741264" w:rsidP="004942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ess metadata</w:t>
            </w:r>
          </w:p>
        </w:tc>
        <w:tc>
          <w:tcPr>
            <w:tcW w:w="2268" w:type="dxa"/>
          </w:tcPr>
          <w:p w14:paraId="402C5500" w14:textId="2D977F85" w:rsidR="00741264" w:rsidRPr="006F593E" w:rsidRDefault="00741264" w:rsidP="00494246">
            <w:pPr>
              <w:rPr>
                <w:sz w:val="18"/>
                <w:szCs w:val="18"/>
              </w:rPr>
            </w:pPr>
            <w:r w:rsidRPr="006F593E">
              <w:rPr>
                <w:sz w:val="18"/>
                <w:szCs w:val="18"/>
              </w:rPr>
              <w:t>French_Digestates_process</w:t>
            </w:r>
            <w:r w:rsidR="00DF438F">
              <w:rPr>
                <w:sz w:val="18"/>
                <w:szCs w:val="18"/>
              </w:rPr>
              <w:t>_20241220</w:t>
            </w:r>
          </w:p>
        </w:tc>
        <w:tc>
          <w:tcPr>
            <w:tcW w:w="4118" w:type="dxa"/>
          </w:tcPr>
          <w:p w14:paraId="7FC5C45A" w14:textId="77777777" w:rsidR="00741264" w:rsidRPr="006F593E" w:rsidRDefault="00741264" w:rsidP="00494246">
            <w:pPr>
              <w:rPr>
                <w:sz w:val="18"/>
                <w:szCs w:val="18"/>
              </w:rPr>
            </w:pPr>
            <w:r w:rsidRPr="006F593E">
              <w:rPr>
                <w:b/>
                <w:sz w:val="18"/>
                <w:szCs w:val="18"/>
              </w:rPr>
              <w:t xml:space="preserve">Process conditions description </w:t>
            </w:r>
            <w:r w:rsidRPr="006F593E">
              <w:rPr>
                <w:sz w:val="18"/>
                <w:szCs w:val="18"/>
              </w:rPr>
              <w:t xml:space="preserve">of AD (hydraulic retention time, temperature, feeding mode, phase separation, storage, post-treatment) and </w:t>
            </w:r>
            <w:r w:rsidRPr="006F593E">
              <w:rPr>
                <w:b/>
                <w:sz w:val="18"/>
                <w:szCs w:val="18"/>
              </w:rPr>
              <w:t>feedstocks recipe</w:t>
            </w:r>
            <w:r w:rsidRPr="006F593E">
              <w:rPr>
                <w:sz w:val="18"/>
                <w:szCs w:val="18"/>
              </w:rPr>
              <w:t xml:space="preserve"> in raw mass percentage</w:t>
            </w:r>
          </w:p>
        </w:tc>
        <w:tc>
          <w:tcPr>
            <w:tcW w:w="1096" w:type="dxa"/>
          </w:tcPr>
          <w:p w14:paraId="610AAB5A" w14:textId="77777777" w:rsidR="00741264" w:rsidRDefault="00741264" w:rsidP="0049424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08</w:t>
            </w:r>
          </w:p>
        </w:tc>
      </w:tr>
      <w:tr w:rsidR="00741264" w:rsidRPr="006F593E" w14:paraId="153154F6" w14:textId="77777777" w:rsidTr="00D72F8A">
        <w:tc>
          <w:tcPr>
            <w:tcW w:w="1413" w:type="dxa"/>
          </w:tcPr>
          <w:p w14:paraId="255F9AFB" w14:textId="77777777" w:rsidR="00741264" w:rsidRDefault="00741264" w:rsidP="004942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cess glossary</w:t>
            </w:r>
          </w:p>
        </w:tc>
        <w:tc>
          <w:tcPr>
            <w:tcW w:w="2268" w:type="dxa"/>
          </w:tcPr>
          <w:p w14:paraId="5FC9535E" w14:textId="28678A55" w:rsidR="00741264" w:rsidRPr="006F593E" w:rsidRDefault="00741264" w:rsidP="00494246">
            <w:pPr>
              <w:rPr>
                <w:sz w:val="18"/>
                <w:szCs w:val="18"/>
              </w:rPr>
            </w:pPr>
            <w:r w:rsidRPr="006F593E">
              <w:rPr>
                <w:sz w:val="18"/>
                <w:szCs w:val="18"/>
              </w:rPr>
              <w:t>French_Digestates_process_z_metadata_FR_EN</w:t>
            </w:r>
            <w:r w:rsidR="00DF438F">
              <w:rPr>
                <w:sz w:val="18"/>
                <w:szCs w:val="18"/>
              </w:rPr>
              <w:t>_20241220</w:t>
            </w:r>
          </w:p>
        </w:tc>
        <w:tc>
          <w:tcPr>
            <w:tcW w:w="4118" w:type="dxa"/>
          </w:tcPr>
          <w:p w14:paraId="4990223A" w14:textId="548DE4E7" w:rsidR="00741264" w:rsidRDefault="00741264" w:rsidP="0049424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lossary </w:t>
            </w:r>
            <w:r w:rsidRPr="00D771BA">
              <w:rPr>
                <w:sz w:val="18"/>
                <w:szCs w:val="18"/>
              </w:rPr>
              <w:t>of all the proc</w:t>
            </w:r>
            <w:r>
              <w:rPr>
                <w:sz w:val="18"/>
                <w:szCs w:val="18"/>
              </w:rPr>
              <w:t xml:space="preserve">ess conditions, post-treatments, </w:t>
            </w:r>
            <w:r w:rsidRPr="00D771BA">
              <w:rPr>
                <w:sz w:val="18"/>
                <w:szCs w:val="18"/>
              </w:rPr>
              <w:t>feedstocks categories</w:t>
            </w:r>
            <w:r w:rsidR="002A1C1F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and nomenclature in French and English</w:t>
            </w:r>
          </w:p>
        </w:tc>
        <w:tc>
          <w:tcPr>
            <w:tcW w:w="1096" w:type="dxa"/>
          </w:tcPr>
          <w:p w14:paraId="397DE62F" w14:textId="77777777" w:rsidR="00741264" w:rsidRPr="006F593E" w:rsidRDefault="00741264" w:rsidP="0049424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</w:tr>
      <w:tr w:rsidR="00741264" w:rsidRPr="006F593E" w14:paraId="39889586" w14:textId="77777777" w:rsidTr="00D72F8A">
        <w:tc>
          <w:tcPr>
            <w:tcW w:w="1413" w:type="dxa"/>
          </w:tcPr>
          <w:p w14:paraId="20950F9A" w14:textId="77777777" w:rsidR="00741264" w:rsidRPr="006F593E" w:rsidRDefault="00741264" w:rsidP="004942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ameters glossary</w:t>
            </w:r>
          </w:p>
        </w:tc>
        <w:tc>
          <w:tcPr>
            <w:tcW w:w="2268" w:type="dxa"/>
          </w:tcPr>
          <w:p w14:paraId="11843D32" w14:textId="559FF58E" w:rsidR="00741264" w:rsidRPr="006F593E" w:rsidRDefault="00741264" w:rsidP="00494246">
            <w:pPr>
              <w:rPr>
                <w:sz w:val="18"/>
                <w:szCs w:val="18"/>
              </w:rPr>
            </w:pPr>
            <w:r w:rsidRPr="006F593E">
              <w:rPr>
                <w:sz w:val="18"/>
                <w:szCs w:val="18"/>
              </w:rPr>
              <w:t>French_Digestates_dataset_z_metadata_FR_EN</w:t>
            </w:r>
            <w:r w:rsidR="00DF438F">
              <w:rPr>
                <w:sz w:val="18"/>
                <w:szCs w:val="18"/>
              </w:rPr>
              <w:t>_20241220</w:t>
            </w:r>
          </w:p>
        </w:tc>
        <w:tc>
          <w:tcPr>
            <w:tcW w:w="4118" w:type="dxa"/>
          </w:tcPr>
          <w:p w14:paraId="192C6E20" w14:textId="4A85C3DA" w:rsidR="00741264" w:rsidRPr="006F593E" w:rsidRDefault="00741264" w:rsidP="002A1C1F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ossary</w:t>
            </w:r>
            <w:r w:rsidRPr="006F593E">
              <w:rPr>
                <w:b/>
                <w:sz w:val="18"/>
                <w:szCs w:val="18"/>
              </w:rPr>
              <w:t xml:space="preserve"> of all the parameters</w:t>
            </w:r>
            <w:r w:rsidRPr="006F593E">
              <w:rPr>
                <w:sz w:val="18"/>
                <w:szCs w:val="18"/>
              </w:rPr>
              <w:t xml:space="preserve"> </w:t>
            </w:r>
            <w:proofErr w:type="spellStart"/>
            <w:r w:rsidR="002A1C1F">
              <w:rPr>
                <w:sz w:val="18"/>
                <w:szCs w:val="18"/>
              </w:rPr>
              <w:t>analyzed</w:t>
            </w:r>
            <w:proofErr w:type="spellEnd"/>
            <w:r>
              <w:rPr>
                <w:sz w:val="18"/>
                <w:szCs w:val="18"/>
              </w:rPr>
              <w:t xml:space="preserve"> in the 4 analytical datasets and the related analytical methods described in French and English</w:t>
            </w:r>
          </w:p>
        </w:tc>
        <w:tc>
          <w:tcPr>
            <w:tcW w:w="1096" w:type="dxa"/>
          </w:tcPr>
          <w:p w14:paraId="588975A0" w14:textId="77777777" w:rsidR="00741264" w:rsidRPr="006F593E" w:rsidRDefault="00741264" w:rsidP="0049424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</w:tr>
    </w:tbl>
    <w:p w14:paraId="6648E212" w14:textId="77777777" w:rsidR="002A1C1F" w:rsidRDefault="002A1C1F" w:rsidP="00494246"/>
    <w:p w14:paraId="77E073E6" w14:textId="77777777" w:rsidR="00C466C7" w:rsidRDefault="00C466C7">
      <w:r>
        <w:br w:type="page"/>
      </w:r>
    </w:p>
    <w:p w14:paraId="6C77D8DD" w14:textId="0142B9D9" w:rsidR="00494246" w:rsidRDefault="00494246" w:rsidP="00494246">
      <w:r>
        <w:lastRenderedPageBreak/>
        <w:t xml:space="preserve">Table </w:t>
      </w:r>
      <w:r w:rsidR="00741264">
        <w:t>S</w:t>
      </w:r>
      <w:proofErr w:type="gramStart"/>
      <w:r>
        <w:t>2:</w:t>
      </w:r>
      <w:proofErr w:type="gramEnd"/>
      <w:r>
        <w:t xml:space="preserve"> Content of the </w:t>
      </w:r>
      <w:proofErr w:type="spellStart"/>
      <w:r>
        <w:t>related</w:t>
      </w:r>
      <w:proofErr w:type="spellEnd"/>
      <w:r>
        <w:t xml:space="preserve"> </w:t>
      </w:r>
      <w:proofErr w:type="spellStart"/>
      <w:r>
        <w:t>dataset</w:t>
      </w:r>
      <w:proofErr w:type="spellEnd"/>
      <w:r>
        <w:t xml:space="preserve"> (DOI:</w:t>
      </w:r>
      <w:r w:rsidRPr="008D6518">
        <w:t xml:space="preserve"> </w:t>
      </w:r>
      <w:r>
        <w:t xml:space="preserve">10.57745/M1JSU5) </w:t>
      </w:r>
      <w:proofErr w:type="spellStart"/>
      <w:r>
        <w:t>concerning</w:t>
      </w:r>
      <w:proofErr w:type="spellEnd"/>
      <w:r>
        <w:t xml:space="preserve"> the </w:t>
      </w:r>
      <w:proofErr w:type="spellStart"/>
      <w:r>
        <w:t>Literature</w:t>
      </w:r>
      <w:proofErr w:type="spellEnd"/>
      <w:r>
        <w:t xml:space="preserve"> digestates collection</w:t>
      </w:r>
    </w:p>
    <w:tbl>
      <w:tblPr>
        <w:tblStyle w:val="Grilledutableau"/>
        <w:tblW w:w="91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3"/>
        <w:gridCol w:w="2405"/>
        <w:gridCol w:w="4261"/>
        <w:gridCol w:w="1096"/>
      </w:tblGrid>
      <w:tr w:rsidR="00741264" w:rsidRPr="006F593E" w14:paraId="5E56718E" w14:textId="77777777" w:rsidTr="00D72F8A">
        <w:tc>
          <w:tcPr>
            <w:tcW w:w="1413" w:type="dxa"/>
          </w:tcPr>
          <w:p w14:paraId="4CC78900" w14:textId="77777777" w:rsidR="00741264" w:rsidRDefault="00741264" w:rsidP="00494246">
            <w:pPr>
              <w:rPr>
                <w:sz w:val="18"/>
                <w:szCs w:val="18"/>
              </w:rPr>
            </w:pPr>
            <w:r w:rsidRPr="00FC669C">
              <w:rPr>
                <w:b/>
                <w:sz w:val="18"/>
                <w:szCs w:val="18"/>
              </w:rPr>
              <w:t>Dataset name</w:t>
            </w:r>
          </w:p>
        </w:tc>
        <w:tc>
          <w:tcPr>
            <w:tcW w:w="2405" w:type="dxa"/>
          </w:tcPr>
          <w:p w14:paraId="1DDFA270" w14:textId="77777777" w:rsidR="00741264" w:rsidRDefault="00741264" w:rsidP="00494246">
            <w:pPr>
              <w:rPr>
                <w:sz w:val="18"/>
                <w:szCs w:val="18"/>
              </w:rPr>
            </w:pPr>
            <w:r w:rsidRPr="00FC669C">
              <w:rPr>
                <w:b/>
                <w:sz w:val="18"/>
                <w:szCs w:val="18"/>
              </w:rPr>
              <w:t>Excel file name</w:t>
            </w:r>
          </w:p>
        </w:tc>
        <w:tc>
          <w:tcPr>
            <w:tcW w:w="4261" w:type="dxa"/>
          </w:tcPr>
          <w:p w14:paraId="27676992" w14:textId="77777777" w:rsidR="00741264" w:rsidRPr="006F593E" w:rsidRDefault="00741264" w:rsidP="00494246">
            <w:pPr>
              <w:rPr>
                <w:b/>
                <w:sz w:val="18"/>
                <w:szCs w:val="18"/>
              </w:rPr>
            </w:pPr>
            <w:r w:rsidRPr="00FC669C">
              <w:rPr>
                <w:b/>
                <w:sz w:val="18"/>
                <w:szCs w:val="18"/>
              </w:rPr>
              <w:t>Parameter Content</w:t>
            </w:r>
          </w:p>
        </w:tc>
        <w:tc>
          <w:tcPr>
            <w:tcW w:w="1096" w:type="dxa"/>
          </w:tcPr>
          <w:p w14:paraId="6D7A48A2" w14:textId="77777777" w:rsidR="00C96CC3" w:rsidRDefault="00C96CC3" w:rsidP="00C96CC3">
            <w:pPr>
              <w:rPr>
                <w:b/>
                <w:sz w:val="18"/>
                <w:szCs w:val="18"/>
              </w:rPr>
            </w:pPr>
            <w:r w:rsidRPr="00F6355B">
              <w:rPr>
                <w:b/>
                <w:sz w:val="18"/>
                <w:szCs w:val="18"/>
              </w:rPr>
              <w:t>Digestates</w:t>
            </w:r>
          </w:p>
          <w:p w14:paraId="4549D96F" w14:textId="1071625C" w:rsidR="00741264" w:rsidRDefault="00C96CC3" w:rsidP="00C96CC3">
            <w:pPr>
              <w:rPr>
                <w:b/>
                <w:sz w:val="18"/>
                <w:szCs w:val="18"/>
              </w:rPr>
            </w:pPr>
            <w:r w:rsidRPr="00F6355B">
              <w:rPr>
                <w:b/>
                <w:sz w:val="18"/>
                <w:szCs w:val="18"/>
              </w:rPr>
              <w:t>number</w:t>
            </w:r>
            <w:r w:rsidRPr="00FC669C">
              <w:rPr>
                <w:b/>
                <w:sz w:val="18"/>
                <w:szCs w:val="18"/>
              </w:rPr>
              <w:t xml:space="preserve"> </w:t>
            </w:r>
          </w:p>
        </w:tc>
      </w:tr>
      <w:tr w:rsidR="00741264" w:rsidRPr="006F593E" w14:paraId="74B28CA7" w14:textId="77777777" w:rsidTr="00D72F8A">
        <w:tc>
          <w:tcPr>
            <w:tcW w:w="1413" w:type="dxa"/>
          </w:tcPr>
          <w:p w14:paraId="354F42A8" w14:textId="77777777" w:rsidR="00741264" w:rsidRDefault="00741264" w:rsidP="0049424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tteratu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 w:rsidRPr="006F593E">
              <w:rPr>
                <w:sz w:val="18"/>
                <w:szCs w:val="18"/>
              </w:rPr>
              <w:t>Physico</w:t>
            </w:r>
            <w:proofErr w:type="spellEnd"/>
            <w:r w:rsidRPr="006F593E">
              <w:rPr>
                <w:sz w:val="18"/>
                <w:szCs w:val="18"/>
              </w:rPr>
              <w:t>-chemical characterization</w:t>
            </w:r>
          </w:p>
        </w:tc>
        <w:tc>
          <w:tcPr>
            <w:tcW w:w="2405" w:type="dxa"/>
          </w:tcPr>
          <w:p w14:paraId="3CBCFA5A" w14:textId="1F7384AE" w:rsidR="00741264" w:rsidRPr="006F593E" w:rsidRDefault="00741264" w:rsidP="004942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_Digestates_dataset_CNPK</w:t>
            </w:r>
            <w:r w:rsidR="00DF438F">
              <w:rPr>
                <w:sz w:val="18"/>
                <w:szCs w:val="18"/>
              </w:rPr>
              <w:t>_20241220</w:t>
            </w:r>
          </w:p>
        </w:tc>
        <w:tc>
          <w:tcPr>
            <w:tcW w:w="4261" w:type="dxa"/>
          </w:tcPr>
          <w:p w14:paraId="38DD27F0" w14:textId="75AC14A3" w:rsidR="00741264" w:rsidRDefault="00741264" w:rsidP="002A1C1F">
            <w:pPr>
              <w:rPr>
                <w:b/>
                <w:sz w:val="18"/>
                <w:szCs w:val="18"/>
              </w:rPr>
            </w:pPr>
            <w:proofErr w:type="spellStart"/>
            <w:r w:rsidRPr="006F593E">
              <w:rPr>
                <w:b/>
                <w:sz w:val="18"/>
                <w:szCs w:val="18"/>
              </w:rPr>
              <w:t>Physico</w:t>
            </w:r>
            <w:proofErr w:type="spellEnd"/>
            <w:r w:rsidRPr="006F593E">
              <w:rPr>
                <w:b/>
                <w:sz w:val="18"/>
                <w:szCs w:val="18"/>
              </w:rPr>
              <w:t>-chemical composition</w:t>
            </w:r>
            <w:r w:rsidRPr="006F593E">
              <w:rPr>
                <w:sz w:val="18"/>
                <w:szCs w:val="18"/>
              </w:rPr>
              <w:t xml:space="preserve"> in g/g dry matter: </w:t>
            </w:r>
            <w:r w:rsidR="002A1C1F" w:rsidRPr="000D3B6B">
              <w:rPr>
                <w:sz w:val="18"/>
                <w:szCs w:val="18"/>
              </w:rPr>
              <w:t>dry matter (DM),  organic matter concentration (OM), total carbon concentration (</w:t>
            </w:r>
            <w:proofErr w:type="spellStart"/>
            <w:r w:rsidR="002A1C1F" w:rsidRPr="000D3B6B">
              <w:rPr>
                <w:sz w:val="18"/>
                <w:szCs w:val="18"/>
              </w:rPr>
              <w:t>C_tot</w:t>
            </w:r>
            <w:proofErr w:type="spellEnd"/>
            <w:r w:rsidR="002A1C1F" w:rsidRPr="000D3B6B">
              <w:rPr>
                <w:sz w:val="18"/>
                <w:szCs w:val="18"/>
              </w:rPr>
              <w:t>),  total nitrogen concentration (</w:t>
            </w:r>
            <w:proofErr w:type="spellStart"/>
            <w:r w:rsidR="002A1C1F" w:rsidRPr="000D3B6B">
              <w:rPr>
                <w:sz w:val="18"/>
                <w:szCs w:val="18"/>
              </w:rPr>
              <w:t>N_tot</w:t>
            </w:r>
            <w:proofErr w:type="spellEnd"/>
            <w:r w:rsidR="002A1C1F" w:rsidRPr="000D3B6B">
              <w:rPr>
                <w:sz w:val="18"/>
                <w:szCs w:val="18"/>
              </w:rPr>
              <w:t>), ammonia concentration (N_NH4),   total potassium (K</w:t>
            </w:r>
            <w:r w:rsidR="002A1C1F" w:rsidRPr="000D3B6B">
              <w:rPr>
                <w:sz w:val="18"/>
                <w:szCs w:val="18"/>
                <w:vertAlign w:val="subscript"/>
              </w:rPr>
              <w:t>2</w:t>
            </w:r>
            <w:r w:rsidR="002A1C1F" w:rsidRPr="000D3B6B">
              <w:rPr>
                <w:sz w:val="18"/>
                <w:szCs w:val="18"/>
              </w:rPr>
              <w:t>O), total phosphorous concentration (P</w:t>
            </w:r>
            <w:r w:rsidR="002A1C1F" w:rsidRPr="000D3B6B">
              <w:rPr>
                <w:sz w:val="18"/>
                <w:szCs w:val="18"/>
                <w:vertAlign w:val="subscript"/>
              </w:rPr>
              <w:t>2</w:t>
            </w:r>
            <w:r w:rsidR="002A1C1F" w:rsidRPr="000D3B6B">
              <w:rPr>
                <w:sz w:val="18"/>
                <w:szCs w:val="18"/>
              </w:rPr>
              <w:t>O</w:t>
            </w:r>
            <w:r w:rsidR="002A1C1F" w:rsidRPr="000D3B6B">
              <w:rPr>
                <w:sz w:val="18"/>
                <w:szCs w:val="18"/>
                <w:vertAlign w:val="subscript"/>
              </w:rPr>
              <w:t>5</w:t>
            </w:r>
            <w:r w:rsidR="002A1C1F" w:rsidRPr="000D3B6B">
              <w:rPr>
                <w:sz w:val="18"/>
                <w:szCs w:val="18"/>
              </w:rPr>
              <w:t>), carbon to total nitrogen ratio (C/N), carbon to organic nitrogen ratio (C/</w:t>
            </w:r>
            <w:proofErr w:type="spellStart"/>
            <w:r w:rsidR="002A1C1F" w:rsidRPr="000D3B6B">
              <w:rPr>
                <w:sz w:val="18"/>
                <w:szCs w:val="18"/>
              </w:rPr>
              <w:t>Norg</w:t>
            </w:r>
            <w:proofErr w:type="spellEnd"/>
            <w:r w:rsidR="002A1C1F" w:rsidRPr="000D3B6B">
              <w:rPr>
                <w:sz w:val="18"/>
                <w:szCs w:val="18"/>
              </w:rPr>
              <w:t>), ammonia on total nitrogen ratio (NH4/</w:t>
            </w:r>
            <w:proofErr w:type="spellStart"/>
            <w:r w:rsidR="002A1C1F" w:rsidRPr="000D3B6B">
              <w:rPr>
                <w:sz w:val="18"/>
                <w:szCs w:val="18"/>
              </w:rPr>
              <w:t>Ntot</w:t>
            </w:r>
            <w:proofErr w:type="spellEnd"/>
            <w:r w:rsidR="002A1C1F" w:rsidRPr="000D3B6B">
              <w:rPr>
                <w:sz w:val="18"/>
                <w:szCs w:val="18"/>
              </w:rPr>
              <w:t>),  total sodium concentration (Na</w:t>
            </w:r>
            <w:r w:rsidR="002A1C1F" w:rsidRPr="000D3B6B">
              <w:rPr>
                <w:sz w:val="18"/>
                <w:szCs w:val="18"/>
                <w:vertAlign w:val="subscript"/>
              </w:rPr>
              <w:t>2</w:t>
            </w:r>
            <w:r w:rsidR="002A1C1F" w:rsidRPr="000D3B6B">
              <w:rPr>
                <w:sz w:val="18"/>
                <w:szCs w:val="18"/>
              </w:rPr>
              <w:t>O), total calcium concentration (</w:t>
            </w:r>
            <w:proofErr w:type="spellStart"/>
            <w:r w:rsidR="002A1C1F" w:rsidRPr="000D3B6B">
              <w:rPr>
                <w:sz w:val="18"/>
                <w:szCs w:val="18"/>
              </w:rPr>
              <w:t>CaO</w:t>
            </w:r>
            <w:proofErr w:type="spellEnd"/>
            <w:r w:rsidR="002A1C1F" w:rsidRPr="000D3B6B">
              <w:rPr>
                <w:sz w:val="18"/>
                <w:szCs w:val="18"/>
              </w:rPr>
              <w:t>), total magnesium concentration (</w:t>
            </w:r>
            <w:proofErr w:type="spellStart"/>
            <w:r w:rsidR="002A1C1F" w:rsidRPr="000D3B6B">
              <w:rPr>
                <w:sz w:val="18"/>
                <w:szCs w:val="18"/>
              </w:rPr>
              <w:t>MgO</w:t>
            </w:r>
            <w:proofErr w:type="spellEnd"/>
            <w:r w:rsidR="002A1C1F" w:rsidRPr="000D3B6B">
              <w:rPr>
                <w:sz w:val="18"/>
                <w:szCs w:val="18"/>
              </w:rPr>
              <w:t>), total sulphur concentration (SO</w:t>
            </w:r>
            <w:r w:rsidR="002A1C1F" w:rsidRPr="000D3B6B">
              <w:rPr>
                <w:sz w:val="18"/>
                <w:szCs w:val="18"/>
                <w:vertAlign w:val="subscript"/>
              </w:rPr>
              <w:t>3</w:t>
            </w:r>
            <w:r w:rsidR="002A1C1F" w:rsidRPr="000D3B6B">
              <w:rPr>
                <w:sz w:val="18"/>
                <w:szCs w:val="18"/>
              </w:rPr>
              <w:t>)</w:t>
            </w:r>
          </w:p>
        </w:tc>
        <w:tc>
          <w:tcPr>
            <w:tcW w:w="1096" w:type="dxa"/>
          </w:tcPr>
          <w:p w14:paraId="1751E27B" w14:textId="77777777" w:rsidR="00741264" w:rsidRPr="006F593E" w:rsidRDefault="00741264" w:rsidP="0049424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1</w:t>
            </w:r>
          </w:p>
        </w:tc>
      </w:tr>
      <w:tr w:rsidR="00741264" w:rsidRPr="006F593E" w14:paraId="25ED9E4D" w14:textId="77777777" w:rsidTr="00D72F8A">
        <w:tc>
          <w:tcPr>
            <w:tcW w:w="1413" w:type="dxa"/>
          </w:tcPr>
          <w:p w14:paraId="00CACA99" w14:textId="77777777" w:rsidR="00741264" w:rsidRDefault="00741264" w:rsidP="0049424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tteratu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supplementary_parameters</w:t>
            </w:r>
            <w:proofErr w:type="spellEnd"/>
          </w:p>
        </w:tc>
        <w:tc>
          <w:tcPr>
            <w:tcW w:w="2405" w:type="dxa"/>
          </w:tcPr>
          <w:p w14:paraId="7ECB00A8" w14:textId="13A44D2C" w:rsidR="00741264" w:rsidRDefault="00741264" w:rsidP="004942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_Digestates_dataset_supplementary_variables</w:t>
            </w:r>
            <w:r w:rsidR="00DF438F">
              <w:rPr>
                <w:sz w:val="18"/>
                <w:szCs w:val="18"/>
              </w:rPr>
              <w:t>_20241220</w:t>
            </w:r>
          </w:p>
        </w:tc>
        <w:tc>
          <w:tcPr>
            <w:tcW w:w="4261" w:type="dxa"/>
          </w:tcPr>
          <w:p w14:paraId="4CE52C43" w14:textId="77777777" w:rsidR="00741264" w:rsidRDefault="00741264" w:rsidP="0049424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pplementary parameters: </w:t>
            </w:r>
            <w:r w:rsidRPr="00615134">
              <w:rPr>
                <w:sz w:val="18"/>
                <w:szCs w:val="18"/>
              </w:rPr>
              <w:t xml:space="preserve">trace elements (B, Cu, Cr, Fe, </w:t>
            </w:r>
            <w:proofErr w:type="spellStart"/>
            <w:r w:rsidRPr="00615134">
              <w:rPr>
                <w:sz w:val="18"/>
                <w:szCs w:val="18"/>
              </w:rPr>
              <w:t>Mn</w:t>
            </w:r>
            <w:proofErr w:type="spellEnd"/>
            <w:r w:rsidRPr="00615134">
              <w:rPr>
                <w:sz w:val="18"/>
                <w:szCs w:val="18"/>
              </w:rPr>
              <w:t xml:space="preserve">, Zn) and </w:t>
            </w:r>
            <w:proofErr w:type="spellStart"/>
            <w:r w:rsidRPr="00615134">
              <w:rPr>
                <w:sz w:val="18"/>
                <w:szCs w:val="18"/>
              </w:rPr>
              <w:t>fibers</w:t>
            </w:r>
            <w:proofErr w:type="spellEnd"/>
            <w:r w:rsidRPr="00615134">
              <w:rPr>
                <w:sz w:val="18"/>
                <w:szCs w:val="18"/>
              </w:rPr>
              <w:t xml:space="preserve"> content (cellulose, hemicellulose and lignin)</w:t>
            </w:r>
          </w:p>
        </w:tc>
        <w:tc>
          <w:tcPr>
            <w:tcW w:w="1096" w:type="dxa"/>
          </w:tcPr>
          <w:p w14:paraId="0EDFD5B1" w14:textId="77777777" w:rsidR="00741264" w:rsidRPr="006F593E" w:rsidRDefault="00741264" w:rsidP="0049424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42</w:t>
            </w:r>
          </w:p>
        </w:tc>
      </w:tr>
      <w:tr w:rsidR="00741264" w:rsidRPr="006F593E" w14:paraId="5D2DF11F" w14:textId="77777777" w:rsidTr="00D72F8A">
        <w:tc>
          <w:tcPr>
            <w:tcW w:w="1413" w:type="dxa"/>
          </w:tcPr>
          <w:p w14:paraId="27DEB01D" w14:textId="77777777" w:rsidR="00741264" w:rsidRDefault="00741264" w:rsidP="00494246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itteratur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process_metadata</w:t>
            </w:r>
            <w:proofErr w:type="spellEnd"/>
          </w:p>
        </w:tc>
        <w:tc>
          <w:tcPr>
            <w:tcW w:w="2405" w:type="dxa"/>
          </w:tcPr>
          <w:p w14:paraId="25170E98" w14:textId="5EB2D471" w:rsidR="00741264" w:rsidRDefault="00741264" w:rsidP="004942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ublication_Digestates_dataset_process</w:t>
            </w:r>
            <w:r w:rsidR="00DF438F">
              <w:rPr>
                <w:sz w:val="18"/>
                <w:szCs w:val="18"/>
              </w:rPr>
              <w:t>_20241220</w:t>
            </w:r>
          </w:p>
        </w:tc>
        <w:tc>
          <w:tcPr>
            <w:tcW w:w="4261" w:type="dxa"/>
          </w:tcPr>
          <w:p w14:paraId="0097B0B1" w14:textId="77777777" w:rsidR="00741264" w:rsidRDefault="00741264" w:rsidP="00494246">
            <w:pPr>
              <w:rPr>
                <w:b/>
                <w:sz w:val="18"/>
                <w:szCs w:val="18"/>
              </w:rPr>
            </w:pPr>
            <w:r w:rsidRPr="006F593E">
              <w:rPr>
                <w:b/>
                <w:sz w:val="18"/>
                <w:szCs w:val="18"/>
              </w:rPr>
              <w:t xml:space="preserve">Process conditions description </w:t>
            </w:r>
            <w:r w:rsidRPr="006F593E">
              <w:rPr>
                <w:sz w:val="18"/>
                <w:szCs w:val="18"/>
              </w:rPr>
              <w:t xml:space="preserve">of AD (hydraulic retention time, temperature, feeding mode, phase separation, storage, post-treatment) and </w:t>
            </w:r>
            <w:r w:rsidRPr="006F593E">
              <w:rPr>
                <w:b/>
                <w:sz w:val="18"/>
                <w:szCs w:val="18"/>
              </w:rPr>
              <w:t>feedstocks recipe</w:t>
            </w:r>
            <w:r w:rsidRPr="006F593E">
              <w:rPr>
                <w:sz w:val="18"/>
                <w:szCs w:val="18"/>
              </w:rPr>
              <w:t xml:space="preserve"> in raw mass percentage</w:t>
            </w:r>
          </w:p>
        </w:tc>
        <w:tc>
          <w:tcPr>
            <w:tcW w:w="1096" w:type="dxa"/>
          </w:tcPr>
          <w:p w14:paraId="5662371D" w14:textId="77777777" w:rsidR="00741264" w:rsidRPr="006F593E" w:rsidRDefault="00741264" w:rsidP="0049424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98</w:t>
            </w:r>
          </w:p>
        </w:tc>
      </w:tr>
      <w:tr w:rsidR="00741264" w14:paraId="227AFC1D" w14:textId="77777777" w:rsidTr="00D72F8A">
        <w:tc>
          <w:tcPr>
            <w:tcW w:w="1413" w:type="dxa"/>
          </w:tcPr>
          <w:p w14:paraId="468814CB" w14:textId="77777777" w:rsidR="00741264" w:rsidRDefault="00741264" w:rsidP="004942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 process glossary</w:t>
            </w:r>
          </w:p>
        </w:tc>
        <w:tc>
          <w:tcPr>
            <w:tcW w:w="2405" w:type="dxa"/>
          </w:tcPr>
          <w:p w14:paraId="6D92841D" w14:textId="6353118B" w:rsidR="00741264" w:rsidRPr="00491B11" w:rsidRDefault="00741264" w:rsidP="00494246">
            <w:pPr>
              <w:rPr>
                <w:sz w:val="18"/>
                <w:szCs w:val="18"/>
                <w:lang w:val="fr-FR"/>
              </w:rPr>
            </w:pPr>
            <w:proofErr w:type="spellStart"/>
            <w:r w:rsidRPr="00491B11">
              <w:rPr>
                <w:sz w:val="18"/>
                <w:szCs w:val="18"/>
                <w:lang w:val="fr-FR"/>
              </w:rPr>
              <w:t>Publication_Digestates_process_z_metadata_FR_EN</w:t>
            </w:r>
            <w:proofErr w:type="spellEnd"/>
            <w:r w:rsidR="00DF438F">
              <w:rPr>
                <w:sz w:val="18"/>
                <w:szCs w:val="18"/>
              </w:rPr>
              <w:t>_20241220</w:t>
            </w:r>
          </w:p>
        </w:tc>
        <w:tc>
          <w:tcPr>
            <w:tcW w:w="4261" w:type="dxa"/>
          </w:tcPr>
          <w:p w14:paraId="28E33A9B" w14:textId="6B73CD0A" w:rsidR="00741264" w:rsidRPr="006F593E" w:rsidRDefault="00741264" w:rsidP="0049424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Glossary </w:t>
            </w:r>
            <w:r w:rsidRPr="00D771BA">
              <w:rPr>
                <w:sz w:val="18"/>
                <w:szCs w:val="18"/>
              </w:rPr>
              <w:t>of all the proc</w:t>
            </w:r>
            <w:r>
              <w:rPr>
                <w:sz w:val="18"/>
                <w:szCs w:val="18"/>
              </w:rPr>
              <w:t xml:space="preserve">ess conditions, post-treatments, </w:t>
            </w:r>
            <w:r w:rsidRPr="00D771BA">
              <w:rPr>
                <w:sz w:val="18"/>
                <w:szCs w:val="18"/>
              </w:rPr>
              <w:t>feedstocks categories</w:t>
            </w:r>
            <w:r w:rsidR="002A1C1F">
              <w:rPr>
                <w:sz w:val="18"/>
                <w:szCs w:val="18"/>
              </w:rPr>
              <w:t>,</w:t>
            </w:r>
            <w:r>
              <w:rPr>
                <w:sz w:val="18"/>
                <w:szCs w:val="18"/>
              </w:rPr>
              <w:t xml:space="preserve"> and nomenclature in French and English</w:t>
            </w:r>
          </w:p>
        </w:tc>
        <w:tc>
          <w:tcPr>
            <w:tcW w:w="1096" w:type="dxa"/>
          </w:tcPr>
          <w:p w14:paraId="304C1FB4" w14:textId="77777777" w:rsidR="00741264" w:rsidRDefault="00741264" w:rsidP="0049424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</w:tr>
      <w:tr w:rsidR="00741264" w14:paraId="0485E29F" w14:textId="77777777" w:rsidTr="00D72F8A">
        <w:tc>
          <w:tcPr>
            <w:tcW w:w="1413" w:type="dxa"/>
          </w:tcPr>
          <w:p w14:paraId="6326B8FA" w14:textId="77777777" w:rsidR="00741264" w:rsidRDefault="00741264" w:rsidP="0049424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iterature parameters glossary</w:t>
            </w:r>
          </w:p>
        </w:tc>
        <w:tc>
          <w:tcPr>
            <w:tcW w:w="2405" w:type="dxa"/>
          </w:tcPr>
          <w:p w14:paraId="5F9343DB" w14:textId="03B22CDB" w:rsidR="00741264" w:rsidRPr="00491B11" w:rsidRDefault="00741264" w:rsidP="00494246">
            <w:pPr>
              <w:rPr>
                <w:sz w:val="18"/>
                <w:szCs w:val="18"/>
                <w:lang w:val="fr-FR"/>
              </w:rPr>
            </w:pPr>
            <w:proofErr w:type="spellStart"/>
            <w:r w:rsidRPr="00491B11">
              <w:rPr>
                <w:sz w:val="18"/>
                <w:szCs w:val="18"/>
                <w:lang w:val="fr-FR"/>
              </w:rPr>
              <w:t>Publication_Digestates_dataset_z_metadata_FR_EN</w:t>
            </w:r>
            <w:proofErr w:type="spellEnd"/>
            <w:r w:rsidR="00DF438F">
              <w:rPr>
                <w:sz w:val="18"/>
                <w:szCs w:val="18"/>
              </w:rPr>
              <w:t>_20241220</w:t>
            </w:r>
          </w:p>
        </w:tc>
        <w:tc>
          <w:tcPr>
            <w:tcW w:w="4261" w:type="dxa"/>
          </w:tcPr>
          <w:p w14:paraId="2F9F1E1F" w14:textId="5E75E234" w:rsidR="00741264" w:rsidRPr="006F593E" w:rsidRDefault="00741264" w:rsidP="002A1C1F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Glossary</w:t>
            </w:r>
            <w:r w:rsidRPr="006F593E">
              <w:rPr>
                <w:b/>
                <w:sz w:val="18"/>
                <w:szCs w:val="18"/>
              </w:rPr>
              <w:t xml:space="preserve"> of all the parameters</w:t>
            </w:r>
            <w:r w:rsidRPr="006F593E">
              <w:rPr>
                <w:sz w:val="18"/>
                <w:szCs w:val="18"/>
              </w:rPr>
              <w:t xml:space="preserve"> </w:t>
            </w:r>
            <w:proofErr w:type="spellStart"/>
            <w:r w:rsidR="002A1C1F">
              <w:rPr>
                <w:sz w:val="18"/>
                <w:szCs w:val="18"/>
              </w:rPr>
              <w:t>analyzed</w:t>
            </w:r>
            <w:proofErr w:type="spellEnd"/>
            <w:r>
              <w:rPr>
                <w:sz w:val="18"/>
                <w:szCs w:val="18"/>
              </w:rPr>
              <w:t xml:space="preserve"> in the 2 analytical datasets and the related analytical methods described in French and English</w:t>
            </w:r>
          </w:p>
        </w:tc>
        <w:tc>
          <w:tcPr>
            <w:tcW w:w="1096" w:type="dxa"/>
          </w:tcPr>
          <w:p w14:paraId="065364E1" w14:textId="77777777" w:rsidR="00741264" w:rsidRDefault="00741264" w:rsidP="00494246">
            <w:pPr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-</w:t>
            </w:r>
          </w:p>
        </w:tc>
      </w:tr>
    </w:tbl>
    <w:p w14:paraId="034128EF" w14:textId="77777777" w:rsidR="00741264" w:rsidRDefault="00741264" w:rsidP="00494246">
      <w:pPr>
        <w:sectPr w:rsidR="00741264">
          <w:footerReference w:type="default" r:id="rId8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14:paraId="340F99FF" w14:textId="790CC3FD" w:rsidR="00741264" w:rsidRDefault="00741264" w:rsidP="00741264">
      <w:r>
        <w:lastRenderedPageBreak/>
        <w:t xml:space="preserve">Table S3 : </w:t>
      </w:r>
      <w:proofErr w:type="spellStart"/>
      <w:r>
        <w:t>Statistics</w:t>
      </w:r>
      <w:proofErr w:type="spellEnd"/>
      <w:r>
        <w:t xml:space="preserve"> </w:t>
      </w:r>
      <w:proofErr w:type="spellStart"/>
      <w:r>
        <w:t>overview</w:t>
      </w:r>
      <w:proofErr w:type="spellEnd"/>
      <w:r>
        <w:t xml:space="preserve"> of the </w:t>
      </w:r>
      <w:proofErr w:type="spellStart"/>
      <w:r>
        <w:t>collected</w:t>
      </w:r>
      <w:proofErr w:type="spellEnd"/>
      <w:r>
        <w:t xml:space="preserve"> values for the main </w:t>
      </w:r>
      <w:proofErr w:type="spellStart"/>
      <w:r>
        <w:t>paramet</w:t>
      </w:r>
      <w:r w:rsidR="00374333">
        <w:t>ers</w:t>
      </w:r>
      <w:proofErr w:type="spellEnd"/>
      <w:r w:rsidR="00374333">
        <w:t xml:space="preserve"> </w:t>
      </w:r>
      <w:proofErr w:type="spellStart"/>
      <w:r w:rsidR="00374333">
        <w:t>physicochemical</w:t>
      </w:r>
      <w:proofErr w:type="spellEnd"/>
      <w:r w:rsidR="00374333">
        <w:t xml:space="preserve"> </w:t>
      </w:r>
      <w:proofErr w:type="spellStart"/>
      <w:r w:rsidR="00374333">
        <w:t>parameters</w:t>
      </w:r>
      <w:proofErr w:type="spellEnd"/>
      <w:r w:rsidR="00374333">
        <w:t xml:space="preserve"> </w:t>
      </w:r>
      <w:r>
        <w:t>for the French collection of digestates</w:t>
      </w:r>
    </w:p>
    <w:tbl>
      <w:tblPr>
        <w:tblW w:w="12913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61"/>
        <w:gridCol w:w="806"/>
        <w:gridCol w:w="16"/>
        <w:gridCol w:w="580"/>
        <w:gridCol w:w="16"/>
        <w:gridCol w:w="580"/>
        <w:gridCol w:w="16"/>
        <w:gridCol w:w="580"/>
        <w:gridCol w:w="16"/>
        <w:gridCol w:w="488"/>
        <w:gridCol w:w="16"/>
        <w:gridCol w:w="481"/>
        <w:gridCol w:w="16"/>
        <w:gridCol w:w="580"/>
        <w:gridCol w:w="16"/>
        <w:gridCol w:w="580"/>
        <w:gridCol w:w="16"/>
        <w:gridCol w:w="580"/>
        <w:gridCol w:w="16"/>
        <w:gridCol w:w="488"/>
        <w:gridCol w:w="16"/>
        <w:gridCol w:w="481"/>
        <w:gridCol w:w="16"/>
        <w:gridCol w:w="580"/>
        <w:gridCol w:w="16"/>
        <w:gridCol w:w="580"/>
        <w:gridCol w:w="16"/>
        <w:gridCol w:w="580"/>
        <w:gridCol w:w="16"/>
        <w:gridCol w:w="580"/>
        <w:gridCol w:w="16"/>
        <w:gridCol w:w="390"/>
        <w:gridCol w:w="16"/>
        <w:gridCol w:w="580"/>
        <w:gridCol w:w="16"/>
        <w:gridCol w:w="652"/>
        <w:gridCol w:w="16"/>
        <w:gridCol w:w="580"/>
        <w:gridCol w:w="16"/>
        <w:gridCol w:w="580"/>
        <w:gridCol w:w="16"/>
        <w:gridCol w:w="390"/>
        <w:gridCol w:w="16"/>
      </w:tblGrid>
      <w:tr w:rsidR="003D4735" w:rsidRPr="00AF0200" w14:paraId="0E6B7509" w14:textId="77777777" w:rsidTr="00CB6325">
        <w:trPr>
          <w:gridAfter w:val="1"/>
          <w:wAfter w:w="16" w:type="dxa"/>
          <w:trHeight w:val="346"/>
        </w:trPr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39AD9C65" w14:textId="77777777" w:rsidR="003D4735" w:rsidRDefault="003D4735" w:rsidP="00AF0200">
            <w:pPr>
              <w:rPr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59D37" w14:textId="77777777" w:rsidR="003D4735" w:rsidRDefault="003D4735" w:rsidP="00AF0200">
            <w:pPr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78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151837D3" w14:textId="10CAA1C9" w:rsidR="003D4735" w:rsidRPr="00CB6325" w:rsidRDefault="008B3BD7" w:rsidP="00A0789F">
            <w:pPr>
              <w:jc w:val="center"/>
              <w:rPr>
                <w:b/>
                <w:sz w:val="18"/>
                <w:szCs w:val="20"/>
              </w:rPr>
            </w:pPr>
            <w:proofErr w:type="spellStart"/>
            <w:r w:rsidRPr="00CB6325">
              <w:rPr>
                <w:b/>
                <w:sz w:val="18"/>
                <w:szCs w:val="20"/>
              </w:rPr>
              <w:t>Raw</w:t>
            </w:r>
            <w:proofErr w:type="spellEnd"/>
            <w:r w:rsidR="007B35C3" w:rsidRPr="00CB6325">
              <w:rPr>
                <w:b/>
                <w:sz w:val="18"/>
                <w:szCs w:val="20"/>
              </w:rPr>
              <w:t xml:space="preserve"> (n=349)</w:t>
            </w:r>
          </w:p>
        </w:tc>
        <w:tc>
          <w:tcPr>
            <w:tcW w:w="2789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02545C9E" w14:textId="455B6018" w:rsidR="003D4735" w:rsidRPr="00CB6325" w:rsidRDefault="008B3BD7" w:rsidP="00A0789F">
            <w:pPr>
              <w:jc w:val="center"/>
              <w:rPr>
                <w:b/>
                <w:sz w:val="18"/>
                <w:szCs w:val="20"/>
              </w:rPr>
            </w:pPr>
            <w:proofErr w:type="spellStart"/>
            <w:r w:rsidRPr="00CB6325">
              <w:rPr>
                <w:b/>
                <w:sz w:val="18"/>
                <w:szCs w:val="20"/>
              </w:rPr>
              <w:t>Liquid</w:t>
            </w:r>
            <w:proofErr w:type="spellEnd"/>
            <w:r w:rsidR="007B35C3" w:rsidRPr="00CB6325">
              <w:rPr>
                <w:b/>
                <w:sz w:val="18"/>
                <w:szCs w:val="20"/>
              </w:rPr>
              <w:t xml:space="preserve"> (n=126)</w:t>
            </w:r>
          </w:p>
        </w:tc>
        <w:tc>
          <w:tcPr>
            <w:tcW w:w="2790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53E09907" w14:textId="048D61F9" w:rsidR="003D4735" w:rsidRPr="00CB6325" w:rsidRDefault="008B3BD7" w:rsidP="00A0789F">
            <w:pPr>
              <w:jc w:val="center"/>
              <w:rPr>
                <w:b/>
                <w:sz w:val="18"/>
                <w:szCs w:val="20"/>
              </w:rPr>
            </w:pPr>
            <w:r w:rsidRPr="00CB6325">
              <w:rPr>
                <w:b/>
                <w:sz w:val="18"/>
                <w:szCs w:val="20"/>
              </w:rPr>
              <w:t>Solid</w:t>
            </w:r>
            <w:r w:rsidR="007B35C3" w:rsidRPr="00CB6325">
              <w:rPr>
                <w:b/>
                <w:sz w:val="18"/>
                <w:szCs w:val="20"/>
              </w:rPr>
              <w:t xml:space="preserve"> (n= 110)</w:t>
            </w:r>
          </w:p>
        </w:tc>
        <w:tc>
          <w:tcPr>
            <w:tcW w:w="2862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7956B505" w14:textId="6F0413C1" w:rsidR="003D4735" w:rsidRPr="00CB6325" w:rsidRDefault="008B3BD7" w:rsidP="00A0789F">
            <w:pPr>
              <w:jc w:val="center"/>
              <w:rPr>
                <w:b/>
                <w:sz w:val="18"/>
                <w:szCs w:val="20"/>
              </w:rPr>
            </w:pPr>
            <w:r w:rsidRPr="00CB6325">
              <w:rPr>
                <w:b/>
                <w:sz w:val="18"/>
                <w:szCs w:val="20"/>
              </w:rPr>
              <w:t>Compost</w:t>
            </w:r>
            <w:r w:rsidR="007B35C3" w:rsidRPr="00CB6325">
              <w:rPr>
                <w:b/>
                <w:sz w:val="18"/>
                <w:szCs w:val="20"/>
              </w:rPr>
              <w:t xml:space="preserve"> (n=23)</w:t>
            </w:r>
          </w:p>
        </w:tc>
      </w:tr>
      <w:tr w:rsidR="00AF0200" w:rsidRPr="00AF0200" w14:paraId="6495B121" w14:textId="77777777" w:rsidTr="00CB6325">
        <w:trPr>
          <w:gridAfter w:val="1"/>
          <w:wAfter w:w="16" w:type="dxa"/>
          <w:trHeight w:val="346"/>
        </w:trPr>
        <w:tc>
          <w:tcPr>
            <w:tcW w:w="8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07AC9959" w14:textId="77777777" w:rsidR="00AF0200" w:rsidRDefault="00AF0200" w:rsidP="00AF0200">
            <w:pPr>
              <w:rPr>
                <w:sz w:val="18"/>
                <w:szCs w:val="18"/>
              </w:rPr>
            </w:pPr>
          </w:p>
        </w:tc>
        <w:tc>
          <w:tcPr>
            <w:tcW w:w="806" w:type="dxa"/>
            <w:tcBorders>
              <w:top w:val="single" w:sz="4" w:space="0" w:color="auto"/>
            </w:tcBorders>
            <w:vAlign w:val="center"/>
          </w:tcPr>
          <w:p w14:paraId="0383A807" w14:textId="03376463" w:rsidR="00AF0200" w:rsidRPr="00AF0200" w:rsidRDefault="00AF0200" w:rsidP="00A0789F">
            <w:pPr>
              <w:jc w:val="center"/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6CD1CCF6" w14:textId="21991F3F" w:rsidR="00AF0200" w:rsidRPr="00AF0200" w:rsidRDefault="00AF0200" w:rsidP="00AF0200">
            <w:pPr>
              <w:rPr>
                <w:sz w:val="18"/>
                <w:szCs w:val="18"/>
              </w:rPr>
            </w:pPr>
            <w:proofErr w:type="spellStart"/>
            <w:r w:rsidRPr="00AF0200">
              <w:rPr>
                <w:b/>
                <w:sz w:val="14"/>
                <w:szCs w:val="20"/>
              </w:rPr>
              <w:t>Median</w:t>
            </w:r>
            <w:proofErr w:type="spellEnd"/>
          </w:p>
        </w:tc>
        <w:tc>
          <w:tcPr>
            <w:tcW w:w="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0A508437" w14:textId="77777777" w:rsidR="00AF0200" w:rsidRPr="00AF0200" w:rsidRDefault="00AF0200" w:rsidP="00AF0200">
            <w:pPr>
              <w:rPr>
                <w:b/>
                <w:sz w:val="14"/>
                <w:szCs w:val="20"/>
              </w:rPr>
            </w:pPr>
            <w:r w:rsidRPr="00AF0200">
              <w:rPr>
                <w:b/>
                <w:sz w:val="14"/>
                <w:szCs w:val="20"/>
              </w:rPr>
              <w:t>1st</w:t>
            </w:r>
          </w:p>
          <w:p w14:paraId="47B0F0F4" w14:textId="4DECDAAA" w:rsidR="00AF0200" w:rsidRPr="00AF0200" w:rsidRDefault="00AF0200" w:rsidP="00AF020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>quartile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128D9DCD" w14:textId="77777777" w:rsidR="00AF0200" w:rsidRPr="00AF0200" w:rsidRDefault="00AF0200" w:rsidP="00AF0200">
            <w:pPr>
              <w:rPr>
                <w:b/>
                <w:sz w:val="14"/>
                <w:szCs w:val="20"/>
              </w:rPr>
            </w:pPr>
            <w:r w:rsidRPr="00AF0200">
              <w:rPr>
                <w:b/>
                <w:sz w:val="14"/>
                <w:szCs w:val="20"/>
              </w:rPr>
              <w:t xml:space="preserve">3rd </w:t>
            </w:r>
          </w:p>
          <w:p w14:paraId="6A189695" w14:textId="5DEB867B" w:rsidR="00AF0200" w:rsidRPr="00AF0200" w:rsidRDefault="00AF0200" w:rsidP="00AF020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>quartile</w:t>
            </w:r>
          </w:p>
        </w:tc>
        <w:tc>
          <w:tcPr>
            <w:tcW w:w="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4C55B914" w14:textId="2F9301B0" w:rsidR="00AF0200" w:rsidRPr="00AF0200" w:rsidRDefault="00AF0200" w:rsidP="00AF0200">
            <w:pPr>
              <w:rPr>
                <w:sz w:val="18"/>
                <w:szCs w:val="18"/>
              </w:rPr>
            </w:pPr>
            <w:proofErr w:type="spellStart"/>
            <w:r w:rsidRPr="00AF0200">
              <w:rPr>
                <w:b/>
                <w:sz w:val="14"/>
                <w:szCs w:val="20"/>
              </w:rPr>
              <w:t>Mean</w:t>
            </w:r>
            <w:proofErr w:type="spellEnd"/>
          </w:p>
        </w:tc>
        <w:tc>
          <w:tcPr>
            <w:tcW w:w="4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0FAA2423" w14:textId="35B49115" w:rsidR="00AF0200" w:rsidRPr="00AF0200" w:rsidRDefault="00AF0200" w:rsidP="00AF020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 xml:space="preserve">CV 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0D390D76" w14:textId="23196C07" w:rsidR="00AF0200" w:rsidRPr="00AF0200" w:rsidRDefault="00AF0200" w:rsidP="00AF0200">
            <w:pPr>
              <w:rPr>
                <w:sz w:val="18"/>
                <w:szCs w:val="18"/>
              </w:rPr>
            </w:pPr>
            <w:proofErr w:type="spellStart"/>
            <w:r w:rsidRPr="00AF0200">
              <w:rPr>
                <w:b/>
                <w:sz w:val="14"/>
                <w:szCs w:val="20"/>
              </w:rPr>
              <w:t>Median</w:t>
            </w:r>
            <w:proofErr w:type="spellEnd"/>
          </w:p>
        </w:tc>
        <w:tc>
          <w:tcPr>
            <w:tcW w:w="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21521E0A" w14:textId="77777777" w:rsidR="00AF0200" w:rsidRPr="00AF0200" w:rsidRDefault="00AF0200" w:rsidP="00AF0200">
            <w:pPr>
              <w:rPr>
                <w:b/>
                <w:sz w:val="14"/>
                <w:szCs w:val="20"/>
              </w:rPr>
            </w:pPr>
            <w:r w:rsidRPr="00AF0200">
              <w:rPr>
                <w:b/>
                <w:sz w:val="14"/>
                <w:szCs w:val="20"/>
              </w:rPr>
              <w:t>1st</w:t>
            </w:r>
          </w:p>
          <w:p w14:paraId="60C62AED" w14:textId="665722C6" w:rsidR="00AF0200" w:rsidRPr="00AF0200" w:rsidRDefault="00AF0200" w:rsidP="00AF020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>quartile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37DDE829" w14:textId="77777777" w:rsidR="00AF0200" w:rsidRPr="00AF0200" w:rsidRDefault="00AF0200" w:rsidP="00AF0200">
            <w:pPr>
              <w:rPr>
                <w:b/>
                <w:sz w:val="14"/>
                <w:szCs w:val="20"/>
              </w:rPr>
            </w:pPr>
            <w:r w:rsidRPr="00AF0200">
              <w:rPr>
                <w:b/>
                <w:sz w:val="14"/>
                <w:szCs w:val="20"/>
              </w:rPr>
              <w:t xml:space="preserve">3rd </w:t>
            </w:r>
          </w:p>
          <w:p w14:paraId="2D69B5BE" w14:textId="57204BC1" w:rsidR="00AF0200" w:rsidRPr="00AF0200" w:rsidRDefault="00AF0200" w:rsidP="00AF020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>quartile</w:t>
            </w:r>
          </w:p>
        </w:tc>
        <w:tc>
          <w:tcPr>
            <w:tcW w:w="50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4B6E063A" w14:textId="0D07034F" w:rsidR="00AF0200" w:rsidRPr="00AF0200" w:rsidRDefault="00AF0200" w:rsidP="00AF0200">
            <w:pPr>
              <w:rPr>
                <w:sz w:val="18"/>
                <w:szCs w:val="18"/>
              </w:rPr>
            </w:pPr>
            <w:proofErr w:type="spellStart"/>
            <w:r w:rsidRPr="00AF0200">
              <w:rPr>
                <w:b/>
                <w:sz w:val="14"/>
                <w:szCs w:val="20"/>
              </w:rPr>
              <w:t>Mean</w:t>
            </w:r>
            <w:proofErr w:type="spellEnd"/>
          </w:p>
        </w:tc>
        <w:tc>
          <w:tcPr>
            <w:tcW w:w="4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56F1AE7E" w14:textId="61169928" w:rsidR="00AF0200" w:rsidRPr="00AF0200" w:rsidRDefault="00AF0200" w:rsidP="00AF020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 xml:space="preserve">CV 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10C0064C" w14:textId="7C9C9BFF" w:rsidR="00AF0200" w:rsidRPr="00AF0200" w:rsidRDefault="00AF0200" w:rsidP="00AF0200">
            <w:pPr>
              <w:rPr>
                <w:sz w:val="18"/>
                <w:szCs w:val="18"/>
              </w:rPr>
            </w:pPr>
            <w:proofErr w:type="spellStart"/>
            <w:r w:rsidRPr="00AF0200">
              <w:rPr>
                <w:b/>
                <w:sz w:val="14"/>
                <w:szCs w:val="20"/>
              </w:rPr>
              <w:t>Median</w:t>
            </w:r>
            <w:proofErr w:type="spellEnd"/>
          </w:p>
        </w:tc>
        <w:tc>
          <w:tcPr>
            <w:tcW w:w="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1F197C8D" w14:textId="77777777" w:rsidR="00AF0200" w:rsidRPr="00AF0200" w:rsidRDefault="00AF0200" w:rsidP="00AF0200">
            <w:pPr>
              <w:rPr>
                <w:b/>
                <w:sz w:val="14"/>
                <w:szCs w:val="20"/>
              </w:rPr>
            </w:pPr>
            <w:r w:rsidRPr="00AF0200">
              <w:rPr>
                <w:b/>
                <w:sz w:val="14"/>
                <w:szCs w:val="20"/>
              </w:rPr>
              <w:t>1st</w:t>
            </w:r>
          </w:p>
          <w:p w14:paraId="31BE4204" w14:textId="2FCBEAE4" w:rsidR="00AF0200" w:rsidRPr="00AF0200" w:rsidRDefault="00AF0200" w:rsidP="00AF020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>quartile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3CFEF31D" w14:textId="77777777" w:rsidR="00AF0200" w:rsidRPr="00AF0200" w:rsidRDefault="00AF0200" w:rsidP="00AF0200">
            <w:pPr>
              <w:rPr>
                <w:b/>
                <w:sz w:val="14"/>
                <w:szCs w:val="20"/>
              </w:rPr>
            </w:pPr>
            <w:r w:rsidRPr="00AF0200">
              <w:rPr>
                <w:b/>
                <w:sz w:val="14"/>
                <w:szCs w:val="20"/>
              </w:rPr>
              <w:t xml:space="preserve">3rd </w:t>
            </w:r>
          </w:p>
          <w:p w14:paraId="6AF753F7" w14:textId="1BC1618D" w:rsidR="00AF0200" w:rsidRPr="00AF0200" w:rsidRDefault="00AF0200" w:rsidP="00AF020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>quartile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2D5D13A2" w14:textId="64C812AC" w:rsidR="00AF0200" w:rsidRPr="00AF0200" w:rsidRDefault="00AF0200" w:rsidP="00AF0200">
            <w:pPr>
              <w:rPr>
                <w:sz w:val="18"/>
                <w:szCs w:val="18"/>
              </w:rPr>
            </w:pPr>
            <w:proofErr w:type="spellStart"/>
            <w:r w:rsidRPr="00AF0200">
              <w:rPr>
                <w:b/>
                <w:sz w:val="14"/>
                <w:szCs w:val="20"/>
              </w:rPr>
              <w:t>Mean</w:t>
            </w:r>
            <w:proofErr w:type="spellEnd"/>
          </w:p>
        </w:tc>
        <w:tc>
          <w:tcPr>
            <w:tcW w:w="4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66C6ECB7" w14:textId="6A813004" w:rsidR="00AF0200" w:rsidRPr="00AF0200" w:rsidRDefault="00AF0200" w:rsidP="00AF020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 xml:space="preserve">CV 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78741187" w14:textId="73178E9B" w:rsidR="00AF0200" w:rsidRPr="00AF0200" w:rsidRDefault="00AF0200" w:rsidP="00AF0200">
            <w:pPr>
              <w:rPr>
                <w:sz w:val="18"/>
                <w:szCs w:val="18"/>
              </w:rPr>
            </w:pPr>
            <w:proofErr w:type="spellStart"/>
            <w:r w:rsidRPr="00AF0200">
              <w:rPr>
                <w:b/>
                <w:sz w:val="14"/>
                <w:szCs w:val="20"/>
              </w:rPr>
              <w:t>Median</w:t>
            </w:r>
            <w:proofErr w:type="spellEnd"/>
          </w:p>
        </w:tc>
        <w:tc>
          <w:tcPr>
            <w:tcW w:w="66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69C6D7B4" w14:textId="77777777" w:rsidR="00AF0200" w:rsidRPr="00AF0200" w:rsidRDefault="00AF0200" w:rsidP="00AF0200">
            <w:pPr>
              <w:rPr>
                <w:b/>
                <w:sz w:val="14"/>
                <w:szCs w:val="20"/>
              </w:rPr>
            </w:pPr>
            <w:r w:rsidRPr="00AF0200">
              <w:rPr>
                <w:b/>
                <w:sz w:val="14"/>
                <w:szCs w:val="20"/>
              </w:rPr>
              <w:t>1st</w:t>
            </w:r>
          </w:p>
          <w:p w14:paraId="17D15B36" w14:textId="0C4DF6ED" w:rsidR="00AF0200" w:rsidRPr="00AF0200" w:rsidRDefault="00AF0200" w:rsidP="00AF020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>quartile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2606901B" w14:textId="77777777" w:rsidR="00AF0200" w:rsidRPr="00AF0200" w:rsidRDefault="00AF0200" w:rsidP="00AF0200">
            <w:pPr>
              <w:rPr>
                <w:b/>
                <w:sz w:val="14"/>
                <w:szCs w:val="20"/>
              </w:rPr>
            </w:pPr>
            <w:r w:rsidRPr="00AF0200">
              <w:rPr>
                <w:b/>
                <w:sz w:val="14"/>
                <w:szCs w:val="20"/>
              </w:rPr>
              <w:t xml:space="preserve">3rd </w:t>
            </w:r>
          </w:p>
          <w:p w14:paraId="55A4E123" w14:textId="64D32383" w:rsidR="00AF0200" w:rsidRPr="00AF0200" w:rsidRDefault="00AF0200" w:rsidP="00AF020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>quartile</w:t>
            </w:r>
          </w:p>
        </w:tc>
        <w:tc>
          <w:tcPr>
            <w:tcW w:w="5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315DD03C" w14:textId="13065247" w:rsidR="00AF0200" w:rsidRPr="00AF0200" w:rsidRDefault="00AF0200" w:rsidP="00AF0200">
            <w:pPr>
              <w:rPr>
                <w:sz w:val="18"/>
                <w:szCs w:val="18"/>
              </w:rPr>
            </w:pPr>
            <w:proofErr w:type="spellStart"/>
            <w:r w:rsidRPr="00AF0200">
              <w:rPr>
                <w:b/>
                <w:sz w:val="14"/>
                <w:szCs w:val="20"/>
              </w:rPr>
              <w:t>Mean</w:t>
            </w:r>
            <w:proofErr w:type="spellEnd"/>
          </w:p>
        </w:tc>
        <w:tc>
          <w:tcPr>
            <w:tcW w:w="4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770A6370" w14:textId="748F20AB" w:rsidR="00AF0200" w:rsidRPr="00AF0200" w:rsidRDefault="00AF0200" w:rsidP="00AF020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 xml:space="preserve">CV </w:t>
            </w:r>
          </w:p>
        </w:tc>
      </w:tr>
      <w:tr w:rsidR="00AF0200" w:rsidRPr="00AF0200" w14:paraId="136D4C1F" w14:textId="77777777" w:rsidTr="00CB6325">
        <w:trPr>
          <w:trHeight w:val="346"/>
        </w:trPr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2DAFF3D" w14:textId="2873F895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DM</w:t>
            </w:r>
          </w:p>
        </w:tc>
        <w:tc>
          <w:tcPr>
            <w:tcW w:w="822" w:type="dxa"/>
            <w:gridSpan w:val="2"/>
            <w:tcBorders>
              <w:top w:val="single" w:sz="4" w:space="0" w:color="auto"/>
            </w:tcBorders>
            <w:vAlign w:val="center"/>
          </w:tcPr>
          <w:p w14:paraId="3B15120B" w14:textId="11EEDF6B" w:rsidR="00AF0200" w:rsidRPr="00CB6325" w:rsidRDefault="00AF0200" w:rsidP="00AF0200">
            <w:pPr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% RM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67E929C" w14:textId="6C47348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0CB6781" w14:textId="2502BB0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9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64E8ADE" w14:textId="3D54259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0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E3239AA" w14:textId="0A6F2DD0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9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020D40B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0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6738375" w14:textId="567BDF3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8871B0F" w14:textId="52A5939C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225FC71" w14:textId="292490F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0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6526DC4" w14:textId="1F078C3B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0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295BB77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5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5457144" w14:textId="0A34AE6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7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416F78D" w14:textId="4310B1B1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8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0239864" w14:textId="580C6AE8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9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09A08B3" w14:textId="71F7F2B8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2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240399F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0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4EF3BA4" w14:textId="15768CCD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5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8CFD13C" w14:textId="3EB0ADC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3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79AC1DD" w14:textId="30F4EE7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7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70C17AD" w14:textId="5409B0B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0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223D348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7%</w:t>
            </w:r>
          </w:p>
        </w:tc>
      </w:tr>
      <w:tr w:rsidR="00AF0200" w:rsidRPr="00AF0200" w14:paraId="3C3817E1" w14:textId="77777777" w:rsidTr="00CB6325">
        <w:trPr>
          <w:trHeight w:val="346"/>
        </w:trPr>
        <w:tc>
          <w:tcPr>
            <w:tcW w:w="8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30E085E" w14:textId="77777777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OM</w:t>
            </w:r>
          </w:p>
        </w:tc>
        <w:tc>
          <w:tcPr>
            <w:tcW w:w="822" w:type="dxa"/>
            <w:gridSpan w:val="2"/>
            <w:vAlign w:val="center"/>
          </w:tcPr>
          <w:p w14:paraId="772B7C62" w14:textId="203BFAB1" w:rsidR="00AF0200" w:rsidRPr="00CB6325" w:rsidRDefault="00AF0200" w:rsidP="00AF0200">
            <w:pPr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g .kg TS</w:t>
            </w:r>
            <w:r w:rsidRPr="00CB6325">
              <w:rPr>
                <w:rFonts w:ascii="Calibri" w:hAnsi="Calibri" w:cs="Calibri"/>
                <w:color w:val="000000"/>
                <w:sz w:val="16"/>
                <w:vertAlign w:val="superscript"/>
              </w:rPr>
              <w:t>-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C63E673" w14:textId="50FAE7A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7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F8C9DA0" w14:textId="691C45B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2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087C06B" w14:textId="472A0D41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1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3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2ED92AE" w14:textId="6CBEB3C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3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877272B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3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E268DC3" w14:textId="0613471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2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8195651" w14:textId="4BD4528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7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2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F115185" w14:textId="00767CF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6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4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6712AF7" w14:textId="33978B5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7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4659027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3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757E9E2" w14:textId="546D926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2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2B4420B" w14:textId="3449B1D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4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3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85669A6" w14:textId="26EB7FD1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5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4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61FF45A" w14:textId="30E3592F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1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6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A10E0B9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5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489FC7D" w14:textId="062D068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2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3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CA814BC" w14:textId="146825DB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9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6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7305B85" w14:textId="41825C6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9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533D462" w14:textId="70415550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2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74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00BB553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1%</w:t>
            </w:r>
          </w:p>
        </w:tc>
      </w:tr>
      <w:tr w:rsidR="00AF0200" w:rsidRPr="00AF0200" w14:paraId="3A5E82F6" w14:textId="77777777" w:rsidTr="00CB6325">
        <w:trPr>
          <w:trHeight w:val="346"/>
        </w:trPr>
        <w:tc>
          <w:tcPr>
            <w:tcW w:w="8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EF8EDB3" w14:textId="77777777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proofErr w:type="spellStart"/>
            <w:r w:rsidRPr="00A0789F">
              <w:rPr>
                <w:b/>
                <w:sz w:val="18"/>
                <w:szCs w:val="18"/>
              </w:rPr>
              <w:t>C_total</w:t>
            </w:r>
            <w:proofErr w:type="spellEnd"/>
          </w:p>
        </w:tc>
        <w:tc>
          <w:tcPr>
            <w:tcW w:w="822" w:type="dxa"/>
            <w:gridSpan w:val="2"/>
            <w:vAlign w:val="center"/>
          </w:tcPr>
          <w:p w14:paraId="3FE1BFCA" w14:textId="380D1F1C" w:rsidR="00AF0200" w:rsidRPr="00CB6325" w:rsidRDefault="00AF0200" w:rsidP="00AF0200">
            <w:pPr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g C.kg TS</w:t>
            </w:r>
            <w:r w:rsidRPr="00CB6325">
              <w:rPr>
                <w:rFonts w:ascii="Calibri" w:hAnsi="Calibri" w:cs="Calibri"/>
                <w:color w:val="000000"/>
                <w:sz w:val="16"/>
                <w:vertAlign w:val="superscript"/>
              </w:rPr>
              <w:t>-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EC3D97F" w14:textId="7098018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5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A7BC56F" w14:textId="4F8E557B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1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8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9522D87" w14:textId="1347CD7B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8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4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0A99E22" w14:textId="2E271A0F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4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FBEEEC7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6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ADB1D7C" w14:textId="2AE52D7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3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3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3070C0B" w14:textId="5C42F8A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9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9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065CE5A" w14:textId="671BACEC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6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9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CAA09B1" w14:textId="5F918601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4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3A360AB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9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DC05B29" w14:textId="5456408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1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8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77618FA" w14:textId="6F8B60F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7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3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8A8E392" w14:textId="71DCE03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3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8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22F2D14" w14:textId="2C0599DC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1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EFA5AAE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4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575AFC2" w14:textId="2137B820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2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3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EE48A8E" w14:textId="0CB465E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7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6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0A444B3" w14:textId="74B7647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6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8EC5C13" w14:textId="1825D1E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5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4F8082E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0%</w:t>
            </w:r>
          </w:p>
        </w:tc>
      </w:tr>
      <w:tr w:rsidR="00AF0200" w:rsidRPr="00AF0200" w14:paraId="147581CD" w14:textId="77777777" w:rsidTr="00CB6325">
        <w:trPr>
          <w:trHeight w:val="346"/>
        </w:trPr>
        <w:tc>
          <w:tcPr>
            <w:tcW w:w="8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6D2DE53" w14:textId="77777777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proofErr w:type="spellStart"/>
            <w:r w:rsidRPr="00A0789F">
              <w:rPr>
                <w:b/>
                <w:sz w:val="18"/>
                <w:szCs w:val="18"/>
              </w:rPr>
              <w:t>N_tot</w:t>
            </w:r>
            <w:proofErr w:type="spellEnd"/>
          </w:p>
        </w:tc>
        <w:tc>
          <w:tcPr>
            <w:tcW w:w="822" w:type="dxa"/>
            <w:gridSpan w:val="2"/>
            <w:vAlign w:val="center"/>
          </w:tcPr>
          <w:p w14:paraId="307F5A34" w14:textId="6A6F4199" w:rsidR="00AF0200" w:rsidRPr="00CB6325" w:rsidRDefault="00AF0200" w:rsidP="00AF0200">
            <w:pPr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g N.kg TS</w:t>
            </w:r>
            <w:r w:rsidRPr="00CB6325">
              <w:rPr>
                <w:rFonts w:ascii="Calibri" w:hAnsi="Calibri" w:cs="Calibri"/>
                <w:color w:val="000000"/>
                <w:sz w:val="16"/>
                <w:vertAlign w:val="superscript"/>
              </w:rPr>
              <w:t>-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2A7F083" w14:textId="4AB3668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FC2D40B" w14:textId="1F54B40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74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04D669D" w14:textId="5A1C44D1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6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4666CDB" w14:textId="64E5DDE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8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1CFCFB3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5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C5FF080" w14:textId="43E3FCE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8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79A3CB0" w14:textId="24877B8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316EBC8" w14:textId="7DA0D968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0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5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16001D7" w14:textId="7F37800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9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0B81A47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6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1D4E9DD" w14:textId="492C010F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3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01C957C" w14:textId="5F59C69C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9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39F737E" w14:textId="392DBD21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71E5A27" w14:textId="40FB5D6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4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AD2A62F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7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E3E432D" w14:textId="249F8F7C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6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5A3E7B2" w14:textId="5C41503C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8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BFC630B" w14:textId="083EFF6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6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C706C7F" w14:textId="71127A3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9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792C3FD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9%</w:t>
            </w:r>
          </w:p>
        </w:tc>
      </w:tr>
      <w:tr w:rsidR="00AF0200" w:rsidRPr="00AF0200" w14:paraId="4976A0F4" w14:textId="77777777" w:rsidTr="00CB6325">
        <w:trPr>
          <w:trHeight w:val="346"/>
        </w:trPr>
        <w:tc>
          <w:tcPr>
            <w:tcW w:w="8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B01547C" w14:textId="77777777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NH</w:t>
            </w:r>
            <w:r w:rsidRPr="00A0789F">
              <w:rPr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822" w:type="dxa"/>
            <w:gridSpan w:val="2"/>
            <w:vAlign w:val="center"/>
          </w:tcPr>
          <w:p w14:paraId="3FF7868C" w14:textId="49346EE9" w:rsidR="00AF0200" w:rsidRPr="00CB6325" w:rsidRDefault="00AF0200" w:rsidP="00AF0200">
            <w:pPr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g N.kg TS</w:t>
            </w:r>
            <w:r w:rsidRPr="00CB6325">
              <w:rPr>
                <w:rFonts w:ascii="Calibri" w:hAnsi="Calibri" w:cs="Calibri"/>
                <w:color w:val="000000"/>
                <w:sz w:val="16"/>
                <w:vertAlign w:val="superscript"/>
              </w:rPr>
              <w:t>-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D131008" w14:textId="7A79264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F5AEDD4" w14:textId="5EE4CB9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E62BFA6" w14:textId="17F1BE2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6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D5F10C7" w14:textId="313AB8F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7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23F800A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91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91FE3CF" w14:textId="265A94C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2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77376C9" w14:textId="209D417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3A0B6C9" w14:textId="2FCAAF1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8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7913EF1" w14:textId="2414AC4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8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3F0F6EE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01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E3DDE07" w14:textId="47112CBD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3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67B9D04" w14:textId="65DEEDC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2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F4380A3" w14:textId="44CDAF3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BAAD36B" w14:textId="76AB64D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7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0B46CD4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3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4BFC054" w14:textId="6543521B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9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B424304" w14:textId="5780CFE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811A488" w14:textId="3C486AE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8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7E1B21A" w14:textId="5ACA136F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4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623E0DF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2%</w:t>
            </w:r>
          </w:p>
        </w:tc>
      </w:tr>
      <w:tr w:rsidR="00AF0200" w:rsidRPr="00AF0200" w14:paraId="64402DBB" w14:textId="77777777" w:rsidTr="00CB6325">
        <w:trPr>
          <w:trHeight w:val="346"/>
        </w:trPr>
        <w:tc>
          <w:tcPr>
            <w:tcW w:w="8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7099797" w14:textId="4FBA43E8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proofErr w:type="spellStart"/>
            <w:r w:rsidRPr="00A0789F">
              <w:rPr>
                <w:b/>
                <w:sz w:val="18"/>
                <w:szCs w:val="18"/>
              </w:rPr>
              <w:t>Norg</w:t>
            </w:r>
            <w:proofErr w:type="spellEnd"/>
          </w:p>
        </w:tc>
        <w:tc>
          <w:tcPr>
            <w:tcW w:w="822" w:type="dxa"/>
            <w:gridSpan w:val="2"/>
            <w:vAlign w:val="center"/>
          </w:tcPr>
          <w:p w14:paraId="6D88FAB0" w14:textId="7B8FC2CC" w:rsidR="00AF0200" w:rsidRPr="00CB6325" w:rsidRDefault="00AF0200" w:rsidP="00AF0200">
            <w:pPr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g N.kg TS</w:t>
            </w:r>
            <w:r w:rsidRPr="00CB6325">
              <w:rPr>
                <w:rFonts w:ascii="Calibri" w:hAnsi="Calibri" w:cs="Calibri"/>
                <w:color w:val="000000"/>
                <w:sz w:val="16"/>
                <w:vertAlign w:val="superscript"/>
              </w:rPr>
              <w:t>-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6096BB8" w14:textId="7BB2EA7C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3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2767950" w14:textId="72C0DA5F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4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618DB7C" w14:textId="1B4482F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4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2A913B1" w14:textId="0113F7A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6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5619908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6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C3887D2" w14:textId="51DA7E2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9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FBF5ACD" w14:textId="39D1517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B0B70AB" w14:textId="715A6C2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0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0EE3640" w14:textId="0DC7CB6D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7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776D2F6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8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488088E" w14:textId="09ACC9B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6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1BCD340" w14:textId="1FEBE7A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40129C5" w14:textId="4CC35A5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2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BAC5D94" w14:textId="72978AB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4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C9CE5BD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8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A265F87" w14:textId="57B634CD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0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D2B65AD" w14:textId="1F4B156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4E8A16D" w14:textId="4DF90D9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3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B858493" w14:textId="72CCBA5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8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F539321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3%</w:t>
            </w:r>
          </w:p>
        </w:tc>
      </w:tr>
      <w:tr w:rsidR="00AF0200" w:rsidRPr="00AF0200" w14:paraId="58F88109" w14:textId="77777777" w:rsidTr="00CB6325">
        <w:trPr>
          <w:trHeight w:val="346"/>
        </w:trPr>
        <w:tc>
          <w:tcPr>
            <w:tcW w:w="8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D27497C" w14:textId="77777777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K</w:t>
            </w:r>
            <w:r w:rsidRPr="00A0789F">
              <w:rPr>
                <w:b/>
                <w:sz w:val="18"/>
                <w:szCs w:val="18"/>
                <w:vertAlign w:val="subscript"/>
              </w:rPr>
              <w:t>2</w:t>
            </w:r>
            <w:r w:rsidRPr="00A0789F">
              <w:rPr>
                <w:b/>
                <w:sz w:val="18"/>
                <w:szCs w:val="18"/>
              </w:rPr>
              <w:t>O</w:t>
            </w:r>
          </w:p>
        </w:tc>
        <w:tc>
          <w:tcPr>
            <w:tcW w:w="822" w:type="dxa"/>
            <w:gridSpan w:val="2"/>
            <w:vAlign w:val="center"/>
          </w:tcPr>
          <w:p w14:paraId="75C75761" w14:textId="55310A5D" w:rsidR="00AF0200" w:rsidRPr="00CB6325" w:rsidRDefault="00AF0200" w:rsidP="00AF0200">
            <w:pPr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g .kg TS</w:t>
            </w:r>
            <w:r w:rsidRPr="00CB6325">
              <w:rPr>
                <w:rFonts w:ascii="Calibri" w:hAnsi="Calibri" w:cs="Calibri"/>
                <w:color w:val="000000"/>
                <w:sz w:val="16"/>
                <w:vertAlign w:val="superscript"/>
              </w:rPr>
              <w:t>-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73AD8C3" w14:textId="5306504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3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79A8BF3" w14:textId="6DD1E9A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2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EF7E4B0" w14:textId="36B7836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9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70CEDA1" w14:textId="49FF3FE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4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0B9D61A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0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4577160" w14:textId="0C38442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9A51FC2" w14:textId="778AA71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EC00B93" w14:textId="5B59DA0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9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3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888E5C9" w14:textId="2D8C2CB1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8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B76FF76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2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F333BD0" w14:textId="600032B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B8A949E" w14:textId="5C48CCF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9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E746D8E" w14:textId="316C2340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6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39BB9AE" w14:textId="06405D1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9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D4F428D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0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4B8E5B5" w14:textId="37F0A14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1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450F2FF" w14:textId="2B1676A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7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086FAD9" w14:textId="03A2667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4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5524B59" w14:textId="3CB4212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1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78DE0DE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5%</w:t>
            </w:r>
          </w:p>
        </w:tc>
      </w:tr>
      <w:tr w:rsidR="00AF0200" w:rsidRPr="00AF0200" w14:paraId="144DD91D" w14:textId="77777777" w:rsidTr="00CB6325">
        <w:trPr>
          <w:trHeight w:val="346"/>
        </w:trPr>
        <w:tc>
          <w:tcPr>
            <w:tcW w:w="8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07B0EAF" w14:textId="77777777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P</w:t>
            </w:r>
            <w:r w:rsidRPr="00A0789F">
              <w:rPr>
                <w:b/>
                <w:sz w:val="18"/>
                <w:szCs w:val="18"/>
                <w:vertAlign w:val="subscript"/>
              </w:rPr>
              <w:t>2</w:t>
            </w:r>
            <w:r w:rsidRPr="00A0789F">
              <w:rPr>
                <w:b/>
                <w:sz w:val="18"/>
                <w:szCs w:val="18"/>
              </w:rPr>
              <w:t>O</w:t>
            </w:r>
            <w:r w:rsidRPr="00A0789F">
              <w:rPr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822" w:type="dxa"/>
            <w:gridSpan w:val="2"/>
            <w:vAlign w:val="center"/>
          </w:tcPr>
          <w:p w14:paraId="16F982F9" w14:textId="55676E2C" w:rsidR="00AF0200" w:rsidRPr="00CB6325" w:rsidRDefault="00AF0200" w:rsidP="00AF0200">
            <w:pPr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g .kg TS</w:t>
            </w:r>
            <w:r w:rsidRPr="00CB6325">
              <w:rPr>
                <w:rFonts w:ascii="Calibri" w:hAnsi="Calibri" w:cs="Calibri"/>
                <w:color w:val="000000"/>
                <w:sz w:val="16"/>
                <w:vertAlign w:val="superscript"/>
              </w:rPr>
              <w:t>-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BEF364E" w14:textId="7BACF5CB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30302F0" w14:textId="00758FD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594784B" w14:textId="65D8F8ED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7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BD7BD8D" w14:textId="5CCBD2C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9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0F0180C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3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5D74E50" w14:textId="433A7FAB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FE4379F" w14:textId="651ABA5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8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1367919" w14:textId="28AEAB5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7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1D07F9C" w14:textId="3EFAAD6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1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3E6360E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1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1B48A7B" w14:textId="29DB803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73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63170E4" w14:textId="6027BDB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1C4BD5B" w14:textId="76410620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8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3A146CB" w14:textId="659DB5A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4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7B57234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0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6EB0609" w14:textId="6AB0A4EF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5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1537C9C" w14:textId="410DF7D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9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AE03187" w14:textId="3ECB4D1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6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5D90579" w14:textId="13E28FD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0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A2BFB20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8%</w:t>
            </w:r>
          </w:p>
        </w:tc>
      </w:tr>
      <w:tr w:rsidR="00AF0200" w:rsidRPr="00AF0200" w14:paraId="1A33C4AF" w14:textId="77777777" w:rsidTr="00CB6325">
        <w:trPr>
          <w:trHeight w:val="346"/>
        </w:trPr>
        <w:tc>
          <w:tcPr>
            <w:tcW w:w="8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98EE2E3" w14:textId="77777777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pH</w:t>
            </w:r>
          </w:p>
        </w:tc>
        <w:tc>
          <w:tcPr>
            <w:tcW w:w="822" w:type="dxa"/>
            <w:gridSpan w:val="2"/>
            <w:vAlign w:val="center"/>
          </w:tcPr>
          <w:p w14:paraId="260AC75C" w14:textId="2D472685" w:rsidR="00AF0200" w:rsidRPr="00CB6325" w:rsidRDefault="00A0789F" w:rsidP="00A0789F">
            <w:pPr>
              <w:jc w:val="center"/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9A2DE87" w14:textId="5E2F8620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2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83FC680" w14:textId="1329C38F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1AECDBB" w14:textId="676EE52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0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A173F5E" w14:textId="1D9086B1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2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12F357B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8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B23529B" w14:textId="2ECBC90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524AA26" w14:textId="16B7A3D1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2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AA04EBB" w14:textId="0BB9B1EF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0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2F932B4" w14:textId="0D41AC3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8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BA5FDD1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A073729" w14:textId="2B5E267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8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1DBD9A9" w14:textId="5C31651C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A3A2A53" w14:textId="31A43C9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4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476646E" w14:textId="62A1117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70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38A9709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6D0FC80" w14:textId="784715A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4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A73983C" w14:textId="12E4D05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6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FA4188E" w14:textId="1FBEAF8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9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54EC27E" w14:textId="2D22328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2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06B29EA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2%</w:t>
            </w:r>
          </w:p>
        </w:tc>
      </w:tr>
      <w:tr w:rsidR="00AF0200" w:rsidRPr="00AF0200" w14:paraId="590ABAA9" w14:textId="77777777" w:rsidTr="00CB6325">
        <w:trPr>
          <w:trHeight w:val="346"/>
        </w:trPr>
        <w:tc>
          <w:tcPr>
            <w:tcW w:w="8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F0D3CC6" w14:textId="77777777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C/N</w:t>
            </w:r>
          </w:p>
        </w:tc>
        <w:tc>
          <w:tcPr>
            <w:tcW w:w="822" w:type="dxa"/>
            <w:gridSpan w:val="2"/>
            <w:vAlign w:val="center"/>
          </w:tcPr>
          <w:p w14:paraId="31C7EF80" w14:textId="1D9D99FB" w:rsidR="00AF0200" w:rsidRPr="00CB6325" w:rsidRDefault="00A0789F" w:rsidP="00A0789F">
            <w:pPr>
              <w:jc w:val="center"/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9E1518B" w14:textId="69C39671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40224A0" w14:textId="3EB3FFD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143F3E1" w14:textId="710720F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7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6EFCBD6" w14:textId="463A4548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3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AB48BA9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8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B5ED404" w14:textId="1B6CACA0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4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FF8A6F1" w14:textId="044DBE4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12977BF" w14:textId="5B9ED128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0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EE3882B" w14:textId="5CDA357C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4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236B435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8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7AC15B1" w14:textId="2B00AD8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3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FC9093A" w14:textId="3EDA5C2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9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E7405C8" w14:textId="57F89B5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9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40EB27C" w14:textId="0A1AB0A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5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1CB68B9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3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37D4DA2" w14:textId="79F2961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0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918242E" w14:textId="222F3BDB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E30DADD" w14:textId="78839D38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3494E8A" w14:textId="0D8DF3B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6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5F026BC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9%</w:t>
            </w:r>
          </w:p>
        </w:tc>
      </w:tr>
      <w:tr w:rsidR="00AF0200" w:rsidRPr="00AF0200" w14:paraId="3BFAE8D4" w14:textId="77777777" w:rsidTr="00CB6325">
        <w:trPr>
          <w:trHeight w:val="346"/>
        </w:trPr>
        <w:tc>
          <w:tcPr>
            <w:tcW w:w="8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BA7C05C" w14:textId="77777777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C/</w:t>
            </w:r>
            <w:proofErr w:type="spellStart"/>
            <w:r w:rsidRPr="00A0789F">
              <w:rPr>
                <w:b/>
                <w:sz w:val="18"/>
                <w:szCs w:val="18"/>
              </w:rPr>
              <w:t>Norg</w:t>
            </w:r>
            <w:proofErr w:type="spellEnd"/>
          </w:p>
        </w:tc>
        <w:tc>
          <w:tcPr>
            <w:tcW w:w="822" w:type="dxa"/>
            <w:gridSpan w:val="2"/>
            <w:vAlign w:val="center"/>
          </w:tcPr>
          <w:p w14:paraId="365DCCAE" w14:textId="4228E79C" w:rsidR="00AF0200" w:rsidRPr="00CB6325" w:rsidRDefault="00A0789F" w:rsidP="00A0789F">
            <w:pPr>
              <w:jc w:val="center"/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D8B5088" w14:textId="2226FF2C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7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49D3358" w14:textId="2EA7828D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6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DC78AD0" w14:textId="4B09056B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4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B253138" w14:textId="0A71306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2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AF8B76B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0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2A1832D" w14:textId="15B3529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7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9322033" w14:textId="45E9713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30A2FFA" w14:textId="27D537CC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7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8DF4F95" w14:textId="1FD483E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2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02DB6DD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50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4CD3FA3" w14:textId="104BBB8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6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10F13B9" w14:textId="7A8CA1E1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3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A74934B" w14:textId="1660FED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6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543A474" w14:textId="7E64849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7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926922A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90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7C249DA" w14:textId="3C079F48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3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397D596" w14:textId="59290CFF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7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2E9A778" w14:textId="5598052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2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8CA877A" w14:textId="0AB1645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7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95138BF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6%</w:t>
            </w:r>
          </w:p>
        </w:tc>
      </w:tr>
      <w:tr w:rsidR="00AF0200" w:rsidRPr="00AF0200" w14:paraId="5FE89A78" w14:textId="77777777" w:rsidTr="00CB6325">
        <w:trPr>
          <w:trHeight w:val="346"/>
        </w:trPr>
        <w:tc>
          <w:tcPr>
            <w:tcW w:w="8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3C2E728" w14:textId="77777777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NH</w:t>
            </w:r>
            <w:r w:rsidRPr="00A0789F">
              <w:rPr>
                <w:b/>
                <w:sz w:val="18"/>
                <w:szCs w:val="18"/>
                <w:vertAlign w:val="subscript"/>
              </w:rPr>
              <w:t>4</w:t>
            </w:r>
            <w:r w:rsidRPr="00A0789F">
              <w:rPr>
                <w:b/>
                <w:sz w:val="18"/>
                <w:szCs w:val="18"/>
              </w:rPr>
              <w:t>/</w:t>
            </w:r>
            <w:proofErr w:type="spellStart"/>
            <w:r w:rsidRPr="00A0789F">
              <w:rPr>
                <w:b/>
                <w:sz w:val="18"/>
                <w:szCs w:val="18"/>
              </w:rPr>
              <w:t>Ntot</w:t>
            </w:r>
            <w:proofErr w:type="spellEnd"/>
          </w:p>
        </w:tc>
        <w:tc>
          <w:tcPr>
            <w:tcW w:w="822" w:type="dxa"/>
            <w:gridSpan w:val="2"/>
            <w:vAlign w:val="center"/>
          </w:tcPr>
          <w:p w14:paraId="601E265D" w14:textId="364A12B4" w:rsidR="00AF0200" w:rsidRPr="00CB6325" w:rsidRDefault="00A0789F" w:rsidP="00A0789F">
            <w:pPr>
              <w:jc w:val="center"/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-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72AB0B8" w14:textId="4757F3C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BCA2564" w14:textId="1D1C896B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50916B0" w14:textId="606B920C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2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8B841F8" w14:textId="2D1BBA3B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0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5878440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0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AE96611" w14:textId="5042098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6FD535A" w14:textId="68956468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4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F734783" w14:textId="3596087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4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48B3FAF" w14:textId="34053738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6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77ED514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1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7C15981" w14:textId="5225E398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5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F93594C" w14:textId="1528D58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2D56B42" w14:textId="19B5586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6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080BB17" w14:textId="059B27E0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7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AA6F5AC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9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22B9AF5" w14:textId="678AEF0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7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DE469D1" w14:textId="21A04E5D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9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EBC5557" w14:textId="5C3AFC0F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2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A22AFFD" w14:textId="2B0432C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1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820083B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2%</w:t>
            </w:r>
          </w:p>
        </w:tc>
      </w:tr>
      <w:tr w:rsidR="00AF0200" w:rsidRPr="00AF0200" w14:paraId="45DE1B29" w14:textId="77777777" w:rsidTr="00CB6325">
        <w:trPr>
          <w:trHeight w:val="346"/>
        </w:trPr>
        <w:tc>
          <w:tcPr>
            <w:tcW w:w="8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97AE207" w14:textId="77777777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Na</w:t>
            </w:r>
            <w:r w:rsidRPr="00A0789F">
              <w:rPr>
                <w:b/>
                <w:sz w:val="18"/>
                <w:szCs w:val="18"/>
                <w:vertAlign w:val="subscript"/>
              </w:rPr>
              <w:t>2</w:t>
            </w:r>
            <w:r w:rsidRPr="00A0789F">
              <w:rPr>
                <w:b/>
                <w:sz w:val="18"/>
                <w:szCs w:val="18"/>
              </w:rPr>
              <w:t>O</w:t>
            </w:r>
          </w:p>
        </w:tc>
        <w:tc>
          <w:tcPr>
            <w:tcW w:w="822" w:type="dxa"/>
            <w:gridSpan w:val="2"/>
            <w:vAlign w:val="center"/>
          </w:tcPr>
          <w:p w14:paraId="01BA6370" w14:textId="33BF64FD" w:rsidR="00AF0200" w:rsidRPr="00CB6325" w:rsidRDefault="00AF0200" w:rsidP="00AF0200">
            <w:pPr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g .kg TS</w:t>
            </w:r>
            <w:r w:rsidRPr="00CB6325">
              <w:rPr>
                <w:rFonts w:ascii="Calibri" w:hAnsi="Calibri" w:cs="Calibri"/>
                <w:color w:val="000000"/>
                <w:sz w:val="16"/>
                <w:vertAlign w:val="superscript"/>
              </w:rPr>
              <w:t>-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A3E3115" w14:textId="5E3242E0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EEDED49" w14:textId="2D8DBA7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8B4F0B2" w14:textId="1212376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1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082BB12" w14:textId="5A28986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7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339507E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31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8D1B07E" w14:textId="7C90E03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9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F6C8686" w14:textId="0787BF6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17197B9" w14:textId="6C74C26B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70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DD67444" w14:textId="59462AC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2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A382538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5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6F8C2A9" w14:textId="06596C6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050CE1E" w14:textId="1E74DC9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2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7005759" w14:textId="09A50DC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323D451" w14:textId="6B84C67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7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9510515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2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43CCC32" w14:textId="4054813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7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B7284A3" w14:textId="301F26CF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7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3573F54" w14:textId="1D61D86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7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5253262" w14:textId="6FA12ACE" w:rsidR="00AF0200" w:rsidRPr="00DD4915" w:rsidRDefault="00A0789F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na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D8C2E6F" w14:textId="6CB74096" w:rsidR="00AF0200" w:rsidRPr="00DD4915" w:rsidRDefault="00A0789F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na</w:t>
            </w:r>
            <w:r w:rsidR="00AF0200" w:rsidRPr="00DD4915">
              <w:rPr>
                <w:sz w:val="16"/>
                <w:szCs w:val="18"/>
              </w:rPr>
              <w:t> </w:t>
            </w:r>
          </w:p>
        </w:tc>
      </w:tr>
      <w:tr w:rsidR="00AF0200" w:rsidRPr="00AF0200" w14:paraId="2D59DDCC" w14:textId="77777777" w:rsidTr="00CB6325">
        <w:trPr>
          <w:trHeight w:val="346"/>
        </w:trPr>
        <w:tc>
          <w:tcPr>
            <w:tcW w:w="8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4C4CEA1" w14:textId="77777777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proofErr w:type="spellStart"/>
            <w:r w:rsidRPr="00A0789F">
              <w:rPr>
                <w:b/>
                <w:sz w:val="18"/>
                <w:szCs w:val="18"/>
              </w:rPr>
              <w:t>CaO</w:t>
            </w:r>
            <w:proofErr w:type="spellEnd"/>
          </w:p>
        </w:tc>
        <w:tc>
          <w:tcPr>
            <w:tcW w:w="822" w:type="dxa"/>
            <w:gridSpan w:val="2"/>
            <w:vAlign w:val="center"/>
          </w:tcPr>
          <w:p w14:paraId="29BF5700" w14:textId="50922011" w:rsidR="00AF0200" w:rsidRPr="00CB6325" w:rsidRDefault="00AF0200" w:rsidP="00AF0200">
            <w:pPr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g .kg TS</w:t>
            </w:r>
            <w:r w:rsidRPr="00CB6325">
              <w:rPr>
                <w:rFonts w:ascii="Calibri" w:hAnsi="Calibri" w:cs="Calibri"/>
                <w:color w:val="000000"/>
                <w:sz w:val="16"/>
                <w:vertAlign w:val="superscript"/>
              </w:rPr>
              <w:t>-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D37F56B" w14:textId="1BC046B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6CED853" w14:textId="4BF1027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2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84DA272" w14:textId="0957D49D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5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55DD565" w14:textId="2F2B929C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5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F1A9031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1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91AB2CB" w14:textId="7A24646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77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049ED7D" w14:textId="1C70CEB2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8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F28A2C9" w14:textId="23D9C01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4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4F9D2B6" w14:textId="2807ECD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78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03EB3D5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2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085997F" w14:textId="76DDC31F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05E4993" w14:textId="18CFF658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7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C39433C" w14:textId="58E6E68B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BD5481D" w14:textId="55707ED8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73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3C624AF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6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37A01B9" w14:textId="56BB9C8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8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AA1003B" w14:textId="59D62720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9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D92B218" w14:textId="4BC738F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FC73AAE" w14:textId="48A142A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3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D85B412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0%</w:t>
            </w:r>
          </w:p>
        </w:tc>
      </w:tr>
      <w:tr w:rsidR="00AF0200" w:rsidRPr="00AF0200" w14:paraId="3223037B" w14:textId="77777777" w:rsidTr="00CB6325">
        <w:trPr>
          <w:trHeight w:val="346"/>
        </w:trPr>
        <w:tc>
          <w:tcPr>
            <w:tcW w:w="8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B9EAAFB" w14:textId="77777777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proofErr w:type="spellStart"/>
            <w:r w:rsidRPr="00A0789F">
              <w:rPr>
                <w:b/>
                <w:sz w:val="18"/>
                <w:szCs w:val="18"/>
              </w:rPr>
              <w:t>MgO</w:t>
            </w:r>
            <w:proofErr w:type="spellEnd"/>
          </w:p>
        </w:tc>
        <w:tc>
          <w:tcPr>
            <w:tcW w:w="822" w:type="dxa"/>
            <w:gridSpan w:val="2"/>
            <w:vAlign w:val="center"/>
          </w:tcPr>
          <w:p w14:paraId="49A117FE" w14:textId="10E50412" w:rsidR="00AF0200" w:rsidRPr="00CB6325" w:rsidRDefault="00AF0200" w:rsidP="00AF0200">
            <w:pPr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g .kg TS</w:t>
            </w:r>
            <w:r w:rsidRPr="00CB6325">
              <w:rPr>
                <w:rFonts w:ascii="Calibri" w:hAnsi="Calibri" w:cs="Calibri"/>
                <w:color w:val="000000"/>
                <w:sz w:val="16"/>
                <w:vertAlign w:val="superscript"/>
              </w:rPr>
              <w:t>-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1125126" w14:textId="124D28AC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70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6C00348" w14:textId="5D93F12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78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F4AD140" w14:textId="250E9F9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52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44A53E6" w14:textId="31DECA4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9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8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C7026CD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1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58D6E79" w14:textId="55BDC09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DD3F64B" w14:textId="65977CAD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79C6906" w14:textId="5BEECFA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2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86</w:t>
            </w:r>
          </w:p>
        </w:tc>
        <w:tc>
          <w:tcPr>
            <w:tcW w:w="504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675D37D" w14:textId="71291DB8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5</w:t>
            </w:r>
          </w:p>
        </w:tc>
        <w:tc>
          <w:tcPr>
            <w:tcW w:w="497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DD84463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3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CC44D54" w14:textId="50C57E5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8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1D74E4E" w14:textId="1AD0FFCF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3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BE3E86B" w14:textId="16E3FD4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1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15821CC" w14:textId="0250099D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0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4A53AC9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2%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1CCF92D" w14:textId="78A35C4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98</w:t>
            </w:r>
          </w:p>
        </w:tc>
        <w:tc>
          <w:tcPr>
            <w:tcW w:w="668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F800A1D" w14:textId="5AE5824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3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E10E16A" w14:textId="4A1E559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73</w:t>
            </w:r>
          </w:p>
        </w:tc>
        <w:tc>
          <w:tcPr>
            <w:tcW w:w="59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8A4621F" w14:textId="63F6E95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0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9B14EA6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61%</w:t>
            </w:r>
          </w:p>
        </w:tc>
      </w:tr>
      <w:tr w:rsidR="00AF0200" w:rsidRPr="00AF0200" w14:paraId="03ED6629" w14:textId="77777777" w:rsidTr="00CB6325">
        <w:trPr>
          <w:trHeight w:val="346"/>
        </w:trPr>
        <w:tc>
          <w:tcPr>
            <w:tcW w:w="8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044962F9" w14:textId="77777777" w:rsidR="00AF0200" w:rsidRPr="00A0789F" w:rsidRDefault="00AF0200" w:rsidP="00AF0200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SO</w:t>
            </w:r>
            <w:r w:rsidRPr="00A0789F">
              <w:rPr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22" w:type="dxa"/>
            <w:gridSpan w:val="2"/>
            <w:tcBorders>
              <w:bottom w:val="single" w:sz="4" w:space="0" w:color="auto"/>
            </w:tcBorders>
            <w:vAlign w:val="center"/>
          </w:tcPr>
          <w:p w14:paraId="747CBBC7" w14:textId="3CD9DC7D" w:rsidR="00AF0200" w:rsidRPr="00CB6325" w:rsidRDefault="00AF0200" w:rsidP="00AF0200">
            <w:pPr>
              <w:rPr>
                <w:sz w:val="16"/>
                <w:szCs w:val="18"/>
              </w:rPr>
            </w:pPr>
            <w:r w:rsidRPr="00CB6325">
              <w:rPr>
                <w:rFonts w:ascii="Calibri" w:hAnsi="Calibri" w:cs="Calibri"/>
                <w:color w:val="000000"/>
                <w:sz w:val="16"/>
              </w:rPr>
              <w:t>g .kg TS</w:t>
            </w:r>
            <w:r w:rsidRPr="00CB6325">
              <w:rPr>
                <w:rFonts w:ascii="Calibri" w:hAnsi="Calibri" w:cs="Calibri"/>
                <w:color w:val="000000"/>
                <w:sz w:val="16"/>
                <w:vertAlign w:val="superscript"/>
              </w:rPr>
              <w:t>-1</w:t>
            </w:r>
          </w:p>
        </w:tc>
        <w:tc>
          <w:tcPr>
            <w:tcW w:w="59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E66A368" w14:textId="6C410AB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4</w:t>
            </w:r>
          </w:p>
        </w:tc>
        <w:tc>
          <w:tcPr>
            <w:tcW w:w="59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297820F" w14:textId="196CFEF5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2</w:t>
            </w:r>
          </w:p>
        </w:tc>
        <w:tc>
          <w:tcPr>
            <w:tcW w:w="59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965328B" w14:textId="4310430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0</w:t>
            </w:r>
          </w:p>
        </w:tc>
        <w:tc>
          <w:tcPr>
            <w:tcW w:w="50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A50E813" w14:textId="30970AE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7</w:t>
            </w:r>
          </w:p>
        </w:tc>
        <w:tc>
          <w:tcPr>
            <w:tcW w:w="49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AF2C370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59%</w:t>
            </w:r>
          </w:p>
        </w:tc>
        <w:tc>
          <w:tcPr>
            <w:tcW w:w="59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E406FDD" w14:textId="1011963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0</w:t>
            </w:r>
          </w:p>
        </w:tc>
        <w:tc>
          <w:tcPr>
            <w:tcW w:w="59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9103266" w14:textId="3A842F93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0</w:t>
            </w:r>
          </w:p>
        </w:tc>
        <w:tc>
          <w:tcPr>
            <w:tcW w:w="59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D6A46F9" w14:textId="3F3ECDB4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25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20</w:t>
            </w:r>
          </w:p>
        </w:tc>
        <w:tc>
          <w:tcPr>
            <w:tcW w:w="504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131A914" w14:textId="58651DAD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8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10</w:t>
            </w:r>
          </w:p>
        </w:tc>
        <w:tc>
          <w:tcPr>
            <w:tcW w:w="497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D85E40E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1%</w:t>
            </w:r>
          </w:p>
        </w:tc>
        <w:tc>
          <w:tcPr>
            <w:tcW w:w="59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48AC295" w14:textId="6CB84A39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66</w:t>
            </w:r>
          </w:p>
        </w:tc>
        <w:tc>
          <w:tcPr>
            <w:tcW w:w="59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A578B44" w14:textId="4640337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0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0</w:t>
            </w:r>
          </w:p>
        </w:tc>
        <w:tc>
          <w:tcPr>
            <w:tcW w:w="59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B86B84D" w14:textId="3001959E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3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0</w:t>
            </w:r>
          </w:p>
        </w:tc>
        <w:tc>
          <w:tcPr>
            <w:tcW w:w="59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A591A8B" w14:textId="6AE8FABA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4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31</w:t>
            </w:r>
          </w:p>
        </w:tc>
        <w:tc>
          <w:tcPr>
            <w:tcW w:w="40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51D6BBC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38%</w:t>
            </w:r>
          </w:p>
        </w:tc>
        <w:tc>
          <w:tcPr>
            <w:tcW w:w="59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4BACCA2" w14:textId="7E37B1BB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44</w:t>
            </w:r>
          </w:p>
        </w:tc>
        <w:tc>
          <w:tcPr>
            <w:tcW w:w="668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D494BAE" w14:textId="5408311F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6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3</w:t>
            </w:r>
          </w:p>
        </w:tc>
        <w:tc>
          <w:tcPr>
            <w:tcW w:w="59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FE90A1C" w14:textId="20FADAEF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7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03</w:t>
            </w:r>
          </w:p>
        </w:tc>
        <w:tc>
          <w:tcPr>
            <w:tcW w:w="59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A359AFB" w14:textId="72649E06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</w:t>
            </w:r>
            <w:r w:rsidR="00DD4915">
              <w:rPr>
                <w:sz w:val="16"/>
                <w:szCs w:val="18"/>
              </w:rPr>
              <w:t>.</w:t>
            </w:r>
            <w:r w:rsidRPr="00DD4915">
              <w:rPr>
                <w:sz w:val="16"/>
                <w:szCs w:val="18"/>
              </w:rPr>
              <w:t>79</w:t>
            </w:r>
          </w:p>
        </w:tc>
        <w:tc>
          <w:tcPr>
            <w:tcW w:w="40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4D25400" w14:textId="77777777" w:rsidR="00AF0200" w:rsidRPr="00DD4915" w:rsidRDefault="00AF0200" w:rsidP="00AF0200">
            <w:pPr>
              <w:rPr>
                <w:sz w:val="16"/>
                <w:szCs w:val="18"/>
              </w:rPr>
            </w:pPr>
            <w:r w:rsidRPr="00DD4915">
              <w:rPr>
                <w:sz w:val="16"/>
                <w:szCs w:val="18"/>
              </w:rPr>
              <w:t>11%</w:t>
            </w:r>
          </w:p>
        </w:tc>
      </w:tr>
    </w:tbl>
    <w:p w14:paraId="447B4D4C" w14:textId="77777777" w:rsidR="00C70544" w:rsidRDefault="00C70544" w:rsidP="00A0789F"/>
    <w:p w14:paraId="536407BF" w14:textId="77777777" w:rsidR="00E148A0" w:rsidRDefault="00E148A0">
      <w:r>
        <w:br w:type="page"/>
      </w:r>
    </w:p>
    <w:p w14:paraId="3F99C5F6" w14:textId="4E3E9EEF" w:rsidR="00A0789F" w:rsidRDefault="00A0789F" w:rsidP="00A0789F">
      <w:r>
        <w:lastRenderedPageBreak/>
        <w:t>Table S</w:t>
      </w:r>
      <w:r w:rsidR="00721019">
        <w:t>4</w:t>
      </w:r>
      <w:r>
        <w:t xml:space="preserve"> : </w:t>
      </w:r>
      <w:proofErr w:type="spellStart"/>
      <w:r>
        <w:t>Statistics</w:t>
      </w:r>
      <w:proofErr w:type="spellEnd"/>
      <w:r>
        <w:t xml:space="preserve"> </w:t>
      </w:r>
      <w:proofErr w:type="spellStart"/>
      <w:r>
        <w:t>overview</w:t>
      </w:r>
      <w:proofErr w:type="spellEnd"/>
      <w:r>
        <w:t xml:space="preserve"> of the </w:t>
      </w:r>
      <w:proofErr w:type="spellStart"/>
      <w:r>
        <w:t>collected</w:t>
      </w:r>
      <w:proofErr w:type="spellEnd"/>
      <w:r>
        <w:t xml:space="preserve"> values for the </w:t>
      </w:r>
      <w:proofErr w:type="spellStart"/>
      <w:r>
        <w:t>metal</w:t>
      </w:r>
      <w:proofErr w:type="spellEnd"/>
      <w:r>
        <w:t xml:space="preserve"> </w:t>
      </w:r>
      <w:r w:rsidR="005B14E7">
        <w:t xml:space="preserve">trace </w:t>
      </w:r>
      <w:proofErr w:type="spellStart"/>
      <w:r>
        <w:t>elements</w:t>
      </w:r>
      <w:proofErr w:type="spellEnd"/>
      <w:r>
        <w:t xml:space="preserve"> for the French collection of digestates</w:t>
      </w:r>
    </w:p>
    <w:tbl>
      <w:tblPr>
        <w:tblW w:w="15849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8"/>
        <w:gridCol w:w="609"/>
        <w:gridCol w:w="747"/>
        <w:gridCol w:w="747"/>
        <w:gridCol w:w="747"/>
        <w:gridCol w:w="747"/>
        <w:gridCol w:w="554"/>
        <w:gridCol w:w="828"/>
        <w:gridCol w:w="747"/>
        <w:gridCol w:w="827"/>
        <w:gridCol w:w="828"/>
        <w:gridCol w:w="578"/>
        <w:gridCol w:w="747"/>
        <w:gridCol w:w="747"/>
        <w:gridCol w:w="828"/>
        <w:gridCol w:w="828"/>
        <w:gridCol w:w="578"/>
        <w:gridCol w:w="749"/>
        <w:gridCol w:w="755"/>
        <w:gridCol w:w="755"/>
        <w:gridCol w:w="828"/>
        <w:gridCol w:w="497"/>
      </w:tblGrid>
      <w:tr w:rsidR="003E5757" w:rsidRPr="00086FFC" w14:paraId="0EBDDD8F" w14:textId="77777777" w:rsidTr="003E5757">
        <w:trPr>
          <w:trHeight w:val="624"/>
        </w:trPr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D00D53" w14:textId="77777777" w:rsidR="003E5757" w:rsidRPr="00086FFC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360A58EB" w14:textId="77777777" w:rsidR="003E5757" w:rsidRPr="00CB6325" w:rsidRDefault="003E5757" w:rsidP="00086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</w:p>
        </w:tc>
        <w:tc>
          <w:tcPr>
            <w:tcW w:w="354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E6A453" w14:textId="5EC13B3C" w:rsidR="003E5757" w:rsidRPr="00CB6325" w:rsidRDefault="003E5757" w:rsidP="00086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CB632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Raw</w:t>
            </w:r>
            <w:proofErr w:type="spellEnd"/>
            <w:r w:rsidRPr="00CB632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(n=93)</w:t>
            </w:r>
          </w:p>
        </w:tc>
        <w:tc>
          <w:tcPr>
            <w:tcW w:w="380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0F2C6A7" w14:textId="56FDCA68" w:rsidR="003E5757" w:rsidRPr="00CB6325" w:rsidRDefault="003E5757" w:rsidP="00086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CB632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Liquid</w:t>
            </w:r>
            <w:proofErr w:type="spellEnd"/>
            <w:r w:rsidRPr="00CB632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(n=31)</w:t>
            </w:r>
          </w:p>
        </w:tc>
        <w:tc>
          <w:tcPr>
            <w:tcW w:w="372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E35DBD3" w14:textId="52246892" w:rsidR="003E5757" w:rsidRPr="00CB6325" w:rsidRDefault="003E5757" w:rsidP="00086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Solid (n=27)</w:t>
            </w:r>
          </w:p>
        </w:tc>
        <w:tc>
          <w:tcPr>
            <w:tcW w:w="358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0D0AD4F0" w14:textId="77777777" w:rsidR="003E5757" w:rsidRPr="00CB6325" w:rsidRDefault="003E5757" w:rsidP="00086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</w:p>
          <w:p w14:paraId="7397C1BB" w14:textId="77777777" w:rsidR="003E5757" w:rsidRPr="00CB6325" w:rsidRDefault="003E5757" w:rsidP="00086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</w:p>
          <w:p w14:paraId="7E04870C" w14:textId="40320646" w:rsidR="003E5757" w:rsidRPr="00CB6325" w:rsidRDefault="003E5757" w:rsidP="00086FF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Compost (n=4)</w:t>
            </w:r>
          </w:p>
        </w:tc>
      </w:tr>
      <w:tr w:rsidR="003E5757" w:rsidRPr="00086FFC" w14:paraId="59044B56" w14:textId="77777777" w:rsidTr="003E5757">
        <w:trPr>
          <w:trHeight w:val="624"/>
        </w:trPr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2A1C4" w14:textId="77777777" w:rsidR="003E5757" w:rsidRPr="00086FFC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g .kg DM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-1</w:t>
            </w:r>
          </w:p>
        </w:tc>
        <w:tc>
          <w:tcPr>
            <w:tcW w:w="609" w:type="dxa"/>
            <w:tcBorders>
              <w:top w:val="single" w:sz="4" w:space="0" w:color="auto"/>
              <w:bottom w:val="single" w:sz="4" w:space="0" w:color="auto"/>
            </w:tcBorders>
          </w:tcPr>
          <w:p w14:paraId="47D1F26C" w14:textId="77777777" w:rsidR="003E5757" w:rsidRDefault="003E5757" w:rsidP="003E57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</w:p>
          <w:p w14:paraId="57C6472D" w14:textId="77E5D965" w:rsidR="003E5757" w:rsidRPr="00086FFC" w:rsidRDefault="003E5757" w:rsidP="003E575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 xml:space="preserve">RUE* 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49839" w14:textId="46020D55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dian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BE63E5" w14:textId="77777777" w:rsidR="003E5757" w:rsidRPr="002D261B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1st</w:t>
            </w:r>
          </w:p>
          <w:p w14:paraId="1CF08924" w14:textId="17796257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uartil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8B9927" w14:textId="77777777" w:rsidR="003E5757" w:rsidRPr="002D261B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3rd</w:t>
            </w:r>
          </w:p>
          <w:p w14:paraId="52C9FA07" w14:textId="392B348B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uartile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9B11E" w14:textId="77777777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C85D2" w14:textId="20D67E2F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CV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868C6D" w14:textId="77777777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dian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851A676" w14:textId="5FB381C7" w:rsidR="003E5757" w:rsidRPr="002D261B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1st</w:t>
            </w:r>
          </w:p>
          <w:p w14:paraId="0EC601D9" w14:textId="479FCB93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uartile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427ACD" w14:textId="04868BAF" w:rsidR="003E5757" w:rsidRPr="002D261B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3rd</w:t>
            </w:r>
          </w:p>
          <w:p w14:paraId="5D41A9E9" w14:textId="6A6DD2A1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</w:t>
            </w: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uartil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045CF" w14:textId="77777777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DAD5" w14:textId="77777777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CV</w:t>
            </w:r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205E8" w14:textId="77777777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dian</w:t>
            </w:r>
            <w:proofErr w:type="spellEnd"/>
          </w:p>
        </w:tc>
        <w:tc>
          <w:tcPr>
            <w:tcW w:w="7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F6B49BF" w14:textId="77777777" w:rsidR="003E5757" w:rsidRPr="002D261B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1st</w:t>
            </w:r>
          </w:p>
          <w:p w14:paraId="7E1957AA" w14:textId="4446139D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uartil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02045D1" w14:textId="77777777" w:rsidR="003E5757" w:rsidRPr="002D261B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3rd</w:t>
            </w:r>
          </w:p>
          <w:p w14:paraId="2D45126A" w14:textId="5D4BCDBA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uartil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03783" w14:textId="77777777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E6F9D" w14:textId="77777777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CV</w:t>
            </w:r>
          </w:p>
        </w:tc>
        <w:tc>
          <w:tcPr>
            <w:tcW w:w="749" w:type="dxa"/>
            <w:tcBorders>
              <w:top w:val="single" w:sz="4" w:space="0" w:color="auto"/>
              <w:bottom w:val="single" w:sz="4" w:space="0" w:color="auto"/>
            </w:tcBorders>
          </w:tcPr>
          <w:p w14:paraId="5B6E4FD1" w14:textId="77777777" w:rsidR="003E5757" w:rsidRPr="002D261B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</w:p>
          <w:p w14:paraId="36D9B098" w14:textId="77777777" w:rsidR="003E5757" w:rsidRPr="002D261B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</w:p>
          <w:p w14:paraId="062F08F3" w14:textId="31F8F4F2" w:rsidR="003E5757" w:rsidRPr="002D261B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dian</w:t>
            </w:r>
            <w:proofErr w:type="spellEnd"/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1F760E2" w14:textId="4303DC81" w:rsidR="003E5757" w:rsidRPr="002D261B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1st</w:t>
            </w:r>
          </w:p>
          <w:p w14:paraId="2CD91B31" w14:textId="7A4C9730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</w:t>
            </w: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uartile</w:t>
            </w:r>
          </w:p>
        </w:tc>
        <w:tc>
          <w:tcPr>
            <w:tcW w:w="7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B3B455" w14:textId="77777777" w:rsidR="003E5757" w:rsidRPr="002D261B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3rd</w:t>
            </w:r>
          </w:p>
          <w:p w14:paraId="1FF4F973" w14:textId="58C43861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uartil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271AB" w14:textId="77777777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6C23" w14:textId="77777777" w:rsidR="003E5757" w:rsidRPr="00086FFC" w:rsidRDefault="003E5757" w:rsidP="002D261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CV</w:t>
            </w:r>
          </w:p>
        </w:tc>
      </w:tr>
      <w:tr w:rsidR="003E5757" w:rsidRPr="00086FFC" w14:paraId="0BC66058" w14:textId="77777777" w:rsidTr="003E5757">
        <w:trPr>
          <w:trHeight w:val="288"/>
        </w:trPr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4CB0D2B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Ag</w:t>
            </w:r>
          </w:p>
        </w:tc>
        <w:tc>
          <w:tcPr>
            <w:tcW w:w="609" w:type="dxa"/>
            <w:tcBorders>
              <w:top w:val="single" w:sz="4" w:space="0" w:color="auto"/>
            </w:tcBorders>
          </w:tcPr>
          <w:p w14:paraId="2050D4CF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C4E5D0" w14:textId="6CA56642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8B1496F" w14:textId="387C5812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45AFE3F" w14:textId="0BC95E6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D85EF9" w14:textId="5C40012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</w:t>
            </w:r>
          </w:p>
        </w:tc>
        <w:tc>
          <w:tcPr>
            <w:tcW w:w="55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4C0571D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2%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1DAD983" w14:textId="347B620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3D75898" w14:textId="7122E99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76EAF8A" w14:textId="2D7AB71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6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C50FF66" w14:textId="0DCE643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62C3B9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3%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9FB579E" w14:textId="3F99C4A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A5CFFD9" w14:textId="6E3D7F02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CCFEB31" w14:textId="1BFA4A6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7E9BF4" w14:textId="381B40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731C1B9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3%</w:t>
            </w:r>
          </w:p>
        </w:tc>
        <w:tc>
          <w:tcPr>
            <w:tcW w:w="749" w:type="dxa"/>
            <w:tcBorders>
              <w:top w:val="single" w:sz="4" w:space="0" w:color="auto"/>
            </w:tcBorders>
            <w:vAlign w:val="center"/>
          </w:tcPr>
          <w:p w14:paraId="50A3601D" w14:textId="6EDA16F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8"/>
              </w:rPr>
              <w:t>.</w:t>
            </w: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02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DD57D6B" w14:textId="45FA976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75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396962" w14:textId="6F4D705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F8CA3A6" w14:textId="1A5E891A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4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16F0959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3E5757" w:rsidRPr="00086FFC" w14:paraId="1DC25408" w14:textId="77777777" w:rsidTr="003E5757">
        <w:trPr>
          <w:trHeight w:val="288"/>
        </w:trPr>
        <w:tc>
          <w:tcPr>
            <w:tcW w:w="578" w:type="dxa"/>
            <w:shd w:val="clear" w:color="auto" w:fill="auto"/>
            <w:vAlign w:val="center"/>
            <w:hideMark/>
          </w:tcPr>
          <w:p w14:paraId="546ACE9C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Al</w:t>
            </w:r>
          </w:p>
        </w:tc>
        <w:tc>
          <w:tcPr>
            <w:tcW w:w="609" w:type="dxa"/>
          </w:tcPr>
          <w:p w14:paraId="32B163B9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0850AD2" w14:textId="5800D32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AFCCD18" w14:textId="021A9F64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3F54CB0A" w14:textId="7C64BE3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1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32FE16C0" w14:textId="50BB69F5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3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58BB8E9A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%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E5A9565" w14:textId="6E2A91C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05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422094C" w14:textId="7917F7C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08CB9F00" w14:textId="060E7F64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7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69F762E" w14:textId="466D199A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05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2E857883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%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516CFD19" w14:textId="4BE25AEA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9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5D369B2C" w14:textId="6ECF8A4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2EBC0D4" w14:textId="0A9007C0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9513052" w14:textId="7C37416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3AB7B98B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0%</w:t>
            </w:r>
          </w:p>
        </w:tc>
        <w:tc>
          <w:tcPr>
            <w:tcW w:w="749" w:type="dxa"/>
            <w:vAlign w:val="center"/>
          </w:tcPr>
          <w:p w14:paraId="0E202534" w14:textId="7A16525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13073</w:t>
            </w:r>
            <w:r>
              <w:rPr>
                <w:rFonts w:ascii="Calibri" w:hAnsi="Calibri" w:cs="Calibri"/>
                <w:color w:val="000000"/>
                <w:sz w:val="16"/>
                <w:szCs w:val="18"/>
              </w:rPr>
              <w:t>.</w:t>
            </w: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00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39447FD5" w14:textId="4E6D49F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0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13E8D63D" w14:textId="412B494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0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66F9D0D" w14:textId="31EA3A0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07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14:paraId="62E8F315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3E5757" w:rsidRPr="00086FFC" w14:paraId="59F2F007" w14:textId="77777777" w:rsidTr="003E5757">
        <w:trPr>
          <w:trHeight w:val="288"/>
        </w:trPr>
        <w:tc>
          <w:tcPr>
            <w:tcW w:w="578" w:type="dxa"/>
            <w:shd w:val="clear" w:color="auto" w:fill="auto"/>
            <w:vAlign w:val="center"/>
            <w:hideMark/>
          </w:tcPr>
          <w:p w14:paraId="431E83DC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As</w:t>
            </w:r>
          </w:p>
        </w:tc>
        <w:tc>
          <w:tcPr>
            <w:tcW w:w="609" w:type="dxa"/>
          </w:tcPr>
          <w:p w14:paraId="1D9D0FD0" w14:textId="3A0752D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04B5574E" w14:textId="5A4B80E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3BE310A5" w14:textId="6C4DFE02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1026475" w14:textId="04C26C3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3D4A02B" w14:textId="0334588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2F1145EC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5%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4B44055" w14:textId="2E1CC43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5214CF4D" w14:textId="45A7F204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03618F53" w14:textId="27EEE65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0C4082B" w14:textId="1AF7A95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0B7A2920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%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8885962" w14:textId="10186F4A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51D9FD9C" w14:textId="7B78061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2E330ED" w14:textId="63545D8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0D8B31D" w14:textId="740BBF5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245C3029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4%</w:t>
            </w:r>
          </w:p>
        </w:tc>
        <w:tc>
          <w:tcPr>
            <w:tcW w:w="749" w:type="dxa"/>
            <w:vAlign w:val="center"/>
          </w:tcPr>
          <w:p w14:paraId="696CFF37" w14:textId="353187A2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8"/>
              </w:rPr>
              <w:t>.</w:t>
            </w: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42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2B6498B3" w14:textId="060C43D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4D42D1AF" w14:textId="6924683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7730B6E" w14:textId="25F17EF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14:paraId="338A412B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%</w:t>
            </w:r>
          </w:p>
        </w:tc>
      </w:tr>
      <w:tr w:rsidR="003E5757" w:rsidRPr="00086FFC" w14:paraId="69F9AAD7" w14:textId="77777777" w:rsidTr="003E5757">
        <w:trPr>
          <w:trHeight w:val="288"/>
        </w:trPr>
        <w:tc>
          <w:tcPr>
            <w:tcW w:w="578" w:type="dxa"/>
            <w:shd w:val="clear" w:color="auto" w:fill="auto"/>
            <w:vAlign w:val="center"/>
            <w:hideMark/>
          </w:tcPr>
          <w:p w14:paraId="57EF1B7A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B</w:t>
            </w:r>
          </w:p>
        </w:tc>
        <w:tc>
          <w:tcPr>
            <w:tcW w:w="609" w:type="dxa"/>
          </w:tcPr>
          <w:p w14:paraId="63061518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0AFDF67C" w14:textId="2D7455A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4BE59A62" w14:textId="57C659C4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4260894D" w14:textId="7F2F4EF5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0C8037CD" w14:textId="586477D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2DE96B5F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%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EC8E251" w14:textId="27C75604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B9F3038" w14:textId="7C5B4F7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15099250" w14:textId="65A7FB9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B3EC2DB" w14:textId="6007885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21C62374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%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494ACF17" w14:textId="43116CC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55F776CD" w14:textId="69D1A305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1958153" w14:textId="6EC4ABC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F8F0161" w14:textId="1A2C25B5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1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1C34B0DF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%</w:t>
            </w:r>
          </w:p>
        </w:tc>
        <w:tc>
          <w:tcPr>
            <w:tcW w:w="749" w:type="dxa"/>
            <w:vAlign w:val="center"/>
          </w:tcPr>
          <w:p w14:paraId="16C5C88C" w14:textId="666D2FB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na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2E2428C6" w14:textId="1587D36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3C3D02D4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BA26320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14:paraId="6FC16983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3E5757" w:rsidRPr="00086FFC" w14:paraId="70513047" w14:textId="77777777" w:rsidTr="003E5757">
        <w:trPr>
          <w:trHeight w:val="288"/>
        </w:trPr>
        <w:tc>
          <w:tcPr>
            <w:tcW w:w="578" w:type="dxa"/>
            <w:shd w:val="clear" w:color="auto" w:fill="auto"/>
            <w:vAlign w:val="center"/>
            <w:hideMark/>
          </w:tcPr>
          <w:p w14:paraId="2A1BFBCF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Cd</w:t>
            </w:r>
          </w:p>
        </w:tc>
        <w:tc>
          <w:tcPr>
            <w:tcW w:w="609" w:type="dxa"/>
          </w:tcPr>
          <w:p w14:paraId="4E17AF87" w14:textId="46D82C9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.5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0E97F7CA" w14:textId="7B64337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709ADB6" w14:textId="4B015BCB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495A1B33" w14:textId="30D15F3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0D24593" w14:textId="66CA1D1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3DC3EE45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1%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098AD0D" w14:textId="6DE2887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C33995A" w14:textId="1FEFF4A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028ECC12" w14:textId="6330A16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B376EC2" w14:textId="09E635B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58A0E65D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0%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FB25F1E" w14:textId="1F796C6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8F7D9DD" w14:textId="2E2CD35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76DD692" w14:textId="6A986594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BCD4601" w14:textId="3A4236EB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2D035939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%</w:t>
            </w:r>
          </w:p>
        </w:tc>
        <w:tc>
          <w:tcPr>
            <w:tcW w:w="749" w:type="dxa"/>
            <w:vAlign w:val="center"/>
          </w:tcPr>
          <w:p w14:paraId="1715B0A5" w14:textId="08BA72FB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8"/>
              </w:rPr>
              <w:t>.</w:t>
            </w: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40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55AAA651" w14:textId="04506642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0EBB49EB" w14:textId="254DA34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20F83B4" w14:textId="0ECDD94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14:paraId="683C673B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%</w:t>
            </w:r>
          </w:p>
        </w:tc>
      </w:tr>
      <w:tr w:rsidR="003E5757" w:rsidRPr="00086FFC" w14:paraId="2D8A5921" w14:textId="77777777" w:rsidTr="003E5757">
        <w:trPr>
          <w:trHeight w:val="288"/>
        </w:trPr>
        <w:tc>
          <w:tcPr>
            <w:tcW w:w="578" w:type="dxa"/>
            <w:shd w:val="clear" w:color="auto" w:fill="auto"/>
            <w:vAlign w:val="center"/>
            <w:hideMark/>
          </w:tcPr>
          <w:p w14:paraId="75B5F892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Co</w:t>
            </w:r>
          </w:p>
        </w:tc>
        <w:tc>
          <w:tcPr>
            <w:tcW w:w="609" w:type="dxa"/>
          </w:tcPr>
          <w:p w14:paraId="3E43CBC6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10DDEB7" w14:textId="7DB5B092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C25FF0D" w14:textId="60E3A6F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08B67722" w14:textId="1328940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5B050BEC" w14:textId="6298E8E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6BA73BE4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3%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9B18DE5" w14:textId="0B93E025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8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B9D4B9A" w14:textId="08433D4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5C6A42BD" w14:textId="067077E4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38F26CC" w14:textId="4DAEE8DB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2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55D04DA7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%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333FEF16" w14:textId="789D6E24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36C3FCA7" w14:textId="27909934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7C06E75" w14:textId="7858854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C5A4589" w14:textId="2D167D7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6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3E2A7A1A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%</w:t>
            </w:r>
          </w:p>
        </w:tc>
        <w:tc>
          <w:tcPr>
            <w:tcW w:w="749" w:type="dxa"/>
            <w:vAlign w:val="center"/>
          </w:tcPr>
          <w:p w14:paraId="7BDA2102" w14:textId="4E4469F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8"/>
              </w:rPr>
              <w:t>.</w:t>
            </w: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7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1DAB126D" w14:textId="27A104EA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46EEAD00" w14:textId="0D61AE2B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D6FA4D4" w14:textId="3B094FFA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3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14:paraId="4F132BF6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3E5757" w:rsidRPr="00086FFC" w14:paraId="530F5075" w14:textId="77777777" w:rsidTr="003E5757">
        <w:trPr>
          <w:trHeight w:val="288"/>
        </w:trPr>
        <w:tc>
          <w:tcPr>
            <w:tcW w:w="578" w:type="dxa"/>
            <w:shd w:val="clear" w:color="auto" w:fill="auto"/>
            <w:vAlign w:val="center"/>
            <w:hideMark/>
          </w:tcPr>
          <w:p w14:paraId="2F8A1BE2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Cr</w:t>
            </w:r>
          </w:p>
        </w:tc>
        <w:tc>
          <w:tcPr>
            <w:tcW w:w="609" w:type="dxa"/>
          </w:tcPr>
          <w:p w14:paraId="2BC22A47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05C7F39" w14:textId="49ED32C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2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57898A8B" w14:textId="1FFD497B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5294D25B" w14:textId="27C47D7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3256E16C" w14:textId="2B889C22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4A12C972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6%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DC6F2C1" w14:textId="02E329C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45BB5DF" w14:textId="7EFA4F1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2D5D0B19" w14:textId="6B84FDE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57F84D0" w14:textId="145D3A6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6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68170B62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6%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571C970D" w14:textId="343C579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EDBAF80" w14:textId="5ECC0FA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CE8C346" w14:textId="3C50914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8984559" w14:textId="78FF872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24A936E8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%</w:t>
            </w:r>
          </w:p>
        </w:tc>
        <w:tc>
          <w:tcPr>
            <w:tcW w:w="749" w:type="dxa"/>
            <w:vAlign w:val="center"/>
          </w:tcPr>
          <w:p w14:paraId="51B14CD4" w14:textId="41C7E135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11</w:t>
            </w:r>
            <w:r>
              <w:rPr>
                <w:rFonts w:ascii="Calibri" w:hAnsi="Calibri" w:cs="Calibri"/>
                <w:color w:val="000000"/>
                <w:sz w:val="16"/>
                <w:szCs w:val="18"/>
              </w:rPr>
              <w:t>.</w:t>
            </w: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40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0BFB8967" w14:textId="1F53C0C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4BD2F5AE" w14:textId="21483FA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727F610" w14:textId="05BA1E8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14:paraId="5317CC8E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1%</w:t>
            </w:r>
          </w:p>
        </w:tc>
      </w:tr>
      <w:tr w:rsidR="003E5757" w:rsidRPr="00086FFC" w14:paraId="1FB10621" w14:textId="77777777" w:rsidTr="003E5757">
        <w:trPr>
          <w:trHeight w:val="288"/>
        </w:trPr>
        <w:tc>
          <w:tcPr>
            <w:tcW w:w="578" w:type="dxa"/>
            <w:shd w:val="clear" w:color="auto" w:fill="auto"/>
            <w:vAlign w:val="center"/>
            <w:hideMark/>
          </w:tcPr>
          <w:p w14:paraId="0D8E6F6D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Cu</w:t>
            </w:r>
          </w:p>
        </w:tc>
        <w:tc>
          <w:tcPr>
            <w:tcW w:w="609" w:type="dxa"/>
          </w:tcPr>
          <w:p w14:paraId="785D4AC8" w14:textId="52D8DC92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C5550B0" w14:textId="52DCB6CA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0052A3B" w14:textId="04CF498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4131FF69" w14:textId="2AF1E9A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36204127" w14:textId="5B3DF9A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1</w:t>
            </w: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0E703F20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8%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3326CD2" w14:textId="6909D37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40855EA0" w14:textId="380C1CA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578BEBA7" w14:textId="0CDDFD7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DDC5A1C" w14:textId="6D4563E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7979A1FC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8%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4A483B21" w14:textId="7911688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5011411F" w14:textId="62E7D5E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0FC1DD3" w14:textId="22CEE76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3110025" w14:textId="362EDDB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5E3F52C6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8%</w:t>
            </w:r>
          </w:p>
        </w:tc>
        <w:tc>
          <w:tcPr>
            <w:tcW w:w="749" w:type="dxa"/>
            <w:vAlign w:val="center"/>
          </w:tcPr>
          <w:p w14:paraId="57DFACF4" w14:textId="5408449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161</w:t>
            </w:r>
            <w:r>
              <w:rPr>
                <w:rFonts w:ascii="Calibri" w:hAnsi="Calibri" w:cs="Calibri"/>
                <w:color w:val="000000"/>
                <w:sz w:val="16"/>
                <w:szCs w:val="18"/>
              </w:rPr>
              <w:t>.</w:t>
            </w: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34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36290F6A" w14:textId="33B4A93B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604113EC" w14:textId="38CB64E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BA62A56" w14:textId="5C6DB5A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14:paraId="70B30AC4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%</w:t>
            </w:r>
          </w:p>
        </w:tc>
      </w:tr>
      <w:tr w:rsidR="003E5757" w:rsidRPr="00086FFC" w14:paraId="5F33E580" w14:textId="77777777" w:rsidTr="003E5757">
        <w:trPr>
          <w:trHeight w:val="288"/>
        </w:trPr>
        <w:tc>
          <w:tcPr>
            <w:tcW w:w="578" w:type="dxa"/>
            <w:shd w:val="clear" w:color="auto" w:fill="auto"/>
            <w:vAlign w:val="center"/>
            <w:hideMark/>
          </w:tcPr>
          <w:p w14:paraId="6544DC74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Fe</w:t>
            </w:r>
          </w:p>
        </w:tc>
        <w:tc>
          <w:tcPr>
            <w:tcW w:w="609" w:type="dxa"/>
          </w:tcPr>
          <w:p w14:paraId="6F8C91E9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DCA3E63" w14:textId="2E0ACDF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5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2C8132F" w14:textId="5E64110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6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0094ED43" w14:textId="3B9B6DC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6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C5EC821" w14:textId="3A99F0E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32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0B307AF3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1%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DE97CF0" w14:textId="41A0BDD2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65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16AFA06" w14:textId="41BF0D8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7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6006952A" w14:textId="6DABC11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47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795560E" w14:textId="254E521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76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8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37134335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3%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9062649" w14:textId="2786BFD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48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6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BF7BD25" w14:textId="5A5C907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5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A2033BE" w14:textId="4BCD7330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85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06DF13D" w14:textId="6CD8613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20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44CC9C9B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1%</w:t>
            </w:r>
          </w:p>
        </w:tc>
        <w:tc>
          <w:tcPr>
            <w:tcW w:w="749" w:type="dxa"/>
            <w:vAlign w:val="center"/>
          </w:tcPr>
          <w:p w14:paraId="470F86DB" w14:textId="15A71E8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8956</w:t>
            </w:r>
            <w:r>
              <w:rPr>
                <w:rFonts w:ascii="Calibri" w:hAnsi="Calibri" w:cs="Calibri"/>
                <w:color w:val="000000"/>
                <w:sz w:val="16"/>
                <w:szCs w:val="18"/>
              </w:rPr>
              <w:t>.</w:t>
            </w: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62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4CB5A3EC" w14:textId="07B456B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5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6F5E662E" w14:textId="67C23D9A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5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382DD90" w14:textId="3351D0B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5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14:paraId="1E7A91B1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3E5757" w:rsidRPr="00086FFC" w14:paraId="1219E435" w14:textId="77777777" w:rsidTr="003E5757">
        <w:trPr>
          <w:trHeight w:val="288"/>
        </w:trPr>
        <w:tc>
          <w:tcPr>
            <w:tcW w:w="578" w:type="dxa"/>
            <w:shd w:val="clear" w:color="auto" w:fill="auto"/>
            <w:vAlign w:val="center"/>
            <w:hideMark/>
          </w:tcPr>
          <w:p w14:paraId="64F85429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Hg</w:t>
            </w:r>
          </w:p>
        </w:tc>
        <w:tc>
          <w:tcPr>
            <w:tcW w:w="609" w:type="dxa"/>
          </w:tcPr>
          <w:p w14:paraId="21B3E910" w14:textId="67B6C48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5C1A1FB" w14:textId="7EC68A4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06FE20B" w14:textId="23BBD94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F3F7AE4" w14:textId="0DE0883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315A4DD4" w14:textId="4B506B5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70687F0D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0%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3DF0909" w14:textId="27259E5B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4E6A8D17" w14:textId="43DBC074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68B377B5" w14:textId="37C08C45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804381D" w14:textId="41B3DB14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6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64E996CF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0%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04B8113" w14:textId="0EC91BA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BA3BC1A" w14:textId="4FF52B8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373F135" w14:textId="4BAE06E4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1F96E32" w14:textId="554862C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19055C64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%</w:t>
            </w:r>
          </w:p>
        </w:tc>
        <w:tc>
          <w:tcPr>
            <w:tcW w:w="749" w:type="dxa"/>
            <w:vAlign w:val="center"/>
          </w:tcPr>
          <w:p w14:paraId="7BCEFFC2" w14:textId="7E68B2E0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na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5223F3AA" w14:textId="39B5501B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4847B0A0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14FCB3C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14:paraId="6D347FDB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3E5757" w:rsidRPr="00086FFC" w14:paraId="79EA7F57" w14:textId="77777777" w:rsidTr="003E5757">
        <w:trPr>
          <w:trHeight w:val="288"/>
        </w:trPr>
        <w:tc>
          <w:tcPr>
            <w:tcW w:w="578" w:type="dxa"/>
            <w:shd w:val="clear" w:color="auto" w:fill="auto"/>
            <w:vAlign w:val="center"/>
            <w:hideMark/>
          </w:tcPr>
          <w:p w14:paraId="065476A3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Mn</w:t>
            </w:r>
          </w:p>
        </w:tc>
        <w:tc>
          <w:tcPr>
            <w:tcW w:w="609" w:type="dxa"/>
          </w:tcPr>
          <w:p w14:paraId="5225B9CA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157F339" w14:textId="0E00DCD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561AD1C2" w14:textId="47D7545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5DEDE9A6" w14:textId="7DEFA095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0B296DE8" w14:textId="5F27789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4F6A26A3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1%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6590E63" w14:textId="0663C9B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189B745" w14:textId="7BB9359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6B489A98" w14:textId="0BB9E40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2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B5FB2D3" w14:textId="3134D8E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1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015C415E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%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4B44582A" w14:textId="729562C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7F712C3" w14:textId="1835102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C977710" w14:textId="4B6BAF40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9BF91CE" w14:textId="0E106B4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25496261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4%</w:t>
            </w:r>
          </w:p>
        </w:tc>
        <w:tc>
          <w:tcPr>
            <w:tcW w:w="749" w:type="dxa"/>
            <w:vAlign w:val="center"/>
          </w:tcPr>
          <w:p w14:paraId="02AAD187" w14:textId="0AD779B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909</w:t>
            </w:r>
            <w:r>
              <w:rPr>
                <w:rFonts w:ascii="Calibri" w:hAnsi="Calibri" w:cs="Calibri"/>
                <w:color w:val="000000"/>
                <w:sz w:val="16"/>
                <w:szCs w:val="18"/>
              </w:rPr>
              <w:t>.</w:t>
            </w: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24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157EE785" w14:textId="474D017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4084970F" w14:textId="73D539A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9A3E7B3" w14:textId="01DFA61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0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14:paraId="5FFCA248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3E5757" w:rsidRPr="00086FFC" w14:paraId="0C5E1318" w14:textId="77777777" w:rsidTr="003E5757">
        <w:trPr>
          <w:trHeight w:val="288"/>
        </w:trPr>
        <w:tc>
          <w:tcPr>
            <w:tcW w:w="578" w:type="dxa"/>
            <w:shd w:val="clear" w:color="auto" w:fill="auto"/>
            <w:vAlign w:val="center"/>
            <w:hideMark/>
          </w:tcPr>
          <w:p w14:paraId="34242EFB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Mo</w:t>
            </w:r>
          </w:p>
        </w:tc>
        <w:tc>
          <w:tcPr>
            <w:tcW w:w="609" w:type="dxa"/>
          </w:tcPr>
          <w:p w14:paraId="417895C6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B2B2F1E" w14:textId="0C555A5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3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2BB8D3A" w14:textId="5DF77600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025E9AD" w14:textId="5F2925B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9825235" w14:textId="30629BD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4798BC94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9%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987673C" w14:textId="378FE06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A905118" w14:textId="3FC9A73A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3D83FFED" w14:textId="3015E03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BFE0AC1" w14:textId="377FBA6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2BEF57EB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8%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80CA8FE" w14:textId="4F3568F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38BBCADA" w14:textId="25441F4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761D7FA" w14:textId="2349571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FA74FF0" w14:textId="163C155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70B273EA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%</w:t>
            </w:r>
          </w:p>
        </w:tc>
        <w:tc>
          <w:tcPr>
            <w:tcW w:w="749" w:type="dxa"/>
            <w:vAlign w:val="center"/>
          </w:tcPr>
          <w:p w14:paraId="7DF8A1ED" w14:textId="6A7181A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8"/>
              </w:rPr>
              <w:t>.</w:t>
            </w: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40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248D72F4" w14:textId="239DC3CA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8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617FCC03" w14:textId="4774BC5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EC272F7" w14:textId="519DCB4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14:paraId="04C172CF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%</w:t>
            </w:r>
          </w:p>
        </w:tc>
      </w:tr>
      <w:tr w:rsidR="003E5757" w:rsidRPr="00086FFC" w14:paraId="537169A9" w14:textId="77777777" w:rsidTr="003E5757">
        <w:trPr>
          <w:trHeight w:val="288"/>
        </w:trPr>
        <w:tc>
          <w:tcPr>
            <w:tcW w:w="578" w:type="dxa"/>
            <w:shd w:val="clear" w:color="auto" w:fill="auto"/>
            <w:vAlign w:val="center"/>
            <w:hideMark/>
          </w:tcPr>
          <w:p w14:paraId="100F336C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Ni</w:t>
            </w:r>
          </w:p>
        </w:tc>
        <w:tc>
          <w:tcPr>
            <w:tcW w:w="609" w:type="dxa"/>
          </w:tcPr>
          <w:p w14:paraId="63111957" w14:textId="2462DCD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32347673" w14:textId="4A16ADA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1B0E6CE" w14:textId="6521784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A933C30" w14:textId="33D60C0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D78BEA1" w14:textId="4C5794C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3C35DB03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%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91FE897" w14:textId="5B1D8995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582AD547" w14:textId="3FF9DA6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7E44D856" w14:textId="64A64C4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22C4963" w14:textId="7E99045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68083567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5%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DF5937A" w14:textId="4A91150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6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12767BD" w14:textId="7F3BEB7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7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FC3B540" w14:textId="2910A4A2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620D07D4" w14:textId="5DA85A8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28F236F8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6%</w:t>
            </w:r>
          </w:p>
        </w:tc>
        <w:tc>
          <w:tcPr>
            <w:tcW w:w="749" w:type="dxa"/>
            <w:vAlign w:val="center"/>
          </w:tcPr>
          <w:p w14:paraId="43E28A0D" w14:textId="7A305D2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11</w:t>
            </w:r>
            <w:r>
              <w:rPr>
                <w:rFonts w:ascii="Calibri" w:hAnsi="Calibri" w:cs="Calibri"/>
                <w:color w:val="000000"/>
                <w:sz w:val="16"/>
                <w:szCs w:val="18"/>
              </w:rPr>
              <w:t>.</w:t>
            </w: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77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28657BB1" w14:textId="479C691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8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5846F85C" w14:textId="0CC2B9E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5B2D111" w14:textId="2FA4F4A0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14:paraId="280B4561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%</w:t>
            </w:r>
          </w:p>
        </w:tc>
      </w:tr>
      <w:tr w:rsidR="003E5757" w:rsidRPr="00086FFC" w14:paraId="2A39A5C5" w14:textId="77777777" w:rsidTr="003E5757">
        <w:trPr>
          <w:trHeight w:val="288"/>
        </w:trPr>
        <w:tc>
          <w:tcPr>
            <w:tcW w:w="578" w:type="dxa"/>
            <w:shd w:val="clear" w:color="auto" w:fill="auto"/>
            <w:vAlign w:val="center"/>
            <w:hideMark/>
          </w:tcPr>
          <w:p w14:paraId="40EF66EA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Pb</w:t>
            </w:r>
          </w:p>
        </w:tc>
        <w:tc>
          <w:tcPr>
            <w:tcW w:w="609" w:type="dxa"/>
          </w:tcPr>
          <w:p w14:paraId="5AB4381A" w14:textId="4DFC6B8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3B4BF5C6" w14:textId="2205FC7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C2093CE" w14:textId="22444B5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38D32EBC" w14:textId="3DAF77D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8B4C787" w14:textId="76F926E4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2</w:t>
            </w: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6A5748BA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2%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18DFABC" w14:textId="2C9943C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ED8DF1B" w14:textId="5BAC5AA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1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50F3DC5C" w14:textId="61B41F8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6598F30" w14:textId="5B1CEB3B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7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24D6EF25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3%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4A11596" w14:textId="664932D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9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2C60FB6" w14:textId="01E6625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3556207" w14:textId="5694CFD0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D9E8721" w14:textId="4E4A7904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15B2B5A3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6%</w:t>
            </w:r>
          </w:p>
        </w:tc>
        <w:tc>
          <w:tcPr>
            <w:tcW w:w="749" w:type="dxa"/>
            <w:vAlign w:val="center"/>
          </w:tcPr>
          <w:p w14:paraId="2209D8D3" w14:textId="2ADA7FE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8"/>
              </w:rPr>
              <w:t>.</w:t>
            </w: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55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002C7FC4" w14:textId="36DFA12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462E43EA" w14:textId="0D251BCA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5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77F04D4F" w14:textId="35F31CD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14:paraId="58D2CE1A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8%</w:t>
            </w:r>
          </w:p>
        </w:tc>
      </w:tr>
      <w:tr w:rsidR="003E5757" w:rsidRPr="00086FFC" w14:paraId="3459E274" w14:textId="77777777" w:rsidTr="003E5757">
        <w:trPr>
          <w:trHeight w:val="288"/>
        </w:trPr>
        <w:tc>
          <w:tcPr>
            <w:tcW w:w="578" w:type="dxa"/>
            <w:shd w:val="clear" w:color="auto" w:fill="auto"/>
            <w:vAlign w:val="center"/>
            <w:hideMark/>
          </w:tcPr>
          <w:p w14:paraId="009946BE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Se</w:t>
            </w:r>
          </w:p>
        </w:tc>
        <w:tc>
          <w:tcPr>
            <w:tcW w:w="609" w:type="dxa"/>
          </w:tcPr>
          <w:p w14:paraId="7A7310C6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33BA824" w14:textId="4ED91E7A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2AE1AA2" w14:textId="706CD1A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C40AEFB" w14:textId="33753B7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8858143" w14:textId="647CD68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7</w:t>
            </w: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34BCDC61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7%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4C5F4496" w14:textId="4C46CD3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7DD7160A" w14:textId="2A13B4C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0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3F757EE2" w14:textId="57EE937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8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19918AAE" w14:textId="3CD654F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7F82023C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1%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399CAD83" w14:textId="31AA647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4AB93BDA" w14:textId="105A9F1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3F39FC0D" w14:textId="52663340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0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E87611B" w14:textId="7C384120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1AA50F3E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6%</w:t>
            </w:r>
          </w:p>
        </w:tc>
        <w:tc>
          <w:tcPr>
            <w:tcW w:w="749" w:type="dxa"/>
            <w:vAlign w:val="center"/>
          </w:tcPr>
          <w:p w14:paraId="39F68732" w14:textId="21E2364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8"/>
              </w:rPr>
              <w:t>.</w:t>
            </w: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85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32AE2D87" w14:textId="76994CBA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5F157453" w14:textId="05DBD79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51C7DA7" w14:textId="2D0A9CE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5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14:paraId="410D3FEB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%</w:t>
            </w:r>
          </w:p>
        </w:tc>
      </w:tr>
      <w:tr w:rsidR="003E5757" w:rsidRPr="00086FFC" w14:paraId="271287FF" w14:textId="77777777" w:rsidTr="003E5757">
        <w:trPr>
          <w:trHeight w:val="288"/>
        </w:trPr>
        <w:tc>
          <w:tcPr>
            <w:tcW w:w="578" w:type="dxa"/>
            <w:shd w:val="clear" w:color="auto" w:fill="auto"/>
            <w:vAlign w:val="center"/>
            <w:hideMark/>
          </w:tcPr>
          <w:p w14:paraId="77514BF0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Ti</w:t>
            </w:r>
          </w:p>
        </w:tc>
        <w:tc>
          <w:tcPr>
            <w:tcW w:w="609" w:type="dxa"/>
          </w:tcPr>
          <w:p w14:paraId="5464CB91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04DB2130" w14:textId="2B576FB2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9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594F099" w14:textId="10082F3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3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DDF0656" w14:textId="6856B93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1002C22C" w14:textId="3227B91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3</w:t>
            </w:r>
          </w:p>
        </w:tc>
        <w:tc>
          <w:tcPr>
            <w:tcW w:w="554" w:type="dxa"/>
            <w:shd w:val="clear" w:color="auto" w:fill="auto"/>
            <w:vAlign w:val="center"/>
            <w:hideMark/>
          </w:tcPr>
          <w:p w14:paraId="54DFDCE9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8%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2B2AC910" w14:textId="3E03AC1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2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23702C4D" w14:textId="007FF12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3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2</w:t>
            </w:r>
          </w:p>
        </w:tc>
        <w:tc>
          <w:tcPr>
            <w:tcW w:w="827" w:type="dxa"/>
            <w:shd w:val="clear" w:color="auto" w:fill="auto"/>
            <w:vAlign w:val="center"/>
            <w:hideMark/>
          </w:tcPr>
          <w:p w14:paraId="2160565F" w14:textId="02B32DA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7DE5088" w14:textId="050EEBE5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76C438F6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8%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60CA211D" w14:textId="48391B1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</w:t>
            </w:r>
          </w:p>
        </w:tc>
        <w:tc>
          <w:tcPr>
            <w:tcW w:w="747" w:type="dxa"/>
            <w:shd w:val="clear" w:color="auto" w:fill="auto"/>
            <w:vAlign w:val="center"/>
            <w:hideMark/>
          </w:tcPr>
          <w:p w14:paraId="4565372B" w14:textId="5602FB6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7023A19" w14:textId="55478265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0B7BA3E2" w14:textId="5BE3B948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</w:t>
            </w:r>
          </w:p>
        </w:tc>
        <w:tc>
          <w:tcPr>
            <w:tcW w:w="578" w:type="dxa"/>
            <w:shd w:val="clear" w:color="auto" w:fill="auto"/>
            <w:vAlign w:val="center"/>
            <w:hideMark/>
          </w:tcPr>
          <w:p w14:paraId="214ABD91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7%</w:t>
            </w:r>
          </w:p>
        </w:tc>
        <w:tc>
          <w:tcPr>
            <w:tcW w:w="749" w:type="dxa"/>
            <w:vAlign w:val="center"/>
          </w:tcPr>
          <w:p w14:paraId="3457280D" w14:textId="42A43191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852</w:t>
            </w:r>
            <w:r>
              <w:rPr>
                <w:rFonts w:ascii="Calibri" w:hAnsi="Calibri" w:cs="Calibri"/>
                <w:color w:val="000000"/>
                <w:sz w:val="16"/>
                <w:szCs w:val="18"/>
              </w:rPr>
              <w:t>.</w:t>
            </w: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04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679E7F26" w14:textId="314467B2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5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755" w:type="dxa"/>
            <w:shd w:val="clear" w:color="auto" w:fill="auto"/>
            <w:vAlign w:val="center"/>
            <w:hideMark/>
          </w:tcPr>
          <w:p w14:paraId="4680B8AF" w14:textId="5F16E86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5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828" w:type="dxa"/>
            <w:shd w:val="clear" w:color="auto" w:fill="auto"/>
            <w:vAlign w:val="center"/>
            <w:hideMark/>
          </w:tcPr>
          <w:p w14:paraId="5339F048" w14:textId="6146AC8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5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497" w:type="dxa"/>
            <w:shd w:val="clear" w:color="auto" w:fill="auto"/>
            <w:vAlign w:val="center"/>
            <w:hideMark/>
          </w:tcPr>
          <w:p w14:paraId="70C3EAC5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3E5757" w:rsidRPr="00086FFC" w14:paraId="1D2C80CA" w14:textId="77777777" w:rsidTr="003E5757">
        <w:trPr>
          <w:trHeight w:val="288"/>
        </w:trPr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CF80201" w14:textId="77777777" w:rsidR="003E5757" w:rsidRPr="00CB6325" w:rsidRDefault="003E5757" w:rsidP="00086FF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Zn</w:t>
            </w:r>
          </w:p>
        </w:tc>
        <w:tc>
          <w:tcPr>
            <w:tcW w:w="609" w:type="dxa"/>
            <w:tcBorders>
              <w:bottom w:val="single" w:sz="4" w:space="0" w:color="auto"/>
            </w:tcBorders>
          </w:tcPr>
          <w:p w14:paraId="3AADA07F" w14:textId="1C9EF9D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00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17194F7" w14:textId="39E2539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8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D6C8ED7" w14:textId="6960E37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4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B0900A" w14:textId="0E82F372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6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92C9D7" w14:textId="3DE5E6A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5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3</w:t>
            </w:r>
          </w:p>
        </w:tc>
        <w:tc>
          <w:tcPr>
            <w:tcW w:w="55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25620C3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1%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33A2A6" w14:textId="00F196C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7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F36A90" w14:textId="362752D5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54BC8E3" w14:textId="5884BA1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669D9C" w14:textId="1A076CEE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8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0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B927CA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3%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383A1D" w14:textId="2C702C33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4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5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1A3A30" w14:textId="034E0B2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5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36FA22" w14:textId="1F1D1445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0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D26DB1F" w14:textId="32A5B8DD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1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B0F5E6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5%</w:t>
            </w:r>
          </w:p>
        </w:tc>
        <w:tc>
          <w:tcPr>
            <w:tcW w:w="749" w:type="dxa"/>
            <w:tcBorders>
              <w:bottom w:val="single" w:sz="4" w:space="0" w:color="auto"/>
            </w:tcBorders>
            <w:vAlign w:val="center"/>
          </w:tcPr>
          <w:p w14:paraId="6BD4DD91" w14:textId="3098E3AC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578</w:t>
            </w:r>
            <w:r>
              <w:rPr>
                <w:rFonts w:ascii="Calibri" w:hAnsi="Calibri" w:cs="Calibri"/>
                <w:color w:val="000000"/>
                <w:sz w:val="16"/>
                <w:szCs w:val="18"/>
              </w:rPr>
              <w:t>.</w:t>
            </w:r>
            <w:r w:rsidRPr="00086FFC">
              <w:rPr>
                <w:rFonts w:ascii="Calibri" w:hAnsi="Calibri" w:cs="Calibri"/>
                <w:color w:val="000000"/>
                <w:sz w:val="16"/>
                <w:szCs w:val="18"/>
              </w:rPr>
              <w:t>89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D0369A" w14:textId="160D1926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9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8</w:t>
            </w:r>
          </w:p>
        </w:tc>
        <w:tc>
          <w:tcPr>
            <w:tcW w:w="75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CBA09D" w14:textId="5178CBAF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6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DD8BD0" w14:textId="63749489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16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.</w:t>
            </w: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4</w:t>
            </w:r>
          </w:p>
        </w:tc>
        <w:tc>
          <w:tcPr>
            <w:tcW w:w="4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C49902B" w14:textId="77777777" w:rsidR="003E5757" w:rsidRPr="00086FFC" w:rsidRDefault="003E5757" w:rsidP="00086FF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6%</w:t>
            </w:r>
          </w:p>
        </w:tc>
      </w:tr>
    </w:tbl>
    <w:p w14:paraId="4483E213" w14:textId="09456281" w:rsidR="003E5757" w:rsidRPr="003E5757" w:rsidRDefault="003E5757" w:rsidP="003E5757">
      <w:pPr>
        <w:rPr>
          <w:sz w:val="18"/>
        </w:rPr>
      </w:pPr>
      <w:r w:rsidRPr="003E5757">
        <w:rPr>
          <w:sz w:val="18"/>
        </w:rPr>
        <w:t>*</w:t>
      </w:r>
      <w:proofErr w:type="spellStart"/>
      <w:r w:rsidRPr="003E5757">
        <w:rPr>
          <w:sz w:val="18"/>
        </w:rPr>
        <w:t>Thresholds</w:t>
      </w:r>
      <w:proofErr w:type="spellEnd"/>
      <w:r w:rsidRPr="003E5757">
        <w:rPr>
          <w:sz w:val="18"/>
        </w:rPr>
        <w:t xml:space="preserve"> for </w:t>
      </w:r>
      <w:proofErr w:type="spellStart"/>
      <w:r w:rsidRPr="003E5757">
        <w:rPr>
          <w:sz w:val="18"/>
        </w:rPr>
        <w:t>organic</w:t>
      </w:r>
      <w:proofErr w:type="spellEnd"/>
      <w:r w:rsidRPr="003E5757">
        <w:rPr>
          <w:sz w:val="18"/>
        </w:rPr>
        <w:t xml:space="preserve"> </w:t>
      </w:r>
      <w:proofErr w:type="spellStart"/>
      <w:r w:rsidRPr="003E5757">
        <w:rPr>
          <w:sz w:val="18"/>
        </w:rPr>
        <w:t>fertilizer</w:t>
      </w:r>
      <w:proofErr w:type="spellEnd"/>
      <w:r w:rsidRPr="003E5757">
        <w:rPr>
          <w:sz w:val="18"/>
        </w:rPr>
        <w:t xml:space="preserve"> </w:t>
      </w:r>
      <w:proofErr w:type="spellStart"/>
      <w:r w:rsidRPr="003E5757">
        <w:rPr>
          <w:sz w:val="18"/>
        </w:rPr>
        <w:t>regulation</w:t>
      </w:r>
      <w:proofErr w:type="spellEnd"/>
      <w:r w:rsidRPr="003E5757">
        <w:rPr>
          <w:sz w:val="18"/>
        </w:rPr>
        <w:t>- UE 2019/1009 - PFC1-A</w:t>
      </w:r>
    </w:p>
    <w:p w14:paraId="32DBA7B4" w14:textId="77777777" w:rsidR="003E5757" w:rsidRDefault="003E5757" w:rsidP="003E5757"/>
    <w:p w14:paraId="102B16F1" w14:textId="77777777" w:rsidR="003E5757" w:rsidRDefault="003E5757" w:rsidP="003E5757"/>
    <w:p w14:paraId="264F4C4D" w14:textId="77777777" w:rsidR="003E5757" w:rsidRDefault="003E5757" w:rsidP="003E5757"/>
    <w:p w14:paraId="648EA671" w14:textId="77777777" w:rsidR="003E5757" w:rsidRDefault="003E5757" w:rsidP="003E5757"/>
    <w:p w14:paraId="0013B0EF" w14:textId="77777777" w:rsidR="003E5757" w:rsidRDefault="003E5757" w:rsidP="003E5757"/>
    <w:p w14:paraId="026DEDB9" w14:textId="77777777" w:rsidR="005E2AD2" w:rsidRDefault="00721019" w:rsidP="005E2AD2">
      <w:pPr>
        <w:spacing w:after="0"/>
      </w:pPr>
      <w:r>
        <w:t>Table S5</w:t>
      </w:r>
      <w:r w:rsidR="00D23AA9">
        <w:t xml:space="preserve"> : </w:t>
      </w:r>
      <w:proofErr w:type="spellStart"/>
      <w:r w:rsidR="00D23AA9">
        <w:t>Statistics</w:t>
      </w:r>
      <w:proofErr w:type="spellEnd"/>
      <w:r w:rsidR="00D23AA9">
        <w:t xml:space="preserve"> </w:t>
      </w:r>
      <w:proofErr w:type="spellStart"/>
      <w:r w:rsidR="00D23AA9">
        <w:t>overview</w:t>
      </w:r>
      <w:proofErr w:type="spellEnd"/>
      <w:r w:rsidR="00D23AA9">
        <w:t xml:space="preserve"> of the </w:t>
      </w:r>
      <w:proofErr w:type="spellStart"/>
      <w:r w:rsidR="00D23AA9">
        <w:t>collected</w:t>
      </w:r>
      <w:proofErr w:type="spellEnd"/>
      <w:r w:rsidR="00D23AA9">
        <w:t xml:space="preserve"> values for the </w:t>
      </w:r>
      <w:proofErr w:type="spellStart"/>
      <w:r w:rsidR="00D23AA9">
        <w:t>organic</w:t>
      </w:r>
      <w:proofErr w:type="spellEnd"/>
      <w:r w:rsidR="00D23AA9">
        <w:t xml:space="preserve"> contaminants for the French collection of digestates</w:t>
      </w:r>
      <w:r w:rsidR="00A75757">
        <w:t xml:space="preserve"> </w:t>
      </w:r>
      <w:r w:rsidR="005E2AD2">
        <w:t xml:space="preserve"> </w:t>
      </w:r>
    </w:p>
    <w:p w14:paraId="49BC6C54" w14:textId="461DDB2B" w:rsidR="00D23AA9" w:rsidRPr="005E2AD2" w:rsidRDefault="00A75757" w:rsidP="005E2AD2">
      <w:pPr>
        <w:spacing w:after="0"/>
        <w:rPr>
          <w:i/>
        </w:rPr>
      </w:pPr>
      <w:r w:rsidRPr="005E2AD2">
        <w:rPr>
          <w:i/>
        </w:rPr>
        <w:t>(</w:t>
      </w:r>
      <w:proofErr w:type="spellStart"/>
      <w:r w:rsidRPr="005E2AD2">
        <w:rPr>
          <w:i/>
        </w:rPr>
        <w:t>Thresholds</w:t>
      </w:r>
      <w:proofErr w:type="spellEnd"/>
      <w:r w:rsidR="005E2AD2" w:rsidRPr="005E2AD2">
        <w:rPr>
          <w:i/>
        </w:rPr>
        <w:t xml:space="preserve"> for compost and digestate </w:t>
      </w:r>
      <w:proofErr w:type="spellStart"/>
      <w:r w:rsidR="005E2AD2" w:rsidRPr="005E2AD2">
        <w:rPr>
          <w:i/>
        </w:rPr>
        <w:t>regulation</w:t>
      </w:r>
      <w:proofErr w:type="spellEnd"/>
      <w:r w:rsidR="005E2AD2" w:rsidRPr="005E2AD2">
        <w:rPr>
          <w:i/>
        </w:rPr>
        <w:t xml:space="preserve">- UE 2019/1009 : </w:t>
      </w:r>
      <w:proofErr w:type="spellStart"/>
      <w:r w:rsidR="005E2AD2" w:rsidRPr="005E2AD2">
        <w:rPr>
          <w:i/>
        </w:rPr>
        <w:t>sum</w:t>
      </w:r>
      <w:proofErr w:type="spellEnd"/>
      <w:r w:rsidR="005E2AD2" w:rsidRPr="005E2AD2">
        <w:rPr>
          <w:i/>
        </w:rPr>
        <w:t xml:space="preserve"> of HAP</w:t>
      </w:r>
      <w:r w:rsidR="005E2AD2" w:rsidRPr="005E2AD2">
        <w:rPr>
          <w:i/>
          <w:vertAlign w:val="subscript"/>
        </w:rPr>
        <w:t>16</w:t>
      </w:r>
      <w:r w:rsidR="005E2AD2" w:rsidRPr="005E2AD2">
        <w:rPr>
          <w:i/>
        </w:rPr>
        <w:t xml:space="preserve"> &lt;6 000 µg/kgDM</w:t>
      </w:r>
      <w:r w:rsidR="005E2AD2" w:rsidRPr="005E2AD2">
        <w:rPr>
          <w:i/>
          <w:vertAlign w:val="superscript"/>
        </w:rPr>
        <w:t>-1</w:t>
      </w:r>
      <w:r w:rsidRPr="005E2AD2">
        <w:rPr>
          <w:i/>
        </w:rPr>
        <w:t>)</w:t>
      </w:r>
    </w:p>
    <w:tbl>
      <w:tblPr>
        <w:tblW w:w="13690" w:type="dxa"/>
        <w:tblInd w:w="-57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56"/>
        <w:gridCol w:w="731"/>
        <w:gridCol w:w="738"/>
        <w:gridCol w:w="733"/>
        <w:gridCol w:w="667"/>
        <w:gridCol w:w="558"/>
        <w:gridCol w:w="731"/>
        <w:gridCol w:w="737"/>
        <w:gridCol w:w="732"/>
        <w:gridCol w:w="667"/>
        <w:gridCol w:w="578"/>
        <w:gridCol w:w="749"/>
        <w:gridCol w:w="749"/>
        <w:gridCol w:w="749"/>
        <w:gridCol w:w="749"/>
        <w:gridCol w:w="645"/>
        <w:gridCol w:w="667"/>
        <w:gridCol w:w="667"/>
        <w:gridCol w:w="667"/>
        <w:gridCol w:w="667"/>
      </w:tblGrid>
      <w:tr w:rsidR="003C55EF" w:rsidRPr="00086FFC" w14:paraId="12F17FF4" w14:textId="77777777" w:rsidTr="0091141B">
        <w:trPr>
          <w:trHeight w:val="105"/>
        </w:trPr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C7A6670" w14:textId="77777777" w:rsidR="003C55EF" w:rsidRPr="00086FFC" w:rsidRDefault="003C55EF" w:rsidP="003C5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42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DD4A06" w14:textId="1355FDEB" w:rsidR="003C55EF" w:rsidRPr="00CB6325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CB632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Raw</w:t>
            </w:r>
            <w:proofErr w:type="spellEnd"/>
            <w:r w:rsidR="00A122BC" w:rsidRPr="00CB632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(n=26)</w:t>
            </w:r>
          </w:p>
        </w:tc>
        <w:tc>
          <w:tcPr>
            <w:tcW w:w="3445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622A59" w14:textId="2D8C9B7D" w:rsidR="003C55EF" w:rsidRPr="00CB6325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CB632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Liquid</w:t>
            </w:r>
            <w:proofErr w:type="spellEnd"/>
            <w:r w:rsidR="00A122BC" w:rsidRPr="00CB632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(n=8)</w:t>
            </w:r>
          </w:p>
        </w:tc>
        <w:tc>
          <w:tcPr>
            <w:tcW w:w="363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FA1EB5A" w14:textId="39AD89D1" w:rsidR="003C55EF" w:rsidRPr="00CB6325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Solid</w:t>
            </w:r>
            <w:r w:rsidR="00A122BC" w:rsidRPr="00CB632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(n=9)</w:t>
            </w:r>
          </w:p>
        </w:tc>
        <w:tc>
          <w:tcPr>
            <w:tcW w:w="258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955BE02" w14:textId="77777777" w:rsidR="003C55EF" w:rsidRPr="00CB6325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</w:p>
          <w:p w14:paraId="4FF2CFBC" w14:textId="77777777" w:rsidR="003C55EF" w:rsidRPr="00CB6325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</w:p>
          <w:p w14:paraId="5B276F9B" w14:textId="64B2DAC8" w:rsidR="003C55EF" w:rsidRPr="00CB6325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Compost</w:t>
            </w:r>
            <w:r w:rsidR="00A122BC" w:rsidRPr="00CB6325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(n=1)</w:t>
            </w:r>
          </w:p>
        </w:tc>
      </w:tr>
      <w:tr w:rsidR="003C55EF" w:rsidRPr="00086FFC" w14:paraId="633F903D" w14:textId="77777777" w:rsidTr="0091141B">
        <w:trPr>
          <w:trHeight w:val="624"/>
        </w:trPr>
        <w:tc>
          <w:tcPr>
            <w:tcW w:w="5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1EE83" w14:textId="7D4DC1E7" w:rsidR="003C55EF" w:rsidRPr="00CB6325" w:rsidRDefault="00FD2E2D" w:rsidP="003C55E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µ</w:t>
            </w:r>
            <w:r w:rsidR="003C55EF" w:rsidRPr="00CB632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g .kg DM</w:t>
            </w:r>
            <w:r w:rsidR="003C55EF" w:rsidRPr="00CB6325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-1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80417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dian</w:t>
            </w:r>
            <w:proofErr w:type="spellEnd"/>
          </w:p>
        </w:tc>
        <w:tc>
          <w:tcPr>
            <w:tcW w:w="7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819A6E" w14:textId="77777777" w:rsidR="003C55EF" w:rsidRPr="002D261B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1st</w:t>
            </w:r>
          </w:p>
          <w:p w14:paraId="710E5103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uartile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D46E563" w14:textId="77777777" w:rsidR="003C55EF" w:rsidRPr="002D261B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3rd</w:t>
            </w:r>
          </w:p>
          <w:p w14:paraId="33DAE633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uartile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0732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6ECBE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CV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51E4C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dian</w:t>
            </w:r>
            <w:proofErr w:type="spellEnd"/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4782B51" w14:textId="77777777" w:rsidR="003C55EF" w:rsidRPr="002D261B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1st</w:t>
            </w:r>
          </w:p>
          <w:p w14:paraId="012296E0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uartile</w:t>
            </w:r>
          </w:p>
        </w:tc>
        <w:tc>
          <w:tcPr>
            <w:tcW w:w="7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702B7B0" w14:textId="77777777" w:rsidR="003C55EF" w:rsidRPr="002D261B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3rd</w:t>
            </w:r>
          </w:p>
          <w:p w14:paraId="2E4DAA24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</w:t>
            </w: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uartile</w:t>
            </w:r>
          </w:p>
        </w:tc>
        <w:tc>
          <w:tcPr>
            <w:tcW w:w="6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4E5D4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1E7CC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CV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63D07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dian</w:t>
            </w:r>
            <w:proofErr w:type="spellEnd"/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2EFE6B2" w14:textId="77777777" w:rsidR="003C55EF" w:rsidRPr="002D261B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1st</w:t>
            </w:r>
          </w:p>
          <w:p w14:paraId="28721A80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uartile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C6F6031" w14:textId="77777777" w:rsidR="003C55EF" w:rsidRPr="002D261B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3rd</w:t>
            </w:r>
          </w:p>
          <w:p w14:paraId="17C9FA6A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uartile</w:t>
            </w:r>
          </w:p>
        </w:tc>
        <w:tc>
          <w:tcPr>
            <w:tcW w:w="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87A57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6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A408A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CV</w:t>
            </w:r>
          </w:p>
        </w:tc>
        <w:tc>
          <w:tcPr>
            <w:tcW w:w="651" w:type="dxa"/>
            <w:tcBorders>
              <w:top w:val="single" w:sz="4" w:space="0" w:color="auto"/>
              <w:bottom w:val="single" w:sz="4" w:space="0" w:color="auto"/>
            </w:tcBorders>
          </w:tcPr>
          <w:p w14:paraId="66AA94F2" w14:textId="77777777" w:rsidR="003C55EF" w:rsidRPr="002D261B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</w:p>
          <w:p w14:paraId="3920E533" w14:textId="77777777" w:rsidR="003C55EF" w:rsidRPr="002D261B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</w:p>
          <w:p w14:paraId="3E05B4D6" w14:textId="77777777" w:rsidR="003C55EF" w:rsidRPr="002D261B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dian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BF75160" w14:textId="77777777" w:rsidR="003C55EF" w:rsidRPr="002D261B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1st</w:t>
            </w:r>
          </w:p>
          <w:p w14:paraId="59F9D5B2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2D261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</w:t>
            </w: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uartile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087F763" w14:textId="77777777" w:rsidR="003C55EF" w:rsidRPr="002D261B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3rd</w:t>
            </w:r>
          </w:p>
          <w:p w14:paraId="5B2A761E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uartile</w:t>
            </w:r>
          </w:p>
        </w:tc>
        <w:tc>
          <w:tcPr>
            <w:tcW w:w="6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3EFC" w14:textId="77777777" w:rsidR="003C55EF" w:rsidRPr="00086FFC" w:rsidRDefault="003C55EF" w:rsidP="003C55E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086FFC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</w:tr>
      <w:tr w:rsidR="00DD4915" w:rsidRPr="00086FFC" w14:paraId="0B197358" w14:textId="77777777" w:rsidTr="0091141B">
        <w:trPr>
          <w:trHeight w:val="288"/>
        </w:trPr>
        <w:tc>
          <w:tcPr>
            <w:tcW w:w="59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88D6BAC" w14:textId="1EBCA722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>BaA</w:t>
            </w:r>
            <w:proofErr w:type="spellEnd"/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687476" w14:textId="280034E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6489794" w14:textId="50097DA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9EBD1E6" w14:textId="50D3F8D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00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6E022D3" w14:textId="40D4181F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22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FA4A9F4" w14:textId="63A10A32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0%</w:t>
            </w:r>
          </w:p>
        </w:tc>
        <w:tc>
          <w:tcPr>
            <w:tcW w:w="731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B18E369" w14:textId="6BE6C4B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73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D910F5" w14:textId="6B2181F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.50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66C4A5D" w14:textId="1888D771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1.75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36DB6F0" w14:textId="0F0E2AD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9.50</w:t>
            </w: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30FF746" w14:textId="1AE2E7E9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7%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68DE2FE" w14:textId="5942B845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.0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C49E458" w14:textId="02838321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9C9EC0C" w14:textId="5EA7DFC3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74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271474C" w14:textId="5E82DC38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.10</w:t>
            </w:r>
          </w:p>
        </w:tc>
        <w:tc>
          <w:tcPr>
            <w:tcW w:w="64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C91EA0" w14:textId="57B0C39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2%</w:t>
            </w:r>
          </w:p>
        </w:tc>
        <w:tc>
          <w:tcPr>
            <w:tcW w:w="651" w:type="dxa"/>
            <w:tcBorders>
              <w:top w:val="single" w:sz="4" w:space="0" w:color="auto"/>
            </w:tcBorders>
            <w:vAlign w:val="bottom"/>
          </w:tcPr>
          <w:p w14:paraId="04A8CF3F" w14:textId="0E3E3DD8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B2365BF" w14:textId="5158F7F0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80343A0" w14:textId="10F65ADD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60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04638E7" w14:textId="22B8DEBA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0</w:t>
            </w:r>
          </w:p>
        </w:tc>
      </w:tr>
      <w:tr w:rsidR="00DD4915" w:rsidRPr="00086FFC" w14:paraId="4EF186B7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6A6ABA07" w14:textId="2767CB81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>BaP</w:t>
            </w:r>
            <w:proofErr w:type="spellEnd"/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1B6F8E30" w14:textId="60316CF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.50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21AE93A4" w14:textId="68FF725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4162CA01" w14:textId="0544DDB8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3.25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05EC5086" w14:textId="53194EC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.93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55D9D515" w14:textId="044C586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3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20D06D82" w14:textId="6CA8D9E1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7705D6C3" w14:textId="452CE3FF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75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360CDC12" w14:textId="62B8BB4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1.75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2663614D" w14:textId="6FEFB030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.50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4D989ABE" w14:textId="097AA1C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9%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727547B5" w14:textId="176F931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184CDF0C" w14:textId="441D6D6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58157F3D" w14:textId="541C81A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4BBF239F" w14:textId="596AE91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.90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7EC66A24" w14:textId="6B6F12C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8%</w:t>
            </w:r>
          </w:p>
        </w:tc>
        <w:tc>
          <w:tcPr>
            <w:tcW w:w="651" w:type="dxa"/>
            <w:vAlign w:val="bottom"/>
          </w:tcPr>
          <w:p w14:paraId="1CE2F00D" w14:textId="51D6E405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491FD7B2" w14:textId="7AF2F402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65A2B19C" w14:textId="576717EB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2D84A7BB" w14:textId="05BD659C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0</w:t>
            </w:r>
          </w:p>
        </w:tc>
      </w:tr>
      <w:tr w:rsidR="00DD4915" w:rsidRPr="00086FFC" w14:paraId="6F9E94C9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22C9F05A" w14:textId="24CD90EF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>BbF</w:t>
            </w:r>
            <w:proofErr w:type="spellEnd"/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38166651" w14:textId="00854A5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.00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4E5FFF0D" w14:textId="46D2D313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53C87674" w14:textId="7528721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5.0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4C752D16" w14:textId="5B37CDC5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0.77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464F82E1" w14:textId="4794EAF2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5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735CBC10" w14:textId="0C8F483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47A7B935" w14:textId="07957C3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087908CA" w14:textId="64EE263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.0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2652DB64" w14:textId="725CC44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3.90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53B75309" w14:textId="1B13A383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0%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3AF95397" w14:textId="1B6B1171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0A08A119" w14:textId="1E4EAB8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.75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0818FC60" w14:textId="66C6609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.38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41969C82" w14:textId="1F169EC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6.13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49FEF274" w14:textId="3A77CC18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7%</w:t>
            </w:r>
          </w:p>
        </w:tc>
        <w:tc>
          <w:tcPr>
            <w:tcW w:w="651" w:type="dxa"/>
            <w:vAlign w:val="bottom"/>
          </w:tcPr>
          <w:p w14:paraId="54A83411" w14:textId="5C22CF7E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53E2478B" w14:textId="26894F3A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2ADF7165" w14:textId="33484BDB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590DF79F" w14:textId="5A371CBA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DD4915" w:rsidRPr="00086FFC" w14:paraId="2FA95182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31BECACC" w14:textId="3EA5C4D3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>BkF</w:t>
            </w:r>
            <w:proofErr w:type="spellEnd"/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7F76BD9C" w14:textId="670DC24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09551125" w14:textId="5C40C59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1F7F7B81" w14:textId="0B498D50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78B1CD24" w14:textId="77D8FE68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61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5817D0A4" w14:textId="26A41F7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1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24AC1971" w14:textId="0313933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7958D32C" w14:textId="29962C2F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00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5FAA37FE" w14:textId="399E7C9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7.25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2032F29A" w14:textId="270720C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4.83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5D91C3ED" w14:textId="6C60F8B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2%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3C164DF7" w14:textId="307938D3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3EB9C1AA" w14:textId="6879F081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774774CA" w14:textId="5F6B199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0B586804" w14:textId="52A61C1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7.33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599B1407" w14:textId="48C13CE3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8%</w:t>
            </w:r>
          </w:p>
        </w:tc>
        <w:tc>
          <w:tcPr>
            <w:tcW w:w="651" w:type="dxa"/>
            <w:vAlign w:val="bottom"/>
          </w:tcPr>
          <w:p w14:paraId="2D5C41B0" w14:textId="5911F082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4750BB0E" w14:textId="00724630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7F24D1D0" w14:textId="55751A85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42920E93" w14:textId="458CF0B0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</w:tc>
      </w:tr>
      <w:tr w:rsidR="00DD4915" w:rsidRPr="00086FFC" w14:paraId="4C897474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0DA8A5E5" w14:textId="3655AE04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CHR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19F1087A" w14:textId="03D587A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.50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4EDEF255" w14:textId="13B4E68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5A0381B1" w14:textId="6D1EA34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5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539342D5" w14:textId="783C0508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55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5377D5EC" w14:textId="6C06964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9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375691D5" w14:textId="7DDB89A3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00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0F255CB8" w14:textId="1F1CCA9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2762A522" w14:textId="1923D810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5.0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0E65DC3A" w14:textId="0C0E5138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.00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74BE4C7F" w14:textId="02CD1ED3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3%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4389A384" w14:textId="0A27EB0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.5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1252D0B4" w14:textId="3F743F39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0E1D4363" w14:textId="43FABDD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13AEF712" w14:textId="552EA76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.00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3A4939AB" w14:textId="5217DB6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7%</w:t>
            </w:r>
          </w:p>
        </w:tc>
        <w:tc>
          <w:tcPr>
            <w:tcW w:w="651" w:type="dxa"/>
            <w:vAlign w:val="bottom"/>
          </w:tcPr>
          <w:p w14:paraId="26361D94" w14:textId="0E203334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0519830C" w14:textId="64FF0687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3EC51364" w14:textId="6EFC90F1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2985A75D" w14:textId="4D434105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0</w:t>
            </w:r>
          </w:p>
        </w:tc>
      </w:tr>
      <w:tr w:rsidR="00DD4915" w:rsidRPr="00086FFC" w14:paraId="501371AF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50455A6F" w14:textId="131FD2A3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FLT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0FAB3B6E" w14:textId="44AE7029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00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37139C0A" w14:textId="05EDF08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06560480" w14:textId="621E285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.5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2CF76650" w14:textId="63D956E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5.09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2A1CCD4D" w14:textId="25126A2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8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2DFCCC54" w14:textId="352D81B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.00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563785AF" w14:textId="1EE46E55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.50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2B107C3E" w14:textId="3562A1E2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3.0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327B1F0E" w14:textId="42EBE6E1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1.40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38632F55" w14:textId="6DA9A17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8%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501BA226" w14:textId="346AED7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.5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4F287694" w14:textId="0F393A58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5E59DF62" w14:textId="439937D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7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38DBA7B7" w14:textId="0805DE18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1.70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5DBDEDA6" w14:textId="004702E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8%</w:t>
            </w:r>
          </w:p>
        </w:tc>
        <w:tc>
          <w:tcPr>
            <w:tcW w:w="651" w:type="dxa"/>
            <w:vAlign w:val="bottom"/>
          </w:tcPr>
          <w:p w14:paraId="5A52CECC" w14:textId="1DD204F6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35D44B9D" w14:textId="4BB51523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2C65A845" w14:textId="6FFB6B56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52F51790" w14:textId="2A866232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</w:tr>
      <w:tr w:rsidR="00DD4915" w:rsidRPr="00086FFC" w14:paraId="14358A45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14FD2DE7" w14:textId="39D6CFFF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FLU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4FD6BCE6" w14:textId="2E890019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5.00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7C19B66B" w14:textId="11C37C2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63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0178122C" w14:textId="0F7795AF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1.2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765DD9A7" w14:textId="5779C393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1.01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0973DA4D" w14:textId="45E06CF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2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3C8A79F0" w14:textId="38454B5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.00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2774CE58" w14:textId="060404A1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.75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471CDDDC" w14:textId="1D5B453F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4.5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39781D3C" w14:textId="27906602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.67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5006583E" w14:textId="0EE8EAF9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%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1E742D60" w14:textId="2486DB0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.5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69FD7019" w14:textId="1EA1278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3AC26013" w14:textId="7290DC1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5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4DEC8F72" w14:textId="0E1653C1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.71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0747DA64" w14:textId="6F63153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%</w:t>
            </w:r>
          </w:p>
        </w:tc>
        <w:tc>
          <w:tcPr>
            <w:tcW w:w="651" w:type="dxa"/>
            <w:vAlign w:val="bottom"/>
          </w:tcPr>
          <w:p w14:paraId="6A91D6DD" w14:textId="2067EC7C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77ECC063" w14:textId="5AF3A3FA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509D8994" w14:textId="5C42354B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46B3D718" w14:textId="66A9C3DF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</w:tc>
      </w:tr>
      <w:tr w:rsidR="00DD4915" w:rsidRPr="00086FFC" w14:paraId="0DB8094C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65062F16" w14:textId="4F52827A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IPY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39495DC6" w14:textId="49F8A1F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.50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4E9F354B" w14:textId="262F988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25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4CCC5935" w14:textId="0D5E838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0.83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568733B9" w14:textId="4B1D9760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0.67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1BD82882" w14:textId="1537428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4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4E96D712" w14:textId="795E282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00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0BC5B132" w14:textId="604E52B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.00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3A2B94F8" w14:textId="250F662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0.0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34FEC4B6" w14:textId="5CF314B5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.00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2CCD530F" w14:textId="45AE9C6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8%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5BF8313A" w14:textId="4388AA0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6.75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5B85628C" w14:textId="50F652A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.88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272284F4" w14:textId="441E3390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8.63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72535449" w14:textId="6620780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6.75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01D577F3" w14:textId="639DAA0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%</w:t>
            </w:r>
          </w:p>
        </w:tc>
        <w:tc>
          <w:tcPr>
            <w:tcW w:w="651" w:type="dxa"/>
            <w:vAlign w:val="bottom"/>
          </w:tcPr>
          <w:p w14:paraId="75674977" w14:textId="526B2954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167A502C" w14:textId="279C307D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6D626ECA" w14:textId="594FF884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74412E2C" w14:textId="7FB0B3B5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DD4915" w:rsidRPr="00086FFC" w14:paraId="5F10BA49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6849611A" w14:textId="0C5E982C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PHE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621F20FF" w14:textId="34D188A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.00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5F41CED2" w14:textId="6146E5A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.50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7AA8359D" w14:textId="2B086C73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.0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221DB462" w14:textId="008077F9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9.79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689DE040" w14:textId="1CEE40A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6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0BB0F07D" w14:textId="6DCE30C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.25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1E069AD8" w14:textId="0A9CEDA8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.88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7E6F031E" w14:textId="1CD2C510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0.5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03D78E03" w14:textId="6568885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7.75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7F6FC328" w14:textId="2209441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%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7D9ECCF7" w14:textId="269FB27F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502A0E40" w14:textId="33A744C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5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78718417" w14:textId="2D17C760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.25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35E55434" w14:textId="68A041C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7.86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39DC0D75" w14:textId="055CA1C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3%</w:t>
            </w:r>
          </w:p>
        </w:tc>
        <w:tc>
          <w:tcPr>
            <w:tcW w:w="651" w:type="dxa"/>
            <w:vAlign w:val="bottom"/>
          </w:tcPr>
          <w:p w14:paraId="49FD0EAE" w14:textId="60E2A15C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0C290680" w14:textId="6E978466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1CEB1573" w14:textId="5372EC2C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01A2920E" w14:textId="4770D2B1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.00</w:t>
            </w:r>
          </w:p>
        </w:tc>
      </w:tr>
      <w:tr w:rsidR="00DD4915" w:rsidRPr="00086FFC" w14:paraId="0CEDB324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1FC76534" w14:textId="04B72293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PYR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3F8237D5" w14:textId="6258AC13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25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01A4CC36" w14:textId="498A622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.38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2A3AE153" w14:textId="5DB244E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.75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2FE2FF5A" w14:textId="7493113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2.02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326AE8A4" w14:textId="648A9D90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3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4A6B9B9B" w14:textId="718694B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.00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1D3D5819" w14:textId="763C3B88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50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55697D83" w14:textId="391709F0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6.0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4B0100E7" w14:textId="47375475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6.20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008C707E" w14:textId="6C79B709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4%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26C44BB2" w14:textId="6483EDE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.5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5398AECD" w14:textId="2C582BE0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2376CA39" w14:textId="57B3AC5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6.5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1F38C37A" w14:textId="481F2A9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5.58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5FAFDFD5" w14:textId="533E316F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9%</w:t>
            </w:r>
          </w:p>
        </w:tc>
        <w:tc>
          <w:tcPr>
            <w:tcW w:w="651" w:type="dxa"/>
            <w:vAlign w:val="bottom"/>
          </w:tcPr>
          <w:p w14:paraId="792AD746" w14:textId="20A1BF9D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7B91A405" w14:textId="66B0052B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1D4E3CF1" w14:textId="1E751D8A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5D84BD65" w14:textId="710F516C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DD4915" w:rsidRPr="00086FFC" w14:paraId="15CA3A48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15FE1C56" w14:textId="089109CC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ANT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5091C1D1" w14:textId="5DA5266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.00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02C56012" w14:textId="6F4351D3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75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690350A7" w14:textId="183C59C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38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3F3A06C3" w14:textId="4027A62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.00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30224D7E" w14:textId="4A792C8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7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2F03AEC5" w14:textId="338ED9F2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50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3B5486CC" w14:textId="1DEC107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.25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34C401AC" w14:textId="2369C3C9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.75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5E80FAD9" w14:textId="395BEAF3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50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15244F18" w14:textId="6F8922D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6%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2CFB13A7" w14:textId="467A646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372DAF88" w14:textId="62DAF10F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6EB3C148" w14:textId="428223F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010ACEF0" w14:textId="6E7CCA53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.90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16B17055" w14:textId="096EE07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2%</w:t>
            </w:r>
          </w:p>
        </w:tc>
        <w:tc>
          <w:tcPr>
            <w:tcW w:w="651" w:type="dxa"/>
            <w:vAlign w:val="bottom"/>
          </w:tcPr>
          <w:p w14:paraId="302F27A0" w14:textId="4C6E4778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1C0FF3B1" w14:textId="6F1D91ED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2B047EDE" w14:textId="6C611916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6683D743" w14:textId="46369829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DD4915" w:rsidRPr="00086FFC" w14:paraId="68E0BC5C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0A2A9E52" w14:textId="1EBC00A0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NAP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2008722E" w14:textId="4F96701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.63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7F10FFA3" w14:textId="6B829830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38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4A2C0182" w14:textId="2BB6736F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44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1542A448" w14:textId="25222D69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.19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38A51FA5" w14:textId="1AE817D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31BBCD57" w14:textId="67BEB42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0CC158A0" w14:textId="6DC4CE80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7071B9AE" w14:textId="68CFB001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55ED33F5" w14:textId="4D27E88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07EF1FA4" w14:textId="5DCD4E18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7B9D7DB0" w14:textId="23DEA37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5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63EBC218" w14:textId="37F27E52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5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668207FB" w14:textId="22629400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5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25790C4A" w14:textId="0967966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50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2FD94023" w14:textId="4F1FE178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1" w:type="dxa"/>
            <w:vAlign w:val="bottom"/>
          </w:tcPr>
          <w:p w14:paraId="3C7E3C9B" w14:textId="19B33DA7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51E7E17F" w14:textId="185D1AA4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47C2A126" w14:textId="426F4B45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10AD0ABF" w14:textId="29E4E6D4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DD4915" w:rsidRPr="00086FFC" w14:paraId="0B1A8696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10A71481" w14:textId="5A5B3C6F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DBA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74CA4EBC" w14:textId="6780831F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00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103B7324" w14:textId="6C0EA7A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53BCF4D5" w14:textId="6EDF8F45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63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13097788" w14:textId="30601B3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.95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6D3B6250" w14:textId="296B16F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3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1A3782F6" w14:textId="45F21AE9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75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5EA7E06C" w14:textId="213040D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88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69596CE4" w14:textId="17DF921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.63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26B368FB" w14:textId="2CE84CFF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75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4BCF2C37" w14:textId="744831D9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3%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65E01B4F" w14:textId="05862D4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6184A407" w14:textId="5E2B857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389583D3" w14:textId="6D302EC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.5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5AEF02FA" w14:textId="0168635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1E521C0C" w14:textId="5A2B8A03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2%</w:t>
            </w:r>
          </w:p>
        </w:tc>
        <w:tc>
          <w:tcPr>
            <w:tcW w:w="651" w:type="dxa"/>
            <w:vAlign w:val="bottom"/>
          </w:tcPr>
          <w:p w14:paraId="4F0AA910" w14:textId="45BC806F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6704A732" w14:textId="425F65A2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388F27F2" w14:textId="5FFDC36B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66FC2F47" w14:textId="766C5E7D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00</w:t>
            </w:r>
          </w:p>
        </w:tc>
      </w:tr>
      <w:tr w:rsidR="00DD4915" w:rsidRPr="00086FFC" w14:paraId="6C87B285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13A9EA82" w14:textId="41F5A949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BPE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789631AC" w14:textId="473734D2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34FC9962" w14:textId="05CB84E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.00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59950EDB" w14:textId="42F13D2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.0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4667C19F" w14:textId="05CCA4C5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.22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157BD757" w14:textId="6CE2F66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2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4B00F1A2" w14:textId="3BC73A3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.00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7E42A332" w14:textId="00A0A5D1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.00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5D7BC314" w14:textId="327D851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.5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6FF7B14D" w14:textId="07C5A42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.67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0C59CB6A" w14:textId="5CD80A8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9%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6BDD5F79" w14:textId="0FA7F6FF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26A4871D" w14:textId="5F4643A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.5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10E03B94" w14:textId="55D500C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.75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055A60A8" w14:textId="0B7BBB7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7.25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773AAFDF" w14:textId="629D1AC1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7%</w:t>
            </w:r>
          </w:p>
        </w:tc>
        <w:tc>
          <w:tcPr>
            <w:tcW w:w="651" w:type="dxa"/>
            <w:vAlign w:val="bottom"/>
          </w:tcPr>
          <w:p w14:paraId="2179E99C" w14:textId="7FC9DA2A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5D03D937" w14:textId="4C77EEA8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77B1011F" w14:textId="42B9D495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5C8502EA" w14:textId="7055114C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00</w:t>
            </w:r>
          </w:p>
        </w:tc>
      </w:tr>
      <w:tr w:rsidR="00DD4915" w:rsidRPr="00086FFC" w14:paraId="2CC5439E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2CD88B08" w14:textId="3E7582A9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NP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0A5A8F58" w14:textId="41844823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9.88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4F39E9DA" w14:textId="718E81A9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90.92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7BCD2396" w14:textId="45571132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93.75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07DB3811" w14:textId="5C1D1A8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64.79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0002A059" w14:textId="38574B28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6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7FCE2456" w14:textId="60959A0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2254E551" w14:textId="5A1BD6F1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2DEE0F3F" w14:textId="3BD7FBE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20CBADEB" w14:textId="516A868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40DBD588" w14:textId="2922067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4C9B8EFC" w14:textId="404D96D2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06C92574" w14:textId="3F3F39C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6DAE86B0" w14:textId="45BD7C8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5B720CF1" w14:textId="1B1884F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41674EE5" w14:textId="6DEEF19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1" w:type="dxa"/>
            <w:vAlign w:val="bottom"/>
          </w:tcPr>
          <w:p w14:paraId="334A7CC3" w14:textId="376EF7C6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4BA108F3" w14:textId="00C5060F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7BE13062" w14:textId="30F1FE0C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090A2534" w14:textId="35813767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DD4915" w:rsidRPr="00086FFC" w14:paraId="76F38786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26BFC31E" w14:textId="67990B18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NP1EO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25AD0AA6" w14:textId="35675F7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9.29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7A7E5758" w14:textId="42CF856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5.50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5BE9D164" w14:textId="7CB25BA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718.0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3412BE13" w14:textId="2B56B4B7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10.00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4E12A316" w14:textId="04692472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3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3C076812" w14:textId="46C2D83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58.00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033055A8" w14:textId="3BFCC53B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58.00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7052BCB5" w14:textId="5A0CC149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58.00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311E722E" w14:textId="18AE80E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58.00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780F1404" w14:textId="3899AF6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757FDE54" w14:textId="578D2882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896.0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4581268A" w14:textId="0E8F2970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059.5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06B056E0" w14:textId="0CA690E1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732.50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36018194" w14:textId="389CDF9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896.00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72D4D910" w14:textId="5A71B6A6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%</w:t>
            </w:r>
          </w:p>
        </w:tc>
        <w:tc>
          <w:tcPr>
            <w:tcW w:w="651" w:type="dxa"/>
            <w:vAlign w:val="bottom"/>
          </w:tcPr>
          <w:p w14:paraId="6A9833E5" w14:textId="157C6998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6C0BC669" w14:textId="4D59BECE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1AC78B67" w14:textId="37D81037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743BBF90" w14:textId="60694CD0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DD4915" w:rsidRPr="00086FFC" w14:paraId="40F56524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  <w:hideMark/>
          </w:tcPr>
          <w:p w14:paraId="77A31D1B" w14:textId="6ADDAEF1" w:rsidR="00DD4915" w:rsidRPr="00CB6325" w:rsidRDefault="00DD4915" w:rsidP="00DD491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 xml:space="preserve">NP2EO 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47A097B5" w14:textId="03A9CC15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56.28</w:t>
            </w:r>
          </w:p>
        </w:tc>
        <w:tc>
          <w:tcPr>
            <w:tcW w:w="738" w:type="dxa"/>
            <w:shd w:val="clear" w:color="auto" w:fill="auto"/>
            <w:vAlign w:val="bottom"/>
            <w:hideMark/>
          </w:tcPr>
          <w:p w14:paraId="76E8E12E" w14:textId="3C34C49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37.22</w:t>
            </w:r>
          </w:p>
        </w:tc>
        <w:tc>
          <w:tcPr>
            <w:tcW w:w="733" w:type="dxa"/>
            <w:shd w:val="clear" w:color="auto" w:fill="auto"/>
            <w:vAlign w:val="bottom"/>
            <w:hideMark/>
          </w:tcPr>
          <w:p w14:paraId="5F13872A" w14:textId="56ACC5A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43.67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0B352E01" w14:textId="570AF84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124.60</w:t>
            </w:r>
          </w:p>
        </w:tc>
        <w:tc>
          <w:tcPr>
            <w:tcW w:w="558" w:type="dxa"/>
            <w:shd w:val="clear" w:color="auto" w:fill="auto"/>
            <w:vAlign w:val="bottom"/>
            <w:hideMark/>
          </w:tcPr>
          <w:p w14:paraId="12328461" w14:textId="661D116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6%</w:t>
            </w:r>
          </w:p>
        </w:tc>
        <w:tc>
          <w:tcPr>
            <w:tcW w:w="731" w:type="dxa"/>
            <w:shd w:val="clear" w:color="auto" w:fill="auto"/>
            <w:vAlign w:val="bottom"/>
            <w:hideMark/>
          </w:tcPr>
          <w:p w14:paraId="370D3091" w14:textId="00DDCD4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7" w:type="dxa"/>
            <w:shd w:val="clear" w:color="auto" w:fill="auto"/>
            <w:vAlign w:val="bottom"/>
            <w:hideMark/>
          </w:tcPr>
          <w:p w14:paraId="100CEE6A" w14:textId="707B88CA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5B2313C6" w14:textId="5F9C668D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7" w:type="dxa"/>
            <w:shd w:val="clear" w:color="auto" w:fill="auto"/>
            <w:vAlign w:val="bottom"/>
            <w:hideMark/>
          </w:tcPr>
          <w:p w14:paraId="6BBA86C4" w14:textId="24871F3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6DD1065C" w14:textId="7D9F9D78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06EDECB0" w14:textId="6D48B42C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709DD9C0" w14:textId="1F754DD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72B79554" w14:textId="55994E78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8" w:type="dxa"/>
            <w:shd w:val="clear" w:color="auto" w:fill="auto"/>
            <w:vAlign w:val="bottom"/>
            <w:hideMark/>
          </w:tcPr>
          <w:p w14:paraId="07E8BE04" w14:textId="1F394F1E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45" w:type="dxa"/>
            <w:shd w:val="clear" w:color="auto" w:fill="auto"/>
            <w:vAlign w:val="bottom"/>
            <w:hideMark/>
          </w:tcPr>
          <w:p w14:paraId="06CE54BB" w14:textId="7C653E14" w:rsidR="00DD4915" w:rsidRPr="00086FFC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51" w:type="dxa"/>
            <w:vAlign w:val="bottom"/>
          </w:tcPr>
          <w:p w14:paraId="34954308" w14:textId="78E4B63D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6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5D394D1E" w14:textId="4A2CCA04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6.00</w:t>
            </w:r>
          </w:p>
        </w:tc>
        <w:tc>
          <w:tcPr>
            <w:tcW w:w="663" w:type="dxa"/>
            <w:shd w:val="clear" w:color="auto" w:fill="auto"/>
            <w:vAlign w:val="bottom"/>
            <w:hideMark/>
          </w:tcPr>
          <w:p w14:paraId="7A504F1D" w14:textId="73846277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6.00</w:t>
            </w:r>
          </w:p>
        </w:tc>
        <w:tc>
          <w:tcPr>
            <w:tcW w:w="605" w:type="dxa"/>
            <w:shd w:val="clear" w:color="auto" w:fill="auto"/>
            <w:vAlign w:val="bottom"/>
            <w:hideMark/>
          </w:tcPr>
          <w:p w14:paraId="75F7F5DB" w14:textId="152B933B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6.00</w:t>
            </w:r>
          </w:p>
        </w:tc>
      </w:tr>
      <w:tr w:rsidR="00DD4915" w:rsidRPr="00086FFC" w14:paraId="290FE9AF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</w:tcPr>
          <w:p w14:paraId="2DA73754" w14:textId="1B6155E5" w:rsidR="00DD4915" w:rsidRPr="00CB6325" w:rsidRDefault="00DD4915" w:rsidP="00DD4915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>ACTC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03024B5D" w14:textId="1DC6179A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0.00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0A11EAF5" w14:textId="10B8E8EF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00.62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6C6F6703" w14:textId="6C19D3E4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8.87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08CFBCCB" w14:textId="58E57722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01.97</w:t>
            </w:r>
          </w:p>
        </w:tc>
        <w:tc>
          <w:tcPr>
            <w:tcW w:w="558" w:type="dxa"/>
            <w:shd w:val="clear" w:color="auto" w:fill="auto"/>
            <w:vAlign w:val="bottom"/>
          </w:tcPr>
          <w:p w14:paraId="248A72DE" w14:textId="169C4024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%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6E656E2F" w14:textId="1A760C5C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16.16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4441027A" w14:textId="4753D81A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83.08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0D08D079" w14:textId="7AD6C892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49.23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263276BE" w14:textId="5D4285FF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616.16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7902271E" w14:textId="738AECA0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%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62A3B0C4" w14:textId="255CCA1E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52.03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3CC14D9C" w14:textId="0EDC2959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26.02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5ECB1D8E" w14:textId="1BD65B5C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64.05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3139C028" w14:textId="63CF86EE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09.37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0F8D83C5" w14:textId="2C84678D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%</w:t>
            </w:r>
          </w:p>
        </w:tc>
        <w:tc>
          <w:tcPr>
            <w:tcW w:w="651" w:type="dxa"/>
            <w:vAlign w:val="bottom"/>
          </w:tcPr>
          <w:p w14:paraId="4304C9C0" w14:textId="426FC91F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53.90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29BC9288" w14:textId="2FCBFE00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53.90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424E45B2" w14:textId="78DB6280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53.90</w:t>
            </w:r>
          </w:p>
        </w:tc>
        <w:tc>
          <w:tcPr>
            <w:tcW w:w="605" w:type="dxa"/>
            <w:shd w:val="clear" w:color="auto" w:fill="auto"/>
            <w:vAlign w:val="bottom"/>
          </w:tcPr>
          <w:p w14:paraId="4FD492C8" w14:textId="367A30CF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53.90</w:t>
            </w:r>
          </w:p>
        </w:tc>
      </w:tr>
      <w:tr w:rsidR="00DD4915" w:rsidRPr="00086FFC" w14:paraId="2A8F765D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</w:tcPr>
          <w:p w14:paraId="3BB7903A" w14:textId="3B2063CD" w:rsidR="00DD4915" w:rsidRPr="00CB6325" w:rsidRDefault="00DD4915" w:rsidP="00DD4915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>ATC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0C24CF60" w14:textId="49D3D4A8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0.00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7B34423B" w14:textId="23A97F55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0.00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1EDDBFA8" w14:textId="20D518F2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27.27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3C0E4B00" w14:textId="431E7AEC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0.14</w:t>
            </w:r>
          </w:p>
        </w:tc>
        <w:tc>
          <w:tcPr>
            <w:tcW w:w="558" w:type="dxa"/>
            <w:shd w:val="clear" w:color="auto" w:fill="auto"/>
            <w:vAlign w:val="bottom"/>
          </w:tcPr>
          <w:p w14:paraId="0B6016F8" w14:textId="2476C354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%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005DE504" w14:textId="5C778215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24.56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2D27716B" w14:textId="246C0D30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37.28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5D36DABB" w14:textId="79740BDD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11.85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1C721D64" w14:textId="0E0C3321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24.56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60DE368E" w14:textId="24E43B2B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%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47DFCC63" w14:textId="26999363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0.00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6FB0D3E5" w14:textId="681FAA41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0.00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6DBDE18A" w14:textId="47A7DFF2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1.62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288253F6" w14:textId="59FF9AF0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1.08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2ADBBC57" w14:textId="64F3C839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%</w:t>
            </w:r>
          </w:p>
        </w:tc>
        <w:tc>
          <w:tcPr>
            <w:tcW w:w="651" w:type="dxa"/>
            <w:vAlign w:val="bottom"/>
          </w:tcPr>
          <w:p w14:paraId="4AD52361" w14:textId="02C98BD6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85.61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6DBB2EE8" w14:textId="4E3AC3A0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85.61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41035EFC" w14:textId="392C64D5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85.61</w:t>
            </w:r>
          </w:p>
        </w:tc>
        <w:tc>
          <w:tcPr>
            <w:tcW w:w="605" w:type="dxa"/>
            <w:shd w:val="clear" w:color="auto" w:fill="auto"/>
            <w:vAlign w:val="bottom"/>
          </w:tcPr>
          <w:p w14:paraId="395FC82F" w14:textId="63FAB9E3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785.61</w:t>
            </w:r>
          </w:p>
        </w:tc>
      </w:tr>
      <w:tr w:rsidR="00DD4915" w:rsidRPr="00086FFC" w14:paraId="532248C9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</w:tcPr>
          <w:p w14:paraId="7702E804" w14:textId="0A094BD0" w:rsidR="00DD4915" w:rsidRPr="00CB6325" w:rsidRDefault="00DD4915" w:rsidP="00DD4915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>DOX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458BD5F7" w14:textId="137D5240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64.77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209C4FF5" w14:textId="42A5AFD0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07.39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27B41AB6" w14:textId="371F1BC0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32.26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43716E24" w14:textId="08EFB746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71.51</w:t>
            </w:r>
          </w:p>
        </w:tc>
        <w:tc>
          <w:tcPr>
            <w:tcW w:w="558" w:type="dxa"/>
            <w:shd w:val="clear" w:color="auto" w:fill="auto"/>
            <w:vAlign w:val="bottom"/>
          </w:tcPr>
          <w:p w14:paraId="719B337E" w14:textId="1CF0C1CB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3%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6A134F7F" w14:textId="6C66A56E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25.37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01DDBC8B" w14:textId="552F2F47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37.69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3296C836" w14:textId="3B55E1DB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13.06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5D8B7D6F" w14:textId="1DDF4B65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25.37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4B57F68C" w14:textId="2DC406C5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4%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089A2FEE" w14:textId="5AB5F801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77.27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1E2D737D" w14:textId="7A4600B3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53.99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50B43476" w14:textId="1053F614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06.13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2C4D7998" w14:textId="1DE42E69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47.66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333E972F" w14:textId="17BC8FCB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651" w:type="dxa"/>
            <w:vAlign w:val="bottom"/>
          </w:tcPr>
          <w:p w14:paraId="033AAD2F" w14:textId="0D13A105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7D12A602" w14:textId="52A618A3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4F7794F0" w14:textId="6D5E4115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dxa"/>
            <w:shd w:val="clear" w:color="auto" w:fill="auto"/>
            <w:vAlign w:val="bottom"/>
          </w:tcPr>
          <w:p w14:paraId="39998F7C" w14:textId="466CDAD2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  <w:tr w:rsidR="00DD4915" w:rsidRPr="00086FFC" w14:paraId="08602F1D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</w:tcPr>
          <w:p w14:paraId="7414A586" w14:textId="54F0307D" w:rsidR="00DD4915" w:rsidRPr="00CB6325" w:rsidRDefault="00DD4915" w:rsidP="00DD4915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>IBU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571F0BBA" w14:textId="7191D035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8.13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5D11B6C2" w14:textId="0F61191E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44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0B9D28AA" w14:textId="6AEA8ED8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5.92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272DC2B9" w14:textId="4447CB3C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1.23</w:t>
            </w:r>
          </w:p>
        </w:tc>
        <w:tc>
          <w:tcPr>
            <w:tcW w:w="558" w:type="dxa"/>
            <w:shd w:val="clear" w:color="auto" w:fill="auto"/>
            <w:vAlign w:val="bottom"/>
          </w:tcPr>
          <w:p w14:paraId="2193F931" w14:textId="56C64A22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0%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44CB994D" w14:textId="401C7554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57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51C50A45" w14:textId="5F5D4E76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1.16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0F27D71B" w14:textId="722DB896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3.98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0673D8B7" w14:textId="69A22B4F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7.57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254D96E9" w14:textId="411DC4CF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%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2CA3257D" w14:textId="5EEFB469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3.85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09E1F2C5" w14:textId="051238F3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.42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3C2B388C" w14:textId="7D4E5AC6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8.85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6125298D" w14:textId="2E1A06A8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.24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69B7E621" w14:textId="245CE2F1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%</w:t>
            </w:r>
          </w:p>
        </w:tc>
        <w:tc>
          <w:tcPr>
            <w:tcW w:w="651" w:type="dxa"/>
            <w:vAlign w:val="bottom"/>
          </w:tcPr>
          <w:p w14:paraId="4F046D02" w14:textId="7E85CEC7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35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77D6CA94" w14:textId="254155DB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35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06267C57" w14:textId="27110E86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35</w:t>
            </w:r>
          </w:p>
        </w:tc>
        <w:tc>
          <w:tcPr>
            <w:tcW w:w="605" w:type="dxa"/>
            <w:shd w:val="clear" w:color="auto" w:fill="auto"/>
            <w:vAlign w:val="bottom"/>
          </w:tcPr>
          <w:p w14:paraId="0D7CD0BA" w14:textId="0DBB0449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.35</w:t>
            </w:r>
          </w:p>
        </w:tc>
      </w:tr>
      <w:tr w:rsidR="00DD4915" w:rsidRPr="00086FFC" w14:paraId="5BFA7783" w14:textId="77777777" w:rsidTr="0091141B">
        <w:trPr>
          <w:trHeight w:val="288"/>
        </w:trPr>
        <w:tc>
          <w:tcPr>
            <w:tcW w:w="599" w:type="dxa"/>
            <w:shd w:val="clear" w:color="auto" w:fill="auto"/>
            <w:vAlign w:val="bottom"/>
          </w:tcPr>
          <w:p w14:paraId="53CA74B8" w14:textId="717AAAAF" w:rsidR="00DD4915" w:rsidRPr="00CB6325" w:rsidRDefault="00DD4915" w:rsidP="00DD4915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>TC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18EC8FA3" w14:textId="4DC7C0A6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6.17</w:t>
            </w:r>
          </w:p>
        </w:tc>
        <w:tc>
          <w:tcPr>
            <w:tcW w:w="738" w:type="dxa"/>
            <w:shd w:val="clear" w:color="auto" w:fill="auto"/>
            <w:vAlign w:val="bottom"/>
          </w:tcPr>
          <w:p w14:paraId="464F1D0E" w14:textId="5D1DE1EC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5.58</w:t>
            </w:r>
          </w:p>
        </w:tc>
        <w:tc>
          <w:tcPr>
            <w:tcW w:w="733" w:type="dxa"/>
            <w:shd w:val="clear" w:color="auto" w:fill="auto"/>
            <w:vAlign w:val="bottom"/>
          </w:tcPr>
          <w:p w14:paraId="641A8ECE" w14:textId="2E919202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6.69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69E5642D" w14:textId="59D3DA26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6.13</w:t>
            </w:r>
          </w:p>
        </w:tc>
        <w:tc>
          <w:tcPr>
            <w:tcW w:w="558" w:type="dxa"/>
            <w:shd w:val="clear" w:color="auto" w:fill="auto"/>
            <w:vAlign w:val="bottom"/>
          </w:tcPr>
          <w:p w14:paraId="20410F68" w14:textId="4227678D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6%</w:t>
            </w:r>
          </w:p>
        </w:tc>
        <w:tc>
          <w:tcPr>
            <w:tcW w:w="731" w:type="dxa"/>
            <w:shd w:val="clear" w:color="auto" w:fill="auto"/>
            <w:vAlign w:val="bottom"/>
          </w:tcPr>
          <w:p w14:paraId="7AF8C253" w14:textId="47BAC9E1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3.62</w:t>
            </w:r>
          </w:p>
        </w:tc>
        <w:tc>
          <w:tcPr>
            <w:tcW w:w="737" w:type="dxa"/>
            <w:shd w:val="clear" w:color="auto" w:fill="auto"/>
            <w:vAlign w:val="bottom"/>
          </w:tcPr>
          <w:p w14:paraId="3443D72D" w14:textId="140AD8A8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97.98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29A297EA" w14:textId="7D3263FD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9.26</w:t>
            </w:r>
          </w:p>
        </w:tc>
        <w:tc>
          <w:tcPr>
            <w:tcW w:w="667" w:type="dxa"/>
            <w:shd w:val="clear" w:color="auto" w:fill="auto"/>
            <w:vAlign w:val="bottom"/>
          </w:tcPr>
          <w:p w14:paraId="5DAAB92F" w14:textId="69519781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3.62</w:t>
            </w:r>
          </w:p>
        </w:tc>
        <w:tc>
          <w:tcPr>
            <w:tcW w:w="578" w:type="dxa"/>
            <w:shd w:val="clear" w:color="auto" w:fill="auto"/>
            <w:vAlign w:val="bottom"/>
          </w:tcPr>
          <w:p w14:paraId="798F1D5B" w14:textId="359BC165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%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026631BC" w14:textId="5395EBCB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5.00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258EAE93" w14:textId="0CDD42AE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0.00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6DCBF67F" w14:textId="6DEE10C2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9.99</w:t>
            </w:r>
          </w:p>
        </w:tc>
        <w:tc>
          <w:tcPr>
            <w:tcW w:w="748" w:type="dxa"/>
            <w:shd w:val="clear" w:color="auto" w:fill="auto"/>
            <w:vAlign w:val="bottom"/>
          </w:tcPr>
          <w:p w14:paraId="44BC66B7" w14:textId="3821129E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1.66</w:t>
            </w:r>
          </w:p>
        </w:tc>
        <w:tc>
          <w:tcPr>
            <w:tcW w:w="645" w:type="dxa"/>
            <w:shd w:val="clear" w:color="auto" w:fill="auto"/>
            <w:vAlign w:val="bottom"/>
          </w:tcPr>
          <w:p w14:paraId="0ABD48A2" w14:textId="283F47AE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%</w:t>
            </w:r>
          </w:p>
        </w:tc>
        <w:tc>
          <w:tcPr>
            <w:tcW w:w="651" w:type="dxa"/>
            <w:vAlign w:val="bottom"/>
          </w:tcPr>
          <w:p w14:paraId="1A9833A3" w14:textId="4AC36412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65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5C01C450" w14:textId="4C73B5AE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65</w:t>
            </w:r>
          </w:p>
        </w:tc>
        <w:tc>
          <w:tcPr>
            <w:tcW w:w="663" w:type="dxa"/>
            <w:shd w:val="clear" w:color="auto" w:fill="auto"/>
            <w:vAlign w:val="bottom"/>
          </w:tcPr>
          <w:p w14:paraId="4AD51192" w14:textId="3F258B86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65</w:t>
            </w:r>
          </w:p>
        </w:tc>
        <w:tc>
          <w:tcPr>
            <w:tcW w:w="605" w:type="dxa"/>
            <w:shd w:val="clear" w:color="auto" w:fill="auto"/>
            <w:vAlign w:val="bottom"/>
          </w:tcPr>
          <w:p w14:paraId="6B0FE614" w14:textId="586AD12C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.65</w:t>
            </w:r>
          </w:p>
        </w:tc>
      </w:tr>
      <w:tr w:rsidR="00DD4915" w:rsidRPr="00086FFC" w14:paraId="5D1443CD" w14:textId="77777777" w:rsidTr="0091141B">
        <w:trPr>
          <w:trHeight w:val="288"/>
        </w:trPr>
        <w:tc>
          <w:tcPr>
            <w:tcW w:w="599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38365453" w14:textId="58E32986" w:rsidR="00DD4915" w:rsidRPr="00CB6325" w:rsidRDefault="00DD4915" w:rsidP="00DD4915">
            <w:pPr>
              <w:spacing w:after="0" w:line="240" w:lineRule="auto"/>
              <w:rPr>
                <w:rFonts w:ascii="Calibri" w:hAnsi="Calibri" w:cs="Calibri"/>
                <w:b/>
                <w:color w:val="000000"/>
                <w:sz w:val="18"/>
              </w:rPr>
            </w:pPr>
            <w:r w:rsidRPr="00CB6325">
              <w:rPr>
                <w:rFonts w:ascii="Calibri" w:hAnsi="Calibri" w:cs="Calibri"/>
                <w:b/>
                <w:color w:val="000000"/>
                <w:sz w:val="18"/>
              </w:rPr>
              <w:t>OFL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74DCC6C" w14:textId="0B9DB149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25</w:t>
            </w:r>
          </w:p>
        </w:tc>
        <w:tc>
          <w:tcPr>
            <w:tcW w:w="73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EA7FDAA" w14:textId="0D5025A2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13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BB1F9A" w14:textId="2F2FE3B2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0.64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B81D4D" w14:textId="1B1169B8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27.51</w:t>
            </w:r>
          </w:p>
        </w:tc>
        <w:tc>
          <w:tcPr>
            <w:tcW w:w="55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490250" w14:textId="27FA4699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5%</w:t>
            </w:r>
          </w:p>
        </w:tc>
        <w:tc>
          <w:tcPr>
            <w:tcW w:w="73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3EAB445" w14:textId="6632103E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34.01</w:t>
            </w:r>
          </w:p>
        </w:tc>
        <w:tc>
          <w:tcPr>
            <w:tcW w:w="73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E12829F" w14:textId="617F2438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34.01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729F983" w14:textId="61972D87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34.01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55D1DD" w14:textId="2E52A60F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34.01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760B266" w14:textId="5370DA23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63A8C5D9" w14:textId="69356524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3.78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5CBB0B05" w14:textId="0AF17479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0.64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EA29BF5" w14:textId="6FD3613C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86.91</w:t>
            </w:r>
          </w:p>
        </w:tc>
        <w:tc>
          <w:tcPr>
            <w:tcW w:w="74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F45B104" w14:textId="6DB75EBF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63.78</w:t>
            </w:r>
          </w:p>
        </w:tc>
        <w:tc>
          <w:tcPr>
            <w:tcW w:w="64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FA4A3F7" w14:textId="4E208169" w:rsidR="00DD4915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8%</w:t>
            </w:r>
          </w:p>
        </w:tc>
        <w:tc>
          <w:tcPr>
            <w:tcW w:w="651" w:type="dxa"/>
            <w:tcBorders>
              <w:bottom w:val="single" w:sz="4" w:space="0" w:color="auto"/>
            </w:tcBorders>
            <w:vAlign w:val="bottom"/>
          </w:tcPr>
          <w:p w14:paraId="6A333FCD" w14:textId="73F824BC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B238C17" w14:textId="2EA9C6D7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6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2DC2286C" w14:textId="602ED179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60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C957774" w14:textId="1333867B" w:rsidR="00DD4915" w:rsidRPr="003C55EF" w:rsidRDefault="00DD4915" w:rsidP="00DD4915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</w:tr>
    </w:tbl>
    <w:p w14:paraId="604B7460" w14:textId="2274BC12" w:rsidR="00D23AA9" w:rsidRDefault="00D23AA9"/>
    <w:p w14:paraId="393D1520" w14:textId="74A2EAF4" w:rsidR="00721019" w:rsidRDefault="00721019" w:rsidP="001E597E">
      <w:r w:rsidRPr="00A122BC">
        <w:t xml:space="preserve">Table S6 : </w:t>
      </w:r>
      <w:proofErr w:type="spellStart"/>
      <w:r w:rsidRPr="00A122BC">
        <w:t>Statistics</w:t>
      </w:r>
      <w:proofErr w:type="spellEnd"/>
      <w:r w:rsidRPr="00A122BC">
        <w:t xml:space="preserve"> </w:t>
      </w:r>
      <w:proofErr w:type="spellStart"/>
      <w:r w:rsidRPr="00A122BC">
        <w:t>overview</w:t>
      </w:r>
      <w:proofErr w:type="spellEnd"/>
      <w:r w:rsidRPr="00A122BC">
        <w:t xml:space="preserve"> of the </w:t>
      </w:r>
      <w:proofErr w:type="spellStart"/>
      <w:r w:rsidRPr="00A122BC">
        <w:t>collected</w:t>
      </w:r>
      <w:proofErr w:type="spellEnd"/>
      <w:r w:rsidRPr="00A122BC">
        <w:t xml:space="preserve"> values for the </w:t>
      </w:r>
      <w:r w:rsidR="001E597E" w:rsidRPr="001E597E">
        <w:rPr>
          <w:lang w:val="en-GB"/>
        </w:rPr>
        <w:t xml:space="preserve">potential C and N mineralization </w:t>
      </w:r>
      <w:r w:rsidR="001E597E">
        <w:rPr>
          <w:lang w:val="en-GB"/>
        </w:rPr>
        <w:t xml:space="preserve">as </w:t>
      </w:r>
      <w:r w:rsidR="004E1A49">
        <w:rPr>
          <w:lang w:val="en-GB"/>
        </w:rPr>
        <w:t>agronomical</w:t>
      </w:r>
      <w:bookmarkStart w:id="0" w:name="_GoBack"/>
      <w:bookmarkEnd w:id="0"/>
      <w:r w:rsidR="001E597E">
        <w:rPr>
          <w:lang w:val="en-GB"/>
        </w:rPr>
        <w:t xml:space="preserve"> indicators</w:t>
      </w:r>
      <w:r w:rsidR="004E1A49">
        <w:rPr>
          <w:lang w:val="en-GB"/>
        </w:rPr>
        <w:t xml:space="preserve"> </w:t>
      </w:r>
      <w:r w:rsidRPr="00A122BC">
        <w:t xml:space="preserve">and </w:t>
      </w:r>
      <w:proofErr w:type="spellStart"/>
      <w:r w:rsidRPr="00A122BC">
        <w:t>organic</w:t>
      </w:r>
      <w:proofErr w:type="spellEnd"/>
      <w:r w:rsidRPr="00A122BC">
        <w:t xml:space="preserve"> </w:t>
      </w:r>
      <w:proofErr w:type="spellStart"/>
      <w:r w:rsidRPr="00A122BC">
        <w:t>matter</w:t>
      </w:r>
      <w:proofErr w:type="spellEnd"/>
      <w:r w:rsidRPr="00A122BC">
        <w:t xml:space="preserve"> </w:t>
      </w:r>
      <w:proofErr w:type="spellStart"/>
      <w:r w:rsidRPr="00A122BC">
        <w:t>fractionation</w:t>
      </w:r>
      <w:proofErr w:type="spellEnd"/>
      <w:r w:rsidRPr="00A122BC">
        <w:t xml:space="preserve"> for French digestates collection</w:t>
      </w:r>
    </w:p>
    <w:tbl>
      <w:tblPr>
        <w:tblW w:w="149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575"/>
        <w:gridCol w:w="747"/>
        <w:gridCol w:w="747"/>
        <w:gridCol w:w="747"/>
        <w:gridCol w:w="747"/>
        <w:gridCol w:w="509"/>
        <w:gridCol w:w="718"/>
        <w:gridCol w:w="760"/>
        <w:gridCol w:w="740"/>
        <w:gridCol w:w="667"/>
        <w:gridCol w:w="484"/>
        <w:gridCol w:w="747"/>
        <w:gridCol w:w="667"/>
        <w:gridCol w:w="747"/>
        <w:gridCol w:w="667"/>
        <w:gridCol w:w="503"/>
        <w:gridCol w:w="718"/>
        <w:gridCol w:w="720"/>
        <w:gridCol w:w="760"/>
        <w:gridCol w:w="586"/>
        <w:gridCol w:w="498"/>
      </w:tblGrid>
      <w:tr w:rsidR="00A045B2" w:rsidRPr="00A045B2" w14:paraId="2E12E6CF" w14:textId="77777777" w:rsidTr="00AF542F">
        <w:trPr>
          <w:trHeight w:val="288"/>
        </w:trPr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4314C" w14:textId="77777777" w:rsidR="00A045B2" w:rsidRPr="00A045B2" w:rsidRDefault="00A045B2" w:rsidP="00A04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</w:p>
        </w:tc>
        <w:tc>
          <w:tcPr>
            <w:tcW w:w="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40FD8" w14:textId="77777777" w:rsidR="00A045B2" w:rsidRPr="00A045B2" w:rsidRDefault="00A045B2" w:rsidP="00A045B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  <w:tc>
          <w:tcPr>
            <w:tcW w:w="3496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0A623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45B2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Raw</w:t>
            </w:r>
            <w:proofErr w:type="spellEnd"/>
            <w:r w:rsidRPr="00A045B2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(311)</w:t>
            </w:r>
          </w:p>
        </w:tc>
        <w:tc>
          <w:tcPr>
            <w:tcW w:w="3369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2704C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  <w:proofErr w:type="spellStart"/>
            <w:r w:rsidRPr="00A045B2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Liquid</w:t>
            </w:r>
            <w:proofErr w:type="spellEnd"/>
            <w:r w:rsidRPr="00A045B2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 xml:space="preserve"> (113)</w:t>
            </w:r>
          </w:p>
        </w:tc>
        <w:tc>
          <w:tcPr>
            <w:tcW w:w="333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D671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Solid (90)</w:t>
            </w:r>
          </w:p>
        </w:tc>
        <w:tc>
          <w:tcPr>
            <w:tcW w:w="3282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1AE27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8"/>
                <w:szCs w:val="16"/>
                <w:lang w:eastAsia="fr-FR"/>
              </w:rPr>
              <w:t>Compost (21)</w:t>
            </w:r>
          </w:p>
        </w:tc>
      </w:tr>
      <w:tr w:rsidR="00A045B2" w:rsidRPr="00A045B2" w14:paraId="3F9EA938" w14:textId="77777777" w:rsidTr="00AF542F">
        <w:trPr>
          <w:trHeight w:val="480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D6878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9232" w14:textId="3E802574" w:rsidR="00A045B2" w:rsidRPr="00A045B2" w:rsidRDefault="00A045B2" w:rsidP="00A045B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E5066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dian</w:t>
            </w:r>
            <w:proofErr w:type="spellEnd"/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7D134B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1st</w:t>
            </w:r>
          </w:p>
          <w:p w14:paraId="204F106E" w14:textId="7B59E9A0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uartile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E5593B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3rd</w:t>
            </w:r>
          </w:p>
          <w:p w14:paraId="1436085B" w14:textId="5DCF75C1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uartile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B4DF7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B04CE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 xml:space="preserve">CV 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400EB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dian</w:t>
            </w:r>
            <w:proofErr w:type="spellEnd"/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4F4060C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1st quartile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98C98E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3rd quartile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4C91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B1372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 xml:space="preserve">CV 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5BBCD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dian</w:t>
            </w:r>
            <w:proofErr w:type="spellEnd"/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5229AF0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1st quartile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64BA785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 xml:space="preserve">3rd </w:t>
            </w:r>
          </w:p>
          <w:p w14:paraId="5B9EBF81" w14:textId="30D569E1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quartile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59B4A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36782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 xml:space="preserve">CV 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6C95C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dian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2478DD0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1st quartile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1831AA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3rd quartile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1D13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064555" w14:textId="77777777" w:rsidR="00A045B2" w:rsidRPr="00A045B2" w:rsidRDefault="00A045B2" w:rsidP="00A045B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fr-FR"/>
              </w:rPr>
              <w:t xml:space="preserve">CV </w:t>
            </w:r>
          </w:p>
        </w:tc>
      </w:tr>
      <w:tr w:rsidR="00AF542F" w:rsidRPr="00A045B2" w14:paraId="71F9E85F" w14:textId="77777777" w:rsidTr="00AF542F">
        <w:trPr>
          <w:trHeight w:val="300"/>
        </w:trPr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CE8CEE" w14:textId="77777777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 xml:space="preserve">C91 </w:t>
            </w:r>
          </w:p>
        </w:tc>
        <w:tc>
          <w:tcPr>
            <w:tcW w:w="57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015A28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%C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C8640" w14:textId="46717D0E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2,00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7174B" w14:textId="04D9EEA9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,25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75947B" w14:textId="6083C1E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,29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DEC74" w14:textId="12A2CC6B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,60</w:t>
            </w:r>
          </w:p>
        </w:tc>
        <w:tc>
          <w:tcPr>
            <w:tcW w:w="5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F9B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%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C46E2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,64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8136F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,63</w:t>
            </w:r>
          </w:p>
        </w:tc>
        <w:tc>
          <w:tcPr>
            <w:tcW w:w="7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602A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,67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C191A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,34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DF39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%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7350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,00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7833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,65</w:t>
            </w:r>
          </w:p>
        </w:tc>
        <w:tc>
          <w:tcPr>
            <w:tcW w:w="74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226A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,93</w:t>
            </w:r>
          </w:p>
        </w:tc>
        <w:tc>
          <w:tcPr>
            <w:tcW w:w="6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0D12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9,68</w:t>
            </w:r>
          </w:p>
        </w:tc>
        <w:tc>
          <w:tcPr>
            <w:tcW w:w="5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540E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5%</w:t>
            </w:r>
          </w:p>
        </w:tc>
        <w:tc>
          <w:tcPr>
            <w:tcW w:w="71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8A9E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,58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BBD3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,29</w:t>
            </w:r>
          </w:p>
        </w:tc>
        <w:tc>
          <w:tcPr>
            <w:tcW w:w="7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7CCB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,86</w:t>
            </w:r>
          </w:p>
        </w:tc>
        <w:tc>
          <w:tcPr>
            <w:tcW w:w="5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45BC5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,58</w:t>
            </w:r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17A9E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%</w:t>
            </w:r>
          </w:p>
        </w:tc>
      </w:tr>
      <w:tr w:rsidR="00AF542F" w:rsidRPr="00A045B2" w14:paraId="2A54EB1A" w14:textId="77777777" w:rsidTr="00AF542F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1B5470B6" w14:textId="77777777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IROC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1174B4AF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%OM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5446AC0" w14:textId="41F15CB3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,5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CC02509" w14:textId="759B84B1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7,1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259A995" w14:textId="7778F4DB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,3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4CB6E67" w14:textId="6B24CBDD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5,58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6B5744E0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DFA2EF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,7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E7F79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6,1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B1166F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9,5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5A80425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8,13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49B3E74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%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5BCF8C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1,5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DA167B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,3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41423B6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6,9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3AA9CE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1,22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3518AE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A4AA2F9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,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C5B093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,4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B7E60BF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,4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2A525555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,40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3A05E7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AF542F" w:rsidRPr="00A045B2" w14:paraId="0489176B" w14:textId="77777777" w:rsidTr="00AF542F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16CBFF31" w14:textId="77777777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 xml:space="preserve">N91 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2B09BDDD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%</w:t>
            </w:r>
            <w:proofErr w:type="spellStart"/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org</w:t>
            </w:r>
            <w:proofErr w:type="spellEnd"/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FC59091" w14:textId="0CEC91A6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,0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947D6E1" w14:textId="0ACC6389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,0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40B4529" w14:textId="201CBC5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0,7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F69246B" w14:textId="775D361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,56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FA6CD4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8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D1DDD4E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,5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DBFE23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,5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556FD0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8,25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535B83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,66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48E97C3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%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04FEA9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7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4E809D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-8,7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4CF16AF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,5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7A628A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20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3C71F91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0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B6DB53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5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CD818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0,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EEF8C6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,7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2CAB0E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50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4F05F69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7%</w:t>
            </w:r>
          </w:p>
        </w:tc>
      </w:tr>
      <w:tr w:rsidR="00AF542F" w:rsidRPr="00A045B2" w14:paraId="18D9EB35" w14:textId="77777777" w:rsidTr="00AF542F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1A5406F1" w14:textId="77777777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 xml:space="preserve">COD 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249AFF54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mg .kg DM</w:t>
            </w: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vertAlign w:val="superscript"/>
                <w:lang w:eastAsia="fr-FR"/>
              </w:rPr>
              <w:t>-1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94200B2" w14:textId="331DDAD2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46,8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4219BEF" w14:textId="5D52BED8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05,9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867EF8C" w14:textId="5229AACE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93,3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65DB1E4" w14:textId="152352E8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72,78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537E3E1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D21A08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95,4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18F5A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93,75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E95A705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86,4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E35351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40,97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0A41CD9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%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97973A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34,2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3576872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32,4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B4ECAE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88,2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8CA286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84,44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4E7CCB4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48EACFF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12,2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08F7C72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87,81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BA5D1AA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88,17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5369660F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40,75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D7D3EA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%</w:t>
            </w:r>
          </w:p>
        </w:tc>
      </w:tr>
      <w:tr w:rsidR="00AF542F" w:rsidRPr="00A045B2" w14:paraId="0B21A4D6" w14:textId="77777777" w:rsidTr="00AF542F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7B2115DC" w14:textId="77777777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 xml:space="preserve">SPOM 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3F508F4F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%COD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096A33E" w14:textId="63938769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,7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E013752" w14:textId="08B66CBE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7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FB42EAB" w14:textId="30AD4FFD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,3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E6EFC90" w14:textId="215FDC05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,01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52DBDAC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7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764120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,9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14704F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,5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C255166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,3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EB0B9E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,54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0CD9AD5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5%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5DAA56A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00894B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43D4B8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E8846BA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D0E214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21F036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AD31849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F575806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4D8BE2A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A041EE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AF542F" w:rsidRPr="00A045B2" w14:paraId="0FBF068B" w14:textId="77777777" w:rsidTr="00AF542F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24BD6C67" w14:textId="77777777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 xml:space="preserve">REOM 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11F469E9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%COD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88FD5DA" w14:textId="0E6B9303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1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10BED99" w14:textId="4F5C7065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9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1A70BE0" w14:textId="3D560848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,6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07F95F9" w14:textId="1810D71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,37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9A9463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9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DF6FD1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2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757A6F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0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8ADC64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1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D9D26A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30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00E0B4B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8%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782182A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5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4E5DFDE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7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1CA406E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0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716B4A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48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D1DF5D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16DEEC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6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6E6425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8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04B21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75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630DD3F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90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BA478E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6%</w:t>
            </w:r>
          </w:p>
        </w:tc>
      </w:tr>
      <w:tr w:rsidR="00AF542F" w:rsidRPr="00A045B2" w14:paraId="00446A9F" w14:textId="77777777" w:rsidTr="00AF542F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2E6AC70F" w14:textId="77777777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 xml:space="preserve">DOM 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516345A4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%COD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8739172" w14:textId="1305F6D9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9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49FBFB2" w14:textId="102AF17F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7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F89DE1D" w14:textId="615EF1B4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,1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71ADF32" w14:textId="3F5FA630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,38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7CF140E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4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E54B40A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04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8BCBD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0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681883C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7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F8510E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00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7EE59DE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9%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9E7345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6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5CF682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0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0DAD69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7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6672A76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90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ED4AEE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4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2046E36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2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8EE08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3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6495DE9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93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7A48192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,31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3D0B944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5%</w:t>
            </w:r>
          </w:p>
        </w:tc>
      </w:tr>
      <w:tr w:rsidR="00AF542F" w:rsidRPr="00A045B2" w14:paraId="0FEF58A0" w14:textId="77777777" w:rsidTr="00AF542F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5BBB0EC8" w14:textId="77777777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 xml:space="preserve">SEOM 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3232F144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%COD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75E8110" w14:textId="2491CB80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,1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F8A27F8" w14:textId="0463F05E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,0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22C10CF" w14:textId="3A79A87C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,4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F8DCC7C" w14:textId="314A01D9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,84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0DEA917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6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ADBECC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,8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16967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,86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797DBF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,9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7DDEF5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,62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5834A6D0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%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6F06635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,2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F8DE7A0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,9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1FBE66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,5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7C1D77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,31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22734A2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BF139F9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,4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049E3F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,6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BA704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1,49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1471A0C5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,77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63164A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9%</w:t>
            </w:r>
          </w:p>
        </w:tc>
      </w:tr>
      <w:tr w:rsidR="00AF542F" w:rsidRPr="00A045B2" w14:paraId="62B66BEF" w14:textId="77777777" w:rsidTr="00AF542F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6C27B290" w14:textId="77777777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 xml:space="preserve">PEOM 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49FA203E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%COD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BB3D3F3" w14:textId="47D5B08A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,2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CD6DA8E" w14:textId="6C3DC4D0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,1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98B6C27" w14:textId="599FC166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,4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4C0E398" w14:textId="72560F3A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,00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66E8065F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2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E4967A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,7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19E575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,8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29847C1E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6,1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A9A50B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,50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6D17FAD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%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BFFBD76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,29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D14354E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,2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B4DB83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,5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FA10FB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,45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0E5A5F2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8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51BF820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5,7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D0ABAD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,5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AEB46F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,3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C4CB022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,20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650DEFD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8%</w:t>
            </w:r>
          </w:p>
        </w:tc>
      </w:tr>
      <w:tr w:rsidR="00AF542F" w:rsidRPr="00A045B2" w14:paraId="3E1C00FD" w14:textId="77777777" w:rsidTr="00AF542F">
        <w:trPr>
          <w:trHeight w:val="300"/>
        </w:trPr>
        <w:tc>
          <w:tcPr>
            <w:tcW w:w="851" w:type="dxa"/>
            <w:shd w:val="clear" w:color="auto" w:fill="auto"/>
            <w:vAlign w:val="center"/>
            <w:hideMark/>
          </w:tcPr>
          <w:p w14:paraId="0B579A73" w14:textId="77777777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 xml:space="preserve">NEOM 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3ACCF376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%COD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3A4CCDB" w14:textId="2AFA368F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,4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453E957" w14:textId="4D0004A3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6,6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22B8B24" w14:textId="728B4BBB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,1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B85CA6E" w14:textId="4A2446D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4,92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6B3BC7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5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8513D2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,3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A2DB0E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,98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5BA672E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,7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B1500F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,96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5FD1DDF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%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13E14D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,4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5B26575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,3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7EAFBD0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6,51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CCB514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0,87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6EF8D34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ACEFCA6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,8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1BF57D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7,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992C9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8,3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73508F1E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6,83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748F722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9%</w:t>
            </w:r>
          </w:p>
        </w:tc>
      </w:tr>
      <w:tr w:rsidR="00AF542F" w:rsidRPr="00A045B2" w14:paraId="093F7FB3" w14:textId="77777777" w:rsidTr="00AF542F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6AE5BD9" w14:textId="3984238F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DOM</w:t>
            </w: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 xml:space="preserve">_N 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7A0675FC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%</w:t>
            </w:r>
            <w:proofErr w:type="spellStart"/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tot</w:t>
            </w:r>
            <w:proofErr w:type="spellEnd"/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4E942CD" w14:textId="61D7E8C0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,8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3B48EDB" w14:textId="7A1081D9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1,5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0D96657" w14:textId="0187C505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,4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F37D7F8" w14:textId="5A1197AB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,17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C65200F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2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E8BA68E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4,0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E817DE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,12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18C74150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7,00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F21575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9,54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2D2107D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4%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7377FE6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73299D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B4557B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E425282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1640EF6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69E9CA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DEC8FBA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52C35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D1CA23F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1E8902D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a</w:t>
            </w:r>
          </w:p>
        </w:tc>
      </w:tr>
      <w:tr w:rsidR="00AF542F" w:rsidRPr="00A045B2" w14:paraId="3B4E309D" w14:textId="77777777" w:rsidTr="00AF542F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412BE55" w14:textId="7B710B0A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>SPOM</w:t>
            </w: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 xml:space="preserve">_N 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3E1CA795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%</w:t>
            </w:r>
            <w:proofErr w:type="spellStart"/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tot</w:t>
            </w:r>
            <w:proofErr w:type="spellEnd"/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C55DDC3" w14:textId="0B15F6EC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,62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5296B7D" w14:textId="1423AE53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,4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10D78C0" w14:textId="2A2B6D8E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,2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CDE0529" w14:textId="045CCBE5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,92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7C78E48F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6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44E54D0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25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BC8711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,84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3A742A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,4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2B46BC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60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5E96FE0A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%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19CBC8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,9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4FA1B7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,2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9FC0DC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,7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5A86C1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,66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5946C8E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0B962229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,6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9A9230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,6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B0F2B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,5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75B70E2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,82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5A0635E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7%</w:t>
            </w:r>
          </w:p>
        </w:tc>
      </w:tr>
      <w:tr w:rsidR="00AF542F" w:rsidRPr="00A045B2" w14:paraId="10F468C3" w14:textId="77777777" w:rsidTr="00AF542F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41ABC722" w14:textId="77777777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 xml:space="preserve">REOM_N 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760343DB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%</w:t>
            </w:r>
            <w:proofErr w:type="spellStart"/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tot</w:t>
            </w:r>
            <w:proofErr w:type="spellEnd"/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64F26F6" w14:textId="5C2DEA8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8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59695B0" w14:textId="3FDEF563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,06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0CF9778D" w14:textId="1D03D66C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93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596C244D" w14:textId="08B40F71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45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24B9942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7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E74C75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20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1089D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,67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2857F62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,23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674B0D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46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25B1D51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6%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248C626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,9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CE65DC6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,2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CA830BA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,0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B62011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,24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9D0F86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60D60C2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,8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E9C85A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,19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5BF9FC6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,58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43613570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,74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034BE09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%</w:t>
            </w:r>
          </w:p>
        </w:tc>
      </w:tr>
      <w:tr w:rsidR="00AF542F" w:rsidRPr="00A045B2" w14:paraId="18358882" w14:textId="77777777" w:rsidTr="00AF542F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0B63BB24" w14:textId="77777777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 xml:space="preserve">SEOM_N 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0C0F0456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%</w:t>
            </w:r>
            <w:proofErr w:type="spellStart"/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tot</w:t>
            </w:r>
            <w:proofErr w:type="spellEnd"/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372609D2" w14:textId="531B4E6B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80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9538811" w14:textId="592CF04E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,2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497D8A8" w14:textId="5B594658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7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05F6EC2" w14:textId="2CBD11DF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,81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1828FE7E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65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77B7DE8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8,0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3E1723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70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5AE82576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2,02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6F20C8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,37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5ED6E5F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7%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5410F8A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,0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BFE270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4,99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02C2829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2,27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90D86F5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,60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16FF4B95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0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B03603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,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B8F8DC1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8,98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3DE22E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3,70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0A1AD9FA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,09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3290870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5%</w:t>
            </w:r>
          </w:p>
        </w:tc>
      </w:tr>
      <w:tr w:rsidR="00AF542F" w:rsidRPr="00A045B2" w14:paraId="7B05815A" w14:textId="77777777" w:rsidTr="00AF542F">
        <w:trPr>
          <w:trHeight w:val="300"/>
        </w:trPr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58C29235" w14:textId="77777777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 xml:space="preserve">PEOM_N </w:t>
            </w:r>
          </w:p>
        </w:tc>
        <w:tc>
          <w:tcPr>
            <w:tcW w:w="575" w:type="dxa"/>
            <w:shd w:val="clear" w:color="auto" w:fill="auto"/>
            <w:vAlign w:val="center"/>
            <w:hideMark/>
          </w:tcPr>
          <w:p w14:paraId="3B6FD0D3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%</w:t>
            </w:r>
            <w:proofErr w:type="spellStart"/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tot</w:t>
            </w:r>
            <w:proofErr w:type="spellEnd"/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BAAF2C3" w14:textId="3E024AA5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6,77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783000F2" w14:textId="1FF4E3A5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,95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64A14982" w14:textId="46D4A221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,44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1A8DFB56" w14:textId="09755D29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5,68</w:t>
            </w:r>
          </w:p>
        </w:tc>
        <w:tc>
          <w:tcPr>
            <w:tcW w:w="509" w:type="dxa"/>
            <w:shd w:val="clear" w:color="auto" w:fill="auto"/>
            <w:noWrap/>
            <w:vAlign w:val="bottom"/>
            <w:hideMark/>
          </w:tcPr>
          <w:p w14:paraId="53EFD66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7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3301F8A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0,97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ADDFF5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69</w:t>
            </w:r>
          </w:p>
        </w:tc>
        <w:tc>
          <w:tcPr>
            <w:tcW w:w="740" w:type="dxa"/>
            <w:shd w:val="clear" w:color="auto" w:fill="auto"/>
            <w:noWrap/>
            <w:vAlign w:val="bottom"/>
            <w:hideMark/>
          </w:tcPr>
          <w:p w14:paraId="4275B569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,28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8BD5D4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,55</w:t>
            </w:r>
          </w:p>
        </w:tc>
        <w:tc>
          <w:tcPr>
            <w:tcW w:w="484" w:type="dxa"/>
            <w:shd w:val="clear" w:color="auto" w:fill="auto"/>
            <w:noWrap/>
            <w:vAlign w:val="bottom"/>
            <w:hideMark/>
          </w:tcPr>
          <w:p w14:paraId="53B0485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3%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2CD4A38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,34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4931F8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1,38</w:t>
            </w:r>
          </w:p>
        </w:tc>
        <w:tc>
          <w:tcPr>
            <w:tcW w:w="747" w:type="dxa"/>
            <w:shd w:val="clear" w:color="auto" w:fill="auto"/>
            <w:noWrap/>
            <w:vAlign w:val="bottom"/>
            <w:hideMark/>
          </w:tcPr>
          <w:p w14:paraId="4B2E616D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,96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D5C808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,04</w:t>
            </w:r>
          </w:p>
        </w:tc>
        <w:tc>
          <w:tcPr>
            <w:tcW w:w="503" w:type="dxa"/>
            <w:shd w:val="clear" w:color="auto" w:fill="auto"/>
            <w:noWrap/>
            <w:vAlign w:val="bottom"/>
            <w:hideMark/>
          </w:tcPr>
          <w:p w14:paraId="70BB33B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7%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58BB3B82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7,6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1E6D035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5,86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CE3CE6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0,56</w:t>
            </w:r>
          </w:p>
        </w:tc>
        <w:tc>
          <w:tcPr>
            <w:tcW w:w="586" w:type="dxa"/>
            <w:shd w:val="clear" w:color="auto" w:fill="auto"/>
            <w:noWrap/>
            <w:vAlign w:val="bottom"/>
            <w:hideMark/>
          </w:tcPr>
          <w:p w14:paraId="39030D82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6,32</w:t>
            </w:r>
          </w:p>
        </w:tc>
        <w:tc>
          <w:tcPr>
            <w:tcW w:w="498" w:type="dxa"/>
            <w:shd w:val="clear" w:color="auto" w:fill="auto"/>
            <w:noWrap/>
            <w:vAlign w:val="bottom"/>
            <w:hideMark/>
          </w:tcPr>
          <w:p w14:paraId="452A18C8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%</w:t>
            </w:r>
          </w:p>
        </w:tc>
      </w:tr>
      <w:tr w:rsidR="00AF542F" w:rsidRPr="00A045B2" w14:paraId="11B44020" w14:textId="77777777" w:rsidTr="00AF542F">
        <w:trPr>
          <w:trHeight w:val="288"/>
        </w:trPr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04B97" w14:textId="77777777" w:rsidR="00AF542F" w:rsidRPr="00CB6325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</w:pPr>
            <w:r w:rsidRPr="00CB6325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6"/>
                <w:lang w:eastAsia="fr-FR"/>
              </w:rPr>
              <w:t xml:space="preserve">NEOM_N 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6A096ED" w14:textId="77777777" w:rsidR="00AF542F" w:rsidRPr="00A045B2" w:rsidRDefault="00AF542F" w:rsidP="00AF542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%</w:t>
            </w:r>
            <w:proofErr w:type="spellStart"/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Ntot</w:t>
            </w:r>
            <w:proofErr w:type="spellEnd"/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EF59" w14:textId="31CA1715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,11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CD65E" w14:textId="42B7878B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,92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88DFF" w14:textId="0F24B2F8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,34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C2BCE" w14:textId="2F331C16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,88</w:t>
            </w:r>
          </w:p>
        </w:tc>
        <w:tc>
          <w:tcPr>
            <w:tcW w:w="50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9523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76%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382F5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,42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3EAC4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,10</w:t>
            </w:r>
          </w:p>
        </w:tc>
        <w:tc>
          <w:tcPr>
            <w:tcW w:w="7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21B0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9,39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47DE3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13,93</w:t>
            </w:r>
          </w:p>
        </w:tc>
        <w:tc>
          <w:tcPr>
            <w:tcW w:w="4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E6832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94%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03462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3,15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674D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24,62</w:t>
            </w:r>
          </w:p>
        </w:tc>
        <w:tc>
          <w:tcPr>
            <w:tcW w:w="74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DECEC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0,86</w:t>
            </w:r>
          </w:p>
        </w:tc>
        <w:tc>
          <w:tcPr>
            <w:tcW w:w="6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6DAC7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7,22</w:t>
            </w:r>
          </w:p>
        </w:tc>
        <w:tc>
          <w:tcPr>
            <w:tcW w:w="5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3AAE2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2%</w:t>
            </w:r>
          </w:p>
        </w:tc>
        <w:tc>
          <w:tcPr>
            <w:tcW w:w="7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F687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1,0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8225B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1,37</w:t>
            </w:r>
          </w:p>
        </w:tc>
        <w:tc>
          <w:tcPr>
            <w:tcW w:w="7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AD7A6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52,78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FC5F0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43,64</w:t>
            </w:r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9385E" w14:textId="77777777" w:rsidR="00AF542F" w:rsidRPr="00A045B2" w:rsidRDefault="00AF542F" w:rsidP="00AF542F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</w:pPr>
            <w:r w:rsidRPr="00A045B2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fr-FR"/>
              </w:rPr>
              <w:t>34%</w:t>
            </w:r>
          </w:p>
        </w:tc>
      </w:tr>
    </w:tbl>
    <w:p w14:paraId="7763B3A4" w14:textId="77777777" w:rsidR="00721019" w:rsidRDefault="00721019" w:rsidP="00A045B2">
      <w:pPr>
        <w:ind w:left="-993"/>
      </w:pPr>
    </w:p>
    <w:p w14:paraId="26DDE87B" w14:textId="77777777" w:rsidR="00A045B2" w:rsidRDefault="00A045B2" w:rsidP="00374333"/>
    <w:p w14:paraId="08A32E06" w14:textId="61F78EB7" w:rsidR="00A045B2" w:rsidRDefault="00A045B2" w:rsidP="00DF2A78">
      <w:pPr>
        <w:ind w:left="-567"/>
      </w:pPr>
    </w:p>
    <w:p w14:paraId="712AE6A9" w14:textId="15DFCC9F" w:rsidR="00CB6325" w:rsidRDefault="00CB6325" w:rsidP="00374333"/>
    <w:p w14:paraId="45B9A08A" w14:textId="2AE0CC92" w:rsidR="00CB6325" w:rsidRDefault="00CB6325" w:rsidP="00374333"/>
    <w:p w14:paraId="0D14B517" w14:textId="77777777" w:rsidR="00CB6325" w:rsidRDefault="00CB6325" w:rsidP="00374333"/>
    <w:p w14:paraId="4409601B" w14:textId="2A2C82D0" w:rsidR="00374333" w:rsidRDefault="00374333" w:rsidP="00374333">
      <w:r>
        <w:t xml:space="preserve">Table S7 : </w:t>
      </w:r>
      <w:proofErr w:type="spellStart"/>
      <w:r>
        <w:t>Statistics</w:t>
      </w:r>
      <w:proofErr w:type="spellEnd"/>
      <w:r>
        <w:t xml:space="preserve"> </w:t>
      </w:r>
      <w:proofErr w:type="spellStart"/>
      <w:r>
        <w:t>overview</w:t>
      </w:r>
      <w:proofErr w:type="spellEnd"/>
      <w:r>
        <w:t xml:space="preserve"> of the </w:t>
      </w:r>
      <w:proofErr w:type="spellStart"/>
      <w:r>
        <w:t>collected</w:t>
      </w:r>
      <w:proofErr w:type="spellEnd"/>
      <w:r>
        <w:t xml:space="preserve"> values for the main </w:t>
      </w:r>
      <w:proofErr w:type="spellStart"/>
      <w:r>
        <w:t>parameters</w:t>
      </w:r>
      <w:proofErr w:type="spellEnd"/>
      <w:r>
        <w:t xml:space="preserve"> </w:t>
      </w:r>
      <w:proofErr w:type="spellStart"/>
      <w:r>
        <w:t>physicochemical</w:t>
      </w:r>
      <w:proofErr w:type="spellEnd"/>
      <w:r>
        <w:t xml:space="preserve"> </w:t>
      </w:r>
      <w:proofErr w:type="spellStart"/>
      <w:r>
        <w:t>parameters</w:t>
      </w:r>
      <w:proofErr w:type="spellEnd"/>
      <w:r>
        <w:t xml:space="preserve"> for the </w:t>
      </w:r>
      <w:proofErr w:type="spellStart"/>
      <w:r>
        <w:t>Literature</w:t>
      </w:r>
      <w:proofErr w:type="spellEnd"/>
      <w:r>
        <w:t xml:space="preserve"> </w:t>
      </w:r>
      <w:r w:rsidR="000F3960">
        <w:t>c</w:t>
      </w:r>
      <w:r>
        <w:t>ollection</w:t>
      </w:r>
    </w:p>
    <w:tbl>
      <w:tblPr>
        <w:tblW w:w="10070" w:type="dxa"/>
        <w:tblInd w:w="-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9"/>
        <w:gridCol w:w="744"/>
        <w:gridCol w:w="14"/>
        <w:gridCol w:w="658"/>
        <w:gridCol w:w="570"/>
        <w:gridCol w:w="573"/>
        <w:gridCol w:w="561"/>
        <w:gridCol w:w="462"/>
        <w:gridCol w:w="596"/>
        <w:gridCol w:w="596"/>
        <w:gridCol w:w="596"/>
        <w:gridCol w:w="585"/>
        <w:gridCol w:w="567"/>
        <w:gridCol w:w="567"/>
        <w:gridCol w:w="567"/>
        <w:gridCol w:w="567"/>
        <w:gridCol w:w="576"/>
        <w:gridCol w:w="400"/>
        <w:gridCol w:w="6"/>
        <w:gridCol w:w="6"/>
      </w:tblGrid>
      <w:tr w:rsidR="00374333" w:rsidRPr="00AF0200" w14:paraId="656371C6" w14:textId="77777777" w:rsidTr="00AF542F">
        <w:trPr>
          <w:gridAfter w:val="2"/>
          <w:wAfter w:w="12" w:type="dxa"/>
          <w:trHeight w:val="346"/>
        </w:trPr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20EC909B" w14:textId="77777777" w:rsidR="00374333" w:rsidRDefault="00374333" w:rsidP="000F3960">
            <w:pPr>
              <w:rPr>
                <w:sz w:val="18"/>
                <w:szCs w:val="18"/>
              </w:rPr>
            </w:pPr>
          </w:p>
        </w:tc>
        <w:tc>
          <w:tcPr>
            <w:tcW w:w="7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45610" w14:textId="77777777" w:rsidR="00374333" w:rsidRDefault="00374333" w:rsidP="000F3960">
            <w:pPr>
              <w:rPr>
                <w:rFonts w:ascii="Calibri" w:hAnsi="Calibri" w:cs="Calibri"/>
                <w:color w:val="000000"/>
                <w:sz w:val="18"/>
              </w:rPr>
            </w:pPr>
          </w:p>
        </w:tc>
        <w:tc>
          <w:tcPr>
            <w:tcW w:w="283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40166FCA" w14:textId="598A9981" w:rsidR="00374333" w:rsidRPr="00AF542F" w:rsidRDefault="00374333" w:rsidP="000F3960">
            <w:pPr>
              <w:jc w:val="center"/>
              <w:rPr>
                <w:b/>
                <w:sz w:val="18"/>
                <w:szCs w:val="20"/>
              </w:rPr>
            </w:pPr>
            <w:proofErr w:type="spellStart"/>
            <w:r w:rsidRPr="00AF542F">
              <w:rPr>
                <w:b/>
                <w:sz w:val="18"/>
                <w:szCs w:val="20"/>
              </w:rPr>
              <w:t>Raw</w:t>
            </w:r>
            <w:proofErr w:type="spellEnd"/>
            <w:r w:rsidR="007606D2" w:rsidRPr="00AF542F">
              <w:rPr>
                <w:b/>
                <w:sz w:val="18"/>
                <w:szCs w:val="20"/>
              </w:rPr>
              <w:t xml:space="preserve"> (121)</w:t>
            </w:r>
          </w:p>
        </w:tc>
        <w:tc>
          <w:tcPr>
            <w:tcW w:w="294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37CB7944" w14:textId="553B78BC" w:rsidR="00374333" w:rsidRPr="00AF542F" w:rsidRDefault="00374333" w:rsidP="000F3960">
            <w:pPr>
              <w:jc w:val="center"/>
              <w:rPr>
                <w:b/>
                <w:sz w:val="18"/>
                <w:szCs w:val="20"/>
              </w:rPr>
            </w:pPr>
            <w:proofErr w:type="spellStart"/>
            <w:r w:rsidRPr="00AF542F">
              <w:rPr>
                <w:b/>
                <w:sz w:val="18"/>
                <w:szCs w:val="20"/>
              </w:rPr>
              <w:t>Liquid</w:t>
            </w:r>
            <w:proofErr w:type="spellEnd"/>
            <w:r w:rsidR="007606D2" w:rsidRPr="00AF542F">
              <w:rPr>
                <w:b/>
                <w:sz w:val="18"/>
                <w:szCs w:val="20"/>
              </w:rPr>
              <w:t xml:space="preserve"> (36)</w:t>
            </w:r>
          </w:p>
        </w:tc>
        <w:tc>
          <w:tcPr>
            <w:tcW w:w="2677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13F7FA3A" w14:textId="6377694D" w:rsidR="00374333" w:rsidRPr="00AF542F" w:rsidRDefault="00374333" w:rsidP="000F3960">
            <w:pPr>
              <w:jc w:val="center"/>
              <w:rPr>
                <w:b/>
                <w:sz w:val="18"/>
                <w:szCs w:val="20"/>
              </w:rPr>
            </w:pPr>
            <w:r w:rsidRPr="00AF542F">
              <w:rPr>
                <w:b/>
                <w:sz w:val="18"/>
                <w:szCs w:val="20"/>
              </w:rPr>
              <w:t>Solid</w:t>
            </w:r>
            <w:r w:rsidR="007606D2" w:rsidRPr="00AF542F">
              <w:rPr>
                <w:b/>
                <w:sz w:val="18"/>
                <w:szCs w:val="20"/>
              </w:rPr>
              <w:t xml:space="preserve"> (35)</w:t>
            </w:r>
          </w:p>
        </w:tc>
      </w:tr>
      <w:tr w:rsidR="00374333" w:rsidRPr="00AF0200" w14:paraId="0D2661EA" w14:textId="77777777" w:rsidTr="00AF542F">
        <w:trPr>
          <w:trHeight w:val="346"/>
        </w:trPr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</w:tcPr>
          <w:p w14:paraId="331092EB" w14:textId="77777777" w:rsidR="00374333" w:rsidRDefault="00374333" w:rsidP="000F3960">
            <w:pPr>
              <w:rPr>
                <w:sz w:val="18"/>
                <w:szCs w:val="18"/>
              </w:rPr>
            </w:pPr>
          </w:p>
        </w:tc>
        <w:tc>
          <w:tcPr>
            <w:tcW w:w="744" w:type="dxa"/>
            <w:tcBorders>
              <w:bottom w:val="single" w:sz="4" w:space="0" w:color="auto"/>
            </w:tcBorders>
            <w:vAlign w:val="center"/>
          </w:tcPr>
          <w:p w14:paraId="1DE120FB" w14:textId="06B5351E" w:rsidR="00374333" w:rsidRPr="00374333" w:rsidRDefault="00374333" w:rsidP="000F396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672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60BB0E54" w14:textId="77777777" w:rsidR="00374333" w:rsidRPr="00374333" w:rsidRDefault="00374333" w:rsidP="000F3960">
            <w:pPr>
              <w:rPr>
                <w:sz w:val="16"/>
                <w:szCs w:val="16"/>
              </w:rPr>
            </w:pPr>
            <w:proofErr w:type="spellStart"/>
            <w:r w:rsidRPr="00374333">
              <w:rPr>
                <w:b/>
                <w:sz w:val="16"/>
                <w:szCs w:val="16"/>
              </w:rPr>
              <w:t>Median</w:t>
            </w:r>
            <w:proofErr w:type="spellEnd"/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0321A1DB" w14:textId="77777777" w:rsidR="00374333" w:rsidRPr="00AF0200" w:rsidRDefault="00374333" w:rsidP="000F3960">
            <w:pPr>
              <w:rPr>
                <w:b/>
                <w:sz w:val="14"/>
                <w:szCs w:val="20"/>
              </w:rPr>
            </w:pPr>
            <w:r w:rsidRPr="00AF0200">
              <w:rPr>
                <w:b/>
                <w:sz w:val="14"/>
                <w:szCs w:val="20"/>
              </w:rPr>
              <w:t>1st</w:t>
            </w:r>
          </w:p>
          <w:p w14:paraId="3C4B1345" w14:textId="77777777" w:rsidR="00374333" w:rsidRPr="00AF0200" w:rsidRDefault="00374333" w:rsidP="000F396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>quartile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272F0733" w14:textId="77777777" w:rsidR="00374333" w:rsidRPr="00AF0200" w:rsidRDefault="00374333" w:rsidP="000F3960">
            <w:pPr>
              <w:rPr>
                <w:b/>
                <w:sz w:val="14"/>
                <w:szCs w:val="20"/>
              </w:rPr>
            </w:pPr>
            <w:r w:rsidRPr="00AF0200">
              <w:rPr>
                <w:b/>
                <w:sz w:val="14"/>
                <w:szCs w:val="20"/>
              </w:rPr>
              <w:t xml:space="preserve">3rd </w:t>
            </w:r>
          </w:p>
          <w:p w14:paraId="523404CC" w14:textId="77777777" w:rsidR="00374333" w:rsidRPr="00AF0200" w:rsidRDefault="00374333" w:rsidP="000F396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>quartile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30A8D4B6" w14:textId="77777777" w:rsidR="00374333" w:rsidRPr="00AF0200" w:rsidRDefault="00374333" w:rsidP="000F3960">
            <w:pPr>
              <w:rPr>
                <w:sz w:val="18"/>
                <w:szCs w:val="18"/>
              </w:rPr>
            </w:pPr>
            <w:proofErr w:type="spellStart"/>
            <w:r w:rsidRPr="00AF0200">
              <w:rPr>
                <w:b/>
                <w:sz w:val="14"/>
                <w:szCs w:val="20"/>
              </w:rPr>
              <w:t>Mean</w:t>
            </w:r>
            <w:proofErr w:type="spellEnd"/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57F51259" w14:textId="77777777" w:rsidR="00374333" w:rsidRPr="00AF0200" w:rsidRDefault="00374333" w:rsidP="000F396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 xml:space="preserve">CV 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6FCDBE11" w14:textId="77777777" w:rsidR="00374333" w:rsidRPr="00AF0200" w:rsidRDefault="00374333" w:rsidP="000F3960">
            <w:pPr>
              <w:rPr>
                <w:sz w:val="18"/>
                <w:szCs w:val="18"/>
              </w:rPr>
            </w:pPr>
            <w:proofErr w:type="spellStart"/>
            <w:r w:rsidRPr="00AF0200">
              <w:rPr>
                <w:b/>
                <w:sz w:val="14"/>
                <w:szCs w:val="20"/>
              </w:rPr>
              <w:t>Median</w:t>
            </w:r>
            <w:proofErr w:type="spellEnd"/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430174EE" w14:textId="77777777" w:rsidR="00374333" w:rsidRPr="00AF0200" w:rsidRDefault="00374333" w:rsidP="000F3960">
            <w:pPr>
              <w:rPr>
                <w:b/>
                <w:sz w:val="14"/>
                <w:szCs w:val="20"/>
              </w:rPr>
            </w:pPr>
            <w:r w:rsidRPr="00AF0200">
              <w:rPr>
                <w:b/>
                <w:sz w:val="14"/>
                <w:szCs w:val="20"/>
              </w:rPr>
              <w:t>1st</w:t>
            </w:r>
          </w:p>
          <w:p w14:paraId="29EFB7E3" w14:textId="77777777" w:rsidR="00374333" w:rsidRPr="00AF0200" w:rsidRDefault="00374333" w:rsidP="000F396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>quartile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6C6E48BE" w14:textId="77777777" w:rsidR="00374333" w:rsidRPr="00AF0200" w:rsidRDefault="00374333" w:rsidP="000F3960">
            <w:pPr>
              <w:rPr>
                <w:b/>
                <w:sz w:val="14"/>
                <w:szCs w:val="20"/>
              </w:rPr>
            </w:pPr>
            <w:r w:rsidRPr="00AF0200">
              <w:rPr>
                <w:b/>
                <w:sz w:val="14"/>
                <w:szCs w:val="20"/>
              </w:rPr>
              <w:t xml:space="preserve">3rd </w:t>
            </w:r>
          </w:p>
          <w:p w14:paraId="5DE99396" w14:textId="77777777" w:rsidR="00374333" w:rsidRPr="00AF0200" w:rsidRDefault="00374333" w:rsidP="000F396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>quartile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64CFD75A" w14:textId="77777777" w:rsidR="00374333" w:rsidRPr="00AF0200" w:rsidRDefault="00374333" w:rsidP="000F3960">
            <w:pPr>
              <w:rPr>
                <w:sz w:val="18"/>
                <w:szCs w:val="18"/>
              </w:rPr>
            </w:pPr>
            <w:proofErr w:type="spellStart"/>
            <w:r w:rsidRPr="00AF0200">
              <w:rPr>
                <w:b/>
                <w:sz w:val="14"/>
                <w:szCs w:val="20"/>
              </w:rPr>
              <w:t>Mean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14858D30" w14:textId="77777777" w:rsidR="00374333" w:rsidRPr="00AF0200" w:rsidRDefault="00374333" w:rsidP="000F396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 xml:space="preserve">CV 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628616B8" w14:textId="77777777" w:rsidR="00374333" w:rsidRPr="00AF0200" w:rsidRDefault="00374333" w:rsidP="000F3960">
            <w:pPr>
              <w:rPr>
                <w:sz w:val="18"/>
                <w:szCs w:val="18"/>
              </w:rPr>
            </w:pPr>
            <w:proofErr w:type="spellStart"/>
            <w:r w:rsidRPr="00AF0200">
              <w:rPr>
                <w:b/>
                <w:sz w:val="14"/>
                <w:szCs w:val="20"/>
              </w:rPr>
              <w:t>Median</w:t>
            </w:r>
            <w:proofErr w:type="spellEnd"/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4D227818" w14:textId="77777777" w:rsidR="00374333" w:rsidRPr="00AF0200" w:rsidRDefault="00374333" w:rsidP="000F3960">
            <w:pPr>
              <w:rPr>
                <w:b/>
                <w:sz w:val="14"/>
                <w:szCs w:val="20"/>
              </w:rPr>
            </w:pPr>
            <w:r w:rsidRPr="00AF0200">
              <w:rPr>
                <w:b/>
                <w:sz w:val="14"/>
                <w:szCs w:val="20"/>
              </w:rPr>
              <w:t>1st</w:t>
            </w:r>
          </w:p>
          <w:p w14:paraId="3E661619" w14:textId="77777777" w:rsidR="00374333" w:rsidRPr="00AF0200" w:rsidRDefault="00374333" w:rsidP="000F396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>quartil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6D6A8DB4" w14:textId="77777777" w:rsidR="00374333" w:rsidRPr="00AF0200" w:rsidRDefault="00374333" w:rsidP="000F3960">
            <w:pPr>
              <w:rPr>
                <w:b/>
                <w:sz w:val="14"/>
                <w:szCs w:val="20"/>
              </w:rPr>
            </w:pPr>
            <w:r w:rsidRPr="00AF0200">
              <w:rPr>
                <w:b/>
                <w:sz w:val="14"/>
                <w:szCs w:val="20"/>
              </w:rPr>
              <w:t xml:space="preserve">3rd </w:t>
            </w:r>
          </w:p>
          <w:p w14:paraId="2BCB1D51" w14:textId="77777777" w:rsidR="00374333" w:rsidRPr="00AF0200" w:rsidRDefault="00374333" w:rsidP="000F396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>quartile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2A3067B2" w14:textId="77777777" w:rsidR="00374333" w:rsidRPr="00AF0200" w:rsidRDefault="00374333" w:rsidP="000F3960">
            <w:pPr>
              <w:rPr>
                <w:sz w:val="18"/>
                <w:szCs w:val="18"/>
              </w:rPr>
            </w:pPr>
            <w:proofErr w:type="spellStart"/>
            <w:r w:rsidRPr="00AF0200">
              <w:rPr>
                <w:b/>
                <w:sz w:val="14"/>
                <w:szCs w:val="20"/>
              </w:rPr>
              <w:t>Mean</w:t>
            </w:r>
            <w:proofErr w:type="spellEnd"/>
          </w:p>
        </w:tc>
        <w:tc>
          <w:tcPr>
            <w:tcW w:w="412" w:type="dxa"/>
            <w:gridSpan w:val="3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</w:tcPr>
          <w:p w14:paraId="1E06E524" w14:textId="77777777" w:rsidR="00374333" w:rsidRPr="00AF0200" w:rsidRDefault="00374333" w:rsidP="000F3960">
            <w:pPr>
              <w:rPr>
                <w:sz w:val="18"/>
                <w:szCs w:val="18"/>
              </w:rPr>
            </w:pPr>
            <w:r w:rsidRPr="00AF0200">
              <w:rPr>
                <w:b/>
                <w:sz w:val="14"/>
                <w:szCs w:val="20"/>
              </w:rPr>
              <w:t xml:space="preserve">CV </w:t>
            </w:r>
          </w:p>
        </w:tc>
      </w:tr>
      <w:tr w:rsidR="00374333" w:rsidRPr="00AF0200" w14:paraId="32A5E126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4870E60" w14:textId="77777777" w:rsidR="00374333" w:rsidRPr="00A0789F" w:rsidRDefault="00374333" w:rsidP="00374333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DM</w:t>
            </w:r>
          </w:p>
        </w:tc>
        <w:tc>
          <w:tcPr>
            <w:tcW w:w="758" w:type="dxa"/>
            <w:gridSpan w:val="2"/>
            <w:vAlign w:val="center"/>
          </w:tcPr>
          <w:p w14:paraId="1C3F2D7A" w14:textId="77777777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% RM</w:t>
            </w:r>
          </w:p>
        </w:tc>
        <w:tc>
          <w:tcPr>
            <w:tcW w:w="658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EC0686D" w14:textId="3DAF7EB3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67305E5" w14:textId="5D6B1AC2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5B61C67" w14:textId="05C462A9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66C58C9" w14:textId="3CA17160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5</w:t>
            </w:r>
          </w:p>
        </w:tc>
        <w:tc>
          <w:tcPr>
            <w:tcW w:w="462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596E7CB" w14:textId="622ADA2D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27%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947293E" w14:textId="1A267784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A0608D7" w14:textId="0111D66D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48DE75D" w14:textId="72131D00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2F1AAA9" w14:textId="2C84B9C2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C2CE0FF" w14:textId="642F0466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22%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0C07B0A" w14:textId="2A0093C8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33D17C2" w14:textId="654DF76A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9C5413F" w14:textId="1F26336A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F64EA93" w14:textId="6AFE22B2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D87D754" w14:textId="254B3DCE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%</w:t>
            </w:r>
          </w:p>
        </w:tc>
      </w:tr>
      <w:tr w:rsidR="00374333" w:rsidRPr="00AF0200" w14:paraId="563BAF7C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0BB3B75" w14:textId="77777777" w:rsidR="00374333" w:rsidRPr="00A0789F" w:rsidRDefault="00374333" w:rsidP="00374333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OM</w:t>
            </w:r>
          </w:p>
        </w:tc>
        <w:tc>
          <w:tcPr>
            <w:tcW w:w="758" w:type="dxa"/>
            <w:gridSpan w:val="2"/>
            <w:vAlign w:val="center"/>
          </w:tcPr>
          <w:p w14:paraId="49E4CA60" w14:textId="77777777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g .kg TS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58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9349AAA" w14:textId="58AB9C73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76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21E6B23" w14:textId="21F6F21D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19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400EF77" w14:textId="05B3934E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35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2EF623A" w14:textId="49BE5C13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57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462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498152D" w14:textId="3B6CAAA8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9712B79" w14:textId="5857D472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33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59DAFC8" w14:textId="47822F6E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64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D6D31A6" w14:textId="240D5E9E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58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116644E" w14:textId="30F3BE39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08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312C440" w14:textId="7FAD1A31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1FFA2C4" w14:textId="4214FDAA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43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714190A" w14:textId="4A19089C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20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9115453" w14:textId="7A99D48F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82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8DCB6C4" w14:textId="102916E4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16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65C4309" w14:textId="4B6F3E4F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%</w:t>
            </w:r>
          </w:p>
        </w:tc>
      </w:tr>
      <w:tr w:rsidR="00374333" w:rsidRPr="00AF0200" w14:paraId="37340802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AC80A94" w14:textId="77777777" w:rsidR="00374333" w:rsidRPr="00A0789F" w:rsidRDefault="00374333" w:rsidP="00374333">
            <w:pPr>
              <w:rPr>
                <w:b/>
                <w:sz w:val="18"/>
                <w:szCs w:val="18"/>
              </w:rPr>
            </w:pPr>
            <w:proofErr w:type="spellStart"/>
            <w:r w:rsidRPr="00A0789F">
              <w:rPr>
                <w:b/>
                <w:sz w:val="18"/>
                <w:szCs w:val="18"/>
              </w:rPr>
              <w:t>C_total</w:t>
            </w:r>
            <w:proofErr w:type="spellEnd"/>
          </w:p>
        </w:tc>
        <w:tc>
          <w:tcPr>
            <w:tcW w:w="758" w:type="dxa"/>
            <w:gridSpan w:val="2"/>
            <w:vAlign w:val="center"/>
          </w:tcPr>
          <w:p w14:paraId="774AA422" w14:textId="77777777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g C.kg TS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58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5879A6D" w14:textId="6028E748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38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E3BF4A1" w14:textId="02F3C3AC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09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D24A4B3" w14:textId="72ADC85A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67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1CF2332" w14:textId="6D6AEA1A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28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462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2860989" w14:textId="51744A30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%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B28947B" w14:textId="5BBEEDE2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16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ED4DFA4" w14:textId="3A57292E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82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7946FD2" w14:textId="1FB478B2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29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4928B94" w14:textId="7DF24052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04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50180C3" w14:textId="66DEA2A5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2%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5B58411" w14:textId="2D5CAD19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21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F98681A" w14:textId="0169F1C0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0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4DE84E3" w14:textId="419123C1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41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79CD155" w14:textId="6BDA6923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8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6176DB1" w14:textId="39AD8570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%</w:t>
            </w:r>
          </w:p>
        </w:tc>
      </w:tr>
      <w:tr w:rsidR="00374333" w:rsidRPr="00AF0200" w14:paraId="1A97E21A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2240379" w14:textId="77777777" w:rsidR="00374333" w:rsidRPr="00A0789F" w:rsidRDefault="00374333" w:rsidP="00374333">
            <w:pPr>
              <w:rPr>
                <w:b/>
                <w:sz w:val="18"/>
                <w:szCs w:val="18"/>
              </w:rPr>
            </w:pPr>
            <w:proofErr w:type="spellStart"/>
            <w:r w:rsidRPr="00A0789F">
              <w:rPr>
                <w:b/>
                <w:sz w:val="18"/>
                <w:szCs w:val="18"/>
              </w:rPr>
              <w:t>N_tot</w:t>
            </w:r>
            <w:proofErr w:type="spellEnd"/>
          </w:p>
        </w:tc>
        <w:tc>
          <w:tcPr>
            <w:tcW w:w="758" w:type="dxa"/>
            <w:gridSpan w:val="2"/>
            <w:vAlign w:val="center"/>
          </w:tcPr>
          <w:p w14:paraId="1AA6357E" w14:textId="77777777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g N.kg TS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58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55ED1E7" w14:textId="6945944A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1A76E6C" w14:textId="77B55172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6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F440778" w14:textId="35231B87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15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FDF3F18" w14:textId="27D55BD7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462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2842D8D" w14:textId="70C08527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8%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3D425AF" w14:textId="55D8EE7D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CB66B8B" w14:textId="482C171C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5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D486A1F" w14:textId="58C22E35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21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E1BEAB2" w14:textId="6A315917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9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0079ACA" w14:textId="0D88B222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EC9EF0F" w14:textId="14C9A9AA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3E4C459" w14:textId="6C69BFBB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A4D897D" w14:textId="3E9CFB6E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BA03D53" w14:textId="2201A9A8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D5D8CD7" w14:textId="767FA054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%</w:t>
            </w:r>
          </w:p>
        </w:tc>
      </w:tr>
      <w:tr w:rsidR="00374333" w:rsidRPr="00AF0200" w14:paraId="2F018AA2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FC9D131" w14:textId="77777777" w:rsidR="00374333" w:rsidRPr="00A0789F" w:rsidRDefault="00374333" w:rsidP="00374333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NH</w:t>
            </w:r>
            <w:r w:rsidRPr="00A0789F">
              <w:rPr>
                <w:b/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758" w:type="dxa"/>
            <w:gridSpan w:val="2"/>
            <w:vAlign w:val="center"/>
          </w:tcPr>
          <w:p w14:paraId="0C6B2529" w14:textId="77777777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g N.kg TS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58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57D6001" w14:textId="1E5D198F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5D8AC21" w14:textId="4594301E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4503671" w14:textId="5B6416EF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</w:p>
        </w:tc>
        <w:tc>
          <w:tcPr>
            <w:tcW w:w="5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4457FB1" w14:textId="49781EAA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462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9407FB2" w14:textId="1D18A468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6%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A6F93B3" w14:textId="68C329A6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582112C" w14:textId="7FEB9436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2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9D981F9" w14:textId="5C16120D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5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85C281D" w14:textId="2A87EB8B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27BC7A2" w14:textId="6CCB4B79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40%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1A68FA8" w14:textId="0691A2BD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DE1F8E6" w14:textId="1C703DA3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116535D" w14:textId="30EB61B0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088FF62" w14:textId="55670ED7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2BA4253" w14:textId="63545F48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1%</w:t>
            </w:r>
          </w:p>
        </w:tc>
      </w:tr>
      <w:tr w:rsidR="00374333" w:rsidRPr="00AF0200" w14:paraId="65886203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69303580" w14:textId="77777777" w:rsidR="00374333" w:rsidRPr="00A0789F" w:rsidRDefault="00374333" w:rsidP="00374333">
            <w:pPr>
              <w:rPr>
                <w:b/>
                <w:sz w:val="18"/>
                <w:szCs w:val="18"/>
              </w:rPr>
            </w:pPr>
            <w:proofErr w:type="spellStart"/>
            <w:r w:rsidRPr="00A0789F">
              <w:rPr>
                <w:b/>
                <w:sz w:val="18"/>
                <w:szCs w:val="18"/>
              </w:rPr>
              <w:t>Norg</w:t>
            </w:r>
            <w:proofErr w:type="spellEnd"/>
          </w:p>
        </w:tc>
        <w:tc>
          <w:tcPr>
            <w:tcW w:w="758" w:type="dxa"/>
            <w:gridSpan w:val="2"/>
            <w:vAlign w:val="center"/>
          </w:tcPr>
          <w:p w14:paraId="798168BB" w14:textId="77777777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g N.kg TS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58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49BCA16" w14:textId="41DA4F21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1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7A4AD73" w14:textId="638F3E92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39EC735" w14:textId="4D69409E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6</w:t>
            </w:r>
          </w:p>
        </w:tc>
        <w:tc>
          <w:tcPr>
            <w:tcW w:w="5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D4CF919" w14:textId="1D7695C9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462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CFCFA71" w14:textId="0C919F4C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8%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0208A09" w14:textId="303506F2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B5C2B98" w14:textId="3C84DDA2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A016C7F" w14:textId="7A70EADD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7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3ABF2D1" w14:textId="68737084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68F1BFC" w14:textId="081B39B9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5%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B316724" w14:textId="1FC7CAAA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14EACB1" w14:textId="4CCCE087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243C942" w14:textId="0F919AD1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D8CC357" w14:textId="22576B05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8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C2EBCB0" w14:textId="1F1A6244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4%</w:t>
            </w:r>
          </w:p>
        </w:tc>
      </w:tr>
      <w:tr w:rsidR="00374333" w:rsidRPr="00AF0200" w14:paraId="73871238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C24EA73" w14:textId="77777777" w:rsidR="00374333" w:rsidRPr="00A0789F" w:rsidRDefault="00374333" w:rsidP="00374333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K</w:t>
            </w:r>
            <w:r w:rsidRPr="00A0789F">
              <w:rPr>
                <w:b/>
                <w:sz w:val="18"/>
                <w:szCs w:val="18"/>
                <w:vertAlign w:val="subscript"/>
              </w:rPr>
              <w:t>2</w:t>
            </w:r>
            <w:r w:rsidRPr="00A0789F">
              <w:rPr>
                <w:b/>
                <w:sz w:val="18"/>
                <w:szCs w:val="18"/>
              </w:rPr>
              <w:t>O</w:t>
            </w:r>
          </w:p>
        </w:tc>
        <w:tc>
          <w:tcPr>
            <w:tcW w:w="758" w:type="dxa"/>
            <w:gridSpan w:val="2"/>
            <w:vAlign w:val="center"/>
          </w:tcPr>
          <w:p w14:paraId="6F43240D" w14:textId="77777777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g .kg TS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58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DCB0499" w14:textId="4854E360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08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07C67C7" w14:textId="55292302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FA6236B" w14:textId="3F542B72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5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3A9AFE3" w14:textId="59535921" w:rsidR="00374333" w:rsidRPr="00374333" w:rsidRDefault="00374333" w:rsidP="00374333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  <w:r w:rsidR="00E65ED7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462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FCD8696" w14:textId="0AF88CE1" w:rsidR="00374333" w:rsidRPr="00DD4915" w:rsidRDefault="00374333" w:rsidP="00374333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2%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AB0EA47" w14:textId="7DF0DC6F" w:rsidR="00374333" w:rsidRPr="00374333" w:rsidRDefault="00374333" w:rsidP="00AF542F">
            <w:pPr>
              <w:jc w:val="right"/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 w:rsidR="00AF542F"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0189210" w14:textId="0FAAB518" w:rsidR="00374333" w:rsidRPr="00374333" w:rsidRDefault="00AF542F" w:rsidP="00AF542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9A85BC8" w14:textId="0A17ECCE" w:rsidR="00374333" w:rsidRPr="00374333" w:rsidRDefault="00AF542F" w:rsidP="00AF542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AD5FE1E" w14:textId="5765665E" w:rsidR="00374333" w:rsidRPr="00374333" w:rsidRDefault="00AF542F" w:rsidP="00AF542F">
            <w:pPr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E82A57C" w14:textId="54E0EB31" w:rsidR="00374333" w:rsidRPr="00374333" w:rsidRDefault="00AF542F" w:rsidP="00AF542F">
            <w:pPr>
              <w:jc w:val="right"/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  <w:r w:rsidR="00374333"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5133EB1" w14:textId="71E9FB66" w:rsidR="00374333" w:rsidRPr="00DD4915" w:rsidRDefault="00AF542F" w:rsidP="00AF542F">
            <w:pPr>
              <w:jc w:val="right"/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  <w:r w:rsidR="003743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E58F26E" w14:textId="42C66D2F" w:rsidR="00374333" w:rsidRPr="00DD4915" w:rsidRDefault="00AF542F" w:rsidP="00AF542F">
            <w:pPr>
              <w:jc w:val="righ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5592F8B" w14:textId="66A25F07" w:rsidR="00374333" w:rsidRPr="00DD4915" w:rsidRDefault="00AF542F" w:rsidP="00AF542F">
            <w:pPr>
              <w:jc w:val="righ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981A935" w14:textId="21593DAC" w:rsidR="00374333" w:rsidRPr="00DD4915" w:rsidRDefault="00AF542F" w:rsidP="00AF542F">
            <w:pPr>
              <w:jc w:val="right"/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E453B8F" w14:textId="0F84528A" w:rsidR="00374333" w:rsidRPr="00DD4915" w:rsidRDefault="00AF542F" w:rsidP="00AF542F">
            <w:pPr>
              <w:jc w:val="right"/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  <w:r w:rsidR="003743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</w:tr>
      <w:tr w:rsidR="00AF542F" w:rsidRPr="00AF0200" w14:paraId="22A2B1CE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FD2E0C3" w14:textId="77777777" w:rsidR="00AF542F" w:rsidRPr="00A0789F" w:rsidRDefault="00AF542F" w:rsidP="00AF542F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P</w:t>
            </w:r>
            <w:r w:rsidRPr="00A0789F">
              <w:rPr>
                <w:b/>
                <w:sz w:val="18"/>
                <w:szCs w:val="18"/>
                <w:vertAlign w:val="subscript"/>
              </w:rPr>
              <w:t>2</w:t>
            </w:r>
            <w:r w:rsidRPr="00A0789F">
              <w:rPr>
                <w:b/>
                <w:sz w:val="18"/>
                <w:szCs w:val="18"/>
              </w:rPr>
              <w:t>O</w:t>
            </w:r>
            <w:r w:rsidRPr="00A0789F">
              <w:rPr>
                <w:b/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758" w:type="dxa"/>
            <w:gridSpan w:val="2"/>
            <w:vAlign w:val="center"/>
          </w:tcPr>
          <w:p w14:paraId="78055A66" w14:textId="77777777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g .kg TS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58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069F8CA" w14:textId="264A3DEE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3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C7A0910" w14:textId="11AEB421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0BAA70B" w14:textId="3B4B06EA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3A73F5E" w14:textId="052DFCEB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62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236C20F" w14:textId="6FDCF492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6%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9BF62D0" w14:textId="22A5DB6B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E3E833C" w14:textId="4534DD2D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F3D4BB7" w14:textId="196A0BC0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D8E552E" w14:textId="1843EF4B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8668F8E" w14:textId="4D15EA90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%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19E0178" w14:textId="0801FE84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5AB2BFE" w14:textId="4F8DC387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2C3691E" w14:textId="0C92E704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DA4866D" w14:textId="7AB5372D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BC5FE55" w14:textId="0A3A09D7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 </w:t>
            </w:r>
          </w:p>
        </w:tc>
      </w:tr>
      <w:tr w:rsidR="00AF542F" w:rsidRPr="00AF0200" w14:paraId="333AC16C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68BF125" w14:textId="77777777" w:rsidR="00AF542F" w:rsidRPr="00A0789F" w:rsidRDefault="00AF542F" w:rsidP="00AF542F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pH</w:t>
            </w:r>
          </w:p>
        </w:tc>
        <w:tc>
          <w:tcPr>
            <w:tcW w:w="758" w:type="dxa"/>
            <w:gridSpan w:val="2"/>
            <w:vAlign w:val="center"/>
          </w:tcPr>
          <w:p w14:paraId="51AEF2F4" w14:textId="77777777" w:rsidR="00AF542F" w:rsidRPr="00374333" w:rsidRDefault="00AF542F" w:rsidP="00AF542F">
            <w:pPr>
              <w:jc w:val="center"/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8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FAB64AA" w14:textId="05A928DE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0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D41A86C" w14:textId="78B6B6C2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AE708D5" w14:textId="2CA0E3F6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C4AA5CD" w14:textId="0A18315F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462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6C77BD1" w14:textId="24713127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DE5F2AA" w14:textId="4D4D5450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99B59C5" w14:textId="179A42C2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7CFB7A1" w14:textId="5531A849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6C465E5" w14:textId="626366B3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09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785C3D5" w14:textId="5B9A8874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%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1B67A59" w14:textId="1CC2B6EC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80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0809C78" w14:textId="3D0AFF65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35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0FF9643" w14:textId="66209287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9.10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8346D0C" w14:textId="0C19ACA7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.73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E481DA1" w14:textId="56B1C467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%</w:t>
            </w:r>
          </w:p>
        </w:tc>
      </w:tr>
      <w:tr w:rsidR="00AF542F" w:rsidRPr="00AF0200" w14:paraId="67A52269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701B0C25" w14:textId="77777777" w:rsidR="00AF542F" w:rsidRPr="00A0789F" w:rsidRDefault="00AF542F" w:rsidP="00AF542F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C/N</w:t>
            </w:r>
          </w:p>
        </w:tc>
        <w:tc>
          <w:tcPr>
            <w:tcW w:w="758" w:type="dxa"/>
            <w:gridSpan w:val="2"/>
            <w:vAlign w:val="center"/>
          </w:tcPr>
          <w:p w14:paraId="58ADE552" w14:textId="77777777" w:rsidR="00AF542F" w:rsidRPr="00374333" w:rsidRDefault="00AF542F" w:rsidP="00AF542F">
            <w:pPr>
              <w:jc w:val="center"/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8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2435AA0" w14:textId="588A067E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CF86BD1" w14:textId="12C3A07C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14CF38A" w14:textId="213D417E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5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027BAF7" w14:textId="7BE157F2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1</w:t>
            </w:r>
          </w:p>
        </w:tc>
        <w:tc>
          <w:tcPr>
            <w:tcW w:w="462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F3C7AA9" w14:textId="70D2499E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86%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E3A72A6" w14:textId="563D1363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34D0831" w14:textId="09ED117C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5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D404159" w14:textId="1C80F757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517F5C8" w14:textId="275960B0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33CDCA4" w14:textId="6D677D72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11%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0E93108" w14:textId="4B0F62EC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5.56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D0AD540" w14:textId="0DBD14E1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3.83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3A3CDD2" w14:textId="2A54D671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87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E1BB567" w14:textId="65FAB0A6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6.22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80AE82A" w14:textId="361A94E1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9%</w:t>
            </w:r>
          </w:p>
        </w:tc>
      </w:tr>
      <w:tr w:rsidR="00AF542F" w:rsidRPr="00AF0200" w14:paraId="15C4BE80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5260ACF" w14:textId="77777777" w:rsidR="00AF542F" w:rsidRPr="00A0789F" w:rsidRDefault="00AF542F" w:rsidP="00AF542F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C/</w:t>
            </w:r>
            <w:proofErr w:type="spellStart"/>
            <w:r w:rsidRPr="00A0789F">
              <w:rPr>
                <w:b/>
                <w:sz w:val="18"/>
                <w:szCs w:val="18"/>
              </w:rPr>
              <w:t>Norg</w:t>
            </w:r>
            <w:proofErr w:type="spellEnd"/>
          </w:p>
        </w:tc>
        <w:tc>
          <w:tcPr>
            <w:tcW w:w="758" w:type="dxa"/>
            <w:gridSpan w:val="2"/>
            <w:vAlign w:val="center"/>
          </w:tcPr>
          <w:p w14:paraId="5F7979EB" w14:textId="77777777" w:rsidR="00AF542F" w:rsidRPr="00374333" w:rsidRDefault="00AF542F" w:rsidP="00AF542F">
            <w:pPr>
              <w:jc w:val="center"/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8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2471A97" w14:textId="0B0C923E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CD3F41E" w14:textId="16C02CB0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A48CD89" w14:textId="553D35AA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1</w:t>
            </w:r>
          </w:p>
        </w:tc>
        <w:tc>
          <w:tcPr>
            <w:tcW w:w="5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601C1CF" w14:textId="50AE41F6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462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C74EF26" w14:textId="31ACD7BB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102%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D07738D" w14:textId="5A9DCC9D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1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1E8AD87" w14:textId="3B427FB7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7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65614EC" w14:textId="51345630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9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F6D6565" w14:textId="7ACAC399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2D7AE5C" w14:textId="7CC2E4D4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3%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748AAA7" w14:textId="63AD0EE8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11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9C7C174" w14:textId="07C25B83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0.32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F55517D" w14:textId="3B8B24FB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98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723F3CA" w14:textId="4E33EA1F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1.32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94C5BE2" w14:textId="66A54F40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%</w:t>
            </w:r>
          </w:p>
        </w:tc>
      </w:tr>
      <w:tr w:rsidR="00AF542F" w:rsidRPr="00AF0200" w14:paraId="01AB0E49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37CCEFB2" w14:textId="77777777" w:rsidR="00AF542F" w:rsidRPr="00A0789F" w:rsidRDefault="00AF542F" w:rsidP="00AF542F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NH</w:t>
            </w:r>
            <w:r w:rsidRPr="00A0789F">
              <w:rPr>
                <w:b/>
                <w:sz w:val="18"/>
                <w:szCs w:val="18"/>
                <w:vertAlign w:val="subscript"/>
              </w:rPr>
              <w:t>4</w:t>
            </w:r>
            <w:r w:rsidRPr="00A0789F">
              <w:rPr>
                <w:b/>
                <w:sz w:val="18"/>
                <w:szCs w:val="18"/>
              </w:rPr>
              <w:t>/</w:t>
            </w:r>
            <w:proofErr w:type="spellStart"/>
            <w:r w:rsidRPr="00A0789F">
              <w:rPr>
                <w:b/>
                <w:sz w:val="18"/>
                <w:szCs w:val="18"/>
              </w:rPr>
              <w:t>Ntot</w:t>
            </w:r>
            <w:proofErr w:type="spellEnd"/>
          </w:p>
        </w:tc>
        <w:tc>
          <w:tcPr>
            <w:tcW w:w="758" w:type="dxa"/>
            <w:gridSpan w:val="2"/>
            <w:vAlign w:val="center"/>
          </w:tcPr>
          <w:p w14:paraId="4C14462C" w14:textId="77777777" w:rsidR="00AF542F" w:rsidRPr="00374333" w:rsidRDefault="00AF542F" w:rsidP="00AF542F">
            <w:pPr>
              <w:jc w:val="center"/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658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0D4DCE7" w14:textId="59C1F481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3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12B585E" w14:textId="74E2207F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7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6E9EECF" w14:textId="4D90D4E5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5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77B3AD0" w14:textId="7ADB76EE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2</w:t>
            </w:r>
          </w:p>
        </w:tc>
        <w:tc>
          <w:tcPr>
            <w:tcW w:w="462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D8C1F91" w14:textId="0BEF8DBD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1%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3A3EDFE" w14:textId="3855F7EC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2EE0DD4" w14:textId="1D0181BA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1954EB7" w14:textId="229B906B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0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7F98E01" w14:textId="30228A45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9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BC9C02A" w14:textId="131AE93B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2%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5DDD237" w14:textId="228059B1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9D66257" w14:textId="0C74C1C9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087A60E" w14:textId="4D701367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EFA49FE" w14:textId="61EB069C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2F5661E" w14:textId="60231E16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25%</w:t>
            </w:r>
          </w:p>
        </w:tc>
      </w:tr>
      <w:tr w:rsidR="00AF542F" w:rsidRPr="00AF0200" w14:paraId="1AD99DBA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1A4FB4D4" w14:textId="77777777" w:rsidR="00AF542F" w:rsidRPr="00A0789F" w:rsidRDefault="00AF542F" w:rsidP="00AF542F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Na</w:t>
            </w:r>
            <w:r w:rsidRPr="00A0789F">
              <w:rPr>
                <w:b/>
                <w:sz w:val="18"/>
                <w:szCs w:val="18"/>
                <w:vertAlign w:val="subscript"/>
              </w:rPr>
              <w:t>2</w:t>
            </w:r>
            <w:r w:rsidRPr="00A0789F">
              <w:rPr>
                <w:b/>
                <w:sz w:val="18"/>
                <w:szCs w:val="18"/>
              </w:rPr>
              <w:t>O</w:t>
            </w:r>
          </w:p>
        </w:tc>
        <w:tc>
          <w:tcPr>
            <w:tcW w:w="758" w:type="dxa"/>
            <w:gridSpan w:val="2"/>
            <w:vAlign w:val="center"/>
          </w:tcPr>
          <w:p w14:paraId="7ED8F1BA" w14:textId="77777777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g .kg TS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58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3BE73C7" w14:textId="380BED8E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C6C7DA0" w14:textId="2774D3A7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7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91C1EEC" w14:textId="3E139E5D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5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6DAF544" w14:textId="0AD3C701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462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8FFE7A6" w14:textId="7D25D238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53%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C66C31E" w14:textId="56581199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D581A62" w14:textId="0BA800CA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7F8FC31" w14:textId="4732EF91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5EFAE6E" w14:textId="081D71A2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7038881" w14:textId="60F51EC1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D988ED5" w14:textId="264D8048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0AC76A5" w14:textId="063F0295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35055C2" w14:textId="3A52B8FD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BF6C7B1" w14:textId="128F97DB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557D7CC" w14:textId="7C85144E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 </w:t>
            </w:r>
          </w:p>
        </w:tc>
      </w:tr>
      <w:tr w:rsidR="00AF542F" w:rsidRPr="00AF0200" w14:paraId="1679A3A9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2984A9D6" w14:textId="77777777" w:rsidR="00AF542F" w:rsidRPr="00A0789F" w:rsidRDefault="00AF542F" w:rsidP="00AF542F">
            <w:pPr>
              <w:rPr>
                <w:b/>
                <w:sz w:val="18"/>
                <w:szCs w:val="18"/>
              </w:rPr>
            </w:pPr>
            <w:proofErr w:type="spellStart"/>
            <w:r w:rsidRPr="00A0789F">
              <w:rPr>
                <w:b/>
                <w:sz w:val="18"/>
                <w:szCs w:val="18"/>
              </w:rPr>
              <w:t>CaO</w:t>
            </w:r>
            <w:proofErr w:type="spellEnd"/>
          </w:p>
        </w:tc>
        <w:tc>
          <w:tcPr>
            <w:tcW w:w="758" w:type="dxa"/>
            <w:gridSpan w:val="2"/>
            <w:vAlign w:val="center"/>
          </w:tcPr>
          <w:p w14:paraId="6174323C" w14:textId="77777777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g .kg TS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58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1B80A2E" w14:textId="2B87CF09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0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C6B4D25" w14:textId="6BC4A2EA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B7B5464" w14:textId="4045BF75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63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5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56152E6" w14:textId="6D13D709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54</w:t>
            </w:r>
          </w:p>
        </w:tc>
        <w:tc>
          <w:tcPr>
            <w:tcW w:w="462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1B621D7" w14:textId="7B9AAF7E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46%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33CF83F" w14:textId="67F4857B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50C32C6" w14:textId="2AB1C13C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0049E02" w14:textId="004EF6D0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C2EA8E4" w14:textId="705F3F22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511F777" w14:textId="2CD57F0D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D4F5264" w14:textId="344B2334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718AF15" w14:textId="41924793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90169B5" w14:textId="23D0A965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6411D9F" w14:textId="16FF5D1D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B1A2092" w14:textId="7197211A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 </w:t>
            </w:r>
          </w:p>
        </w:tc>
      </w:tr>
      <w:tr w:rsidR="00AF542F" w:rsidRPr="00AF0200" w14:paraId="0D2123EE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5388370D" w14:textId="77777777" w:rsidR="00AF542F" w:rsidRPr="00A0789F" w:rsidRDefault="00AF542F" w:rsidP="00AF542F">
            <w:pPr>
              <w:rPr>
                <w:b/>
                <w:sz w:val="18"/>
                <w:szCs w:val="18"/>
              </w:rPr>
            </w:pPr>
            <w:proofErr w:type="spellStart"/>
            <w:r w:rsidRPr="00A0789F">
              <w:rPr>
                <w:b/>
                <w:sz w:val="18"/>
                <w:szCs w:val="18"/>
              </w:rPr>
              <w:t>MgO</w:t>
            </w:r>
            <w:proofErr w:type="spellEnd"/>
          </w:p>
        </w:tc>
        <w:tc>
          <w:tcPr>
            <w:tcW w:w="758" w:type="dxa"/>
            <w:gridSpan w:val="2"/>
            <w:vAlign w:val="center"/>
          </w:tcPr>
          <w:p w14:paraId="2BB4D174" w14:textId="77777777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g .kg TS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58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2D41FEA" w14:textId="41C92F80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7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0</w:t>
            </w:r>
          </w:p>
        </w:tc>
        <w:tc>
          <w:tcPr>
            <w:tcW w:w="570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ED92681" w14:textId="7636CE8B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7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6</w:t>
            </w:r>
          </w:p>
        </w:tc>
        <w:tc>
          <w:tcPr>
            <w:tcW w:w="573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BA6FC2D" w14:textId="7258659B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5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561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02537F8" w14:textId="3AEC88C9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8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95</w:t>
            </w:r>
          </w:p>
        </w:tc>
        <w:tc>
          <w:tcPr>
            <w:tcW w:w="462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EE0F4F8" w14:textId="7FFEE192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65%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72299B2" w14:textId="18B0EC18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56F2611" w14:textId="565E20B2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9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5414434D" w14:textId="74192D8B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85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866B4BF" w14:textId="04F52862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730B9B7" w14:textId="3F18372E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351490A" w14:textId="5325E7A3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06C013E" w14:textId="7034295C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567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A785DB3" w14:textId="1C23A3C3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576" w:type="dxa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6AF5C05" w14:textId="1E4E34B4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406" w:type="dxa"/>
            <w:gridSpan w:val="2"/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069E3F0" w14:textId="2F800B1B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 </w:t>
            </w:r>
          </w:p>
        </w:tc>
      </w:tr>
      <w:tr w:rsidR="00AF542F" w:rsidRPr="00AF0200" w14:paraId="10EB5922" w14:textId="77777777" w:rsidTr="00AF542F">
        <w:trPr>
          <w:gridAfter w:val="1"/>
          <w:wAfter w:w="6" w:type="dxa"/>
          <w:trHeight w:val="346"/>
        </w:trPr>
        <w:tc>
          <w:tcPr>
            <w:tcW w:w="85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center"/>
            <w:hideMark/>
          </w:tcPr>
          <w:p w14:paraId="4B6C2532" w14:textId="77777777" w:rsidR="00AF542F" w:rsidRPr="00A0789F" w:rsidRDefault="00AF542F" w:rsidP="00AF542F">
            <w:pPr>
              <w:rPr>
                <w:b/>
                <w:sz w:val="18"/>
                <w:szCs w:val="18"/>
              </w:rPr>
            </w:pPr>
            <w:r w:rsidRPr="00A0789F">
              <w:rPr>
                <w:b/>
                <w:sz w:val="18"/>
                <w:szCs w:val="18"/>
              </w:rPr>
              <w:t>SO</w:t>
            </w:r>
            <w:r w:rsidRPr="00A0789F">
              <w:rPr>
                <w:b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758" w:type="dxa"/>
            <w:gridSpan w:val="2"/>
            <w:tcBorders>
              <w:bottom w:val="single" w:sz="4" w:space="0" w:color="auto"/>
            </w:tcBorders>
            <w:vAlign w:val="center"/>
          </w:tcPr>
          <w:p w14:paraId="0EDBD0CD" w14:textId="77777777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g .kg TS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65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21E5EF96" w14:textId="3659CDDD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00</w:t>
            </w:r>
          </w:p>
        </w:tc>
        <w:tc>
          <w:tcPr>
            <w:tcW w:w="57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D25204B" w14:textId="36C0A935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4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57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45485B5" w14:textId="56D890C3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88</w:t>
            </w:r>
          </w:p>
        </w:tc>
        <w:tc>
          <w:tcPr>
            <w:tcW w:w="561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99A4DE4" w14:textId="3DBEB8FE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42</w:t>
            </w:r>
          </w:p>
        </w:tc>
        <w:tc>
          <w:tcPr>
            <w:tcW w:w="46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4FAAF533" w14:textId="2B83A361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70%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C8D8968" w14:textId="664CEA7C" w:rsidR="00AF542F" w:rsidRPr="00374333" w:rsidRDefault="00AF542F" w:rsidP="00AF542F">
            <w:pPr>
              <w:rPr>
                <w:sz w:val="16"/>
                <w:szCs w:val="16"/>
              </w:rPr>
            </w:pP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CDD397E" w14:textId="519EEFD3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9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DF36108" w14:textId="5547C4EC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8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CDE239C" w14:textId="51E06C6F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108D7E3" w14:textId="63F95FB8" w:rsidR="00AF542F" w:rsidRPr="00374333" w:rsidRDefault="00AF542F" w:rsidP="00AF542F">
            <w:pPr>
              <w:rPr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</w:t>
            </w:r>
            <w:r w:rsidRPr="00374333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1B4EEC7E" w14:textId="75EF05AC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3DD36D1F" w14:textId="0190289F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730E25CF" w14:textId="65445000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00CD7774" w14:textId="7C9092E8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sz w:val="16"/>
                <w:szCs w:val="18"/>
              </w:rPr>
              <w:t>na</w:t>
            </w:r>
          </w:p>
        </w:tc>
        <w:tc>
          <w:tcPr>
            <w:tcW w:w="406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47" w:type="dxa"/>
              <w:bottom w:w="0" w:type="dxa"/>
              <w:right w:w="47" w:type="dxa"/>
            </w:tcMar>
            <w:vAlign w:val="bottom"/>
            <w:hideMark/>
          </w:tcPr>
          <w:p w14:paraId="656C5D5A" w14:textId="079F56AA" w:rsidR="00AF542F" w:rsidRPr="00DD4915" w:rsidRDefault="00AF542F" w:rsidP="00AF542F">
            <w:pPr>
              <w:rPr>
                <w:sz w:val="16"/>
                <w:szCs w:val="18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na </w:t>
            </w:r>
          </w:p>
        </w:tc>
      </w:tr>
    </w:tbl>
    <w:p w14:paraId="735FB203" w14:textId="45DE0AE5" w:rsidR="00721019" w:rsidRDefault="00721019"/>
    <w:p w14:paraId="3A5BBCCE" w14:textId="092D1AFD" w:rsidR="000F3960" w:rsidRDefault="00AF542F" w:rsidP="000F3960">
      <w:r>
        <w:br w:type="page"/>
      </w:r>
      <w:r w:rsidR="000F3960">
        <w:lastRenderedPageBreak/>
        <w:t xml:space="preserve">Table S8 : </w:t>
      </w:r>
      <w:proofErr w:type="spellStart"/>
      <w:r w:rsidR="000F3960">
        <w:t>Statistics</w:t>
      </w:r>
      <w:proofErr w:type="spellEnd"/>
      <w:r w:rsidR="000F3960">
        <w:t xml:space="preserve"> </w:t>
      </w:r>
      <w:proofErr w:type="spellStart"/>
      <w:r w:rsidR="000F3960">
        <w:t>overview</w:t>
      </w:r>
      <w:proofErr w:type="spellEnd"/>
      <w:r w:rsidR="000F3960">
        <w:t xml:space="preserve"> of the </w:t>
      </w:r>
      <w:proofErr w:type="spellStart"/>
      <w:r w:rsidR="000F3960">
        <w:t>collected</w:t>
      </w:r>
      <w:proofErr w:type="spellEnd"/>
      <w:r w:rsidR="000F3960">
        <w:t xml:space="preserve"> values for the </w:t>
      </w:r>
      <w:proofErr w:type="spellStart"/>
      <w:r w:rsidR="000F3960">
        <w:t>metal</w:t>
      </w:r>
      <w:proofErr w:type="spellEnd"/>
      <w:r w:rsidR="000F3960">
        <w:t xml:space="preserve"> </w:t>
      </w:r>
      <w:r w:rsidR="00023850">
        <w:t xml:space="preserve">trace </w:t>
      </w:r>
      <w:proofErr w:type="spellStart"/>
      <w:r w:rsidR="000F3960">
        <w:t>elements</w:t>
      </w:r>
      <w:proofErr w:type="spellEnd"/>
      <w:r w:rsidR="000F3960">
        <w:t xml:space="preserve"> for the </w:t>
      </w:r>
      <w:proofErr w:type="spellStart"/>
      <w:r w:rsidR="000F3960">
        <w:t>Literature</w:t>
      </w:r>
      <w:proofErr w:type="spellEnd"/>
      <w:r w:rsidR="000F3960">
        <w:t xml:space="preserve"> collection</w:t>
      </w:r>
    </w:p>
    <w:tbl>
      <w:tblPr>
        <w:tblW w:w="13174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1"/>
        <w:gridCol w:w="799"/>
        <w:gridCol w:w="799"/>
        <w:gridCol w:w="799"/>
        <w:gridCol w:w="799"/>
        <w:gridCol w:w="799"/>
        <w:gridCol w:w="588"/>
        <w:gridCol w:w="828"/>
        <w:gridCol w:w="793"/>
        <w:gridCol w:w="793"/>
        <w:gridCol w:w="828"/>
        <w:gridCol w:w="578"/>
        <w:gridCol w:w="778"/>
        <w:gridCol w:w="793"/>
        <w:gridCol w:w="793"/>
        <w:gridCol w:w="828"/>
        <w:gridCol w:w="578"/>
      </w:tblGrid>
      <w:tr w:rsidR="003E5757" w:rsidRPr="009C4D94" w14:paraId="0F4DDDF4" w14:textId="77777777" w:rsidTr="003E5757">
        <w:trPr>
          <w:trHeight w:val="624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8FCCEC" w14:textId="77777777" w:rsidR="003E5757" w:rsidRPr="009C4D94" w:rsidRDefault="003E5757" w:rsidP="000F39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1D1B8E44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3784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B532C2" w14:textId="7177D461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Raw</w:t>
            </w:r>
            <w:proofErr w:type="spellEnd"/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 xml:space="preserve"> (n=19)</w:t>
            </w:r>
          </w:p>
        </w:tc>
        <w:tc>
          <w:tcPr>
            <w:tcW w:w="382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668F8B8" w14:textId="5DE400DE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Liquid</w:t>
            </w:r>
            <w:proofErr w:type="spellEnd"/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 xml:space="preserve"> (n=7)</w:t>
            </w:r>
          </w:p>
        </w:tc>
        <w:tc>
          <w:tcPr>
            <w:tcW w:w="377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41A862F" w14:textId="36B4BA92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Solid (n=16)</w:t>
            </w:r>
          </w:p>
        </w:tc>
      </w:tr>
      <w:tr w:rsidR="003E5757" w:rsidRPr="009C4D94" w14:paraId="7A6BCC49" w14:textId="77777777" w:rsidTr="003E5757">
        <w:trPr>
          <w:trHeight w:val="624"/>
        </w:trPr>
        <w:tc>
          <w:tcPr>
            <w:tcW w:w="1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88925" w14:textId="77777777" w:rsidR="003E5757" w:rsidRPr="009C4D94" w:rsidRDefault="003E5757" w:rsidP="000F39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  <w:t>mg .kg DM</w:t>
            </w:r>
            <w:r w:rsidRPr="009C4D94">
              <w:rPr>
                <w:rFonts w:ascii="Calibri" w:eastAsia="Times New Roman" w:hAnsi="Calibri" w:cs="Calibri"/>
                <w:color w:val="000000"/>
                <w:sz w:val="20"/>
                <w:szCs w:val="16"/>
                <w:vertAlign w:val="superscript"/>
                <w:lang w:eastAsia="fr-FR"/>
              </w:rPr>
              <w:t>-1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</w:tcPr>
          <w:p w14:paraId="339B9033" w14:textId="77777777" w:rsidR="003E5757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</w:p>
          <w:p w14:paraId="013E5424" w14:textId="30968366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RUE*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2306D" w14:textId="452D9873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Median</w:t>
            </w:r>
            <w:proofErr w:type="spellEnd"/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AC89339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1st</w:t>
            </w:r>
          </w:p>
          <w:p w14:paraId="2BC4D271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quartile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C9FFB5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3rd</w:t>
            </w:r>
          </w:p>
          <w:p w14:paraId="3863A79C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quartile</w:t>
            </w:r>
          </w:p>
        </w:tc>
        <w:tc>
          <w:tcPr>
            <w:tcW w:w="7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1D1E1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5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D8625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CV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01860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Median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B03FA09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1st</w:t>
            </w:r>
          </w:p>
          <w:p w14:paraId="529BF8F8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quartil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4AB29CB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3rd</w:t>
            </w:r>
          </w:p>
          <w:p w14:paraId="756F3991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quartil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744C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A74ED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CV</w:t>
            </w:r>
          </w:p>
        </w:tc>
        <w:tc>
          <w:tcPr>
            <w:tcW w:w="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4A8D3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Median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22D82E3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1st</w:t>
            </w:r>
          </w:p>
          <w:p w14:paraId="57032F4E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quartile</w:t>
            </w:r>
          </w:p>
        </w:tc>
        <w:tc>
          <w:tcPr>
            <w:tcW w:w="7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03AB275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3rd</w:t>
            </w:r>
          </w:p>
          <w:p w14:paraId="56DCF44A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quartile</w:t>
            </w:r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4A727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proofErr w:type="spellStart"/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Mean</w:t>
            </w:r>
            <w:proofErr w:type="spellEnd"/>
          </w:p>
        </w:tc>
        <w:tc>
          <w:tcPr>
            <w:tcW w:w="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D6F10" w14:textId="77777777" w:rsidR="003E5757" w:rsidRPr="009C4D94" w:rsidRDefault="003E5757" w:rsidP="000F39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color w:val="000000"/>
                <w:sz w:val="20"/>
                <w:szCs w:val="16"/>
                <w:lang w:eastAsia="fr-FR"/>
              </w:rPr>
              <w:t>CV</w:t>
            </w:r>
          </w:p>
        </w:tc>
      </w:tr>
      <w:tr w:rsidR="003E5757" w:rsidRPr="009C4D94" w14:paraId="76319104" w14:textId="77777777" w:rsidTr="003E5757">
        <w:trPr>
          <w:trHeight w:val="288"/>
        </w:trPr>
        <w:tc>
          <w:tcPr>
            <w:tcW w:w="100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26DB8BF1" w14:textId="77777777" w:rsidR="003E5757" w:rsidRPr="009C4D94" w:rsidRDefault="003E5757" w:rsidP="000F39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fr-FR"/>
              </w:rPr>
              <w:t>B</w:t>
            </w:r>
          </w:p>
        </w:tc>
        <w:tc>
          <w:tcPr>
            <w:tcW w:w="799" w:type="dxa"/>
            <w:tcBorders>
              <w:top w:val="single" w:sz="4" w:space="0" w:color="auto"/>
            </w:tcBorders>
          </w:tcPr>
          <w:p w14:paraId="47DD206B" w14:textId="77777777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F947723" w14:textId="4F2E8CD1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78,75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DAB6AB6" w14:textId="61224215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68,73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29784D" w14:textId="2147CA24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104,88</w:t>
            </w:r>
          </w:p>
        </w:tc>
        <w:tc>
          <w:tcPr>
            <w:tcW w:w="79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5F8CD95" w14:textId="79E0D2F1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89,39</w:t>
            </w:r>
          </w:p>
        </w:tc>
        <w:tc>
          <w:tcPr>
            <w:tcW w:w="58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4F39C07" w14:textId="1CE0305B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47%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0B59CA6" w14:textId="2388ADE8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247598F" w14:textId="4D84697C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64380D7" w14:textId="6BCF8978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6B2934A" w14:textId="13D9AF1E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BC98042" w14:textId="0D62D02B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 </w:t>
            </w:r>
          </w:p>
        </w:tc>
        <w:tc>
          <w:tcPr>
            <w:tcW w:w="77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C4A3FEA" w14:textId="4D9A42D5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 </w:t>
            </w: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782C8FB" w14:textId="3202BF98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79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64F7E9" w14:textId="2E7CF85F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F877E5D" w14:textId="0B51194D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57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C076BA9" w14:textId="23099504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 </w:t>
            </w:r>
          </w:p>
        </w:tc>
      </w:tr>
      <w:tr w:rsidR="003E5757" w:rsidRPr="009C4D94" w14:paraId="676D42A8" w14:textId="77777777" w:rsidTr="003E5757">
        <w:trPr>
          <w:trHeight w:val="288"/>
        </w:trPr>
        <w:tc>
          <w:tcPr>
            <w:tcW w:w="1001" w:type="dxa"/>
            <w:shd w:val="clear" w:color="auto" w:fill="auto"/>
            <w:vAlign w:val="center"/>
            <w:hideMark/>
          </w:tcPr>
          <w:p w14:paraId="60050A79" w14:textId="77777777" w:rsidR="003E5757" w:rsidRPr="009C4D94" w:rsidRDefault="003E5757" w:rsidP="000F39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fr-FR"/>
              </w:rPr>
              <w:t>Cu</w:t>
            </w:r>
          </w:p>
        </w:tc>
        <w:tc>
          <w:tcPr>
            <w:tcW w:w="799" w:type="dxa"/>
          </w:tcPr>
          <w:p w14:paraId="4A8D3C01" w14:textId="47464A85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16"/>
              </w:rPr>
            </w:pPr>
            <w:r>
              <w:rPr>
                <w:rFonts w:ascii="Calibri" w:hAnsi="Calibri" w:cs="Calibri"/>
                <w:color w:val="000000"/>
                <w:sz w:val="20"/>
                <w:szCs w:val="16"/>
              </w:rPr>
              <w:t>30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3C6F9E19" w14:textId="09317CCB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208,3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2110EC44" w14:textId="152B3EC5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156,35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2144B59C" w14:textId="0DB9E1F8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554,18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63F7F165" w14:textId="46D1658B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530,76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39F493B9" w14:textId="5C2E6477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180%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76D3E67D" w14:textId="5A70CAB8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775,50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3A3E31C9" w14:textId="78328E5D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689,45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7F08C6E7" w14:textId="13FDBAB3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778,05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0EC398C9" w14:textId="23476340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719,83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00C91D15" w14:textId="70788CDD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14%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14:paraId="3E6D5BBC" w14:textId="73A62842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17,90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0465227A" w14:textId="28F4F590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15,10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36E865D5" w14:textId="5DAB2D85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22,40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0C97691C" w14:textId="57277534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19,03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27A80AA6" w14:textId="2B15DB24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39%</w:t>
            </w:r>
          </w:p>
        </w:tc>
      </w:tr>
      <w:tr w:rsidR="003E5757" w:rsidRPr="009C4D94" w14:paraId="6780355E" w14:textId="77777777" w:rsidTr="003E5757">
        <w:trPr>
          <w:trHeight w:val="288"/>
        </w:trPr>
        <w:tc>
          <w:tcPr>
            <w:tcW w:w="1001" w:type="dxa"/>
            <w:shd w:val="clear" w:color="auto" w:fill="auto"/>
            <w:vAlign w:val="center"/>
            <w:hideMark/>
          </w:tcPr>
          <w:p w14:paraId="65A31E64" w14:textId="785B5FE6" w:rsidR="003E5757" w:rsidRPr="009C4D94" w:rsidRDefault="003E5757" w:rsidP="000F39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fr-FR"/>
              </w:rPr>
              <w:t>Cr</w:t>
            </w:r>
          </w:p>
        </w:tc>
        <w:tc>
          <w:tcPr>
            <w:tcW w:w="799" w:type="dxa"/>
          </w:tcPr>
          <w:p w14:paraId="71B83922" w14:textId="77777777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3DD1C9BB" w14:textId="2743DE69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69,25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3434D7E3" w14:textId="3FB5429F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25,63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6A4AE7D8" w14:textId="7DEA93B8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112,68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56AD3524" w14:textId="34D44CD1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69,05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4DDC8097" w14:textId="426958F1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87%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1F3E0AE2" w14:textId="073B98E8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266,70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2A343467" w14:textId="1D9885B1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141,90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2FCB2504" w14:textId="5F9D85C3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314,10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1F57DCE0" w14:textId="525E4BD8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215,10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08C14FBA" w14:textId="1623E5F3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83%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14:paraId="7B1C3795" w14:textId="5F16C92D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27,50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048D44FF" w14:textId="51213186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24,15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3A9C9379" w14:textId="1E87B965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32,20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23D26293" w14:textId="49612A90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28,40</w:t>
            </w: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591C5E2B" w14:textId="7E644A00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28%</w:t>
            </w:r>
          </w:p>
        </w:tc>
      </w:tr>
      <w:tr w:rsidR="003E5757" w:rsidRPr="009C4D94" w14:paraId="4642D489" w14:textId="77777777" w:rsidTr="003E5757">
        <w:trPr>
          <w:trHeight w:val="288"/>
        </w:trPr>
        <w:tc>
          <w:tcPr>
            <w:tcW w:w="1001" w:type="dxa"/>
            <w:shd w:val="clear" w:color="auto" w:fill="auto"/>
            <w:vAlign w:val="center"/>
            <w:hideMark/>
          </w:tcPr>
          <w:p w14:paraId="3C8C5554" w14:textId="20876786" w:rsidR="003E5757" w:rsidRPr="009C4D94" w:rsidRDefault="003E5757" w:rsidP="000F39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fr-FR"/>
              </w:rPr>
              <w:t>Fe</w:t>
            </w:r>
          </w:p>
        </w:tc>
        <w:tc>
          <w:tcPr>
            <w:tcW w:w="799" w:type="dxa"/>
          </w:tcPr>
          <w:p w14:paraId="7254F9E3" w14:textId="77777777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6EB24CDB" w14:textId="4374C922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2350,0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493B697D" w14:textId="4C5C1467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2100,0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074ACB09" w14:textId="033D0367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3450,0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5B5BDDF4" w14:textId="7283CF88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2957,14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6E5EB0A1" w14:textId="5080408E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62%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41AB0C45" w14:textId="7314F724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 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5A028F9A" w14:textId="065A0383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2F4BED4C" w14:textId="46456D90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0EDB5B19" w14:textId="70891742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1042836F" w14:textId="06E4CD61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 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14:paraId="62B8F963" w14:textId="4065CEA9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 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6D44306A" w14:textId="1CB60E1A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6C025076" w14:textId="0F47B3B8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2FD5A5BF" w14:textId="4CC65D21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32445300" w14:textId="5B391613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 </w:t>
            </w:r>
          </w:p>
        </w:tc>
      </w:tr>
      <w:tr w:rsidR="003E5757" w:rsidRPr="009C4D94" w14:paraId="51BD1416" w14:textId="77777777" w:rsidTr="003E5757">
        <w:trPr>
          <w:trHeight w:val="288"/>
        </w:trPr>
        <w:tc>
          <w:tcPr>
            <w:tcW w:w="1001" w:type="dxa"/>
            <w:shd w:val="clear" w:color="auto" w:fill="auto"/>
            <w:vAlign w:val="center"/>
            <w:hideMark/>
          </w:tcPr>
          <w:p w14:paraId="0CE07220" w14:textId="77777777" w:rsidR="003E5757" w:rsidRPr="009C4D94" w:rsidRDefault="003E5757" w:rsidP="000F39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fr-FR"/>
              </w:rPr>
              <w:t>Mn</w:t>
            </w:r>
          </w:p>
        </w:tc>
        <w:tc>
          <w:tcPr>
            <w:tcW w:w="799" w:type="dxa"/>
          </w:tcPr>
          <w:p w14:paraId="397FB390" w14:textId="77777777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1986EDC0" w14:textId="41035FD1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331,45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685B9419" w14:textId="10C47E46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232,65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1C4D6983" w14:textId="21790EE9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521,90</w:t>
            </w:r>
          </w:p>
        </w:tc>
        <w:tc>
          <w:tcPr>
            <w:tcW w:w="799" w:type="dxa"/>
            <w:shd w:val="clear" w:color="auto" w:fill="auto"/>
            <w:vAlign w:val="bottom"/>
            <w:hideMark/>
          </w:tcPr>
          <w:p w14:paraId="60D585AE" w14:textId="2ACB860A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396,34</w:t>
            </w:r>
          </w:p>
        </w:tc>
        <w:tc>
          <w:tcPr>
            <w:tcW w:w="588" w:type="dxa"/>
            <w:shd w:val="clear" w:color="auto" w:fill="auto"/>
            <w:vAlign w:val="bottom"/>
            <w:hideMark/>
          </w:tcPr>
          <w:p w14:paraId="7A763BCD" w14:textId="2C809714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64%</w:t>
            </w: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24E10E47" w14:textId="11EEE411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 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68ED755C" w14:textId="14B012D5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78BC33C5" w14:textId="41CF20C3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671AF53D" w14:textId="4228B933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103F1BED" w14:textId="47717976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 </w:t>
            </w:r>
          </w:p>
        </w:tc>
        <w:tc>
          <w:tcPr>
            <w:tcW w:w="778" w:type="dxa"/>
            <w:shd w:val="clear" w:color="auto" w:fill="auto"/>
            <w:vAlign w:val="bottom"/>
            <w:hideMark/>
          </w:tcPr>
          <w:p w14:paraId="601F02C0" w14:textId="32D41330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 </w:t>
            </w: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20B96DAC" w14:textId="0CF0E8FD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793" w:type="dxa"/>
            <w:shd w:val="clear" w:color="auto" w:fill="auto"/>
            <w:vAlign w:val="bottom"/>
            <w:hideMark/>
          </w:tcPr>
          <w:p w14:paraId="04B124DF" w14:textId="1126EF81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828" w:type="dxa"/>
            <w:shd w:val="clear" w:color="auto" w:fill="auto"/>
            <w:vAlign w:val="bottom"/>
            <w:hideMark/>
          </w:tcPr>
          <w:p w14:paraId="1AE03A22" w14:textId="1DBEE72E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</w:p>
        </w:tc>
        <w:tc>
          <w:tcPr>
            <w:tcW w:w="578" w:type="dxa"/>
            <w:shd w:val="clear" w:color="auto" w:fill="auto"/>
            <w:vAlign w:val="bottom"/>
            <w:hideMark/>
          </w:tcPr>
          <w:p w14:paraId="2722E9E5" w14:textId="732E1CA2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 </w:t>
            </w:r>
          </w:p>
        </w:tc>
      </w:tr>
      <w:tr w:rsidR="003E5757" w:rsidRPr="009C4D94" w14:paraId="63618E18" w14:textId="77777777" w:rsidTr="003E5757">
        <w:trPr>
          <w:trHeight w:val="288"/>
        </w:trPr>
        <w:tc>
          <w:tcPr>
            <w:tcW w:w="100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EFF714" w14:textId="77777777" w:rsidR="003E5757" w:rsidRPr="009C4D94" w:rsidRDefault="003E5757" w:rsidP="000F39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fr-FR"/>
              </w:rPr>
              <w:t>Zn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08F1F1C5" w14:textId="53FF2887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20"/>
                <w:szCs w:val="16"/>
              </w:rPr>
            </w:pPr>
            <w:r>
              <w:rPr>
                <w:rFonts w:ascii="Calibri" w:hAnsi="Calibri" w:cs="Calibri"/>
                <w:color w:val="000000"/>
                <w:sz w:val="20"/>
                <w:szCs w:val="16"/>
              </w:rPr>
              <w:t>80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DE67FA6" w14:textId="73185E98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472,6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EBBE4C9" w14:textId="6A355E70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307,4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944D8EC" w14:textId="4820CA7F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1578,90</w:t>
            </w:r>
          </w:p>
        </w:tc>
        <w:tc>
          <w:tcPr>
            <w:tcW w:w="799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142B0C6" w14:textId="40F05E41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1145,70</w:t>
            </w:r>
          </w:p>
        </w:tc>
        <w:tc>
          <w:tcPr>
            <w:tcW w:w="58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846A02" w14:textId="53A83F69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121%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0E38C8A" w14:textId="037349FC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51,20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49384B7" w14:textId="40DB61DB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45,65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57409E" w14:textId="0372E86C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87,5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56A299" w14:textId="5F0EACAB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71,70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6A8A013" w14:textId="245D8919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63%</w:t>
            </w:r>
          </w:p>
        </w:tc>
        <w:tc>
          <w:tcPr>
            <w:tcW w:w="77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E11C03C" w14:textId="00FC59E9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1,80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0894A3" w14:textId="090A4E08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1,55</w:t>
            </w:r>
          </w:p>
        </w:tc>
        <w:tc>
          <w:tcPr>
            <w:tcW w:w="7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63B1F10" w14:textId="666C4819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2,00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236761" w14:textId="7EF3415D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1,77</w:t>
            </w:r>
          </w:p>
        </w:tc>
        <w:tc>
          <w:tcPr>
            <w:tcW w:w="57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A41C16B" w14:textId="5BB66C6B" w:rsidR="003E5757" w:rsidRPr="009C4D94" w:rsidRDefault="003E5757" w:rsidP="000F3960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fr-FR"/>
              </w:rPr>
            </w:pPr>
            <w:r w:rsidRPr="009C4D94">
              <w:rPr>
                <w:rFonts w:ascii="Calibri" w:hAnsi="Calibri" w:cs="Calibri"/>
                <w:color w:val="000000"/>
                <w:sz w:val="20"/>
                <w:szCs w:val="16"/>
              </w:rPr>
              <w:t>26%</w:t>
            </w:r>
          </w:p>
        </w:tc>
      </w:tr>
    </w:tbl>
    <w:p w14:paraId="5B4928FB" w14:textId="31B846A5" w:rsidR="00734B1F" w:rsidRDefault="003E5757">
      <w:r w:rsidRPr="003E5757">
        <w:rPr>
          <w:sz w:val="18"/>
        </w:rPr>
        <w:t>*</w:t>
      </w:r>
      <w:proofErr w:type="spellStart"/>
      <w:r w:rsidRPr="003E5757">
        <w:rPr>
          <w:sz w:val="18"/>
        </w:rPr>
        <w:t>Thresholds</w:t>
      </w:r>
      <w:proofErr w:type="spellEnd"/>
      <w:r w:rsidRPr="003E5757">
        <w:rPr>
          <w:sz w:val="18"/>
        </w:rPr>
        <w:t xml:space="preserve"> for </w:t>
      </w:r>
      <w:proofErr w:type="spellStart"/>
      <w:r w:rsidRPr="003E5757">
        <w:rPr>
          <w:sz w:val="18"/>
        </w:rPr>
        <w:t>organic</w:t>
      </w:r>
      <w:proofErr w:type="spellEnd"/>
      <w:r w:rsidRPr="003E5757">
        <w:rPr>
          <w:sz w:val="18"/>
        </w:rPr>
        <w:t xml:space="preserve"> </w:t>
      </w:r>
      <w:proofErr w:type="spellStart"/>
      <w:r w:rsidRPr="003E5757">
        <w:rPr>
          <w:sz w:val="18"/>
        </w:rPr>
        <w:t>fertilizer</w:t>
      </w:r>
      <w:proofErr w:type="spellEnd"/>
      <w:r w:rsidRPr="003E5757">
        <w:rPr>
          <w:sz w:val="18"/>
        </w:rPr>
        <w:t xml:space="preserve"> </w:t>
      </w:r>
      <w:proofErr w:type="spellStart"/>
      <w:r w:rsidRPr="003E5757">
        <w:rPr>
          <w:sz w:val="18"/>
        </w:rPr>
        <w:t>regulation</w:t>
      </w:r>
      <w:proofErr w:type="spellEnd"/>
      <w:r w:rsidRPr="003E5757">
        <w:rPr>
          <w:sz w:val="18"/>
        </w:rPr>
        <w:t>- UE 2019/1009 - PFC1-A</w:t>
      </w:r>
    </w:p>
    <w:p w14:paraId="2A81063A" w14:textId="32D8B64A" w:rsidR="003E5757" w:rsidRDefault="003E5757"/>
    <w:p w14:paraId="3ED5F8D8" w14:textId="77777777" w:rsidR="003E5757" w:rsidRDefault="003E5757">
      <w:pPr>
        <w:sectPr w:rsidR="003E5757" w:rsidSect="0074126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7254CD7A" w14:textId="574B9201" w:rsidR="000F3960" w:rsidRDefault="003E5757">
      <w:r>
        <w:lastRenderedPageBreak/>
        <w:t>T</w:t>
      </w:r>
      <w:r w:rsidR="00734B1F">
        <w:t xml:space="preserve">able S9 : </w:t>
      </w:r>
      <w:proofErr w:type="spellStart"/>
      <w:r w:rsidR="00497F46">
        <w:t>References</w:t>
      </w:r>
      <w:proofErr w:type="spellEnd"/>
      <w:r w:rsidR="00497F46">
        <w:t xml:space="preserve"> </w:t>
      </w:r>
      <w:proofErr w:type="spellStart"/>
      <w:r w:rsidR="00497F46">
        <w:t>related</w:t>
      </w:r>
      <w:proofErr w:type="spellEnd"/>
      <w:r w:rsidR="00497F46">
        <w:t xml:space="preserve"> to the digestates </w:t>
      </w:r>
      <w:proofErr w:type="spellStart"/>
      <w:r w:rsidR="00497F46">
        <w:t>from</w:t>
      </w:r>
      <w:proofErr w:type="spellEnd"/>
      <w:r w:rsidR="00497F46">
        <w:t xml:space="preserve"> the </w:t>
      </w:r>
      <w:proofErr w:type="spellStart"/>
      <w:r w:rsidR="00734B1F">
        <w:t>Literature</w:t>
      </w:r>
      <w:proofErr w:type="spellEnd"/>
      <w:r w:rsidR="00734B1F">
        <w:t xml:space="preserve"> collection</w:t>
      </w:r>
    </w:p>
    <w:tbl>
      <w:tblPr>
        <w:tblStyle w:val="Grilledutableau"/>
        <w:tblW w:w="0" w:type="auto"/>
        <w:tblInd w:w="480" w:type="dxa"/>
        <w:tblLook w:val="04A0" w:firstRow="1" w:lastRow="0" w:firstColumn="1" w:lastColumn="0" w:noHBand="0" w:noVBand="1"/>
      </w:tblPr>
      <w:tblGrid>
        <w:gridCol w:w="8582"/>
      </w:tblGrid>
      <w:tr w:rsidR="00647F37" w:rsidRPr="00E76493" w14:paraId="5AF92EA6" w14:textId="77777777" w:rsidTr="00271076">
        <w:tc>
          <w:tcPr>
            <w:tcW w:w="8582" w:type="dxa"/>
          </w:tcPr>
          <w:p w14:paraId="7EECBC1A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E76493">
              <w:rPr>
                <w:rFonts w:asciiTheme="minorHAnsi" w:hAnsiTheme="minorHAnsi" w:cs="Calibri"/>
                <w:b/>
                <w:color w:val="000000"/>
                <w:sz w:val="22"/>
                <w:szCs w:val="22"/>
              </w:rPr>
              <w:t xml:space="preserve">Literature collection : </w:t>
            </w:r>
            <w:r w:rsidRPr="00E76493">
              <w:rPr>
                <w:rFonts w:asciiTheme="minorHAnsi" w:hAnsiTheme="minorHAnsi"/>
                <w:b/>
                <w:sz w:val="22"/>
                <w:szCs w:val="22"/>
              </w:rPr>
              <w:t>peer-reviewed scientific articles</w:t>
            </w:r>
          </w:p>
        </w:tc>
      </w:tr>
      <w:tr w:rsidR="00647F37" w:rsidRPr="00E76493" w14:paraId="4B006A74" w14:textId="77777777" w:rsidTr="00271076">
        <w:tc>
          <w:tcPr>
            <w:tcW w:w="8582" w:type="dxa"/>
          </w:tcPr>
          <w:p w14:paraId="247F843A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Akhia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A., Battimelli, A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Torrijos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M., Carrere, H., 2017. Comprehensive characterization of the liquid fraction of digestates from full-scale anaerobic co-digestion. Waste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anag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59, 118–128. https://doi.org/10.1016/j.wasman.2016.11.005</w:t>
            </w:r>
          </w:p>
        </w:tc>
      </w:tr>
      <w:tr w:rsidR="00647F37" w:rsidRPr="00E76493" w14:paraId="3AAA4AAA" w14:textId="77777777" w:rsidTr="00271076">
        <w:tc>
          <w:tcPr>
            <w:tcW w:w="8582" w:type="dxa"/>
          </w:tcPr>
          <w:p w14:paraId="6A00C59F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Alburquerque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J.A., de la Fuente, C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Campoy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M., Carrasco, L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Nájer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I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aixaul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C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Caravac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F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Roldá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A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Cegarr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J., Bernal, M.P., 2012. Agricultural use of digestate for horticultural crop production and improvement of soil properties. Eur. J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Agro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43, 119–128. https://doi.org/10.1016/j.eja.2012.06.001</w:t>
            </w:r>
          </w:p>
        </w:tc>
      </w:tr>
      <w:tr w:rsidR="00647F37" w:rsidRPr="00E76493" w14:paraId="26E5FE30" w14:textId="77777777" w:rsidTr="00271076">
        <w:tc>
          <w:tcPr>
            <w:tcW w:w="8582" w:type="dxa"/>
          </w:tcPr>
          <w:p w14:paraId="31FF36CC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Alburquerque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J.A., de la Fuente, C., Ferrer-Costa, A., Carrasco, L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Cegarr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J., Abad, M., Bernal, M.P., 2012. Assessment of the fertiliser potential of digestates from farm and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agroindustrial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residues. Biomass and Bioenergy 40, 181–189. https://doi.org/10.1016/J.BIOMBIOE.2012.02.018</w:t>
            </w:r>
          </w:p>
        </w:tc>
      </w:tr>
      <w:tr w:rsidR="00647F37" w:rsidRPr="00E76493" w14:paraId="3FE8D2D5" w14:textId="77777777" w:rsidTr="00271076">
        <w:tc>
          <w:tcPr>
            <w:tcW w:w="8582" w:type="dxa"/>
          </w:tcPr>
          <w:p w14:paraId="60553540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E76493">
              <w:rPr>
                <w:rFonts w:asciiTheme="minorHAnsi" w:hAnsiTheme="minorHAnsi"/>
                <w:sz w:val="22"/>
                <w:szCs w:val="22"/>
              </w:rPr>
              <w:t xml:space="preserve">Ali, A.M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Nesse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A.S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Eich-Greatorex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S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Sog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T.A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Aanrud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S.G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Aase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unæs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J.A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Lyche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J.L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Kallenbor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, R., 2019. Organic contaminants of emerging concern in Norwegian digestates from biogas production. Environ. Sci. Process. Impacts 21, 1498–1508. https://doi.org/10.1039/C9EM00175A</w:t>
            </w:r>
          </w:p>
        </w:tc>
      </w:tr>
      <w:tr w:rsidR="00647F37" w:rsidRPr="00E76493" w14:paraId="5F5F1E27" w14:textId="77777777" w:rsidTr="00271076">
        <w:tc>
          <w:tcPr>
            <w:tcW w:w="8582" w:type="dxa"/>
          </w:tcPr>
          <w:p w14:paraId="61ED1583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E76493">
              <w:rPr>
                <w:rFonts w:asciiTheme="minorHAnsi" w:hAnsiTheme="minorHAnsi"/>
                <w:sz w:val="22"/>
                <w:szCs w:val="22"/>
              </w:rPr>
              <w:t xml:space="preserve">Bachmann, S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Wentzel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S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Eichler‐Löberman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B., 2011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Codigested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dairy slurry as a phosphorus and nitrogen source for </w:t>
            </w:r>
            <w:proofErr w:type="spellStart"/>
            <w:r w:rsidRPr="00E76493">
              <w:rPr>
                <w:rFonts w:asciiTheme="minorHAnsi" w:hAnsiTheme="minorHAnsi"/>
                <w:i/>
                <w:iCs/>
                <w:sz w:val="22"/>
                <w:szCs w:val="22"/>
              </w:rPr>
              <w:t>Zea</w:t>
            </w:r>
            <w:proofErr w:type="spellEnd"/>
            <w:r w:rsidRPr="00E76493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mays</w:t>
            </w:r>
            <w:r w:rsidRPr="00E76493">
              <w:rPr>
                <w:rFonts w:asciiTheme="minorHAnsi" w:hAnsiTheme="minorHAnsi"/>
                <w:sz w:val="22"/>
                <w:szCs w:val="22"/>
              </w:rPr>
              <w:t xml:space="preserve"> L. and </w:t>
            </w:r>
            <w:proofErr w:type="spellStart"/>
            <w:r w:rsidRPr="00E76493">
              <w:rPr>
                <w:rFonts w:asciiTheme="minorHAnsi" w:hAnsiTheme="minorHAnsi"/>
                <w:i/>
                <w:iCs/>
                <w:sz w:val="22"/>
                <w:szCs w:val="22"/>
              </w:rPr>
              <w:t>Amaranthus</w:t>
            </w:r>
            <w:proofErr w:type="spellEnd"/>
            <w:r w:rsidRPr="00E76493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76493">
              <w:rPr>
                <w:rFonts w:asciiTheme="minorHAnsi" w:hAnsiTheme="minorHAnsi"/>
                <w:i/>
                <w:iCs/>
                <w:sz w:val="22"/>
                <w:szCs w:val="22"/>
              </w:rPr>
              <w:t>cruentus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L. J. Plant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Nut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Soil Sci. 174, 908–915. https://doi.org/10.1002/jpln.201000383</w:t>
            </w:r>
          </w:p>
        </w:tc>
      </w:tr>
      <w:tr w:rsidR="00647F37" w:rsidRPr="00E76493" w14:paraId="33E498BA" w14:textId="77777777" w:rsidTr="00271076">
        <w:tc>
          <w:tcPr>
            <w:tcW w:w="8582" w:type="dxa"/>
          </w:tcPr>
          <w:p w14:paraId="5F1496A8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res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P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eily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M.E., Young, B.J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Gasull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J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utt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M., Crespo, D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Candal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R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Komilis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D., 2018. Performance of semi-continuous anaerobic co-digestion of poultry manure with fruit and vegetable waste and analysis of digestate quality: A bench scale study. Waste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anag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82, 276–284. https://doi.org/10.1016/j.wasman.2018.10.041</w:t>
            </w:r>
          </w:p>
        </w:tc>
      </w:tr>
      <w:tr w:rsidR="00647F37" w:rsidRPr="00E76493" w14:paraId="6E9E1FFD" w14:textId="77777777" w:rsidTr="00271076">
        <w:tc>
          <w:tcPr>
            <w:tcW w:w="8582" w:type="dxa"/>
          </w:tcPr>
          <w:p w14:paraId="63C3EE69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Cavall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D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Cabass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G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orrell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L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Geromel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G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echin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L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Degano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L., Marino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Gallin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P., 2016. Nitrogen fertilizer replacement value of undigested liquid cattle manure and digestates. Eur. J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Agro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73, 34–41. https://doi.org/10.1016/j.eja.2015.10.007</w:t>
            </w:r>
          </w:p>
        </w:tc>
      </w:tr>
      <w:tr w:rsidR="00647F37" w:rsidRPr="00E76493" w14:paraId="3F39729E" w14:textId="77777777" w:rsidTr="00271076">
        <w:tc>
          <w:tcPr>
            <w:tcW w:w="8582" w:type="dxa"/>
          </w:tcPr>
          <w:p w14:paraId="433E11B0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E76493">
              <w:rPr>
                <w:rFonts w:asciiTheme="minorHAnsi" w:hAnsiTheme="minorHAnsi"/>
                <w:sz w:val="22"/>
                <w:szCs w:val="22"/>
              </w:rPr>
              <w:t xml:space="preserve">Cerda, A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ejias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L., Rodríguez, P., Rodríguez, A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Artol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A., Font, X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Ge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T., Sánchez, A., 2019. Valorisation of digestate from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owaste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through solid-state fermentation to obtain value added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oproducts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: A first approach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oresou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Technol. 271, 409–416. https://doi.org/10.1016/j.biortech.2018.09.131</w:t>
            </w:r>
          </w:p>
        </w:tc>
      </w:tr>
      <w:tr w:rsidR="00647F37" w:rsidRPr="00E76493" w14:paraId="7BB584D7" w14:textId="77777777" w:rsidTr="00271076">
        <w:tc>
          <w:tcPr>
            <w:tcW w:w="8582" w:type="dxa"/>
          </w:tcPr>
          <w:p w14:paraId="19EEDD89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Chantigny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M.H., Angers, D.A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élange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G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Rochette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P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Erikse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‐Hamel, N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ttma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S., Buckley, K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assé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D., Gasser, M., 2008. Yield and Nutrient Export of Grain Corn Fertilized with Raw and Treated Liquid Swine Manure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Agro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J. 100, 1303–1309. https://doi.org/10.2134/agronj2007.0361</w:t>
            </w:r>
          </w:p>
        </w:tc>
      </w:tr>
      <w:tr w:rsidR="00647F37" w:rsidRPr="00E76493" w14:paraId="5230349D" w14:textId="77777777" w:rsidTr="00271076">
        <w:tc>
          <w:tcPr>
            <w:tcW w:w="8582" w:type="dxa"/>
          </w:tcPr>
          <w:p w14:paraId="7DB63585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E76493">
              <w:rPr>
                <w:rFonts w:asciiTheme="minorHAnsi" w:hAnsiTheme="minorHAnsi"/>
                <w:sz w:val="22"/>
                <w:szCs w:val="22"/>
              </w:rPr>
              <w:t xml:space="preserve">Comino, E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Riggio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V.A., Rosso, M., 2012. Biogas production by anaerobic co-digestion of cattle slurry and cheese whey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oresou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Technol. 114, 46–53. https://doi.org/10.1016/j.biortech.2012.02.090</w:t>
            </w:r>
          </w:p>
        </w:tc>
      </w:tr>
      <w:tr w:rsidR="00647F37" w:rsidRPr="00E76493" w14:paraId="48B10DBC" w14:textId="77777777" w:rsidTr="00271076">
        <w:tc>
          <w:tcPr>
            <w:tcW w:w="8582" w:type="dxa"/>
          </w:tcPr>
          <w:p w14:paraId="1E5F4A45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E76493">
              <w:rPr>
                <w:rFonts w:asciiTheme="minorHAnsi" w:hAnsiTheme="minorHAnsi"/>
                <w:sz w:val="22"/>
                <w:szCs w:val="22"/>
              </w:rPr>
              <w:t xml:space="preserve">De Moor, S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Velghe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F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Wierinck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I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ichels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E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Ryckaert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B., De Vocht, A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Verbeke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W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eers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E., 2013. Feasibility of grass co-digestion in an agricultural digester, influence on process parameters and residue composition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oresou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Technol. 150, 187–194. https://doi.org/10.1016/j.biortech.2013.10.011</w:t>
            </w:r>
          </w:p>
        </w:tc>
      </w:tr>
      <w:tr w:rsidR="00647F37" w:rsidRPr="00E76493" w14:paraId="0DEF2294" w14:textId="77777777" w:rsidTr="00271076">
        <w:tc>
          <w:tcPr>
            <w:tcW w:w="8582" w:type="dxa"/>
          </w:tcPr>
          <w:p w14:paraId="4B68C8E0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Elalam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D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onlau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F., Carrere, H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Abdelouahd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K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Oukarroum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A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Zeroual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Y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arakat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A., 2020. Effect of coupling alkaline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pretreatment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and sewage sludge co-digestion on methane production and fertilizer potential of digestate. Sci. Total Environ. 743, 140670. https://doi.org/10.1016/j.scitotenv.2020.140670</w:t>
            </w:r>
          </w:p>
        </w:tc>
      </w:tr>
      <w:tr w:rsidR="00647F37" w:rsidRPr="00E76493" w14:paraId="7F2609A4" w14:textId="77777777" w:rsidTr="00271076">
        <w:tc>
          <w:tcPr>
            <w:tcW w:w="8582" w:type="dxa"/>
          </w:tcPr>
          <w:p w14:paraId="2A0E3C24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Foud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S., von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Tuche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S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Licht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F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Schmidhalte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U., 2013. Nitrogen availability of various biogas residues applied to ryegrass. J. Plant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Nut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Soil Sci. 176, 572–584. https://doi.org/10.1002/jpln.201100233</w:t>
            </w:r>
          </w:p>
        </w:tc>
      </w:tr>
      <w:tr w:rsidR="00647F37" w:rsidRPr="00E76493" w14:paraId="2A6A9652" w14:textId="77777777" w:rsidTr="00271076">
        <w:tc>
          <w:tcPr>
            <w:tcW w:w="8582" w:type="dxa"/>
          </w:tcPr>
          <w:p w14:paraId="714CCD3D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lastRenderedPageBreak/>
              <w:t>Iocol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G.A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Zabaloy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M.C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Pasdevicell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G., Gómez, M.A., 2019. Use of biogas digestates obtained by anaerobic digestion and co-digestion as fertilizers: Characterization, soil biological activity and growth dynamic of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Lactuc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sativ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L. Sci. Total Environ. 647, 11–19. https://doi.org/10.1016/j.scitotenv.2018.07.444</w:t>
            </w:r>
          </w:p>
        </w:tc>
      </w:tr>
      <w:tr w:rsidR="00647F37" w:rsidRPr="00E76493" w14:paraId="1542C20B" w14:textId="77777777" w:rsidTr="00271076">
        <w:tc>
          <w:tcPr>
            <w:tcW w:w="8582" w:type="dxa"/>
          </w:tcPr>
          <w:p w14:paraId="561596B0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Lori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E.R., Sawyer, J.E., 2005. Extractable Soil Phosphorus and Inorganic Nitrogen following Application of Raw and Anaerobically Digested Swine Manure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Agro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J. 97, 879–885. https://doi.org/10.2134/agronj2004.0249</w:t>
            </w:r>
          </w:p>
        </w:tc>
      </w:tr>
      <w:tr w:rsidR="00647F37" w:rsidRPr="00E76493" w14:paraId="4D0C6E24" w14:textId="77777777" w:rsidTr="00271076">
        <w:tc>
          <w:tcPr>
            <w:tcW w:w="8582" w:type="dxa"/>
          </w:tcPr>
          <w:p w14:paraId="3D1AED3F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Lori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E.R., Sawyer, J.E., Barker, D.W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Lundvall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J.P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Lorimo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J.C., 2007. Use of Anaerobically Digested Swine Manure as a Nitrogen Source in Corn Production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Agro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J. 99, 1119–1129. https://doi.org/10.2134/agronj2006.0251</w:t>
            </w:r>
          </w:p>
        </w:tc>
      </w:tr>
      <w:tr w:rsidR="00647F37" w:rsidRPr="00E76493" w14:paraId="6430AAB7" w14:textId="77777777" w:rsidTr="00271076">
        <w:tc>
          <w:tcPr>
            <w:tcW w:w="8582" w:type="dxa"/>
          </w:tcPr>
          <w:p w14:paraId="70EA3643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arcato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C.E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Pinell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E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Pouech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P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Winterto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P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Guiresse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M., 2008. Particle size and metal distributions in anaerobically digested pig slurry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oresou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Technol. 99, 2340–2348. https://doi.org/10.1016/j.biortech.2007.05.013</w:t>
            </w:r>
          </w:p>
        </w:tc>
      </w:tr>
      <w:tr w:rsidR="00647F37" w:rsidRPr="00E76493" w14:paraId="61267FD7" w14:textId="77777777" w:rsidTr="00271076">
        <w:tc>
          <w:tcPr>
            <w:tcW w:w="8582" w:type="dxa"/>
          </w:tcPr>
          <w:p w14:paraId="3A120A6B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assacces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L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Sord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A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icale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C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Cucin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M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Zadr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C., Di Maria, F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Gigliott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G., 2013. Chemical characterisation of percolate and digestate during the hybrid solid anaerobic digestion batch process. Process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ochem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48, 1361–1367. https://doi.org/10.1016/j.procbio.2013.06.026</w:t>
            </w:r>
          </w:p>
        </w:tc>
      </w:tr>
      <w:tr w:rsidR="00647F37" w:rsidRPr="00E76493" w14:paraId="1EF63AE2" w14:textId="77777777" w:rsidTr="00271076">
        <w:tc>
          <w:tcPr>
            <w:tcW w:w="8582" w:type="dxa"/>
          </w:tcPr>
          <w:p w14:paraId="1D033433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assé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D.I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Croteau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F., Masse, L., 2007. The fate of crop nutrients during digestion of swine manure in psychrophilic anaerobic sequencing batch reactors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oresou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Technol. 98, 2819–2823. https://doi.org/10.1016/j.biortech.2006.07.040</w:t>
            </w:r>
          </w:p>
        </w:tc>
      </w:tr>
      <w:tr w:rsidR="00647F37" w:rsidRPr="00E76493" w14:paraId="4315324D" w14:textId="77777777" w:rsidTr="00271076">
        <w:tc>
          <w:tcPr>
            <w:tcW w:w="8582" w:type="dxa"/>
          </w:tcPr>
          <w:p w14:paraId="673DA5F9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enardo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S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alsar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P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Dinuccio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E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Gioell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F., 2011. Thermal pre-treatment of solid fraction from mechanically-separated raw and digested slurry to increase methane yield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oresou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Technol. 102, 2026–2032. https://doi.org/10.1016/j.biortech.2010.09.067</w:t>
            </w:r>
          </w:p>
        </w:tc>
      </w:tr>
      <w:tr w:rsidR="00647F37" w:rsidRPr="00E76493" w14:paraId="2EB313FB" w14:textId="77777777" w:rsidTr="00271076">
        <w:tc>
          <w:tcPr>
            <w:tcW w:w="8582" w:type="dxa"/>
          </w:tcPr>
          <w:p w14:paraId="1F377C95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ölle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K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Stinne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W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Deuke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A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Leithold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G., 2008. Effects of different manuring systems with and without biogas digestion on nitrogen cycle and crop yield in mixed organic dairy farming systems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Nut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Cycl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Agroecosystems 82, 209–232. https://doi.org/10.1007/s10705-008-9196-9</w:t>
            </w:r>
          </w:p>
        </w:tc>
      </w:tr>
      <w:tr w:rsidR="00647F37" w:rsidRPr="00E76493" w14:paraId="04ED7208" w14:textId="77777777" w:rsidTr="00271076">
        <w:tc>
          <w:tcPr>
            <w:tcW w:w="8582" w:type="dxa"/>
          </w:tcPr>
          <w:p w14:paraId="27125256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E76493">
              <w:rPr>
                <w:rFonts w:asciiTheme="minorHAnsi" w:hAnsiTheme="minorHAnsi"/>
                <w:sz w:val="22"/>
                <w:szCs w:val="22"/>
              </w:rPr>
              <w:t xml:space="preserve">Peters, K., Jensen, L.S., 2011. Biochemical characteristics of solid fractions from animal slurry separation and their effects on C and N mineralisation in soil. Biol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Fertil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Soils 47, 447–455. https://doi.org/10.1007/s00374-011-0550-8</w:t>
            </w:r>
          </w:p>
        </w:tc>
      </w:tr>
      <w:tr w:rsidR="00647F37" w:rsidRPr="00E76493" w14:paraId="376EE216" w14:textId="77777777" w:rsidTr="00271076">
        <w:tc>
          <w:tcPr>
            <w:tcW w:w="8582" w:type="dxa"/>
          </w:tcPr>
          <w:p w14:paraId="243C46A5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E76493">
              <w:rPr>
                <w:rFonts w:asciiTheme="minorHAnsi" w:hAnsiTheme="minorHAnsi"/>
                <w:sz w:val="22"/>
                <w:szCs w:val="22"/>
              </w:rPr>
              <w:t>PETERSEN, J., SØRENSEN, P., 2008. Loss of nitrogen and carbon during storage of the fibrous fraction of separated pig slurry and influence on nitrogen availability. J. Agric. Sci. 146, 403–413. https://doi.org/10.1017/S0021859607007654</w:t>
            </w:r>
          </w:p>
        </w:tc>
      </w:tr>
      <w:tr w:rsidR="00647F37" w:rsidRPr="00E76493" w14:paraId="562CA327" w14:textId="77777777" w:rsidTr="00271076">
        <w:tc>
          <w:tcPr>
            <w:tcW w:w="8582" w:type="dxa"/>
          </w:tcPr>
          <w:p w14:paraId="33E43E09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Pognan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M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D’Imporzano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G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Scagli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B., Adani, F., 2009. Substituting energy crops with organic fraction of municipal solid waste for biogas production at farm level: A full-scale plant study. Process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ochem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44, 817–821. https://doi.org/10.1016/j.procbio.2009.03.014</w:t>
            </w:r>
          </w:p>
        </w:tc>
      </w:tr>
      <w:tr w:rsidR="00647F37" w:rsidRPr="00E76493" w14:paraId="74E85DE4" w14:textId="77777777" w:rsidTr="00271076">
        <w:tc>
          <w:tcPr>
            <w:tcW w:w="8582" w:type="dxa"/>
          </w:tcPr>
          <w:p w14:paraId="097BFEBD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E76493">
              <w:rPr>
                <w:rFonts w:asciiTheme="minorHAnsi" w:hAnsiTheme="minorHAnsi"/>
                <w:sz w:val="22"/>
                <w:szCs w:val="22"/>
              </w:rPr>
              <w:t xml:space="preserve">Rico, C., Muñoz, N., Rico, J.L., 2015. Anaerobic co-digestion of cheese whey and the screened liquid fraction of dairy manure in a single continuously stirred tank reactor process: Limits in co-substrate ratios and organic loading rate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oresou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Technol. 189, 327–333. https://doi.org/10.1016/j.biortech.2015.04.032</w:t>
            </w:r>
          </w:p>
        </w:tc>
      </w:tr>
      <w:tr w:rsidR="00647F37" w:rsidRPr="00E76493" w14:paraId="34BB3384" w14:textId="77777777" w:rsidTr="00271076">
        <w:tc>
          <w:tcPr>
            <w:tcW w:w="8582" w:type="dxa"/>
          </w:tcPr>
          <w:p w14:paraId="1166EDBD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Rubæk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G.H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Henrikse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K., Petersen, J., Rasmussen, B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Somme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S.G., 1996. Effects of application technique and anaerobic digestion on gaseous nitrogen loss from animal slurry applied to ryegrass </w:t>
            </w:r>
            <w:proofErr w:type="gramStart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( </w:t>
            </w:r>
            <w:proofErr w:type="spellStart"/>
            <w:r w:rsidRPr="00E76493">
              <w:rPr>
                <w:rFonts w:asciiTheme="minorHAnsi" w:hAnsiTheme="minorHAnsi"/>
                <w:i/>
                <w:iCs/>
                <w:sz w:val="22"/>
                <w:szCs w:val="22"/>
              </w:rPr>
              <w:t>Lolium</w:t>
            </w:r>
            <w:proofErr w:type="spellEnd"/>
            <w:proofErr w:type="gramEnd"/>
            <w:r w:rsidRPr="00E76493">
              <w:rPr>
                <w:rFonts w:asciiTheme="minorHAnsi" w:hAnsiTheme="minorHAnsi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E76493">
              <w:rPr>
                <w:rFonts w:asciiTheme="minorHAnsi" w:hAnsiTheme="minorHAnsi"/>
                <w:i/>
                <w:iCs/>
                <w:sz w:val="22"/>
                <w:szCs w:val="22"/>
              </w:rPr>
              <w:t>perenne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). J. Agric. Sci. 126, 481–492. https://doi.org/10.1017/S0021859600075572</w:t>
            </w:r>
          </w:p>
        </w:tc>
      </w:tr>
      <w:tr w:rsidR="00647F37" w:rsidRPr="00E76493" w14:paraId="77AA589D" w14:textId="77777777" w:rsidTr="00271076">
        <w:tc>
          <w:tcPr>
            <w:tcW w:w="8582" w:type="dxa"/>
          </w:tcPr>
          <w:p w14:paraId="0CB43037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Sambusit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C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onlau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F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arakat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A., 2016. Bioethanol fermentation as alternative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valorizatio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route of agricultural digestate according to a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orefinery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approach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oresou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Technol. 212, 289–295. https://doi.org/10.1016/j.biortech.2016.04.056</w:t>
            </w:r>
          </w:p>
        </w:tc>
      </w:tr>
      <w:tr w:rsidR="00647F37" w:rsidRPr="00E76493" w14:paraId="3F64A3A4" w14:textId="77777777" w:rsidTr="00271076">
        <w:tc>
          <w:tcPr>
            <w:tcW w:w="8582" w:type="dxa"/>
          </w:tcPr>
          <w:p w14:paraId="5D16666F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Schievano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A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D’Imporzano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G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Salat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S., Adani, F., 2011. On-field study of anaerobic digestion full-scale plants (Part I): An on-field methodology to determine mass, carbon and nutrients balance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oresou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Technol. 102, 7737–7744. https://doi.org/10.1016/j.biortech.2011.06.006</w:t>
            </w:r>
          </w:p>
        </w:tc>
      </w:tr>
      <w:tr w:rsidR="00647F37" w:rsidRPr="00E76493" w14:paraId="32A0ACAD" w14:textId="77777777" w:rsidTr="00271076">
        <w:tc>
          <w:tcPr>
            <w:tcW w:w="8582" w:type="dxa"/>
          </w:tcPr>
          <w:p w14:paraId="12E692F6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lastRenderedPageBreak/>
              <w:t>Seppälä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M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Pyykköne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V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Väisäne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A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Rintal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J., 2013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iomethane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production from maize and liquid cow manure – Effect of share of maize, post-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ethanatio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potential and digestate characteristics. Fuel 107, 209–216. https://doi.org/10.1016/j.fuel.2012.12.069</w:t>
            </w:r>
          </w:p>
        </w:tc>
      </w:tr>
      <w:tr w:rsidR="00647F37" w:rsidRPr="00E76493" w14:paraId="6CDE0A71" w14:textId="77777777" w:rsidTr="00271076">
        <w:tc>
          <w:tcPr>
            <w:tcW w:w="8582" w:type="dxa"/>
          </w:tcPr>
          <w:p w14:paraId="590D435C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E76493">
              <w:rPr>
                <w:rFonts w:asciiTheme="minorHAnsi" w:hAnsiTheme="minorHAnsi"/>
                <w:sz w:val="22"/>
                <w:szCs w:val="22"/>
              </w:rPr>
              <w:t xml:space="preserve">Somers, M.H., Jimenez, J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Azma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S., Steyer, J.-P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aeyens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J., Appels, L., 2021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Ultrasonicatio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affects the bio-accessibility of primary dairy cow manure digestate for secondary post-digestion. Fuel 291, 120140. https://doi.org/10.1016/j.fuel.2021.120140</w:t>
            </w:r>
          </w:p>
        </w:tc>
      </w:tr>
      <w:tr w:rsidR="00647F37" w:rsidRPr="00E76493" w14:paraId="4447DB03" w14:textId="77777777" w:rsidTr="00271076">
        <w:tc>
          <w:tcPr>
            <w:tcW w:w="8582" w:type="dxa"/>
          </w:tcPr>
          <w:p w14:paraId="1D439214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Stefaniuk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M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Bartmińsk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P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Różyło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K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Dębick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R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Oleszczuk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P., 2015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Ecotoxicological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assessment of residues from different biogas production plants used as fertilizer for soil. J. Hazard. Mater. 298, 195–202. https://doi.org/10.1016/j.jhazmat.2015.05.026</w:t>
            </w:r>
          </w:p>
        </w:tc>
      </w:tr>
      <w:tr w:rsidR="00647F37" w:rsidRPr="00E76493" w14:paraId="77611FE1" w14:textId="77777777" w:rsidTr="00271076">
        <w:tc>
          <w:tcPr>
            <w:tcW w:w="8582" w:type="dxa"/>
          </w:tcPr>
          <w:p w14:paraId="13A9E273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Tambone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F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Scagli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B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D’Imporzano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G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Schievano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A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Orz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V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Salat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, S., Adani, F., 2010. Assessing amendment and fertilizing properties of digestates from anaerobic digestion through a comparative study with digested sludge and compost. Chemosphere 81, 577–583. https://doi.org/10.1016/j.chemosphere.2010.08.034</w:t>
            </w:r>
          </w:p>
        </w:tc>
      </w:tr>
      <w:tr w:rsidR="00647F37" w:rsidRPr="00E76493" w14:paraId="7869B8E3" w14:textId="77777777" w:rsidTr="00271076">
        <w:tc>
          <w:tcPr>
            <w:tcW w:w="8582" w:type="dxa"/>
          </w:tcPr>
          <w:p w14:paraId="6410ED3A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Tampio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E., 2016. Utilization of Food Waste via Anaerobic Digestion: From Feedstock to Biogas and Fertilizers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Tempere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University.</w:t>
            </w:r>
          </w:p>
        </w:tc>
      </w:tr>
      <w:tr w:rsidR="00647F37" w:rsidRPr="00E76493" w14:paraId="53A4155A" w14:textId="77777777" w:rsidTr="00271076">
        <w:tc>
          <w:tcPr>
            <w:tcW w:w="8582" w:type="dxa"/>
          </w:tcPr>
          <w:p w14:paraId="0AE6CF1C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Tegli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C., Tremier, A., Martel, J.-L., 2011. Characterization of Solid Digestates: Part 2, Assessment of the Quality and Suitability for Composting of Six Digested Products. Waste and Biomass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Valorization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2, 113–126. https://doi.org/10.1007/s12649-010-9059-x</w:t>
            </w:r>
          </w:p>
        </w:tc>
      </w:tr>
      <w:tr w:rsidR="00647F37" w:rsidRPr="00E76493" w14:paraId="559E4205" w14:textId="77777777" w:rsidTr="00271076">
        <w:tc>
          <w:tcPr>
            <w:tcW w:w="8582" w:type="dxa"/>
          </w:tcPr>
          <w:p w14:paraId="58D3EFAA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Torris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B., Allegra, M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Ament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M., Gentile, F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Rapisarda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P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Fabroni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S.,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Ferlito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, F., 2021.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Physico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-chemical and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ultielemental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 xml:space="preserve"> traits of anaerobic digestate from Mediterranean agro-industrial wastes and assessment as fertiliser for citrus nurseries. Waste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Manag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131, 201–213. https://doi.org/10.1016/j.wasman.2021.06.007</w:t>
            </w:r>
          </w:p>
        </w:tc>
      </w:tr>
      <w:tr w:rsidR="00647F37" w:rsidRPr="00E76493" w14:paraId="435233FC" w14:textId="77777777" w:rsidTr="00271076">
        <w:tc>
          <w:tcPr>
            <w:tcW w:w="8582" w:type="dxa"/>
          </w:tcPr>
          <w:p w14:paraId="33579DEC" w14:textId="77777777" w:rsidR="00647F37" w:rsidRPr="00E76493" w:rsidRDefault="00647F37" w:rsidP="00271076">
            <w:pPr>
              <w:pStyle w:val="NormalWeb"/>
              <w:rPr>
                <w:rFonts w:asciiTheme="minorHAnsi" w:hAnsiTheme="minorHAnsi"/>
                <w:sz w:val="22"/>
                <w:szCs w:val="22"/>
              </w:rPr>
            </w:pPr>
            <w:r w:rsidRPr="00E76493">
              <w:rPr>
                <w:rFonts w:asciiTheme="minorHAnsi" w:hAnsiTheme="minorHAnsi"/>
                <w:sz w:val="22"/>
                <w:szCs w:val="22"/>
              </w:rPr>
              <w:t xml:space="preserve">Walsh, J.J., Jones, D.L., Edwards‐Jones, G., Williams, A.P., 2012. Replacing inorganic fertilizer with anaerobic digestate may maintain agricultural productivity at less environmental cost. J. Plant </w:t>
            </w:r>
            <w:proofErr w:type="spellStart"/>
            <w:r w:rsidRPr="00E76493">
              <w:rPr>
                <w:rFonts w:asciiTheme="minorHAnsi" w:hAnsiTheme="minorHAnsi"/>
                <w:sz w:val="22"/>
                <w:szCs w:val="22"/>
              </w:rPr>
              <w:t>Nutr</w:t>
            </w:r>
            <w:proofErr w:type="spellEnd"/>
            <w:r w:rsidRPr="00E76493">
              <w:rPr>
                <w:rFonts w:asciiTheme="minorHAnsi" w:hAnsiTheme="minorHAnsi"/>
                <w:sz w:val="22"/>
                <w:szCs w:val="22"/>
              </w:rPr>
              <w:t>. Soil Sci. 175, 840–845. https://doi.org/10.1002/jpln.201200214</w:t>
            </w:r>
          </w:p>
        </w:tc>
      </w:tr>
    </w:tbl>
    <w:p w14:paraId="358CF473" w14:textId="7CCEE4BC" w:rsidR="00322185" w:rsidRDefault="00322185"/>
    <w:p w14:paraId="124B29E0" w14:textId="1BCD9950" w:rsidR="00296608" w:rsidRDefault="00322185">
      <w:r>
        <w:br w:type="page"/>
      </w:r>
    </w:p>
    <w:p w14:paraId="47219643" w14:textId="397F556C" w:rsidR="00B0235E" w:rsidRDefault="00B0235E">
      <w:r>
        <w:rPr>
          <w:noProof/>
          <w:lang w:eastAsia="fr-FR"/>
        </w:rPr>
        <w:lastRenderedPageBreak/>
        <w:drawing>
          <wp:inline distT="0" distB="0" distL="0" distR="0" wp14:anchorId="513D90FA" wp14:editId="0651DB46">
            <wp:extent cx="5571477" cy="4078641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TM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71477" cy="40786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FB27C" w14:textId="77777777" w:rsidR="00A523FF" w:rsidRDefault="00B0235E" w:rsidP="00A523FF">
      <w:pPr>
        <w:pStyle w:val="Lgende"/>
        <w:spacing w:after="0"/>
        <w:rPr>
          <w:i w:val="0"/>
          <w:color w:val="auto"/>
          <w:sz w:val="22"/>
        </w:rPr>
      </w:pPr>
      <w:r w:rsidRPr="00B0235E">
        <w:rPr>
          <w:i w:val="0"/>
          <w:color w:val="auto"/>
          <w:sz w:val="22"/>
        </w:rPr>
        <w:t>Figure S</w:t>
      </w:r>
      <w:proofErr w:type="gramStart"/>
      <w:r w:rsidRPr="00B0235E">
        <w:rPr>
          <w:i w:val="0"/>
          <w:color w:val="auto"/>
          <w:sz w:val="22"/>
        </w:rPr>
        <w:t>1 :</w:t>
      </w:r>
      <w:proofErr w:type="gramEnd"/>
      <w:r w:rsidRPr="00B0235E">
        <w:rPr>
          <w:i w:val="0"/>
          <w:color w:val="auto"/>
          <w:sz w:val="22"/>
        </w:rPr>
        <w:t xml:space="preserve"> Boxplots obtained from “Trace Metals Elements composition” of the collected digestates dataset</w:t>
      </w:r>
      <w:r>
        <w:rPr>
          <w:i w:val="0"/>
          <w:color w:val="auto"/>
          <w:sz w:val="22"/>
        </w:rPr>
        <w:t xml:space="preserve"> and comparison with European Regulation UE 2019/1009</w:t>
      </w:r>
      <w:r w:rsidRPr="00B0235E">
        <w:rPr>
          <w:i w:val="0"/>
          <w:color w:val="auto"/>
          <w:sz w:val="22"/>
        </w:rPr>
        <w:t xml:space="preserve">. </w:t>
      </w:r>
    </w:p>
    <w:p w14:paraId="0615CC65" w14:textId="3FF02B08" w:rsidR="00B0235E" w:rsidRPr="00E76493" w:rsidRDefault="00B0235E" w:rsidP="00B0235E">
      <w:pPr>
        <w:pStyle w:val="Lgende"/>
        <w:rPr>
          <w:b/>
          <w:color w:val="auto"/>
          <w:sz w:val="22"/>
        </w:rPr>
      </w:pPr>
      <w:r w:rsidRPr="00E76493">
        <w:rPr>
          <w:color w:val="auto"/>
          <w:sz w:val="22"/>
        </w:rPr>
        <w:t xml:space="preserve">Different letters indicate when significant differences appeared between groups based on Tukey's post-hoc test for ANOVA or Dunn's test for </w:t>
      </w:r>
      <w:proofErr w:type="spellStart"/>
      <w:r w:rsidRPr="00E76493">
        <w:rPr>
          <w:color w:val="auto"/>
          <w:sz w:val="22"/>
        </w:rPr>
        <w:t>Kruskal</w:t>
      </w:r>
      <w:proofErr w:type="spellEnd"/>
      <w:r w:rsidRPr="00E76493">
        <w:rPr>
          <w:color w:val="auto"/>
          <w:sz w:val="22"/>
        </w:rPr>
        <w:t xml:space="preserve">-Wallis (p &lt; 0.05).  (Cu: copper, Zn: zinc, Cd: cadmium, </w:t>
      </w:r>
      <w:proofErr w:type="spellStart"/>
      <w:r w:rsidRPr="00E76493">
        <w:rPr>
          <w:color w:val="auto"/>
          <w:sz w:val="22"/>
        </w:rPr>
        <w:t>Pb</w:t>
      </w:r>
      <w:proofErr w:type="spellEnd"/>
      <w:r w:rsidRPr="00E76493">
        <w:rPr>
          <w:color w:val="auto"/>
          <w:sz w:val="22"/>
        </w:rPr>
        <w:t xml:space="preserve">: lead, As: arsenic, Hg: mercury, Cr: chromium, Ni: nickel) </w:t>
      </w:r>
    </w:p>
    <w:p w14:paraId="64FCF563" w14:textId="5F3B6EC8" w:rsidR="00B0235E" w:rsidRDefault="00B0235E"/>
    <w:sectPr w:rsidR="00B0235E" w:rsidSect="00734B1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A6188C" w14:textId="77777777" w:rsidR="00145745" w:rsidRDefault="00145745" w:rsidP="00F236A7">
      <w:pPr>
        <w:spacing w:after="0" w:line="240" w:lineRule="auto"/>
      </w:pPr>
      <w:r>
        <w:separator/>
      </w:r>
    </w:p>
  </w:endnote>
  <w:endnote w:type="continuationSeparator" w:id="0">
    <w:p w14:paraId="30EE7009" w14:textId="77777777" w:rsidR="00145745" w:rsidRDefault="00145745" w:rsidP="00F236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charset w:val="00"/>
    <w:family w:val="roman"/>
    <w:pitch w:val="variable"/>
    <w:sig w:usb0="E0000AFF" w:usb1="500078FF" w:usb2="00000021" w:usb3="00000000" w:csb0="000001BF" w:csb1="00000000"/>
  </w:font>
  <w:font w:name="Noto Sans CJK SC Regular">
    <w:charset w:val="00"/>
    <w:family w:val="auto"/>
    <w:pitch w:val="variable"/>
  </w:font>
  <w:font w:name="FreeSans">
    <w:altName w:val="Times New Roman"/>
    <w:charset w:val="00"/>
    <w:family w:val="auto"/>
    <w:pitch w:val="variable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602566099"/>
      <w:docPartObj>
        <w:docPartGallery w:val="Page Numbers (Bottom of Page)"/>
        <w:docPartUnique/>
      </w:docPartObj>
    </w:sdtPr>
    <w:sdtEndPr/>
    <w:sdtContent>
      <w:p w14:paraId="2143C6C3" w14:textId="4B035BF4" w:rsidR="00F236A7" w:rsidRDefault="00F236A7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E1A49">
          <w:rPr>
            <w:noProof/>
          </w:rPr>
          <w:t>13</w:t>
        </w:r>
        <w:r>
          <w:fldChar w:fldCharType="end"/>
        </w:r>
      </w:p>
    </w:sdtContent>
  </w:sdt>
  <w:p w14:paraId="5123AE76" w14:textId="77777777" w:rsidR="00F236A7" w:rsidRDefault="00F236A7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ED111DF" w14:textId="77777777" w:rsidR="00145745" w:rsidRDefault="00145745" w:rsidP="00F236A7">
      <w:pPr>
        <w:spacing w:after="0" w:line="240" w:lineRule="auto"/>
      </w:pPr>
      <w:r>
        <w:separator/>
      </w:r>
    </w:p>
  </w:footnote>
  <w:footnote w:type="continuationSeparator" w:id="0">
    <w:p w14:paraId="3237FBD8" w14:textId="77777777" w:rsidR="00145745" w:rsidRDefault="00145745" w:rsidP="00F236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4246"/>
    <w:rsid w:val="000072C2"/>
    <w:rsid w:val="0001534A"/>
    <w:rsid w:val="00023850"/>
    <w:rsid w:val="00034445"/>
    <w:rsid w:val="000664D3"/>
    <w:rsid w:val="00086FFC"/>
    <w:rsid w:val="000D3B6B"/>
    <w:rsid w:val="000F3960"/>
    <w:rsid w:val="00145745"/>
    <w:rsid w:val="001E597E"/>
    <w:rsid w:val="00202CCD"/>
    <w:rsid w:val="00271076"/>
    <w:rsid w:val="00296608"/>
    <w:rsid w:val="002A1C1F"/>
    <w:rsid w:val="002D261B"/>
    <w:rsid w:val="002F788D"/>
    <w:rsid w:val="00322185"/>
    <w:rsid w:val="00374333"/>
    <w:rsid w:val="003C55EF"/>
    <w:rsid w:val="003D4735"/>
    <w:rsid w:val="003E5757"/>
    <w:rsid w:val="00434212"/>
    <w:rsid w:val="00452F33"/>
    <w:rsid w:val="00470797"/>
    <w:rsid w:val="00494246"/>
    <w:rsid w:val="00497F46"/>
    <w:rsid w:val="004B408F"/>
    <w:rsid w:val="004E1A49"/>
    <w:rsid w:val="005A1924"/>
    <w:rsid w:val="005A2119"/>
    <w:rsid w:val="005B14E7"/>
    <w:rsid w:val="005C2858"/>
    <w:rsid w:val="005E2AD2"/>
    <w:rsid w:val="00607873"/>
    <w:rsid w:val="00647F37"/>
    <w:rsid w:val="00686B65"/>
    <w:rsid w:val="0069521D"/>
    <w:rsid w:val="006C5883"/>
    <w:rsid w:val="00707953"/>
    <w:rsid w:val="00721019"/>
    <w:rsid w:val="00733F56"/>
    <w:rsid w:val="00734B1F"/>
    <w:rsid w:val="00741264"/>
    <w:rsid w:val="007606D2"/>
    <w:rsid w:val="007660A5"/>
    <w:rsid w:val="007B35C3"/>
    <w:rsid w:val="00830169"/>
    <w:rsid w:val="008B3BD7"/>
    <w:rsid w:val="008D09B7"/>
    <w:rsid w:val="008E3322"/>
    <w:rsid w:val="0091141B"/>
    <w:rsid w:val="00945229"/>
    <w:rsid w:val="00980837"/>
    <w:rsid w:val="009A2C7B"/>
    <w:rsid w:val="009C4D94"/>
    <w:rsid w:val="00A045B2"/>
    <w:rsid w:val="00A0789F"/>
    <w:rsid w:val="00A122BC"/>
    <w:rsid w:val="00A523FF"/>
    <w:rsid w:val="00A75757"/>
    <w:rsid w:val="00AF0200"/>
    <w:rsid w:val="00AF542F"/>
    <w:rsid w:val="00B0235E"/>
    <w:rsid w:val="00B2390E"/>
    <w:rsid w:val="00BA0D90"/>
    <w:rsid w:val="00C016C1"/>
    <w:rsid w:val="00C17994"/>
    <w:rsid w:val="00C466C7"/>
    <w:rsid w:val="00C70544"/>
    <w:rsid w:val="00C96CC3"/>
    <w:rsid w:val="00CB6325"/>
    <w:rsid w:val="00CF5098"/>
    <w:rsid w:val="00D23AA9"/>
    <w:rsid w:val="00D72F8A"/>
    <w:rsid w:val="00DB5401"/>
    <w:rsid w:val="00DC01F6"/>
    <w:rsid w:val="00DD4915"/>
    <w:rsid w:val="00DF2A78"/>
    <w:rsid w:val="00DF438F"/>
    <w:rsid w:val="00E148A0"/>
    <w:rsid w:val="00E65ED7"/>
    <w:rsid w:val="00E76493"/>
    <w:rsid w:val="00E93C25"/>
    <w:rsid w:val="00F236A7"/>
    <w:rsid w:val="00F6355B"/>
    <w:rsid w:val="00F94479"/>
    <w:rsid w:val="00FA3566"/>
    <w:rsid w:val="00FD2E2D"/>
    <w:rsid w:val="00FE7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F018CAD"/>
  <w15:chartTrackingRefBased/>
  <w15:docId w15:val="{7140AC37-E586-4D99-9015-B339BA0C3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F236A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nhideWhenUsed/>
    <w:rsid w:val="00494246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494246"/>
    <w:pPr>
      <w:spacing w:line="240" w:lineRule="auto"/>
    </w:pPr>
    <w:rPr>
      <w:kern w:val="2"/>
      <w:sz w:val="20"/>
      <w:szCs w:val="20"/>
      <w:lang w:val="en-GB"/>
      <w14:ligatures w14:val="standardContextual"/>
    </w:rPr>
  </w:style>
  <w:style w:type="character" w:customStyle="1" w:styleId="CommentaireCar">
    <w:name w:val="Commentaire Car"/>
    <w:basedOn w:val="Policepardfaut"/>
    <w:link w:val="Commentaire"/>
    <w:rsid w:val="00494246"/>
    <w:rPr>
      <w:kern w:val="2"/>
      <w:sz w:val="20"/>
      <w:szCs w:val="20"/>
      <w:lang w:val="en-GB"/>
      <w14:ligatures w14:val="standardContextual"/>
    </w:rPr>
  </w:style>
  <w:style w:type="table" w:styleId="Grilledutableau">
    <w:name w:val="Table Grid"/>
    <w:basedOn w:val="TableauNormal"/>
    <w:uiPriority w:val="39"/>
    <w:rsid w:val="00494246"/>
    <w:pPr>
      <w:spacing w:after="0" w:line="240" w:lineRule="auto"/>
    </w:pPr>
    <w:rPr>
      <w:kern w:val="2"/>
      <w:lang w:val="en-GB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49424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94246"/>
    <w:rPr>
      <w:rFonts w:ascii="Segoe UI" w:hAnsi="Segoe UI" w:cs="Segoe UI"/>
      <w:sz w:val="18"/>
      <w:szCs w:val="18"/>
    </w:rPr>
  </w:style>
  <w:style w:type="paragraph" w:customStyle="1" w:styleId="Textbody">
    <w:name w:val="Text body"/>
    <w:basedOn w:val="Normal"/>
    <w:rsid w:val="000664D3"/>
    <w:pPr>
      <w:suppressAutoHyphens/>
      <w:autoSpaceDN w:val="0"/>
      <w:spacing w:after="140" w:line="288" w:lineRule="auto"/>
      <w:textAlignment w:val="baseline"/>
    </w:pPr>
    <w:rPr>
      <w:rFonts w:ascii="Liberation Serif" w:eastAsia="Noto Sans CJK SC Regular" w:hAnsi="Liberation Serif" w:cs="FreeSans"/>
      <w:kern w:val="3"/>
      <w:sz w:val="24"/>
      <w:szCs w:val="24"/>
      <w:lang w:eastAsia="zh-CN" w:bidi="hi-IN"/>
    </w:rPr>
  </w:style>
  <w:style w:type="character" w:styleId="Lienhypertexte">
    <w:name w:val="Hyperlink"/>
    <w:basedOn w:val="Policepardfaut"/>
    <w:uiPriority w:val="99"/>
    <w:unhideWhenUsed/>
    <w:rsid w:val="00734B1F"/>
    <w:rPr>
      <w:color w:val="0563C1"/>
      <w:u w:val="single"/>
    </w:rPr>
  </w:style>
  <w:style w:type="paragraph" w:customStyle="1" w:styleId="Default">
    <w:name w:val="Default"/>
    <w:rsid w:val="00C016C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47F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Lgende">
    <w:name w:val="caption"/>
    <w:basedOn w:val="Normal"/>
    <w:next w:val="Normal"/>
    <w:link w:val="LgendeCar"/>
    <w:uiPriority w:val="20"/>
    <w:unhideWhenUsed/>
    <w:qFormat/>
    <w:rsid w:val="00B0235E"/>
    <w:pPr>
      <w:spacing w:after="200" w:line="240" w:lineRule="auto"/>
    </w:pPr>
    <w:rPr>
      <w:i/>
      <w:iCs/>
      <w:color w:val="44546A" w:themeColor="text2"/>
      <w:kern w:val="2"/>
      <w:sz w:val="18"/>
      <w:szCs w:val="18"/>
      <w:lang w:val="en-GB"/>
      <w14:ligatures w14:val="standardContextual"/>
    </w:rPr>
  </w:style>
  <w:style w:type="character" w:customStyle="1" w:styleId="LgendeCar">
    <w:name w:val="Légende Car"/>
    <w:link w:val="Lgende"/>
    <w:uiPriority w:val="20"/>
    <w:rsid w:val="00B0235E"/>
    <w:rPr>
      <w:i/>
      <w:iCs/>
      <w:color w:val="44546A" w:themeColor="text2"/>
      <w:kern w:val="2"/>
      <w:sz w:val="18"/>
      <w:szCs w:val="18"/>
      <w:lang w:val="en-GB"/>
      <w14:ligatures w14:val="standardContextual"/>
    </w:rPr>
  </w:style>
  <w:style w:type="paragraph" w:styleId="En-tte">
    <w:name w:val="header"/>
    <w:basedOn w:val="Normal"/>
    <w:link w:val="En-tteCar"/>
    <w:uiPriority w:val="99"/>
    <w:unhideWhenUsed/>
    <w:rsid w:val="00F236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F236A7"/>
  </w:style>
  <w:style w:type="paragraph" w:styleId="Pieddepage">
    <w:name w:val="footer"/>
    <w:basedOn w:val="Normal"/>
    <w:link w:val="PieddepageCar"/>
    <w:uiPriority w:val="99"/>
    <w:unhideWhenUsed/>
    <w:rsid w:val="00F236A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F236A7"/>
  </w:style>
  <w:style w:type="character" w:customStyle="1" w:styleId="Titre1Car">
    <w:name w:val="Titre 1 Car"/>
    <w:basedOn w:val="Policepardfaut"/>
    <w:link w:val="Titre1"/>
    <w:uiPriority w:val="9"/>
    <w:rsid w:val="00F236A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F236A7"/>
    <w:pPr>
      <w:outlineLvl w:val="9"/>
    </w:pPr>
    <w:rPr>
      <w:lang w:eastAsia="fr-FR"/>
    </w:rPr>
  </w:style>
  <w:style w:type="paragraph" w:styleId="TM2">
    <w:name w:val="toc 2"/>
    <w:basedOn w:val="Normal"/>
    <w:next w:val="Normal"/>
    <w:autoRedefine/>
    <w:uiPriority w:val="39"/>
    <w:unhideWhenUsed/>
    <w:rsid w:val="00F236A7"/>
    <w:pPr>
      <w:spacing w:after="100"/>
      <w:ind w:left="220"/>
    </w:pPr>
    <w:rPr>
      <w:rFonts w:eastAsiaTheme="minorEastAsia" w:cs="Times New Roman"/>
      <w:lang w:eastAsia="fr-FR"/>
    </w:rPr>
  </w:style>
  <w:style w:type="paragraph" w:styleId="TM1">
    <w:name w:val="toc 1"/>
    <w:basedOn w:val="Normal"/>
    <w:next w:val="Normal"/>
    <w:autoRedefine/>
    <w:uiPriority w:val="39"/>
    <w:unhideWhenUsed/>
    <w:rsid w:val="00F236A7"/>
    <w:pPr>
      <w:spacing w:after="100"/>
    </w:pPr>
    <w:rPr>
      <w:rFonts w:eastAsiaTheme="minorEastAsia" w:cs="Times New Roman"/>
      <w:lang w:eastAsia="fr-FR"/>
    </w:rPr>
  </w:style>
  <w:style w:type="paragraph" w:styleId="TM3">
    <w:name w:val="toc 3"/>
    <w:basedOn w:val="Normal"/>
    <w:next w:val="Normal"/>
    <w:autoRedefine/>
    <w:uiPriority w:val="39"/>
    <w:unhideWhenUsed/>
    <w:rsid w:val="00F236A7"/>
    <w:pPr>
      <w:spacing w:after="100"/>
      <w:ind w:left="440"/>
    </w:pPr>
    <w:rPr>
      <w:rFonts w:eastAsiaTheme="minorEastAsia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1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6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59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4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1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59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7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218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7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363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6528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75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825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154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292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603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9060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593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83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5156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3937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816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8087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167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44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177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425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213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8494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9053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8775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343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7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78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081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4038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521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8112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87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351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50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360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753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424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119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596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85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2010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9527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64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234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64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87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139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75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7942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264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9676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54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7776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416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583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332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8363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886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348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555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9219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12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172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585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186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465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725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442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486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7545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8064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492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90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4213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528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1838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783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62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09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28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379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1281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5119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617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151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561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1879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537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364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86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656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156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0797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357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5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274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598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997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9439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1295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20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278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09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9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763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7195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0765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407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872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julie.jimenez@inrae.fr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073A83-0154-4D04-B5C2-BC77D8DD06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3</Pages>
  <Words>4456</Words>
  <Characters>25311</Characters>
  <Application>Microsoft Office Word</Application>
  <DocSecurity>0</DocSecurity>
  <Lines>2531</Lines>
  <Paragraphs>248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jimenez</dc:creator>
  <cp:keywords/>
  <dc:description/>
  <cp:lastModifiedBy>jjimenez</cp:lastModifiedBy>
  <cp:revision>4</cp:revision>
  <dcterms:created xsi:type="dcterms:W3CDTF">2024-12-20T14:11:00Z</dcterms:created>
  <dcterms:modified xsi:type="dcterms:W3CDTF">2025-02-21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c267049-0e10-4dae-9915-56f5a222ad3d</vt:lpwstr>
  </property>
</Properties>
</file>